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A5CA5" w14:textId="11530739" w:rsidR="00EC7916" w:rsidRDefault="00EC7916" w:rsidP="00221E3F">
      <w:pPr>
        <w:jc w:val="center"/>
        <w:rPr>
          <w:rFonts w:cstheme="minorHAnsi"/>
          <w:b/>
          <w:bCs/>
          <w:sz w:val="24"/>
          <w:szCs w:val="24"/>
          <w:lang w:eastAsia="zh-CN"/>
        </w:rPr>
      </w:pPr>
      <w:r w:rsidRPr="00214454">
        <w:rPr>
          <w:rFonts w:cstheme="minorHAnsi"/>
          <w:b/>
          <w:bCs/>
          <w:sz w:val="24"/>
          <w:szCs w:val="24"/>
        </w:rPr>
        <w:t xml:space="preserve">Sociodemographic, behavioural and clinical </w:t>
      </w:r>
      <w:r w:rsidR="00EF7B99">
        <w:rPr>
          <w:rFonts w:cstheme="minorHAnsi"/>
          <w:b/>
          <w:bCs/>
          <w:sz w:val="24"/>
          <w:szCs w:val="24"/>
        </w:rPr>
        <w:t>variation</w:t>
      </w:r>
      <w:r w:rsidRPr="00214454">
        <w:rPr>
          <w:rFonts w:cstheme="minorHAnsi"/>
          <w:b/>
          <w:bCs/>
          <w:sz w:val="24"/>
          <w:szCs w:val="24"/>
        </w:rPr>
        <w:t xml:space="preserve"> in uptake of sodium glucose co-transporter 2 inhibitors (SGLT2i) and glucagon-like peptide-1 receptor analogues (GLP-1RA) in adults with type 2 diabetes</w:t>
      </w:r>
      <w:r w:rsidR="00C20EF2">
        <w:rPr>
          <w:rFonts w:cstheme="minorHAnsi"/>
          <w:b/>
          <w:bCs/>
          <w:sz w:val="24"/>
          <w:szCs w:val="24"/>
        </w:rPr>
        <w:t xml:space="preserve"> at </w:t>
      </w:r>
      <w:r w:rsidR="00C07BC8" w:rsidRPr="00552FB6">
        <w:rPr>
          <w:rFonts w:cstheme="minorHAnsi"/>
          <w:b/>
          <w:bCs/>
          <w:sz w:val="24"/>
          <w:szCs w:val="24"/>
          <w:lang w:eastAsia="zh-CN"/>
        </w:rPr>
        <w:t xml:space="preserve">high risk of </w:t>
      </w:r>
      <w:r w:rsidR="00C07BC8" w:rsidRPr="003E5F1B">
        <w:rPr>
          <w:rFonts w:cstheme="minorHAnsi"/>
          <w:b/>
          <w:bCs/>
          <w:sz w:val="24"/>
          <w:szCs w:val="24"/>
          <w:lang w:eastAsia="zh-CN"/>
        </w:rPr>
        <w:t>cardiovascular disease</w:t>
      </w:r>
    </w:p>
    <w:p w14:paraId="7B8D22D5" w14:textId="77777777" w:rsidR="00EC7916" w:rsidRDefault="00EC7916" w:rsidP="00EC7916">
      <w:pPr>
        <w:spacing w:after="0"/>
        <w:jc w:val="center"/>
        <w:rPr>
          <w:rFonts w:cstheme="minorHAnsi"/>
          <w:b/>
          <w:bCs/>
          <w:sz w:val="28"/>
          <w:szCs w:val="28"/>
        </w:rPr>
      </w:pPr>
    </w:p>
    <w:p w14:paraId="5A0AB400" w14:textId="1F81428A" w:rsidR="00EC7916" w:rsidRDefault="00EC7916" w:rsidP="00EC7916">
      <w:pPr>
        <w:spacing w:after="0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upplementary </w:t>
      </w:r>
      <w:r w:rsidR="00782B71">
        <w:rPr>
          <w:rFonts w:cstheme="minorHAnsi"/>
          <w:b/>
          <w:bCs/>
          <w:sz w:val="28"/>
          <w:szCs w:val="28"/>
        </w:rPr>
        <w:t>Appendix</w:t>
      </w:r>
    </w:p>
    <w:p w14:paraId="35858ACB" w14:textId="77777777" w:rsidR="00EC7916" w:rsidRDefault="00EC7916" w:rsidP="00EC7916">
      <w:pPr>
        <w:spacing w:after="0"/>
        <w:jc w:val="center"/>
        <w:rPr>
          <w:rFonts w:cstheme="minorHAnsi"/>
          <w:b/>
          <w:bCs/>
          <w:sz w:val="28"/>
          <w:szCs w:val="28"/>
        </w:rPr>
      </w:pPr>
    </w:p>
    <w:p w14:paraId="6F90719B" w14:textId="77777777" w:rsidR="00EC7916" w:rsidRDefault="00EC7916" w:rsidP="00EC7916">
      <w:pPr>
        <w:spacing w:after="0"/>
        <w:jc w:val="center"/>
        <w:rPr>
          <w:rFonts w:cstheme="minorHAnsi"/>
          <w:b/>
          <w:bCs/>
          <w:sz w:val="28"/>
          <w:szCs w:val="28"/>
        </w:rPr>
      </w:pPr>
    </w:p>
    <w:p w14:paraId="60347B82" w14:textId="77777777" w:rsidR="00EC7916" w:rsidRDefault="00EC7916" w:rsidP="00EC7916">
      <w:pPr>
        <w:spacing w:after="0"/>
        <w:jc w:val="center"/>
        <w:rPr>
          <w:rFonts w:cstheme="minorHAnsi"/>
          <w:b/>
          <w:bCs/>
          <w:sz w:val="28"/>
          <w:szCs w:val="28"/>
        </w:rPr>
      </w:pPr>
    </w:p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en-AU"/>
        </w:rPr>
        <w:id w:val="1343901363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5D8B97F6" w14:textId="4D63B430" w:rsidR="003523CF" w:rsidRPr="00A6128B" w:rsidRDefault="003523CF" w:rsidP="00A6128B">
          <w:pPr>
            <w:pStyle w:val="TOCHeading"/>
            <w:spacing w:before="0"/>
            <w:jc w:val="center"/>
            <w:rPr>
              <w:rFonts w:asciiTheme="minorHAnsi" w:hAnsiTheme="minorHAnsi" w:cstheme="minorHAnsi"/>
              <w:b/>
              <w:bCs/>
              <w:color w:val="auto"/>
              <w:sz w:val="28"/>
              <w:szCs w:val="28"/>
            </w:rPr>
          </w:pPr>
          <w:r w:rsidRPr="00214454">
            <w:rPr>
              <w:rFonts w:asciiTheme="minorHAnsi" w:hAnsiTheme="minorHAnsi" w:cstheme="minorHAnsi"/>
              <w:b/>
              <w:bCs/>
              <w:color w:val="auto"/>
              <w:sz w:val="28"/>
              <w:szCs w:val="28"/>
            </w:rPr>
            <w:t>Contents</w:t>
          </w:r>
        </w:p>
        <w:p w14:paraId="584EE019" w14:textId="7D5D09D3" w:rsidR="00AD4564" w:rsidRDefault="003523CF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r w:rsidRPr="00214454">
            <w:rPr>
              <w:rFonts w:cstheme="minorHAnsi"/>
            </w:rPr>
            <w:fldChar w:fldCharType="begin"/>
          </w:r>
          <w:r w:rsidRPr="00214454">
            <w:rPr>
              <w:rFonts w:cstheme="minorHAnsi"/>
            </w:rPr>
            <w:instrText xml:space="preserve"> TOC \o "1-3" \h \z \u </w:instrText>
          </w:r>
          <w:r w:rsidRPr="00214454">
            <w:rPr>
              <w:rFonts w:cstheme="minorHAnsi"/>
            </w:rPr>
            <w:fldChar w:fldCharType="separate"/>
          </w:r>
          <w:hyperlink w:anchor="_Toc197587273" w:history="1">
            <w:r w:rsidR="00AD4564" w:rsidRPr="00F618AC">
              <w:rPr>
                <w:rStyle w:val="Hyperlink"/>
                <w:rFonts w:cstheme="minorHAnsi"/>
                <w:b/>
                <w:bCs/>
                <w:noProof/>
              </w:rPr>
              <w:t>Study measurements</w:t>
            </w:r>
            <w:r w:rsidR="00AD4564">
              <w:rPr>
                <w:noProof/>
                <w:webHidden/>
              </w:rPr>
              <w:tab/>
            </w:r>
            <w:r w:rsidR="00AD4564">
              <w:rPr>
                <w:noProof/>
                <w:webHidden/>
              </w:rPr>
              <w:fldChar w:fldCharType="begin"/>
            </w:r>
            <w:r w:rsidR="00AD4564">
              <w:rPr>
                <w:noProof/>
                <w:webHidden/>
              </w:rPr>
              <w:instrText xml:space="preserve"> PAGEREF _Toc197587273 \h </w:instrText>
            </w:r>
            <w:r w:rsidR="00AD4564">
              <w:rPr>
                <w:noProof/>
                <w:webHidden/>
              </w:rPr>
            </w:r>
            <w:r w:rsidR="00AD4564">
              <w:rPr>
                <w:noProof/>
                <w:webHidden/>
              </w:rPr>
              <w:fldChar w:fldCharType="separate"/>
            </w:r>
            <w:r w:rsidR="00AD4564">
              <w:rPr>
                <w:noProof/>
                <w:webHidden/>
              </w:rPr>
              <w:t>2</w:t>
            </w:r>
            <w:r w:rsidR="00AD4564">
              <w:rPr>
                <w:noProof/>
                <w:webHidden/>
              </w:rPr>
              <w:fldChar w:fldCharType="end"/>
            </w:r>
          </w:hyperlink>
        </w:p>
        <w:p w14:paraId="64F809EE" w14:textId="1DA6F71E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4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>Supplementary Table 1:</w:t>
            </w:r>
            <w:r w:rsidRPr="00F618AC">
              <w:rPr>
                <w:rStyle w:val="Hyperlink"/>
                <w:rFonts w:cstheme="minorHAnsi"/>
                <w:noProof/>
              </w:rPr>
              <w:t xml:space="preserve"> PBS-listed glucagon-like peptide-1 receptor analogues (GLP-1RA) and sodium-glucose co-transporter 2 inhibitors (SGLT2i) available during the study period (up to December 202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A1CA0D" w14:textId="24BD97AA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5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>Supplementary Table 2:</w:t>
            </w:r>
            <w:r w:rsidRPr="00F618AC">
              <w:rPr>
                <w:rStyle w:val="Hyperlink"/>
                <w:rFonts w:cstheme="minorHAnsi"/>
                <w:noProof/>
              </w:rPr>
              <w:t xml:space="preserve"> World Health Organization Anatomical Therapeutic Chemical Classification (ATC) Codes for identifying other medicines used in the year prior to the survey d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D11F5A" w14:textId="38FD5EFD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6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 xml:space="preserve">Supplementary Table 3: </w:t>
            </w:r>
            <w:r w:rsidRPr="00F618AC">
              <w:rPr>
                <w:rStyle w:val="Hyperlink"/>
                <w:rFonts w:cstheme="minorHAnsi"/>
                <w:noProof/>
              </w:rPr>
              <w:t>Variables selected from survey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AC963D" w14:textId="58D51AA4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7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>Supplementary Table 4:</w:t>
            </w:r>
            <w:r w:rsidRPr="00F618AC">
              <w:rPr>
                <w:rStyle w:val="Hyperlink"/>
                <w:rFonts w:cstheme="minorHAnsi"/>
                <w:noProof/>
              </w:rPr>
              <w:t xml:space="preserve"> Algorithm to identify people with established cardiovascular disease using administrative data and self-report. The condition is attributed if a participant meets any of the criteria across and within categ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0C7421" w14:textId="47B520C4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8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>Supplementary Table 5:</w:t>
            </w:r>
            <w:r w:rsidRPr="00F618AC">
              <w:rPr>
                <w:rStyle w:val="Hyperlink"/>
                <w:rFonts w:cstheme="minorHAnsi"/>
                <w:noProof/>
              </w:rPr>
              <w:t xml:space="preserve"> Algorithm to identify people at high-risk of CVD. CVD risk factor is attributed if a participant meets all criteria on a row based on all surveys availab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D00B40" w14:textId="658C9DB3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79" w:history="1">
            <w:r w:rsidRPr="00F618AC">
              <w:rPr>
                <w:rStyle w:val="Hyperlink"/>
                <w:rFonts w:cstheme="minorHAnsi"/>
                <w:b/>
                <w:bCs/>
                <w:noProof/>
              </w:rPr>
              <w:t>Supplementary Figure 1.</w:t>
            </w:r>
            <w:r w:rsidRPr="00F618AC">
              <w:rPr>
                <w:rStyle w:val="Hyperlink"/>
                <w:rFonts w:cstheme="minorHAnsi"/>
                <w:noProof/>
              </w:rPr>
              <w:t xml:space="preserve"> Algorithm to define the study pop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4C7A5C" w14:textId="24DF315B" w:rsidR="00AD4564" w:rsidRDefault="00AD4564">
          <w:pPr>
            <w:pStyle w:val="TOC1"/>
            <w:rPr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197587280" w:history="1">
            <w:r w:rsidRPr="00F618AC">
              <w:rPr>
                <w:rStyle w:val="Hyperlink"/>
                <w:rFonts w:cstheme="minorHAnsi"/>
                <w:b/>
                <w:noProof/>
              </w:rPr>
              <w:t>Supplementary Figure 2</w:t>
            </w:r>
            <w:r w:rsidRPr="00F618AC">
              <w:rPr>
                <w:rStyle w:val="Hyperlink"/>
                <w:rFonts w:cstheme="minorHAnsi"/>
                <w:b/>
                <w:bCs/>
                <w:noProof/>
              </w:rPr>
              <w:t>.</w:t>
            </w:r>
            <w:r w:rsidRPr="00F618AC">
              <w:rPr>
                <w:rStyle w:val="Hyperlink"/>
                <w:rFonts w:cstheme="minorHAnsi"/>
                <w:b/>
                <w:noProof/>
              </w:rPr>
              <w:t xml:space="preserve"> </w:t>
            </w:r>
            <w:r w:rsidRPr="00F618AC">
              <w:rPr>
                <w:rStyle w:val="Hyperlink"/>
                <w:rFonts w:cstheme="minorHAnsi"/>
                <w:noProof/>
              </w:rPr>
              <w:t>Study design diagr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872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4950B9" w14:textId="78FEC24E" w:rsidR="003523CF" w:rsidRPr="00182B15" w:rsidRDefault="003523CF" w:rsidP="00182B15">
          <w:pPr>
            <w:pStyle w:val="TOC1"/>
            <w:spacing w:after="0"/>
            <w:rPr>
              <w:rFonts w:cstheme="minorHAnsi"/>
              <w:noProof/>
              <w:kern w:val="2"/>
              <w:lang w:eastAsia="en-AU"/>
              <w14:ligatures w14:val="standardContextual"/>
            </w:rPr>
          </w:pPr>
          <w:r w:rsidRPr="00214454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4CAAAA3D" w14:textId="77777777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r w:rsidRPr="00214454">
        <w:rPr>
          <w:rFonts w:asciiTheme="minorHAnsi" w:hAnsiTheme="minorHAnsi" w:cstheme="minorHAnsi"/>
          <w:b/>
          <w:bCs/>
          <w:color w:val="auto"/>
          <w:sz w:val="20"/>
          <w:szCs w:val="20"/>
        </w:rPr>
        <w:br w:type="page"/>
      </w:r>
    </w:p>
    <w:p w14:paraId="4A51C89E" w14:textId="77777777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bookmarkStart w:id="0" w:name="_Toc197587273"/>
      <w:r w:rsidRPr="00214454">
        <w:rPr>
          <w:rFonts w:asciiTheme="minorHAnsi" w:hAnsiTheme="minorHAnsi" w:cstheme="minorHAnsi"/>
          <w:b/>
          <w:bCs/>
          <w:color w:val="auto"/>
          <w:sz w:val="28"/>
          <w:szCs w:val="28"/>
        </w:rPr>
        <w:lastRenderedPageBreak/>
        <w:t>Study measurements</w:t>
      </w:r>
      <w:bookmarkEnd w:id="0"/>
    </w:p>
    <w:p w14:paraId="3E8A22CD" w14:textId="658CFAB7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color w:val="auto"/>
          <w:sz w:val="24"/>
          <w:szCs w:val="24"/>
        </w:rPr>
      </w:pPr>
      <w:bookmarkStart w:id="1" w:name="_Toc197587274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upplementary </w:t>
      </w:r>
      <w:r w:rsidR="008F79FA"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="008F79FA"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able 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1: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PBS-listed </w:t>
      </w:r>
      <w:r w:rsidR="0007150A">
        <w:rPr>
          <w:rFonts w:asciiTheme="minorHAnsi" w:hAnsiTheme="minorHAnsi" w:cstheme="minorHAnsi"/>
          <w:color w:val="auto"/>
          <w:sz w:val="24"/>
          <w:szCs w:val="24"/>
        </w:rPr>
        <w:t>g</w:t>
      </w:r>
      <w:r w:rsidR="0007150A" w:rsidRPr="00214454">
        <w:rPr>
          <w:rFonts w:asciiTheme="minorHAnsi" w:hAnsiTheme="minorHAnsi" w:cstheme="minorHAnsi"/>
          <w:color w:val="auto"/>
          <w:sz w:val="24"/>
          <w:szCs w:val="24"/>
        </w:rPr>
        <w:t>lucagon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-like peptide-1 receptor analogues (GLP-1RA) and </w:t>
      </w:r>
      <w:r w:rsidR="0007150A">
        <w:rPr>
          <w:rFonts w:asciiTheme="minorHAnsi" w:hAnsiTheme="minorHAnsi" w:cstheme="minorHAnsi"/>
          <w:color w:val="auto"/>
          <w:sz w:val="24"/>
          <w:szCs w:val="24"/>
        </w:rPr>
        <w:t>s</w:t>
      </w:r>
      <w:r w:rsidR="0007150A" w:rsidRPr="00214454">
        <w:rPr>
          <w:rFonts w:asciiTheme="minorHAnsi" w:hAnsiTheme="minorHAnsi" w:cstheme="minorHAnsi"/>
          <w:color w:val="auto"/>
          <w:sz w:val="24"/>
          <w:szCs w:val="24"/>
        </w:rPr>
        <w:t>odium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>-glucose co-transporter 2 inhibitors (SGLT2i) available during the study period (up to December 2021)</w:t>
      </w:r>
      <w:bookmarkEnd w:id="1"/>
    </w:p>
    <w:tbl>
      <w:tblPr>
        <w:tblStyle w:val="Grid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3112"/>
      </w:tblGrid>
      <w:tr w:rsidR="003523CF" w:rsidRPr="00214454" w14:paraId="64211A02" w14:textId="77777777" w:rsidTr="00B6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noWrap/>
          </w:tcPr>
          <w:p w14:paraId="5465DE4D" w14:textId="77777777" w:rsidR="003523CF" w:rsidRPr="00214454" w:rsidRDefault="003523CF" w:rsidP="00676663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sz w:val="20"/>
                <w:szCs w:val="20"/>
                <w:lang w:eastAsia="en-AU"/>
              </w:rPr>
              <w:t>Generic name</w:t>
            </w:r>
          </w:p>
        </w:tc>
        <w:tc>
          <w:tcPr>
            <w:tcW w:w="1031" w:type="pct"/>
          </w:tcPr>
          <w:p w14:paraId="630E02EB" w14:textId="77777777" w:rsidR="003523CF" w:rsidRPr="00214454" w:rsidRDefault="003523CF" w:rsidP="00676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sz w:val="20"/>
                <w:szCs w:val="20"/>
                <w:lang w:eastAsia="en-AU"/>
              </w:rPr>
              <w:t>First PBS-listed</w:t>
            </w:r>
          </w:p>
        </w:tc>
        <w:tc>
          <w:tcPr>
            <w:tcW w:w="1104" w:type="pct"/>
          </w:tcPr>
          <w:p w14:paraId="2B92CE22" w14:textId="77777777" w:rsidR="003523CF" w:rsidRPr="00214454" w:rsidRDefault="003523CF" w:rsidP="00676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sz w:val="20"/>
                <w:szCs w:val="20"/>
                <w:lang w:eastAsia="en-AU"/>
              </w:rPr>
              <w:t>Mode of use*</w:t>
            </w:r>
          </w:p>
        </w:tc>
        <w:tc>
          <w:tcPr>
            <w:tcW w:w="1616" w:type="pct"/>
          </w:tcPr>
          <w:p w14:paraId="39FAC33F" w14:textId="77777777" w:rsidR="003523CF" w:rsidRPr="00214454" w:rsidRDefault="003523CF" w:rsidP="00676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sz w:val="20"/>
                <w:szCs w:val="20"/>
                <w:lang w:eastAsia="en-AU"/>
              </w:rPr>
              <w:t>PBS Item Code</w:t>
            </w:r>
          </w:p>
        </w:tc>
      </w:tr>
      <w:tr w:rsidR="003523CF" w:rsidRPr="00214454" w14:paraId="6A13DAD6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noWrap/>
          </w:tcPr>
          <w:p w14:paraId="64EF9B90" w14:textId="77777777" w:rsidR="003523CF" w:rsidRPr="00214454" w:rsidRDefault="003523CF" w:rsidP="006766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P-1RA</w:t>
            </w:r>
          </w:p>
        </w:tc>
        <w:tc>
          <w:tcPr>
            <w:tcW w:w="1031" w:type="pct"/>
          </w:tcPr>
          <w:p w14:paraId="572FBF2C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4" w:type="pct"/>
          </w:tcPr>
          <w:p w14:paraId="5DC5EF59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16" w:type="pct"/>
          </w:tcPr>
          <w:p w14:paraId="0D7C068C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523CF" w:rsidRPr="00214454" w14:paraId="1804DE7F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16BF2381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xenatide</w:t>
            </w:r>
          </w:p>
        </w:tc>
        <w:tc>
          <w:tcPr>
            <w:tcW w:w="1031" w:type="pct"/>
            <w:shd w:val="clear" w:color="auto" w:fill="auto"/>
          </w:tcPr>
          <w:p w14:paraId="3DC1C496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g 2010</w:t>
            </w:r>
          </w:p>
        </w:tc>
        <w:tc>
          <w:tcPr>
            <w:tcW w:w="1104" w:type="pct"/>
            <w:shd w:val="clear" w:color="auto" w:fill="auto"/>
          </w:tcPr>
          <w:p w14:paraId="4D9F7539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wice daily injection</w:t>
            </w:r>
          </w:p>
        </w:tc>
        <w:tc>
          <w:tcPr>
            <w:tcW w:w="1616" w:type="pct"/>
            <w:shd w:val="clear" w:color="auto" w:fill="auto"/>
          </w:tcPr>
          <w:p w14:paraId="7960F787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3423E, 03424F, 10888C</w:t>
            </w:r>
          </w:p>
        </w:tc>
      </w:tr>
      <w:tr w:rsidR="003523CF" w:rsidRPr="00214454" w14:paraId="033D06BB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0DD869B5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Dulaglutide</w:t>
            </w:r>
          </w:p>
        </w:tc>
        <w:tc>
          <w:tcPr>
            <w:tcW w:w="1031" w:type="pct"/>
            <w:shd w:val="clear" w:color="auto" w:fill="auto"/>
          </w:tcPr>
          <w:p w14:paraId="425C07BD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un 2018</w:t>
            </w:r>
          </w:p>
        </w:tc>
        <w:tc>
          <w:tcPr>
            <w:tcW w:w="1104" w:type="pct"/>
            <w:shd w:val="clear" w:color="auto" w:fill="auto"/>
          </w:tcPr>
          <w:p w14:paraId="5FA1C655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a-week injection</w:t>
            </w:r>
          </w:p>
        </w:tc>
        <w:tc>
          <w:tcPr>
            <w:tcW w:w="1616" w:type="pct"/>
            <w:shd w:val="clear" w:color="auto" w:fill="auto"/>
          </w:tcPr>
          <w:p w14:paraId="5C42A190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364D</w:t>
            </w:r>
          </w:p>
        </w:tc>
      </w:tr>
      <w:tr w:rsidR="003523CF" w:rsidRPr="00214454" w14:paraId="2665761E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5737D93F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Semaglutide</w:t>
            </w:r>
            <w:proofErr w:type="spellEnd"/>
          </w:p>
        </w:tc>
        <w:tc>
          <w:tcPr>
            <w:tcW w:w="1031" w:type="pct"/>
            <w:shd w:val="clear" w:color="auto" w:fill="auto"/>
          </w:tcPr>
          <w:p w14:paraId="14963144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ul 2020</w:t>
            </w:r>
          </w:p>
        </w:tc>
        <w:tc>
          <w:tcPr>
            <w:tcW w:w="1104" w:type="pct"/>
            <w:shd w:val="clear" w:color="auto" w:fill="auto"/>
          </w:tcPr>
          <w:p w14:paraId="60ECACFB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a-week injection</w:t>
            </w:r>
          </w:p>
        </w:tc>
        <w:tc>
          <w:tcPr>
            <w:tcW w:w="1616" w:type="pct"/>
            <w:shd w:val="clear" w:color="auto" w:fill="auto"/>
          </w:tcPr>
          <w:p w14:paraId="72B50A9F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075M, 12080T</w:t>
            </w:r>
          </w:p>
        </w:tc>
      </w:tr>
      <w:tr w:rsidR="003523CF" w:rsidRPr="00214454" w14:paraId="3E8DFD4B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pct"/>
            <w:gridSpan w:val="2"/>
            <w:noWrap/>
          </w:tcPr>
          <w:p w14:paraId="1D711639" w14:textId="77777777" w:rsidR="003523CF" w:rsidRPr="00214454" w:rsidRDefault="003523CF" w:rsidP="006766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GLT2i</w:t>
            </w:r>
          </w:p>
        </w:tc>
        <w:tc>
          <w:tcPr>
            <w:tcW w:w="1104" w:type="pct"/>
          </w:tcPr>
          <w:p w14:paraId="166E3A76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16" w:type="pct"/>
          </w:tcPr>
          <w:p w14:paraId="1DC58BB9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3523CF" w:rsidRPr="00214454" w14:paraId="15A5152F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683AEBDA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Canaglifozin</w:t>
            </w:r>
            <w:proofErr w:type="spellEnd"/>
          </w:p>
        </w:tc>
        <w:tc>
          <w:tcPr>
            <w:tcW w:w="1031" w:type="pct"/>
            <w:shd w:val="clear" w:color="auto" w:fill="auto"/>
          </w:tcPr>
          <w:p w14:paraId="37770095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 2013 – Aug 2015</w:t>
            </w:r>
          </w:p>
        </w:tc>
        <w:tc>
          <w:tcPr>
            <w:tcW w:w="1104" w:type="pct"/>
            <w:shd w:val="clear" w:color="auto" w:fill="auto"/>
          </w:tcPr>
          <w:p w14:paraId="6B5E2DAA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170AD549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2987F, 02873F</w:t>
            </w:r>
          </w:p>
        </w:tc>
      </w:tr>
      <w:tr w:rsidR="003523CF" w:rsidRPr="00214454" w14:paraId="3FADB6C3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792A605F" w14:textId="77777777" w:rsidR="003523CF" w:rsidRPr="00214454" w:rsidRDefault="003523CF" w:rsidP="00676663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Dapagliflozin</w:t>
            </w:r>
          </w:p>
        </w:tc>
        <w:tc>
          <w:tcPr>
            <w:tcW w:w="1031" w:type="pct"/>
            <w:shd w:val="clear" w:color="auto" w:fill="auto"/>
          </w:tcPr>
          <w:p w14:paraId="69C01478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 2013</w:t>
            </w:r>
          </w:p>
        </w:tc>
        <w:tc>
          <w:tcPr>
            <w:tcW w:w="1104" w:type="pct"/>
            <w:shd w:val="clear" w:color="auto" w:fill="auto"/>
          </w:tcPr>
          <w:p w14:paraId="08DE3875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50289374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011X, 11291G</w:t>
            </w:r>
          </w:p>
        </w:tc>
      </w:tr>
      <w:tr w:rsidR="003523CF" w:rsidRPr="00214454" w14:paraId="7FDB2AAC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064926B8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mpagliflozin</w:t>
            </w:r>
          </w:p>
        </w:tc>
        <w:tc>
          <w:tcPr>
            <w:tcW w:w="1031" w:type="pct"/>
            <w:shd w:val="clear" w:color="auto" w:fill="auto"/>
          </w:tcPr>
          <w:p w14:paraId="3F5F0615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an 2015</w:t>
            </w:r>
          </w:p>
        </w:tc>
        <w:tc>
          <w:tcPr>
            <w:tcW w:w="1104" w:type="pct"/>
            <w:shd w:val="clear" w:color="auto" w:fill="auto"/>
          </w:tcPr>
          <w:p w14:paraId="3B793809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34677408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202Y, 10206E, 11281R, 11314L</w:t>
            </w:r>
          </w:p>
        </w:tc>
      </w:tr>
      <w:tr w:rsidR="003523CF" w:rsidRPr="00214454" w14:paraId="6ED77E9B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16010B89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rtugliflozin</w:t>
            </w:r>
          </w:p>
        </w:tc>
        <w:tc>
          <w:tcPr>
            <w:tcW w:w="1031" w:type="pct"/>
            <w:shd w:val="clear" w:color="auto" w:fill="auto"/>
          </w:tcPr>
          <w:p w14:paraId="412454C5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 2018</w:t>
            </w:r>
          </w:p>
        </w:tc>
        <w:tc>
          <w:tcPr>
            <w:tcW w:w="1104" w:type="pct"/>
            <w:shd w:val="clear" w:color="auto" w:fill="auto"/>
          </w:tcPr>
          <w:p w14:paraId="29D4E6C7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67A638A2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570Y, 11571B, 11577H, 11585R</w:t>
            </w:r>
          </w:p>
        </w:tc>
      </w:tr>
      <w:tr w:rsidR="003523CF" w:rsidRPr="00214454" w14:paraId="0BA1A2AF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5C2105C1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Dapagliflozin + metformin</w:t>
            </w:r>
          </w:p>
        </w:tc>
        <w:tc>
          <w:tcPr>
            <w:tcW w:w="1031" w:type="pct"/>
            <w:shd w:val="clear" w:color="auto" w:fill="auto"/>
          </w:tcPr>
          <w:p w14:paraId="79E6AA48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ct 2015</w:t>
            </w:r>
          </w:p>
        </w:tc>
        <w:tc>
          <w:tcPr>
            <w:tcW w:w="1104" w:type="pct"/>
            <w:shd w:val="clear" w:color="auto" w:fill="auto"/>
          </w:tcPr>
          <w:p w14:paraId="211F7EF3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5055EE3E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510E, 10515K, 10516L, 11270E,11300R, 11313K</w:t>
            </w:r>
          </w:p>
        </w:tc>
      </w:tr>
      <w:tr w:rsidR="003523CF" w:rsidRPr="00214454" w14:paraId="3BE12BB8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52EAC51A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mpagliflozin + metformin</w:t>
            </w:r>
          </w:p>
        </w:tc>
        <w:tc>
          <w:tcPr>
            <w:tcW w:w="1031" w:type="pct"/>
            <w:shd w:val="clear" w:color="auto" w:fill="auto"/>
          </w:tcPr>
          <w:p w14:paraId="139852C3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 2016</w:t>
            </w:r>
          </w:p>
        </w:tc>
        <w:tc>
          <w:tcPr>
            <w:tcW w:w="1104" w:type="pct"/>
            <w:shd w:val="clear" w:color="auto" w:fill="auto"/>
          </w:tcPr>
          <w:p w14:paraId="55ABADEC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363C2195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626G, 10627H, 10633P, 10639Y, 10640B, 10649L, 10650M, 10677Y</w:t>
            </w:r>
          </w:p>
        </w:tc>
      </w:tr>
      <w:tr w:rsidR="003523CF" w:rsidRPr="00214454" w14:paraId="28ED79AA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4856FC79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Saxagliptin</w:t>
            </w:r>
            <w:proofErr w:type="spellEnd"/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+ dapagliflozin</w:t>
            </w:r>
          </w:p>
        </w:tc>
        <w:tc>
          <w:tcPr>
            <w:tcW w:w="1031" w:type="pct"/>
            <w:shd w:val="clear" w:color="auto" w:fill="auto"/>
          </w:tcPr>
          <w:p w14:paraId="4C208480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pr 2018</w:t>
            </w:r>
          </w:p>
        </w:tc>
        <w:tc>
          <w:tcPr>
            <w:tcW w:w="1104" w:type="pct"/>
            <w:shd w:val="clear" w:color="auto" w:fill="auto"/>
          </w:tcPr>
          <w:p w14:paraId="1687F479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78BA94DA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286B, 11305B</w:t>
            </w:r>
          </w:p>
        </w:tc>
      </w:tr>
      <w:tr w:rsidR="003523CF" w:rsidRPr="00214454" w14:paraId="7B08CC9D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  <w:hideMark/>
          </w:tcPr>
          <w:p w14:paraId="39613C02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mpagliflozin + linagliptin</w:t>
            </w:r>
          </w:p>
        </w:tc>
        <w:tc>
          <w:tcPr>
            <w:tcW w:w="1031" w:type="pct"/>
            <w:shd w:val="clear" w:color="auto" w:fill="auto"/>
          </w:tcPr>
          <w:p w14:paraId="6247FCFB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pr 2018</w:t>
            </w:r>
          </w:p>
        </w:tc>
        <w:tc>
          <w:tcPr>
            <w:tcW w:w="1104" w:type="pct"/>
            <w:shd w:val="clear" w:color="auto" w:fill="auto"/>
          </w:tcPr>
          <w:p w14:paraId="7EC1045E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4DD18C86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298P, 11303X, 11310G, 11269D</w:t>
            </w:r>
          </w:p>
        </w:tc>
      </w:tr>
      <w:tr w:rsidR="003523CF" w:rsidRPr="00214454" w14:paraId="0ADA924D" w14:textId="77777777" w:rsidTr="00B63F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1B9E9E5F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rtugliflozin + metformin</w:t>
            </w:r>
          </w:p>
        </w:tc>
        <w:tc>
          <w:tcPr>
            <w:tcW w:w="1031" w:type="pct"/>
            <w:shd w:val="clear" w:color="auto" w:fill="auto"/>
          </w:tcPr>
          <w:p w14:paraId="2F2E5564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 2018</w:t>
            </w:r>
          </w:p>
        </w:tc>
        <w:tc>
          <w:tcPr>
            <w:tcW w:w="1104" w:type="pct"/>
            <w:shd w:val="clear" w:color="auto" w:fill="auto"/>
          </w:tcPr>
          <w:p w14:paraId="1F8E9D9E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wice daily oral tablet</w:t>
            </w:r>
          </w:p>
        </w:tc>
        <w:tc>
          <w:tcPr>
            <w:tcW w:w="1616" w:type="pct"/>
            <w:shd w:val="clear" w:color="auto" w:fill="auto"/>
          </w:tcPr>
          <w:p w14:paraId="3D418A65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562M, 11563N, 11564P, 1568W</w:t>
            </w:r>
          </w:p>
          <w:p w14:paraId="16670FEC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569X, 11575F, 11581M, 11584Q</w:t>
            </w:r>
          </w:p>
        </w:tc>
      </w:tr>
      <w:tr w:rsidR="003523CF" w:rsidRPr="00214454" w14:paraId="0ED38F4D" w14:textId="77777777" w:rsidTr="00B63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shd w:val="clear" w:color="auto" w:fill="auto"/>
            <w:noWrap/>
          </w:tcPr>
          <w:p w14:paraId="7E2B44F9" w14:textId="77777777" w:rsidR="003523CF" w:rsidRPr="00214454" w:rsidRDefault="003523CF" w:rsidP="00676663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Ertugliflozin + sitagliptin</w:t>
            </w:r>
          </w:p>
        </w:tc>
        <w:tc>
          <w:tcPr>
            <w:tcW w:w="1031" w:type="pct"/>
            <w:shd w:val="clear" w:color="auto" w:fill="auto"/>
          </w:tcPr>
          <w:p w14:paraId="5D01FCB7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c 2018</w:t>
            </w:r>
          </w:p>
        </w:tc>
        <w:tc>
          <w:tcPr>
            <w:tcW w:w="1104" w:type="pct"/>
            <w:shd w:val="clear" w:color="auto" w:fill="auto"/>
          </w:tcPr>
          <w:p w14:paraId="3048E6DA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ce-daily oral tablet</w:t>
            </w:r>
          </w:p>
        </w:tc>
        <w:tc>
          <w:tcPr>
            <w:tcW w:w="1616" w:type="pct"/>
            <w:shd w:val="clear" w:color="auto" w:fill="auto"/>
          </w:tcPr>
          <w:p w14:paraId="77CD0206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561L, 11578J, 11579K, 11583P</w:t>
            </w:r>
          </w:p>
        </w:tc>
      </w:tr>
    </w:tbl>
    <w:p w14:paraId="652D3ED5" w14:textId="77777777" w:rsidR="003523CF" w:rsidRPr="00214454" w:rsidRDefault="003523CF" w:rsidP="00676663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AU"/>
        </w:rPr>
      </w:pPr>
      <w:r w:rsidRPr="00214454">
        <w:rPr>
          <w:rFonts w:eastAsia="Times New Roman" w:cstheme="minorHAnsi"/>
          <w:color w:val="000000"/>
          <w:sz w:val="20"/>
          <w:szCs w:val="20"/>
          <w:lang w:eastAsia="en-AU"/>
        </w:rPr>
        <w:t>*According to the Australian Handbook of Medicines</w:t>
      </w:r>
    </w:p>
    <w:p w14:paraId="13D0649F" w14:textId="77777777" w:rsidR="003523CF" w:rsidRPr="00214454" w:rsidRDefault="003523CF" w:rsidP="00676663">
      <w:pPr>
        <w:spacing w:after="0"/>
        <w:rPr>
          <w:rFonts w:eastAsiaTheme="majorEastAsia" w:cstheme="minorHAnsi"/>
          <w:b/>
          <w:bCs/>
          <w:sz w:val="24"/>
          <w:szCs w:val="24"/>
        </w:rPr>
      </w:pPr>
      <w:r w:rsidRPr="00214454">
        <w:rPr>
          <w:rFonts w:cstheme="minorHAnsi"/>
          <w:b/>
          <w:bCs/>
          <w:sz w:val="24"/>
          <w:szCs w:val="24"/>
        </w:rPr>
        <w:br w:type="page"/>
      </w:r>
    </w:p>
    <w:p w14:paraId="3CB0E92D" w14:textId="3C6E73BB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sz w:val="20"/>
          <w:szCs w:val="20"/>
        </w:rPr>
      </w:pPr>
      <w:bookmarkStart w:id="2" w:name="_Toc197587275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ry </w:t>
      </w:r>
      <w:r w:rsidR="008F79FA"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="008F79FA"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able 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2:</w:t>
      </w:r>
      <w:r w:rsidRPr="00214454">
        <w:rPr>
          <w:rFonts w:asciiTheme="minorHAnsi" w:hAnsiTheme="minorHAnsi" w:cstheme="minorHAnsi"/>
          <w:sz w:val="24"/>
          <w:szCs w:val="24"/>
        </w:rPr>
        <w:t xml:space="preserve"> 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>World Health Organization Anatomical Therapeutic Chemical Classification (ATC) Codes for identifying other medicines used in the year prior to the survey date</w:t>
      </w:r>
      <w:bookmarkEnd w:id="2"/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tbl>
      <w:tblPr>
        <w:tblStyle w:val="GridTable4"/>
        <w:tblpPr w:leftFromText="180" w:rightFromText="180" w:vertAnchor="text" w:tblpY="1"/>
        <w:tblW w:w="9209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3523CF" w:rsidRPr="00214454" w14:paraId="25A27182" w14:textId="77777777" w:rsidTr="0079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9EE2CC6" w14:textId="77777777" w:rsidR="003523CF" w:rsidRPr="00214454" w:rsidRDefault="003523CF" w:rsidP="00676663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Medicine class</w:t>
            </w:r>
          </w:p>
        </w:tc>
        <w:tc>
          <w:tcPr>
            <w:tcW w:w="5812" w:type="dxa"/>
          </w:tcPr>
          <w:p w14:paraId="7138A86E" w14:textId="77777777" w:rsidR="003523CF" w:rsidRPr="00214454" w:rsidRDefault="003523CF" w:rsidP="00676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ATC code</w:t>
            </w:r>
          </w:p>
        </w:tc>
      </w:tr>
      <w:tr w:rsidR="003523CF" w:rsidRPr="00214454" w14:paraId="178B71B7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3E95148" w14:textId="77777777" w:rsidR="003523CF" w:rsidRPr="00214454" w:rsidRDefault="003523CF" w:rsidP="006766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Glucose-lowering agents</w:t>
            </w:r>
          </w:p>
        </w:tc>
        <w:tc>
          <w:tcPr>
            <w:tcW w:w="5812" w:type="dxa"/>
          </w:tcPr>
          <w:p w14:paraId="08E014D2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AA – A10BX</w:t>
            </w:r>
          </w:p>
        </w:tc>
      </w:tr>
      <w:tr w:rsidR="003523CF" w:rsidRPr="00214454" w14:paraId="5F83AFB3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B964083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Insulin</w:t>
            </w:r>
          </w:p>
        </w:tc>
        <w:tc>
          <w:tcPr>
            <w:tcW w:w="5812" w:type="dxa"/>
            <w:shd w:val="clear" w:color="auto" w:fill="FFFFFF" w:themeFill="background1"/>
          </w:tcPr>
          <w:p w14:paraId="2E35C2EC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AA – A10AE</w:t>
            </w:r>
          </w:p>
        </w:tc>
      </w:tr>
      <w:tr w:rsidR="003523CF" w:rsidRPr="00214454" w14:paraId="042FB668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9F8494E" w14:textId="77777777" w:rsidR="003523CF" w:rsidRPr="00214454" w:rsidRDefault="003523CF" w:rsidP="00676663">
            <w:pPr>
              <w:ind w:firstLine="142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Sodium-glucose co-transporter 2 inhibitors and combinations</w:t>
            </w:r>
          </w:p>
        </w:tc>
        <w:tc>
          <w:tcPr>
            <w:tcW w:w="5812" w:type="dxa"/>
            <w:shd w:val="clear" w:color="auto" w:fill="FFFFFF" w:themeFill="background1"/>
          </w:tcPr>
          <w:p w14:paraId="25212907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K01, A10BD15, A10BD21, A10BK03, A10BD19, A10BD20, A10BK04, A10BD23, A10BD24, A10BX11</w:t>
            </w:r>
          </w:p>
        </w:tc>
      </w:tr>
      <w:tr w:rsidR="003523CF" w:rsidRPr="00214454" w14:paraId="604F0BBD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3575647C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Glucagon-like peptide 1 receptor analogues</w:t>
            </w:r>
          </w:p>
        </w:tc>
        <w:tc>
          <w:tcPr>
            <w:tcW w:w="5812" w:type="dxa"/>
            <w:shd w:val="clear" w:color="auto" w:fill="FFFFFF" w:themeFill="background1"/>
          </w:tcPr>
          <w:p w14:paraId="739CC56E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J01, A10BJ05, A10BJ06</w:t>
            </w:r>
          </w:p>
        </w:tc>
      </w:tr>
      <w:tr w:rsidR="003523CF" w:rsidRPr="00214454" w14:paraId="0CF55992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3823863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Metformin</w:t>
            </w:r>
          </w:p>
        </w:tc>
        <w:tc>
          <w:tcPr>
            <w:tcW w:w="5812" w:type="dxa"/>
            <w:shd w:val="clear" w:color="auto" w:fill="FFFFFF" w:themeFill="background1"/>
          </w:tcPr>
          <w:p w14:paraId="45BA08EE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A02</w:t>
            </w:r>
          </w:p>
        </w:tc>
      </w:tr>
      <w:tr w:rsidR="003523CF" w:rsidRPr="00214454" w14:paraId="7A852E69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3B79F7FA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Metformin combinations (SGLT2i)</w:t>
            </w:r>
          </w:p>
        </w:tc>
        <w:tc>
          <w:tcPr>
            <w:tcW w:w="5812" w:type="dxa"/>
            <w:shd w:val="clear" w:color="auto" w:fill="FFFFFF" w:themeFill="background1"/>
          </w:tcPr>
          <w:p w14:paraId="512B05AA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D15, A10BD20, A10BD23</w:t>
            </w:r>
          </w:p>
        </w:tc>
      </w:tr>
      <w:tr w:rsidR="003523CF" w:rsidRPr="00AD4564" w14:paraId="45896505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252624F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Metformin combinations (other classes)</w:t>
            </w:r>
          </w:p>
        </w:tc>
        <w:tc>
          <w:tcPr>
            <w:tcW w:w="5812" w:type="dxa"/>
            <w:shd w:val="clear" w:color="auto" w:fill="FFFFFF" w:themeFill="background1"/>
          </w:tcPr>
          <w:p w14:paraId="0D926DC2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pt-BR"/>
              </w:rPr>
            </w:pPr>
            <w:r w:rsidRPr="00214454">
              <w:rPr>
                <w:rFonts w:cstheme="minorHAnsi"/>
                <w:sz w:val="20"/>
                <w:szCs w:val="20"/>
                <w:lang w:val="pt-BR"/>
              </w:rPr>
              <w:t>A10BD02, A10BD03, A10BD07, A10BD08, A10BD10, A10BD11, A10BD13</w:t>
            </w:r>
          </w:p>
        </w:tc>
      </w:tr>
      <w:tr w:rsidR="003523CF" w:rsidRPr="00214454" w14:paraId="424C16CA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42F55DD6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Sulfonylureas</w:t>
            </w:r>
          </w:p>
        </w:tc>
        <w:tc>
          <w:tcPr>
            <w:tcW w:w="5812" w:type="dxa"/>
            <w:shd w:val="clear" w:color="auto" w:fill="FFFFFF" w:themeFill="background1"/>
          </w:tcPr>
          <w:p w14:paraId="5A1DBF98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B, A10BD02</w:t>
            </w:r>
          </w:p>
        </w:tc>
      </w:tr>
      <w:tr w:rsidR="003523CF" w:rsidRPr="00214454" w14:paraId="407ADA10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7C1324C9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Dipeptidyl peptidase-4 inhibitors</w:t>
            </w:r>
          </w:p>
        </w:tc>
        <w:tc>
          <w:tcPr>
            <w:tcW w:w="5812" w:type="dxa"/>
            <w:shd w:val="clear" w:color="auto" w:fill="FFFFFF" w:themeFill="background1"/>
          </w:tcPr>
          <w:p w14:paraId="05773852" w14:textId="77777777" w:rsidR="003523CF" w:rsidRPr="00C57941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pt-BR"/>
              </w:rPr>
            </w:pPr>
            <w:r w:rsidRPr="00C57941">
              <w:rPr>
                <w:rFonts w:cstheme="minorHAnsi"/>
                <w:sz w:val="20"/>
                <w:szCs w:val="20"/>
                <w:lang w:val="pt-BR"/>
              </w:rPr>
              <w:t>A10BH, A10BD07, A10BD08, A10BD10, A10BD11, A10BD13,</w:t>
            </w:r>
          </w:p>
          <w:p w14:paraId="49B85AA9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D19, A10BD21, A10BD24</w:t>
            </w:r>
          </w:p>
        </w:tc>
      </w:tr>
      <w:tr w:rsidR="003523CF" w:rsidRPr="00214454" w14:paraId="01DCD9C9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440C7B64" w14:textId="77777777" w:rsidR="003523CF" w:rsidRPr="00214454" w:rsidRDefault="003523CF" w:rsidP="00676663">
            <w:pPr>
              <w:ind w:left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Thiazolidinediones</w:t>
            </w:r>
          </w:p>
        </w:tc>
        <w:tc>
          <w:tcPr>
            <w:tcW w:w="5812" w:type="dxa"/>
            <w:shd w:val="clear" w:color="auto" w:fill="FFFFFF" w:themeFill="background1"/>
          </w:tcPr>
          <w:p w14:paraId="2DE69487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G, A10BD03</w:t>
            </w:r>
          </w:p>
        </w:tc>
      </w:tr>
      <w:tr w:rsidR="003523CF" w:rsidRPr="00214454" w14:paraId="6AC7E173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109BA63A" w14:textId="77777777" w:rsidR="003523CF" w:rsidRPr="00214454" w:rsidRDefault="003523CF" w:rsidP="00676663">
            <w:pPr>
              <w:ind w:left="142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Other</w:t>
            </w:r>
            <w:r w:rsidRPr="00214454">
              <w:rPr>
                <w:rFonts w:cstheme="minorHAnsi"/>
                <w:sz w:val="20"/>
                <w:szCs w:val="20"/>
              </w:rPr>
              <w:t xml:space="preserve"> </w:t>
            </w: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(Thiazolidinediones, acarbose)</w:t>
            </w:r>
          </w:p>
        </w:tc>
        <w:tc>
          <w:tcPr>
            <w:tcW w:w="5812" w:type="dxa"/>
            <w:shd w:val="clear" w:color="auto" w:fill="FFFFFF" w:themeFill="background1"/>
          </w:tcPr>
          <w:p w14:paraId="3E44A703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A10BG, A10BD03, A10BF</w:t>
            </w:r>
          </w:p>
        </w:tc>
      </w:tr>
      <w:tr w:rsidR="003523CF" w:rsidRPr="00214454" w14:paraId="4988C629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</w:tcPr>
          <w:p w14:paraId="1120DDEF" w14:textId="77777777" w:rsidR="003523CF" w:rsidRPr="00214454" w:rsidRDefault="003523CF" w:rsidP="006766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rdiovascular medicine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34EED5B1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3523CF" w:rsidRPr="00AD4564" w14:paraId="5A621EE3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1F26EB16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ntihypertensives </w:t>
            </w:r>
          </w:p>
        </w:tc>
        <w:tc>
          <w:tcPr>
            <w:tcW w:w="5812" w:type="dxa"/>
            <w:shd w:val="clear" w:color="auto" w:fill="FFFFFF" w:themeFill="background1"/>
          </w:tcPr>
          <w:p w14:paraId="33157CD1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pt-BR"/>
              </w:rPr>
            </w:pPr>
            <w:r w:rsidRPr="00214454">
              <w:rPr>
                <w:rFonts w:cstheme="minorHAnsi"/>
                <w:sz w:val="20"/>
                <w:szCs w:val="20"/>
                <w:lang w:val="pt-BR"/>
              </w:rPr>
              <w:t>C03A, C03BA04, C03BA11, C08, C09, C10BX</w:t>
            </w:r>
          </w:p>
        </w:tc>
      </w:tr>
      <w:tr w:rsidR="003523CF" w:rsidRPr="00214454" w14:paraId="353D6F1D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0147D6D1" w14:textId="77777777" w:rsidR="003523CF" w:rsidRPr="00214454" w:rsidRDefault="003523CF" w:rsidP="00676663">
            <w:pPr>
              <w:ind w:firstLine="142"/>
              <w:rPr>
                <w:rFonts w:cstheme="minorHAnsi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Loop diuretics</w:t>
            </w:r>
          </w:p>
        </w:tc>
        <w:tc>
          <w:tcPr>
            <w:tcW w:w="5812" w:type="dxa"/>
            <w:shd w:val="clear" w:color="auto" w:fill="FFFFFF" w:themeFill="background1"/>
          </w:tcPr>
          <w:p w14:paraId="3C08B611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3B</w:t>
            </w:r>
          </w:p>
        </w:tc>
      </w:tr>
      <w:tr w:rsidR="003523CF" w:rsidRPr="00214454" w14:paraId="3EB9D061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10DC6EAD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Lipid lowering agents</w:t>
            </w:r>
          </w:p>
        </w:tc>
        <w:tc>
          <w:tcPr>
            <w:tcW w:w="5812" w:type="dxa"/>
            <w:shd w:val="clear" w:color="auto" w:fill="FFFFFF" w:themeFill="background1"/>
          </w:tcPr>
          <w:p w14:paraId="738E8CBB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10</w:t>
            </w:r>
          </w:p>
        </w:tc>
      </w:tr>
      <w:tr w:rsidR="003523CF" w:rsidRPr="00214454" w14:paraId="1E399229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797BE92F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Anticoagulants</w:t>
            </w:r>
          </w:p>
        </w:tc>
        <w:tc>
          <w:tcPr>
            <w:tcW w:w="5812" w:type="dxa"/>
            <w:shd w:val="clear" w:color="auto" w:fill="FFFFFF" w:themeFill="background1"/>
          </w:tcPr>
          <w:p w14:paraId="21ADA903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B01A</w:t>
            </w:r>
          </w:p>
        </w:tc>
      </w:tr>
      <w:tr w:rsidR="003523CF" w:rsidRPr="00214454" w14:paraId="5914CF46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21A8FFF8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Antiplatelets</w:t>
            </w:r>
          </w:p>
        </w:tc>
        <w:tc>
          <w:tcPr>
            <w:tcW w:w="5812" w:type="dxa"/>
            <w:shd w:val="clear" w:color="auto" w:fill="FFFFFF" w:themeFill="background1"/>
          </w:tcPr>
          <w:p w14:paraId="6B709519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B01AC</w:t>
            </w:r>
          </w:p>
        </w:tc>
      </w:tr>
      <w:tr w:rsidR="003523CF" w:rsidRPr="00214454" w14:paraId="3E4E8700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0E609F8D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Beta-blockers</w:t>
            </w:r>
          </w:p>
        </w:tc>
        <w:tc>
          <w:tcPr>
            <w:tcW w:w="5812" w:type="dxa"/>
            <w:shd w:val="clear" w:color="auto" w:fill="FFFFFF" w:themeFill="background1"/>
          </w:tcPr>
          <w:p w14:paraId="2BD5A603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7</w:t>
            </w:r>
          </w:p>
        </w:tc>
      </w:tr>
      <w:tr w:rsidR="003523CF" w:rsidRPr="00214454" w14:paraId="639EDC50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59DD088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Loop diuretics</w:t>
            </w:r>
          </w:p>
        </w:tc>
        <w:tc>
          <w:tcPr>
            <w:tcW w:w="5812" w:type="dxa"/>
            <w:shd w:val="clear" w:color="auto" w:fill="FFFFFF" w:themeFill="background1"/>
          </w:tcPr>
          <w:p w14:paraId="7255E0D2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3C</w:t>
            </w:r>
          </w:p>
        </w:tc>
      </w:tr>
      <w:tr w:rsidR="003523CF" w:rsidRPr="00214454" w14:paraId="3E04B42F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076C4FF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Vasodilators</w:t>
            </w:r>
          </w:p>
        </w:tc>
        <w:tc>
          <w:tcPr>
            <w:tcW w:w="5812" w:type="dxa"/>
            <w:shd w:val="clear" w:color="auto" w:fill="FFFFFF" w:themeFill="background1"/>
          </w:tcPr>
          <w:p w14:paraId="477065F8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</w:t>
            </w:r>
          </w:p>
        </w:tc>
      </w:tr>
      <w:tr w:rsidR="003523CF" w:rsidRPr="00214454" w14:paraId="6DA15A3D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558147CA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Potassium-sparing diuretics</w:t>
            </w:r>
          </w:p>
        </w:tc>
        <w:tc>
          <w:tcPr>
            <w:tcW w:w="5812" w:type="dxa"/>
            <w:shd w:val="clear" w:color="auto" w:fill="FFFFFF" w:themeFill="background1"/>
          </w:tcPr>
          <w:p w14:paraId="5BABEC9E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3D, C03E</w:t>
            </w:r>
          </w:p>
        </w:tc>
      </w:tr>
      <w:tr w:rsidR="003523CF" w:rsidRPr="00214454" w14:paraId="32A941EA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620FC521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Antiarrhythmics</w:t>
            </w:r>
          </w:p>
        </w:tc>
        <w:tc>
          <w:tcPr>
            <w:tcW w:w="5812" w:type="dxa"/>
            <w:shd w:val="clear" w:color="auto" w:fill="FFFFFF" w:themeFill="background1"/>
          </w:tcPr>
          <w:p w14:paraId="120A5D48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B</w:t>
            </w:r>
          </w:p>
        </w:tc>
      </w:tr>
      <w:tr w:rsidR="003523CF" w:rsidRPr="00214454" w14:paraId="12686FFE" w14:textId="77777777" w:rsidTr="00790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22526EAC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Glycosides</w:t>
            </w:r>
          </w:p>
        </w:tc>
        <w:tc>
          <w:tcPr>
            <w:tcW w:w="5812" w:type="dxa"/>
            <w:shd w:val="clear" w:color="auto" w:fill="FFFFFF" w:themeFill="background1"/>
          </w:tcPr>
          <w:p w14:paraId="4F6C8CF5" w14:textId="77777777" w:rsidR="003523CF" w:rsidRPr="00214454" w:rsidRDefault="003523CF" w:rsidP="00676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AA</w:t>
            </w:r>
          </w:p>
        </w:tc>
      </w:tr>
      <w:tr w:rsidR="003523CF" w:rsidRPr="00214454" w14:paraId="27CD4456" w14:textId="77777777" w:rsidTr="007900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FFFFFF" w:themeFill="background1"/>
          </w:tcPr>
          <w:p w14:paraId="4B9D26B5" w14:textId="77777777" w:rsidR="003523CF" w:rsidRPr="00214454" w:rsidRDefault="003523CF" w:rsidP="00676663">
            <w:pPr>
              <w:ind w:firstLine="142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14454">
              <w:rPr>
                <w:rFonts w:cstheme="minorHAnsi"/>
                <w:b w:val="0"/>
                <w:bCs w:val="0"/>
                <w:sz w:val="20"/>
                <w:szCs w:val="20"/>
              </w:rPr>
              <w:t>Other cardiovascular groups</w:t>
            </w:r>
          </w:p>
        </w:tc>
        <w:tc>
          <w:tcPr>
            <w:tcW w:w="5812" w:type="dxa"/>
            <w:shd w:val="clear" w:color="auto" w:fill="FFFFFF" w:themeFill="background1"/>
          </w:tcPr>
          <w:p w14:paraId="66E2D9E0" w14:textId="77777777" w:rsidR="003523CF" w:rsidRPr="00214454" w:rsidRDefault="003523CF" w:rsidP="00676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EB17, C02AB, C02AC, C02CA, C03DB, C02DC</w:t>
            </w:r>
          </w:p>
        </w:tc>
      </w:tr>
    </w:tbl>
    <w:p w14:paraId="08C3688B" w14:textId="77777777" w:rsidR="003523CF" w:rsidRPr="00214454" w:rsidRDefault="003523CF" w:rsidP="00676663">
      <w:pPr>
        <w:spacing w:after="0"/>
        <w:rPr>
          <w:rFonts w:eastAsiaTheme="majorEastAsia" w:cstheme="minorHAnsi"/>
          <w:b/>
          <w:bCs/>
          <w:sz w:val="24"/>
          <w:szCs w:val="24"/>
        </w:rPr>
      </w:pPr>
      <w:r w:rsidRPr="00214454">
        <w:rPr>
          <w:rFonts w:cstheme="minorHAnsi"/>
          <w:b/>
          <w:bCs/>
          <w:sz w:val="24"/>
          <w:szCs w:val="24"/>
        </w:rPr>
        <w:br w:type="page"/>
      </w:r>
    </w:p>
    <w:p w14:paraId="4B8E530B" w14:textId="0555CE86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3" w:name="_Toc197587276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ry </w:t>
      </w:r>
      <w:r w:rsidR="008F79FA"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="008F79FA"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able 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3: 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>Variables selected from survey data</w:t>
      </w:r>
      <w:bookmarkEnd w:id="3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53"/>
        <w:gridCol w:w="2216"/>
        <w:gridCol w:w="1386"/>
        <w:gridCol w:w="1939"/>
        <w:gridCol w:w="934"/>
      </w:tblGrid>
      <w:tr w:rsidR="003523CF" w:rsidRPr="00214454" w14:paraId="5C62EDF8" w14:textId="77777777" w:rsidTr="007900D1">
        <w:trPr>
          <w:trHeight w:val="20"/>
          <w:tblHeader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E14AFD4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  <w:t>Question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AAA21E5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  <w:t>Response option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BE32BC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  <w:t>Group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7513461C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  <w:t>Variable nam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7F7591AF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AU"/>
              </w:rPr>
              <w:t>Source</w:t>
            </w:r>
          </w:p>
        </w:tc>
      </w:tr>
      <w:tr w:rsidR="003523CF" w:rsidRPr="00214454" w14:paraId="768E9369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25A0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ccessibility/Remoteness Index of Australia (2006) ARIA+ mean (derived from postcode at recruitment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03F7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B2D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ddres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DBCA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RIA_plus_mea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1ADA0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709A7F10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1D80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ocioeconomic status - SEIFA 2006: Index of Relative Socio-economic Disadvantage (derived from postcode at recruitment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AA92B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9F26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ddres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6E6A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EIFA_2006_IRS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EAAC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0DF4A671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82C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hat is your date of birth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9ADB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C029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 and Gender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E7CC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yearbirth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13D2C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aseline</w:t>
            </w:r>
          </w:p>
        </w:tc>
      </w:tr>
      <w:tr w:rsidR="003523CF" w:rsidRPr="00214454" w14:paraId="5FB0EEDD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EE46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hat is today's date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009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A927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 and Gender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0026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datentoday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6C0D9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2EAFE480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90A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 (derived from date of birth and date today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B7A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539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 and Gender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CFB3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8EBEF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47FBCD3C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D094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hat is your gender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7B95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Male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Femal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D759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ge and Gender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5177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81DCB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7FBC921C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647E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ow tall are you without shoes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0C9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Centimetr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Feet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Inche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D0E2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eight, Weight and BMI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2C84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height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3A98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47CBEABB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4119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bout how much do you weigh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188C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Kilogram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Stone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Pound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A31B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eight, Weight and BMI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086A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weight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3C0E5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6FD4CB9C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E418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MI (derived from height and weight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5699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D206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eight, Weight and BMI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EA9F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MI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BC9AD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1B1603A6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10BD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hat is the highest qualification you have completed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003F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No school certificate or other qualification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School or intermediate certificate (or equivalent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Higher school or leaving certificate (or equivalent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Trade/apprenticeship (e.g. hairdresser, chef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 xml:space="preserve">Certificate/diploma (e.g. </w:t>
            </w:r>
            <w:proofErr w:type="gram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child care</w:t>
            </w:r>
            <w:proofErr w:type="gramEnd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, technicia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University degree or higher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45B4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Qualifications and Employment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FBE8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ighestqual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7D43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aseline</w:t>
            </w:r>
          </w:p>
        </w:tc>
      </w:tr>
      <w:tr w:rsidR="003523CF" w:rsidRPr="00214454" w14:paraId="50649D83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C8D4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In which country </w:t>
            </w:r>
            <w:proofErr w:type="gram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ere</w:t>
            </w:r>
            <w:proofErr w:type="gramEnd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you born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3878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ustralia, UK, Ireland, Italy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China, Greece, New Zealand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Germany, Lebanon, Philippin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Netherlands, Vietnam, Malta, Poland, Other (please specify)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2A0F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Cultural Background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72D0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Country bor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D8F06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aseline</w:t>
            </w:r>
          </w:p>
        </w:tc>
      </w:tr>
      <w:tr w:rsidR="003523CF" w:rsidRPr="00214454" w14:paraId="58722767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9D9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Do you speak a language other than English at home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162E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N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B881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Cultural Background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05E1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otherlanghomeyn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E5A7D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aseline</w:t>
            </w:r>
          </w:p>
        </w:tc>
      </w:tr>
      <w:tr w:rsidR="003523CF" w:rsidRPr="00214454" w14:paraId="45F365BE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8AE3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ave you ever been a regular smoker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2F297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N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79AD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moking and Alcoho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AE33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smoeverregy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8B7E4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1620BA81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018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re you a regular smoker now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EAF8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N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EBC9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moking and Alcoho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40A2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smoregnowy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E4CAF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44D54E9C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B40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bout how many alcoholic drinks do you have each week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C0EC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D6AE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moking and Alcoho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B85A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alcdrinksperweek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41C7A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6442536F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0496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If you add up all the time you spent doing each activity LAST WEEK, how much time did you spend ALTOGETHER doing each type of activity?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7A80A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lking continuously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Vigorous physical activity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Moderate physical activity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4E4A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Physical Activity/Inactivity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668BC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vigourtotalweek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fup2_modtotalweek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CFE3D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5B57E042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AB07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as a doctor ever told you that you have: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2659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eart failure (cardiac failure, weak heart, enlarged heart) (Wave 2 on)</w:t>
            </w:r>
          </w:p>
          <w:p w14:paraId="4401195F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Other heart disease (Wave 2 o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trial fibrillation (Wave 2 o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High blood pressure - when not pregnant (F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High blood pressure (M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Stroke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Diabetes - type 1 (Wave 3 o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Diabetes - type 2 or unsure (Wave 3 o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Diabetes - gestational (F) (Wave 3 on)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Depression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nxiety</w:t>
            </w:r>
          </w:p>
          <w:p w14:paraId="793720DC" w14:textId="5FF27102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7F79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Medical Conditions Overal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B2000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rt failure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</w:t>
            </w:r>
          </w:p>
          <w:p w14:paraId="739747B6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evertoldhrtfyes</w:t>
            </w:r>
          </w:p>
          <w:p w14:paraId="0DA6F54D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Other heart disease:</w:t>
            </w:r>
          </w:p>
          <w:p w14:paraId="591D38E7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evertoldothhrt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Atrial fibrillation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atrfib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igh blood pressure (men)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highbld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igh blood pressure (female)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highbldoth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troke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stroke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ype 1 diabetes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diab1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Type 2 diabetes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fup2_evertolddiab2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proofErr w:type="spellStart"/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Gestacional</w:t>
            </w:r>
            <w:proofErr w:type="spellEnd"/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 diabetes: 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lastRenderedPageBreak/>
              <w:t>fup2_evertolddiabg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Depression: 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evertolddepression2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  <w:r w:rsidRPr="00214454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Anxiety: 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evertoldanxiety2yes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CDD05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lastRenderedPageBreak/>
              <w:t>Wave 3</w:t>
            </w:r>
          </w:p>
        </w:tc>
      </w:tr>
      <w:tr w:rsidR="001167B4" w:rsidRPr="001167B4" w14:paraId="3E40A5B6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31CD7" w14:textId="77777777" w:rsidR="003523CF" w:rsidRPr="001167B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167B4">
              <w:rPr>
                <w:rFonts w:cstheme="minorHAnsi"/>
                <w:sz w:val="16"/>
                <w:szCs w:val="16"/>
              </w:rPr>
              <w:t>In the last month have you been treated for: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64E48" w14:textId="4D4266A6" w:rsidR="003523CF" w:rsidRPr="001167B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167B4">
              <w:rPr>
                <w:rFonts w:cstheme="minorHAnsi"/>
                <w:sz w:val="16"/>
                <w:szCs w:val="16"/>
              </w:rPr>
              <w:br/>
              <w:t>Heart attack or angina</w:t>
            </w:r>
            <w:r w:rsidRPr="001167B4">
              <w:rPr>
                <w:rFonts w:cstheme="minorHAnsi"/>
                <w:sz w:val="16"/>
                <w:szCs w:val="16"/>
              </w:rPr>
              <w:br/>
              <w:t>High blood pressure</w:t>
            </w:r>
            <w:r w:rsidRPr="001167B4">
              <w:rPr>
                <w:rFonts w:cstheme="minorHAnsi"/>
                <w:sz w:val="16"/>
                <w:szCs w:val="16"/>
              </w:rPr>
              <w:br/>
              <w:t>High blood cholesterol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5E265" w14:textId="77777777" w:rsidR="003523CF" w:rsidRPr="001167B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167B4">
              <w:rPr>
                <w:rFonts w:cstheme="minorHAnsi"/>
                <w:sz w:val="16"/>
                <w:szCs w:val="16"/>
              </w:rPr>
              <w:t>Treatments overal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B060C" w14:textId="77777777" w:rsidR="003523CF" w:rsidRPr="001167B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167B4">
              <w:rPr>
                <w:rFonts w:cstheme="minorHAnsi"/>
                <w:b/>
                <w:bCs/>
                <w:sz w:val="16"/>
                <w:szCs w:val="16"/>
              </w:rPr>
              <w:t>Heart attack or angina:</w:t>
            </w:r>
            <w:r w:rsidRPr="001167B4">
              <w:rPr>
                <w:rFonts w:cstheme="minorHAnsi"/>
                <w:sz w:val="16"/>
                <w:szCs w:val="16"/>
              </w:rPr>
              <w:t xml:space="preserve"> fup2_trthrtattackyes</w:t>
            </w:r>
            <w:r w:rsidRPr="001167B4">
              <w:rPr>
                <w:rFonts w:cstheme="minorHAnsi"/>
                <w:sz w:val="16"/>
                <w:szCs w:val="16"/>
              </w:rPr>
              <w:br/>
            </w:r>
            <w:r w:rsidRPr="001167B4">
              <w:rPr>
                <w:rFonts w:cstheme="minorHAnsi"/>
                <w:b/>
                <w:bCs/>
                <w:sz w:val="16"/>
                <w:szCs w:val="16"/>
              </w:rPr>
              <w:t xml:space="preserve">High blood pressure: </w:t>
            </w:r>
            <w:r w:rsidRPr="001167B4">
              <w:rPr>
                <w:rFonts w:cstheme="minorHAnsi"/>
                <w:sz w:val="16"/>
                <w:szCs w:val="16"/>
              </w:rPr>
              <w:t>fup2_trhighbldyes</w:t>
            </w:r>
            <w:r w:rsidRPr="001167B4">
              <w:rPr>
                <w:rFonts w:cstheme="minorHAnsi"/>
                <w:sz w:val="16"/>
                <w:szCs w:val="16"/>
              </w:rPr>
              <w:br/>
            </w:r>
            <w:r w:rsidRPr="001167B4">
              <w:rPr>
                <w:rFonts w:cstheme="minorHAnsi"/>
                <w:b/>
                <w:bCs/>
                <w:sz w:val="16"/>
                <w:szCs w:val="16"/>
              </w:rPr>
              <w:t>High blood cholesterol:</w:t>
            </w:r>
            <w:r w:rsidRPr="001167B4">
              <w:rPr>
                <w:rFonts w:cstheme="minorHAnsi"/>
                <w:sz w:val="16"/>
                <w:szCs w:val="16"/>
              </w:rPr>
              <w:t xml:space="preserve"> fup2_trhighcholyes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3CD88" w14:textId="77777777" w:rsidR="003523CF" w:rsidRPr="001167B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1167B4">
              <w:rPr>
                <w:rFonts w:cstheme="minorHAnsi"/>
                <w:sz w:val="16"/>
                <w:szCs w:val="16"/>
              </w:rPr>
              <w:t>Wave 3</w:t>
            </w:r>
          </w:p>
        </w:tc>
      </w:tr>
      <w:tr w:rsidR="003523CF" w:rsidRPr="00214454" w14:paraId="417D5C7E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FFA6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Have you ever had any of the following operations?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Heart or coronary bypass surgery</w:t>
            </w:r>
          </w:p>
          <w:p w14:paraId="2059568D" w14:textId="44297231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317F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Yes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No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998D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Operations Overal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637B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operationheartyes</w:t>
            </w:r>
            <w:proofErr w:type="spellEnd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9346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Baseline</w:t>
            </w:r>
          </w:p>
        </w:tc>
      </w:tr>
      <w:tr w:rsidR="003523CF" w:rsidRPr="00214454" w14:paraId="5381DCA4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CB35" w14:textId="33B7071A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In general, how would you rate your: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Overall health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927D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Excellent, </w:t>
            </w:r>
            <w:proofErr w:type="gramStart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Very</w:t>
            </w:r>
            <w:proofErr w:type="gramEnd"/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good, Good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Fair, Poor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895F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elf-rated Health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DD1AF" w14:textId="0F983276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ratehealth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20E0D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  <w:tr w:rsidR="003523CF" w:rsidRPr="00214454" w14:paraId="10DA4404" w14:textId="77777777" w:rsidTr="007900D1">
        <w:trPr>
          <w:trHeight w:val="20"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EB08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t present do you consider yourself: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7B42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A non-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n ex-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n occasional 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 light 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 social 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 heavy drinker</w:t>
            </w: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br/>
              <w:t>A binge drinker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5549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Smoking and Alcohol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C836" w14:textId="77777777" w:rsidR="003523CF" w:rsidRPr="00214454" w:rsidRDefault="003523CF" w:rsidP="0067666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fup2_alcdrinkertyp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684E" w14:textId="77777777" w:rsidR="003523CF" w:rsidRPr="00214454" w:rsidRDefault="003523CF" w:rsidP="0067666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14454">
              <w:rPr>
                <w:rFonts w:eastAsia="Times New Roman" w:cstheme="minorHAnsi"/>
                <w:sz w:val="16"/>
                <w:szCs w:val="16"/>
                <w:lang w:eastAsia="en-AU"/>
              </w:rPr>
              <w:t>Wave 3</w:t>
            </w:r>
          </w:p>
        </w:tc>
      </w:tr>
    </w:tbl>
    <w:p w14:paraId="2D6BE986" w14:textId="2E6BDDCE" w:rsidR="003523CF" w:rsidRPr="00F17A94" w:rsidRDefault="009C7516" w:rsidP="00F17A94">
      <w:pPr>
        <w:spacing w:after="0"/>
        <w:jc w:val="both"/>
        <w:rPr>
          <w:rFonts w:eastAsiaTheme="majorEastAsia" w:cstheme="minorHAnsi"/>
          <w:sz w:val="20"/>
          <w:szCs w:val="20"/>
        </w:rPr>
      </w:pPr>
      <w:r w:rsidRPr="00F17A94">
        <w:rPr>
          <w:rFonts w:eastAsiaTheme="majorEastAsia" w:cstheme="minorHAnsi"/>
          <w:sz w:val="20"/>
          <w:szCs w:val="20"/>
        </w:rPr>
        <w:t xml:space="preserve">Reference: </w:t>
      </w:r>
      <w:r w:rsidR="00484CD8">
        <w:rPr>
          <w:rFonts w:eastAsiaTheme="majorEastAsia" w:cstheme="minorHAnsi"/>
          <w:sz w:val="20"/>
          <w:szCs w:val="20"/>
        </w:rPr>
        <w:t xml:space="preserve">Sax </w:t>
      </w:r>
      <w:r w:rsidR="00875DAA">
        <w:rPr>
          <w:rFonts w:eastAsiaTheme="majorEastAsia" w:cstheme="minorHAnsi"/>
          <w:sz w:val="20"/>
          <w:szCs w:val="20"/>
        </w:rPr>
        <w:t>Institute</w:t>
      </w:r>
      <w:r w:rsidR="00484CD8">
        <w:rPr>
          <w:rFonts w:eastAsiaTheme="majorEastAsia" w:cstheme="minorHAnsi"/>
          <w:sz w:val="20"/>
          <w:szCs w:val="20"/>
        </w:rPr>
        <w:t xml:space="preserve">. </w:t>
      </w:r>
      <w:r w:rsidR="00875DAA" w:rsidRPr="00875DAA">
        <w:rPr>
          <w:rFonts w:eastAsiaTheme="majorEastAsia" w:cstheme="minorHAnsi"/>
          <w:sz w:val="20"/>
          <w:szCs w:val="20"/>
        </w:rPr>
        <w:t>Data and technical information</w:t>
      </w:r>
      <w:r w:rsidR="00875DAA">
        <w:rPr>
          <w:rFonts w:eastAsiaTheme="majorEastAsia" w:cstheme="minorHAnsi"/>
          <w:sz w:val="20"/>
          <w:szCs w:val="20"/>
        </w:rPr>
        <w:t xml:space="preserve">: </w:t>
      </w:r>
      <w:r w:rsidRPr="00F17A94">
        <w:rPr>
          <w:rFonts w:eastAsiaTheme="majorEastAsia" w:cstheme="minorHAnsi"/>
          <w:sz w:val="20"/>
          <w:szCs w:val="20"/>
        </w:rPr>
        <w:t>Access 45 and Up Study questionnaire variables, data books and data dictionaries</w:t>
      </w:r>
      <w:r w:rsidR="00875DAA">
        <w:rPr>
          <w:rFonts w:eastAsiaTheme="majorEastAsia" w:cstheme="minorHAnsi"/>
          <w:sz w:val="20"/>
          <w:szCs w:val="20"/>
        </w:rPr>
        <w:t xml:space="preserve">. </w:t>
      </w:r>
      <w:r w:rsidR="00875DAA" w:rsidRPr="00875DAA">
        <w:rPr>
          <w:rFonts w:eastAsiaTheme="majorEastAsia" w:cstheme="minorHAnsi"/>
          <w:sz w:val="20"/>
          <w:szCs w:val="20"/>
        </w:rPr>
        <w:t>A</w:t>
      </w:r>
      <w:r w:rsidR="00875DAA" w:rsidRPr="00F17A94">
        <w:rPr>
          <w:rFonts w:eastAsiaTheme="majorEastAsia" w:cstheme="minorHAnsi"/>
          <w:sz w:val="20"/>
          <w:szCs w:val="20"/>
        </w:rPr>
        <w:t>vailable at</w:t>
      </w:r>
      <w:r w:rsidR="00875DAA">
        <w:rPr>
          <w:rFonts w:eastAsiaTheme="majorEastAsia" w:cstheme="minorHAnsi"/>
          <w:sz w:val="20"/>
          <w:szCs w:val="20"/>
        </w:rPr>
        <w:t>:</w:t>
      </w:r>
      <w:r w:rsidR="00484CD8" w:rsidRPr="00F17A94">
        <w:rPr>
          <w:rFonts w:eastAsiaTheme="majorEastAsia" w:cstheme="minorHAnsi"/>
          <w:sz w:val="20"/>
          <w:szCs w:val="20"/>
        </w:rPr>
        <w:t xml:space="preserve"> https://www.saxinstitute.org.au/solutions/45-and-up-study/use-the-45-and-up-study/data-and-technical-information/</w:t>
      </w:r>
      <w:r w:rsidR="00145CBE">
        <w:rPr>
          <w:rFonts w:eastAsiaTheme="majorEastAsia" w:cstheme="minorHAnsi"/>
          <w:sz w:val="20"/>
          <w:szCs w:val="20"/>
        </w:rPr>
        <w:t>.</w:t>
      </w:r>
      <w:r w:rsidR="003523CF" w:rsidRPr="00F17A94">
        <w:rPr>
          <w:rFonts w:eastAsiaTheme="majorEastAsia" w:cstheme="minorHAnsi"/>
          <w:sz w:val="20"/>
          <w:szCs w:val="20"/>
        </w:rPr>
        <w:br w:type="page"/>
      </w:r>
    </w:p>
    <w:p w14:paraId="1FEA8390" w14:textId="6B32B80E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color w:val="auto"/>
          <w:sz w:val="24"/>
          <w:szCs w:val="24"/>
        </w:rPr>
      </w:pPr>
      <w:bookmarkStart w:id="4" w:name="_Toc197587277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ry </w:t>
      </w:r>
      <w:r w:rsidR="008F79FA"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="008F79FA"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able 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4: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Algorithm to identify people with</w:t>
      </w:r>
      <w:r w:rsidR="00DF616A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>established cardiovascular disease using administrative data and self-report. The condition is attributed if a participant meets any of the criteria across and within categories</w:t>
      </w:r>
      <w:bookmarkEnd w:id="4"/>
    </w:p>
    <w:tbl>
      <w:tblPr>
        <w:tblStyle w:val="TableGridLight"/>
        <w:tblW w:w="9606" w:type="dxa"/>
        <w:tblLook w:val="04A0" w:firstRow="1" w:lastRow="0" w:firstColumn="1" w:lastColumn="0" w:noHBand="0" w:noVBand="1"/>
      </w:tblPr>
      <w:tblGrid>
        <w:gridCol w:w="5098"/>
        <w:gridCol w:w="4508"/>
      </w:tblGrid>
      <w:tr w:rsidR="003523CF" w:rsidRPr="00214454" w14:paraId="1419C20E" w14:textId="3736F3A0" w:rsidTr="007900D1">
        <w:tc>
          <w:tcPr>
            <w:tcW w:w="5098" w:type="dxa"/>
            <w:shd w:val="clear" w:color="auto" w:fill="000000" w:themeFill="text1"/>
          </w:tcPr>
          <w:p w14:paraId="24DB4B41" w14:textId="19F3DF4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Established CVD</w:t>
            </w:r>
          </w:p>
        </w:tc>
        <w:tc>
          <w:tcPr>
            <w:tcW w:w="4508" w:type="dxa"/>
            <w:shd w:val="clear" w:color="auto" w:fill="000000" w:themeFill="text1"/>
          </w:tcPr>
          <w:p w14:paraId="0BE2BA82" w14:textId="3BC95E64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23CF" w:rsidRPr="00214454" w14:paraId="58F442C4" w14:textId="77777777" w:rsidTr="007900D1">
        <w:tc>
          <w:tcPr>
            <w:tcW w:w="5098" w:type="dxa"/>
          </w:tcPr>
          <w:p w14:paraId="3B3648BC" w14:textId="74EECE10" w:rsidR="003523CF" w:rsidRPr="00401E4E" w:rsidRDefault="003523CF" w:rsidP="006766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4454"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="00401E4E">
              <w:rPr>
                <w:rFonts w:cstheme="minorHAnsi"/>
                <w:b/>
                <w:bCs/>
                <w:sz w:val="20"/>
                <w:szCs w:val="20"/>
              </w:rPr>
              <w:t xml:space="preserve">edicare Benefits </w:t>
            </w:r>
            <w:r w:rsidR="005267B8" w:rsidRPr="00B730FD">
              <w:rPr>
                <w:rFonts w:cstheme="minorHAnsi"/>
                <w:b/>
                <w:bCs/>
                <w:sz w:val="20"/>
                <w:szCs w:val="20"/>
              </w:rPr>
              <w:t>Schedule</w:t>
            </w:r>
            <w:r w:rsidR="005267B8" w:rsidRPr="00B730FD" w:rsidDel="00B730F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401E4E">
              <w:rPr>
                <w:rFonts w:cstheme="minorHAnsi"/>
                <w:b/>
                <w:bCs/>
                <w:sz w:val="20"/>
                <w:szCs w:val="20"/>
              </w:rPr>
              <w:t xml:space="preserve">(MBS) </w:t>
            </w:r>
            <w:r w:rsidRPr="00214454">
              <w:rPr>
                <w:rFonts w:cstheme="minorHAnsi"/>
                <w:b/>
                <w:bCs/>
                <w:sz w:val="20"/>
                <w:szCs w:val="20"/>
              </w:rPr>
              <w:t>items indicating</w:t>
            </w:r>
          </w:p>
        </w:tc>
        <w:tc>
          <w:tcPr>
            <w:tcW w:w="4508" w:type="dxa"/>
          </w:tcPr>
          <w:p w14:paraId="2C91303C" w14:textId="7DC05F64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 xml:space="preserve">MBS item </w:t>
            </w:r>
            <w:r w:rsidR="001248BE">
              <w:rPr>
                <w:rFonts w:cstheme="minorHAnsi"/>
                <w:sz w:val="20"/>
                <w:szCs w:val="20"/>
              </w:rPr>
              <w:t>number</w:t>
            </w:r>
          </w:p>
        </w:tc>
      </w:tr>
      <w:tr w:rsidR="003523CF" w:rsidRPr="00214454" w14:paraId="43E29C9B" w14:textId="77777777" w:rsidTr="007900D1">
        <w:tc>
          <w:tcPr>
            <w:tcW w:w="5098" w:type="dxa"/>
          </w:tcPr>
          <w:p w14:paraId="2DB2324B" w14:textId="77777777" w:rsidR="003523CF" w:rsidRPr="00214454" w:rsidRDefault="003523CF" w:rsidP="006766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4454">
              <w:rPr>
                <w:rFonts w:cstheme="minorHAnsi"/>
                <w:b/>
                <w:bCs/>
                <w:sz w:val="20"/>
                <w:szCs w:val="20"/>
              </w:rPr>
              <w:t>Ischaemic Heart Disease</w:t>
            </w:r>
          </w:p>
        </w:tc>
        <w:tc>
          <w:tcPr>
            <w:tcW w:w="4508" w:type="dxa"/>
          </w:tcPr>
          <w:p w14:paraId="28403FF7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23CF" w:rsidRPr="00214454" w14:paraId="314CAD20" w14:textId="77777777" w:rsidTr="007900D1">
        <w:tc>
          <w:tcPr>
            <w:tcW w:w="5098" w:type="dxa"/>
          </w:tcPr>
          <w:p w14:paraId="679EB0C9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Transluminal coronary angioplasty</w:t>
            </w:r>
          </w:p>
        </w:tc>
        <w:tc>
          <w:tcPr>
            <w:tcW w:w="4508" w:type="dxa"/>
          </w:tcPr>
          <w:p w14:paraId="4DF0FDFD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300, 38303</w:t>
            </w:r>
          </w:p>
        </w:tc>
      </w:tr>
      <w:tr w:rsidR="003523CF" w:rsidRPr="00214454" w14:paraId="26602C5E" w14:textId="77777777" w:rsidTr="007900D1">
        <w:tc>
          <w:tcPr>
            <w:tcW w:w="5098" w:type="dxa"/>
          </w:tcPr>
          <w:p w14:paraId="659A72C6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Transluminal coronary angioplasty with stenting</w:t>
            </w:r>
          </w:p>
        </w:tc>
        <w:tc>
          <w:tcPr>
            <w:tcW w:w="4508" w:type="dxa"/>
          </w:tcPr>
          <w:p w14:paraId="71320113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306</w:t>
            </w:r>
          </w:p>
        </w:tc>
      </w:tr>
      <w:tr w:rsidR="003523CF" w:rsidRPr="00214454" w14:paraId="5E1A11A8" w14:textId="77777777" w:rsidTr="007900D1">
        <w:tc>
          <w:tcPr>
            <w:tcW w:w="5098" w:type="dxa"/>
          </w:tcPr>
          <w:p w14:paraId="5292CC5E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Percutaneous transluminal rotational atherectomy of coronary artery</w:t>
            </w:r>
          </w:p>
        </w:tc>
        <w:tc>
          <w:tcPr>
            <w:tcW w:w="4508" w:type="dxa"/>
          </w:tcPr>
          <w:p w14:paraId="64B71128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309, 38312, 38315, 38318</w:t>
            </w:r>
          </w:p>
        </w:tc>
      </w:tr>
      <w:tr w:rsidR="003523CF" w:rsidRPr="00214454" w14:paraId="7F11EFB5" w14:textId="77777777" w:rsidTr="007900D1">
        <w:tc>
          <w:tcPr>
            <w:tcW w:w="5098" w:type="dxa"/>
          </w:tcPr>
          <w:p w14:paraId="292449FA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oronary artery bypass</w:t>
            </w:r>
          </w:p>
        </w:tc>
        <w:tc>
          <w:tcPr>
            <w:tcW w:w="4508" w:type="dxa"/>
          </w:tcPr>
          <w:p w14:paraId="7036BD88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496, 38497, 38498, 38500, 38500, 38501, 38503, 38504</w:t>
            </w:r>
          </w:p>
        </w:tc>
      </w:tr>
      <w:tr w:rsidR="003523CF" w:rsidRPr="00214454" w14:paraId="5863B7CC" w14:textId="77777777" w:rsidTr="007900D1">
        <w:tc>
          <w:tcPr>
            <w:tcW w:w="5098" w:type="dxa"/>
          </w:tcPr>
          <w:p w14:paraId="6E25E2C5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Re-operation for reconstruction of occluded coronary artery graft</w:t>
            </w:r>
          </w:p>
        </w:tc>
        <w:tc>
          <w:tcPr>
            <w:tcW w:w="4508" w:type="dxa"/>
          </w:tcPr>
          <w:p w14:paraId="3E798EAF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637</w:t>
            </w:r>
          </w:p>
        </w:tc>
      </w:tr>
      <w:tr w:rsidR="003523CF" w:rsidRPr="00214454" w14:paraId="0014819B" w14:textId="77777777" w:rsidTr="007900D1">
        <w:tc>
          <w:tcPr>
            <w:tcW w:w="5098" w:type="dxa"/>
          </w:tcPr>
          <w:p w14:paraId="048F005A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Percutaneous transluminal rotational atherectomy</w:t>
            </w:r>
          </w:p>
        </w:tc>
        <w:tc>
          <w:tcPr>
            <w:tcW w:w="4508" w:type="dxa"/>
          </w:tcPr>
          <w:p w14:paraId="7D0D3E1B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309, 38312, 38315, 38318</w:t>
            </w:r>
          </w:p>
        </w:tc>
      </w:tr>
      <w:tr w:rsidR="003523CF" w:rsidRPr="00214454" w14:paraId="12D6DEE5" w14:textId="77777777" w:rsidTr="007900D1">
        <w:tc>
          <w:tcPr>
            <w:tcW w:w="5098" w:type="dxa"/>
          </w:tcPr>
          <w:p w14:paraId="2DBCCB16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Open coronary endarterectomy</w:t>
            </w:r>
          </w:p>
        </w:tc>
        <w:tc>
          <w:tcPr>
            <w:tcW w:w="4508" w:type="dxa"/>
          </w:tcPr>
          <w:p w14:paraId="3EC7D22D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8505</w:t>
            </w:r>
          </w:p>
        </w:tc>
      </w:tr>
      <w:tr w:rsidR="003523CF" w:rsidRPr="00214454" w14:paraId="31875D9E" w14:textId="77777777" w:rsidTr="007900D1">
        <w:tc>
          <w:tcPr>
            <w:tcW w:w="5098" w:type="dxa"/>
          </w:tcPr>
          <w:p w14:paraId="5831A2CC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Myocardial infarct study</w:t>
            </w:r>
          </w:p>
        </w:tc>
        <w:tc>
          <w:tcPr>
            <w:tcW w:w="4508" w:type="dxa"/>
          </w:tcPr>
          <w:p w14:paraId="033F6160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61310</w:t>
            </w:r>
          </w:p>
        </w:tc>
      </w:tr>
      <w:tr w:rsidR="003523CF" w:rsidRPr="00214454" w14:paraId="3967906F" w14:textId="77777777" w:rsidTr="007900D1">
        <w:tc>
          <w:tcPr>
            <w:tcW w:w="5098" w:type="dxa"/>
          </w:tcPr>
          <w:p w14:paraId="311F43A7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i/>
                <w:iCs/>
                <w:sz w:val="20"/>
                <w:szCs w:val="20"/>
              </w:rPr>
              <w:t xml:space="preserve">Ischaemic stroke </w:t>
            </w:r>
          </w:p>
        </w:tc>
        <w:tc>
          <w:tcPr>
            <w:tcW w:w="4508" w:type="dxa"/>
          </w:tcPr>
          <w:p w14:paraId="17733291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23CF" w:rsidRPr="00214454" w14:paraId="4C82677A" w14:textId="77777777" w:rsidTr="007900D1">
        <w:tc>
          <w:tcPr>
            <w:tcW w:w="5098" w:type="dxa"/>
          </w:tcPr>
          <w:p w14:paraId="551CCF29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Exploration of the carotid artery</w:t>
            </w:r>
          </w:p>
        </w:tc>
        <w:tc>
          <w:tcPr>
            <w:tcW w:w="4508" w:type="dxa"/>
          </w:tcPr>
          <w:p w14:paraId="4D4433C2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4100</w:t>
            </w:r>
          </w:p>
        </w:tc>
      </w:tr>
      <w:tr w:rsidR="003523CF" w:rsidRPr="00214454" w14:paraId="0D7A4426" w14:textId="77777777" w:rsidTr="007900D1">
        <w:tc>
          <w:tcPr>
            <w:tcW w:w="5098" w:type="dxa"/>
          </w:tcPr>
          <w:p w14:paraId="41C89088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proofErr w:type="spellStart"/>
            <w:r w:rsidRPr="00214454">
              <w:rPr>
                <w:rFonts w:cstheme="minorHAnsi"/>
                <w:sz w:val="20"/>
                <w:szCs w:val="20"/>
              </w:rPr>
              <w:t>Cartoid</w:t>
            </w:r>
            <w:proofErr w:type="spellEnd"/>
            <w:r w:rsidRPr="00214454">
              <w:rPr>
                <w:rFonts w:cstheme="minorHAnsi"/>
                <w:sz w:val="20"/>
                <w:szCs w:val="20"/>
              </w:rPr>
              <w:t xml:space="preserve"> endarterectomy</w:t>
            </w:r>
          </w:p>
        </w:tc>
        <w:tc>
          <w:tcPr>
            <w:tcW w:w="4508" w:type="dxa"/>
          </w:tcPr>
          <w:p w14:paraId="465D89BF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3500</w:t>
            </w:r>
          </w:p>
        </w:tc>
      </w:tr>
      <w:tr w:rsidR="003523CF" w:rsidRPr="00214454" w14:paraId="208882C1" w14:textId="77777777" w:rsidTr="007900D1">
        <w:tc>
          <w:tcPr>
            <w:tcW w:w="5098" w:type="dxa"/>
          </w:tcPr>
          <w:p w14:paraId="26951E87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Embolus removal from artery of neck</w:t>
            </w:r>
          </w:p>
        </w:tc>
        <w:tc>
          <w:tcPr>
            <w:tcW w:w="4508" w:type="dxa"/>
          </w:tcPr>
          <w:p w14:paraId="41C0E7C7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33800</w:t>
            </w:r>
          </w:p>
        </w:tc>
      </w:tr>
      <w:tr w:rsidR="003523CF" w:rsidRPr="00214454" w14:paraId="56DB881C" w14:textId="77777777" w:rsidTr="007900D1">
        <w:tc>
          <w:tcPr>
            <w:tcW w:w="5098" w:type="dxa"/>
          </w:tcPr>
          <w:p w14:paraId="300CE834" w14:textId="6EB5EB75" w:rsidR="003523CF" w:rsidRPr="00214454" w:rsidRDefault="003523CF" w:rsidP="006766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4454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401E4E">
              <w:rPr>
                <w:rFonts w:cstheme="minorHAnsi"/>
                <w:b/>
                <w:bCs/>
                <w:sz w:val="20"/>
                <w:szCs w:val="20"/>
              </w:rPr>
              <w:t xml:space="preserve">harmaceutical </w:t>
            </w:r>
            <w:r w:rsidRPr="00214454">
              <w:rPr>
                <w:rFonts w:cstheme="minorHAnsi"/>
                <w:b/>
                <w:bCs/>
                <w:sz w:val="20"/>
                <w:szCs w:val="20"/>
              </w:rPr>
              <w:t>B</w:t>
            </w:r>
            <w:r w:rsidR="00401E4E">
              <w:rPr>
                <w:rFonts w:cstheme="minorHAnsi"/>
                <w:b/>
                <w:bCs/>
                <w:sz w:val="20"/>
                <w:szCs w:val="20"/>
              </w:rPr>
              <w:t xml:space="preserve">enefits </w:t>
            </w:r>
            <w:r w:rsidRPr="00214454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401E4E">
              <w:rPr>
                <w:rFonts w:cstheme="minorHAnsi"/>
                <w:b/>
                <w:bCs/>
                <w:sz w:val="20"/>
                <w:szCs w:val="20"/>
              </w:rPr>
              <w:t>cheme</w:t>
            </w:r>
            <w:r w:rsidRPr="00214454">
              <w:rPr>
                <w:rFonts w:cstheme="minorHAnsi"/>
                <w:b/>
                <w:bCs/>
                <w:sz w:val="20"/>
                <w:szCs w:val="20"/>
              </w:rPr>
              <w:t xml:space="preserve"> dispensings of:</w:t>
            </w:r>
          </w:p>
        </w:tc>
        <w:tc>
          <w:tcPr>
            <w:tcW w:w="4508" w:type="dxa"/>
          </w:tcPr>
          <w:p w14:paraId="7A34CE4E" w14:textId="0341B31C" w:rsidR="003523CF" w:rsidRPr="00214454" w:rsidRDefault="00401E4E" w:rsidP="00676663">
            <w:pPr>
              <w:rPr>
                <w:rFonts w:cstheme="minorHAnsi"/>
                <w:sz w:val="20"/>
                <w:szCs w:val="20"/>
              </w:rPr>
            </w:pPr>
            <w:r w:rsidRPr="00401E4E">
              <w:rPr>
                <w:rFonts w:cstheme="minorHAnsi"/>
                <w:sz w:val="20"/>
                <w:szCs w:val="20"/>
              </w:rPr>
              <w:t xml:space="preserve">Anatomical Therapeutic Chemical code </w:t>
            </w:r>
          </w:p>
        </w:tc>
      </w:tr>
      <w:tr w:rsidR="003523CF" w:rsidRPr="00214454" w14:paraId="2A93408E" w14:textId="77777777" w:rsidTr="007900D1">
        <w:tc>
          <w:tcPr>
            <w:tcW w:w="5098" w:type="dxa"/>
          </w:tcPr>
          <w:p w14:paraId="3F018B17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Glyceryl trinitrate</w:t>
            </w:r>
          </w:p>
        </w:tc>
        <w:tc>
          <w:tcPr>
            <w:tcW w:w="4508" w:type="dxa"/>
          </w:tcPr>
          <w:p w14:paraId="3941C0EE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A02</w:t>
            </w:r>
          </w:p>
        </w:tc>
      </w:tr>
      <w:tr w:rsidR="003523CF" w:rsidRPr="00214454" w14:paraId="7AF90F0A" w14:textId="77777777" w:rsidTr="007900D1">
        <w:tc>
          <w:tcPr>
            <w:tcW w:w="5098" w:type="dxa"/>
          </w:tcPr>
          <w:p w14:paraId="6E20561C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Isosorbide dinitrate</w:t>
            </w:r>
          </w:p>
        </w:tc>
        <w:tc>
          <w:tcPr>
            <w:tcW w:w="4508" w:type="dxa"/>
          </w:tcPr>
          <w:p w14:paraId="699457CC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A08</w:t>
            </w:r>
          </w:p>
        </w:tc>
      </w:tr>
      <w:tr w:rsidR="003523CF" w:rsidRPr="00214454" w14:paraId="4CF8CBFC" w14:textId="77777777" w:rsidTr="007900D1">
        <w:tc>
          <w:tcPr>
            <w:tcW w:w="5098" w:type="dxa"/>
          </w:tcPr>
          <w:p w14:paraId="3FC2DBFB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Isosorbide mononitrate</w:t>
            </w:r>
          </w:p>
        </w:tc>
        <w:tc>
          <w:tcPr>
            <w:tcW w:w="4508" w:type="dxa"/>
          </w:tcPr>
          <w:p w14:paraId="317E1502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A14</w:t>
            </w:r>
          </w:p>
        </w:tc>
      </w:tr>
      <w:tr w:rsidR="003523CF" w:rsidRPr="00214454" w14:paraId="3E0BE565" w14:textId="77777777" w:rsidTr="007900D1">
        <w:tc>
          <w:tcPr>
            <w:tcW w:w="5098" w:type="dxa"/>
          </w:tcPr>
          <w:p w14:paraId="7FB66FB7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Nicorandil</w:t>
            </w:r>
          </w:p>
        </w:tc>
        <w:tc>
          <w:tcPr>
            <w:tcW w:w="4508" w:type="dxa"/>
          </w:tcPr>
          <w:p w14:paraId="14E8B246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X16</w:t>
            </w:r>
          </w:p>
        </w:tc>
      </w:tr>
      <w:tr w:rsidR="003523CF" w:rsidRPr="00214454" w14:paraId="6A619E84" w14:textId="77777777" w:rsidTr="007900D1">
        <w:tc>
          <w:tcPr>
            <w:tcW w:w="5098" w:type="dxa"/>
          </w:tcPr>
          <w:p w14:paraId="696C35D8" w14:textId="77777777" w:rsidR="003523CF" w:rsidRPr="00214454" w:rsidRDefault="003523CF" w:rsidP="00676663">
            <w:pPr>
              <w:ind w:left="306"/>
              <w:rPr>
                <w:rFonts w:cstheme="minorHAnsi"/>
                <w:sz w:val="20"/>
                <w:szCs w:val="20"/>
              </w:rPr>
            </w:pPr>
            <w:proofErr w:type="spellStart"/>
            <w:r w:rsidRPr="00214454">
              <w:rPr>
                <w:rFonts w:cstheme="minorHAnsi"/>
                <w:sz w:val="20"/>
                <w:szCs w:val="20"/>
              </w:rPr>
              <w:t>Perhexeline</w:t>
            </w:r>
            <w:proofErr w:type="spellEnd"/>
            <w:r w:rsidRPr="00214454">
              <w:rPr>
                <w:rFonts w:cstheme="minorHAnsi"/>
                <w:sz w:val="20"/>
                <w:szCs w:val="20"/>
              </w:rPr>
              <w:t xml:space="preserve"> Maleate</w:t>
            </w:r>
          </w:p>
        </w:tc>
        <w:tc>
          <w:tcPr>
            <w:tcW w:w="4508" w:type="dxa"/>
          </w:tcPr>
          <w:p w14:paraId="775A9DB8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C01DX</w:t>
            </w:r>
          </w:p>
        </w:tc>
      </w:tr>
      <w:tr w:rsidR="003523CF" w:rsidRPr="00214454" w14:paraId="46B8FE87" w14:textId="77777777" w:rsidTr="007900D1">
        <w:tc>
          <w:tcPr>
            <w:tcW w:w="5098" w:type="dxa"/>
          </w:tcPr>
          <w:p w14:paraId="3E0B25C4" w14:textId="77777777" w:rsidR="003523CF" w:rsidRPr="00214454" w:rsidRDefault="003523CF" w:rsidP="006766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14454">
              <w:rPr>
                <w:rFonts w:cstheme="minorHAnsi"/>
                <w:b/>
                <w:bCs/>
                <w:sz w:val="20"/>
                <w:szCs w:val="20"/>
              </w:rPr>
              <w:t>Self-report</w:t>
            </w:r>
          </w:p>
        </w:tc>
        <w:tc>
          <w:tcPr>
            <w:tcW w:w="4508" w:type="dxa"/>
          </w:tcPr>
          <w:p w14:paraId="4CB494B0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23CF" w:rsidRPr="00214454" w14:paraId="79A8DC06" w14:textId="77777777" w:rsidTr="007900D1">
        <w:tc>
          <w:tcPr>
            <w:tcW w:w="9606" w:type="dxa"/>
            <w:gridSpan w:val="2"/>
          </w:tcPr>
          <w:p w14:paraId="42094BAC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Diagnosis of stroke, heart failure or other heart diseases, treatment for heart attack or angina</w:t>
            </w:r>
          </w:p>
        </w:tc>
      </w:tr>
      <w:tr w:rsidR="003523CF" w:rsidRPr="00214454" w14:paraId="521EF900" w14:textId="77777777" w:rsidTr="007900D1">
        <w:tc>
          <w:tcPr>
            <w:tcW w:w="9606" w:type="dxa"/>
            <w:gridSpan w:val="2"/>
          </w:tcPr>
          <w:p w14:paraId="5E0DCA83" w14:textId="77777777" w:rsidR="003523CF" w:rsidRPr="00214454" w:rsidRDefault="003523CF" w:rsidP="00676663">
            <w:pPr>
              <w:rPr>
                <w:rFonts w:cstheme="minorHAnsi"/>
                <w:sz w:val="20"/>
                <w:szCs w:val="20"/>
              </w:rPr>
            </w:pPr>
            <w:r w:rsidRPr="00214454">
              <w:rPr>
                <w:rFonts w:cstheme="minorHAnsi"/>
                <w:sz w:val="20"/>
                <w:szCs w:val="20"/>
              </w:rPr>
              <w:t>Operation for heart disease of transient ischaemic attack (from baseline survey)</w:t>
            </w:r>
          </w:p>
        </w:tc>
      </w:tr>
    </w:tbl>
    <w:p w14:paraId="0943670B" w14:textId="77777777" w:rsidR="003523CF" w:rsidRPr="00214454" w:rsidRDefault="003523CF" w:rsidP="00676663">
      <w:pPr>
        <w:spacing w:after="0"/>
        <w:rPr>
          <w:rFonts w:cstheme="minorHAnsi"/>
          <w:sz w:val="20"/>
          <w:szCs w:val="20"/>
        </w:rPr>
      </w:pPr>
      <w:r w:rsidRPr="00214454">
        <w:rPr>
          <w:rFonts w:cstheme="minorHAnsi"/>
          <w:sz w:val="20"/>
          <w:szCs w:val="20"/>
        </w:rPr>
        <w:t>Adapted from:</w:t>
      </w:r>
    </w:p>
    <w:p w14:paraId="5293EF4B" w14:textId="4975EF12" w:rsidR="000565F9" w:rsidRDefault="003523CF" w:rsidP="00676663">
      <w:pPr>
        <w:pStyle w:val="ListParagraph"/>
        <w:numPr>
          <w:ilvl w:val="0"/>
          <w:numId w:val="7"/>
        </w:numPr>
        <w:spacing w:after="0"/>
        <w:ind w:left="284" w:hanging="284"/>
        <w:rPr>
          <w:rFonts w:cstheme="minorHAnsi"/>
          <w:sz w:val="20"/>
          <w:szCs w:val="20"/>
        </w:rPr>
      </w:pPr>
      <w:r w:rsidRPr="00214454">
        <w:rPr>
          <w:rFonts w:cstheme="minorHAnsi"/>
          <w:sz w:val="20"/>
          <w:szCs w:val="20"/>
        </w:rPr>
        <w:t xml:space="preserve">Liu Z., </w:t>
      </w:r>
      <w:r w:rsidRPr="00214454">
        <w:rPr>
          <w:rFonts w:cstheme="minorHAnsi"/>
          <w:i/>
          <w:sz w:val="20"/>
          <w:szCs w:val="20"/>
        </w:rPr>
        <w:t>et al</w:t>
      </w:r>
      <w:r w:rsidRPr="00214454">
        <w:rPr>
          <w:rFonts w:cstheme="minorHAnsi"/>
          <w:sz w:val="20"/>
          <w:szCs w:val="20"/>
        </w:rPr>
        <w:t>. Using Large-Scale Linkage Data to Evaluate the Effectiveness of a National Educational Program on Antithrombotic Prescribing and Associated Stroke Prevention in Primary Care. Journal of the American Heart Association. 2016 5(10).</w:t>
      </w:r>
    </w:p>
    <w:p w14:paraId="4C614FB8" w14:textId="77777777" w:rsidR="000565F9" w:rsidRDefault="000565F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4C3C18F0" w14:textId="0E7EE616" w:rsidR="000565F9" w:rsidRDefault="000565F9" w:rsidP="000565F9">
      <w:pPr>
        <w:pStyle w:val="Heading1"/>
        <w:spacing w:before="0"/>
        <w:rPr>
          <w:rFonts w:asciiTheme="minorHAnsi" w:hAnsiTheme="minorHAnsi" w:cstheme="minorHAnsi"/>
          <w:color w:val="auto"/>
          <w:sz w:val="24"/>
          <w:szCs w:val="24"/>
        </w:rPr>
      </w:pPr>
      <w:bookmarkStart w:id="5" w:name="_Toc197587278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able 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t>5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: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8E2908" w:rsidRPr="008E2908">
        <w:rPr>
          <w:rFonts w:asciiTheme="minorHAnsi" w:hAnsiTheme="minorHAnsi" w:cstheme="minorHAnsi"/>
          <w:color w:val="auto"/>
          <w:sz w:val="24"/>
          <w:szCs w:val="24"/>
        </w:rPr>
        <w:t>Algorithm to identify people at high-risk of CVD. CVD risk factor is attributed if a participant meets all criteria on a row based on all surveys available.</w:t>
      </w:r>
      <w:bookmarkEnd w:id="5"/>
      <w:r w:rsidR="008E2908" w:rsidRPr="008E2908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tbl>
      <w:tblPr>
        <w:tblStyle w:val="GridTable4"/>
        <w:tblW w:w="0" w:type="auto"/>
        <w:tblInd w:w="108" w:type="dxa"/>
        <w:tblLook w:val="04A0" w:firstRow="1" w:lastRow="0" w:firstColumn="1" w:lastColumn="0" w:noHBand="0" w:noVBand="1"/>
      </w:tblPr>
      <w:tblGrid>
        <w:gridCol w:w="1362"/>
        <w:gridCol w:w="1266"/>
        <w:gridCol w:w="1343"/>
        <w:gridCol w:w="1265"/>
        <w:gridCol w:w="1424"/>
      </w:tblGrid>
      <w:tr w:rsidR="00C602B9" w:rsidRPr="008B4631" w14:paraId="4164D0BA" w14:textId="77777777" w:rsidTr="00A23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C020AD2" w14:textId="77777777" w:rsidR="00C602B9" w:rsidRPr="008B4631" w:rsidRDefault="00C602B9" w:rsidP="00A2383B">
            <w:pPr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266" w:type="dxa"/>
          </w:tcPr>
          <w:p w14:paraId="756608CE" w14:textId="77777777" w:rsidR="00C602B9" w:rsidRPr="008B4631" w:rsidRDefault="00C602B9" w:rsidP="00A23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343" w:type="dxa"/>
          </w:tcPr>
          <w:p w14:paraId="666CC40A" w14:textId="77777777" w:rsidR="00C602B9" w:rsidRPr="008B4631" w:rsidRDefault="00C602B9" w:rsidP="00A23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Smoker (ever</w:t>
            </w:r>
            <w:r>
              <w:rPr>
                <w:rFonts w:cstheme="minorHAnsi"/>
                <w:sz w:val="20"/>
                <w:szCs w:val="20"/>
              </w:rPr>
              <w:t xml:space="preserve"> or current</w:t>
            </w:r>
            <w:r w:rsidRPr="008B463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5" w:type="dxa"/>
          </w:tcPr>
          <w:p w14:paraId="75A9A18D" w14:textId="77777777" w:rsidR="00C602B9" w:rsidRPr="008B4631" w:rsidRDefault="00C602B9" w:rsidP="00A23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High BP</w:t>
            </w:r>
          </w:p>
        </w:tc>
        <w:tc>
          <w:tcPr>
            <w:tcW w:w="1424" w:type="dxa"/>
          </w:tcPr>
          <w:p w14:paraId="07A789F9" w14:textId="77777777" w:rsidR="00C602B9" w:rsidRPr="008B4631" w:rsidRDefault="00C602B9" w:rsidP="00A238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High cholesterol</w:t>
            </w:r>
          </w:p>
        </w:tc>
      </w:tr>
      <w:tr w:rsidR="00C602B9" w:rsidRPr="008B4631" w14:paraId="4A85FEA7" w14:textId="77777777" w:rsidTr="00A2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53A83D0C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783AC827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≥60</w:t>
            </w:r>
          </w:p>
        </w:tc>
        <w:tc>
          <w:tcPr>
            <w:tcW w:w="1343" w:type="dxa"/>
          </w:tcPr>
          <w:p w14:paraId="021D755C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3F2C0132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1636AC8B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602B9" w:rsidRPr="008B4631" w14:paraId="2FBF7099" w14:textId="77777777" w:rsidTr="00A23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1872250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083C2225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55 - 59</w:t>
            </w:r>
          </w:p>
        </w:tc>
        <w:tc>
          <w:tcPr>
            <w:tcW w:w="1343" w:type="dxa"/>
          </w:tcPr>
          <w:p w14:paraId="05F69912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605B00C8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24" w:type="dxa"/>
          </w:tcPr>
          <w:p w14:paraId="1E39F02B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C602B9" w:rsidRPr="008B4631" w14:paraId="5F63205F" w14:textId="77777777" w:rsidTr="00A2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5E4F624A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267AA061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55 - 59</w:t>
            </w:r>
          </w:p>
        </w:tc>
        <w:tc>
          <w:tcPr>
            <w:tcW w:w="1343" w:type="dxa"/>
          </w:tcPr>
          <w:p w14:paraId="49676781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1EFA9788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0E9403D1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C602B9" w:rsidRPr="008B4631" w14:paraId="494250C9" w14:textId="77777777" w:rsidTr="00A23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8DDC63B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6F0AD0F3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55 - 59</w:t>
            </w:r>
          </w:p>
        </w:tc>
        <w:tc>
          <w:tcPr>
            <w:tcW w:w="1343" w:type="dxa"/>
          </w:tcPr>
          <w:p w14:paraId="0CFEDC83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285E462A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24" w:type="dxa"/>
          </w:tcPr>
          <w:p w14:paraId="43B6720E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602B9" w:rsidRPr="008B4631" w14:paraId="7ECE125D" w14:textId="77777777" w:rsidTr="00A23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02216B9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06CE79AC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45 - 54</w:t>
            </w:r>
          </w:p>
        </w:tc>
        <w:tc>
          <w:tcPr>
            <w:tcW w:w="1343" w:type="dxa"/>
          </w:tcPr>
          <w:p w14:paraId="3A1E7362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3D3D3D69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24" w:type="dxa"/>
          </w:tcPr>
          <w:p w14:paraId="7169B192" w14:textId="77777777" w:rsidR="00C602B9" w:rsidRPr="008B4631" w:rsidRDefault="00C602B9" w:rsidP="00A238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602B9" w:rsidRPr="008B4631" w14:paraId="769DCD1D" w14:textId="77777777" w:rsidTr="00A23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2A38261" w14:textId="77777777" w:rsidR="00C602B9" w:rsidRPr="008B4631" w:rsidRDefault="00C602B9" w:rsidP="00A2383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B4631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6" w:type="dxa"/>
          </w:tcPr>
          <w:p w14:paraId="15CDA22D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45 - 54</w:t>
            </w:r>
          </w:p>
        </w:tc>
        <w:tc>
          <w:tcPr>
            <w:tcW w:w="1343" w:type="dxa"/>
          </w:tcPr>
          <w:p w14:paraId="0CD35126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21DCC625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2DAA3AC8" w14:textId="77777777" w:rsidR="00C602B9" w:rsidRPr="008B4631" w:rsidRDefault="00C602B9" w:rsidP="00A238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B4631">
              <w:rPr>
                <w:rFonts w:cstheme="minorHAnsi"/>
                <w:sz w:val="20"/>
                <w:szCs w:val="20"/>
              </w:rPr>
              <w:t>Yes</w:t>
            </w:r>
          </w:p>
        </w:tc>
      </w:tr>
    </w:tbl>
    <w:p w14:paraId="3A656E35" w14:textId="77777777" w:rsidR="00C602B9" w:rsidRPr="00C602B9" w:rsidRDefault="00C602B9" w:rsidP="00C602B9">
      <w:pPr>
        <w:spacing w:after="0"/>
        <w:rPr>
          <w:rFonts w:cstheme="minorHAnsi"/>
          <w:sz w:val="20"/>
          <w:szCs w:val="20"/>
        </w:rPr>
      </w:pPr>
      <w:r w:rsidRPr="00C602B9">
        <w:rPr>
          <w:rFonts w:cstheme="minorHAnsi"/>
          <w:sz w:val="20"/>
          <w:szCs w:val="20"/>
        </w:rPr>
        <w:t xml:space="preserve">Liu Z., </w:t>
      </w:r>
      <w:r w:rsidRPr="00C602B9">
        <w:rPr>
          <w:rFonts w:cstheme="minorHAnsi"/>
          <w:i/>
          <w:sz w:val="20"/>
          <w:szCs w:val="20"/>
        </w:rPr>
        <w:t>et al</w:t>
      </w:r>
      <w:r w:rsidRPr="00C602B9">
        <w:rPr>
          <w:rFonts w:cstheme="minorHAnsi"/>
          <w:sz w:val="20"/>
          <w:szCs w:val="20"/>
        </w:rPr>
        <w:t>. Using Large-Scale Linkage Data to Evaluate the Effectiveness of a National Educational Program on Antithrombotic Prescribing and Associated Stroke Prevention in Primary Care. Journal of the American Heart Association. 2016 5(10).</w:t>
      </w:r>
    </w:p>
    <w:p w14:paraId="7AB789AE" w14:textId="77777777" w:rsidR="00C91DE2" w:rsidRPr="00C91DE2" w:rsidRDefault="00C91DE2" w:rsidP="00C91DE2"/>
    <w:p w14:paraId="2F5E231D" w14:textId="77777777" w:rsidR="003523CF" w:rsidRPr="001A0694" w:rsidRDefault="003523CF" w:rsidP="000565F9">
      <w:pPr>
        <w:pStyle w:val="ListParagraph"/>
        <w:spacing w:after="0"/>
        <w:ind w:left="284"/>
        <w:rPr>
          <w:rFonts w:cstheme="minorHAnsi"/>
          <w:sz w:val="20"/>
          <w:szCs w:val="20"/>
        </w:rPr>
      </w:pPr>
    </w:p>
    <w:p w14:paraId="104FE97D" w14:textId="77777777" w:rsidR="003523CF" w:rsidRPr="00214454" w:rsidRDefault="003523CF" w:rsidP="00676663">
      <w:pPr>
        <w:spacing w:after="0"/>
        <w:rPr>
          <w:rFonts w:cstheme="minorHAnsi"/>
          <w:sz w:val="20"/>
          <w:szCs w:val="20"/>
        </w:rPr>
      </w:pPr>
    </w:p>
    <w:p w14:paraId="64BD20B2" w14:textId="77777777" w:rsidR="003523CF" w:rsidRPr="00214454" w:rsidRDefault="003523CF" w:rsidP="00676663">
      <w:pPr>
        <w:spacing w:after="0"/>
        <w:rPr>
          <w:rFonts w:cstheme="minorHAnsi"/>
        </w:rPr>
      </w:pPr>
      <w:r w:rsidRPr="00214454">
        <w:rPr>
          <w:rFonts w:cstheme="minorHAnsi"/>
        </w:rPr>
        <w:br w:type="page"/>
      </w:r>
    </w:p>
    <w:p w14:paraId="469C4706" w14:textId="77777777" w:rsidR="003523CF" w:rsidRPr="00214454" w:rsidRDefault="003523CF" w:rsidP="00676663">
      <w:pPr>
        <w:spacing w:after="0"/>
        <w:rPr>
          <w:rFonts w:cstheme="minorHAnsi"/>
          <w:sz w:val="24"/>
          <w:szCs w:val="24"/>
        </w:rPr>
      </w:pPr>
      <w:r w:rsidRPr="00214454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C3E6C6D" wp14:editId="01D2903B">
            <wp:extent cx="6120130" cy="3317875"/>
            <wp:effectExtent l="0" t="0" r="0" b="0"/>
            <wp:docPr id="2026240338" name="Picture 2026240338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240338" name="Picture 1" descr="A diagram of a patient's health&#10;&#10;Description automatically generated"/>
                    <pic:cNvPicPr/>
                  </pic:nvPicPr>
                  <pic:blipFill rotWithShape="1">
                    <a:blip r:embed="rId11"/>
                    <a:srcRect t="947" b="1"/>
                    <a:stretch/>
                  </pic:blipFill>
                  <pic:spPr bwMode="auto">
                    <a:xfrm>
                      <a:off x="0" y="0"/>
                      <a:ext cx="6120130" cy="3317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F4F51" w14:textId="77777777" w:rsidR="00EC7916" w:rsidRDefault="00EC7916" w:rsidP="00676663">
      <w:pPr>
        <w:pStyle w:val="Heading1"/>
        <w:spacing w:before="0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</w:p>
    <w:p w14:paraId="745D7C68" w14:textId="58731812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color w:val="auto"/>
          <w:sz w:val="24"/>
          <w:szCs w:val="24"/>
        </w:rPr>
      </w:pPr>
      <w:bookmarkStart w:id="6" w:name="_Toc197587279"/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Figure 1.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Algorithm to define the study population.</w:t>
      </w:r>
      <w:bookmarkEnd w:id="6"/>
      <w:r w:rsidRPr="00214454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52530543" w14:textId="77777777" w:rsidR="002C2D6A" w:rsidRDefault="003523CF" w:rsidP="00676663">
      <w:pPr>
        <w:spacing w:after="0"/>
        <w:rPr>
          <w:rFonts w:cstheme="minorHAnsi"/>
          <w:sz w:val="20"/>
          <w:szCs w:val="20"/>
        </w:rPr>
      </w:pPr>
      <w:r w:rsidRPr="00214454">
        <w:rPr>
          <w:rFonts w:cstheme="minorHAnsi"/>
          <w:sz w:val="20"/>
          <w:szCs w:val="20"/>
        </w:rPr>
        <w:t xml:space="preserve">PBS: Pharmaceutical Benefits Scheme. </w:t>
      </w:r>
    </w:p>
    <w:p w14:paraId="417A89B5" w14:textId="518FDF24" w:rsidR="003523CF" w:rsidRPr="00214454" w:rsidRDefault="003523CF" w:rsidP="00676663">
      <w:pPr>
        <w:spacing w:after="0"/>
        <w:rPr>
          <w:rFonts w:cstheme="minorHAnsi"/>
        </w:rPr>
      </w:pPr>
      <w:r w:rsidRPr="00214454">
        <w:rPr>
          <w:rFonts w:cstheme="minorHAnsi"/>
          <w:sz w:val="20"/>
          <w:szCs w:val="20"/>
        </w:rPr>
        <w:t xml:space="preserve">Note: Prior use of oral </w:t>
      </w:r>
      <w:proofErr w:type="spellStart"/>
      <w:r w:rsidRPr="00214454">
        <w:rPr>
          <w:rFonts w:cstheme="minorHAnsi"/>
          <w:sz w:val="20"/>
          <w:szCs w:val="20"/>
        </w:rPr>
        <w:t>hypoglycemic</w:t>
      </w:r>
      <w:proofErr w:type="spellEnd"/>
      <w:r w:rsidRPr="00214454">
        <w:rPr>
          <w:rFonts w:cstheme="minorHAnsi"/>
          <w:sz w:val="20"/>
          <w:szCs w:val="20"/>
        </w:rPr>
        <w:t xml:space="preserve"> agents</w:t>
      </w:r>
      <w:r w:rsidR="002C2D6A">
        <w:rPr>
          <w:rFonts w:cstheme="minorHAnsi"/>
          <w:sz w:val="20"/>
          <w:szCs w:val="20"/>
        </w:rPr>
        <w:t xml:space="preserve"> was defined as having</w:t>
      </w:r>
      <w:r w:rsidRPr="00214454">
        <w:rPr>
          <w:rFonts w:cstheme="minorHAnsi"/>
          <w:sz w:val="20"/>
          <w:szCs w:val="20"/>
        </w:rPr>
        <w:t xml:space="preserve"> at least one dispensing of antidiabetic medicines (</w:t>
      </w:r>
      <w:r w:rsidR="00266B22" w:rsidRPr="00266B22">
        <w:rPr>
          <w:rFonts w:cstheme="minorHAnsi"/>
          <w:sz w:val="20"/>
          <w:szCs w:val="20"/>
        </w:rPr>
        <w:t>Anatomical Therapeutic Chemical code</w:t>
      </w:r>
      <w:r w:rsidR="00C51EC7">
        <w:rPr>
          <w:rFonts w:cstheme="minorHAnsi"/>
          <w:sz w:val="20"/>
          <w:szCs w:val="20"/>
        </w:rPr>
        <w:t>:</w:t>
      </w:r>
      <w:r w:rsidRPr="00214454">
        <w:rPr>
          <w:rFonts w:cstheme="minorHAnsi"/>
          <w:sz w:val="20"/>
          <w:szCs w:val="20"/>
        </w:rPr>
        <w:t xml:space="preserve"> A10) other than insulin in the </w:t>
      </w:r>
      <w:r w:rsidR="002C2D6A">
        <w:rPr>
          <w:rFonts w:cstheme="minorHAnsi"/>
          <w:sz w:val="20"/>
          <w:szCs w:val="20"/>
        </w:rPr>
        <w:t>Pharmaceutical Benefits Scheme (</w:t>
      </w:r>
      <w:r w:rsidRPr="00214454">
        <w:rPr>
          <w:rFonts w:cstheme="minorHAnsi"/>
          <w:sz w:val="20"/>
          <w:szCs w:val="20"/>
        </w:rPr>
        <w:t>PBS</w:t>
      </w:r>
      <w:r w:rsidR="002C2D6A">
        <w:rPr>
          <w:rFonts w:cstheme="minorHAnsi"/>
          <w:sz w:val="20"/>
          <w:szCs w:val="20"/>
        </w:rPr>
        <w:t>)</w:t>
      </w:r>
      <w:r w:rsidRPr="00214454">
        <w:rPr>
          <w:rFonts w:cstheme="minorHAnsi"/>
          <w:sz w:val="20"/>
          <w:szCs w:val="20"/>
        </w:rPr>
        <w:t xml:space="preserve"> in the year prior to the questionnaire completion. Out of 9,900 people self-reporting </w:t>
      </w:r>
      <w:r w:rsidR="00FB66E2">
        <w:rPr>
          <w:rFonts w:cstheme="minorHAnsi"/>
          <w:sz w:val="20"/>
          <w:szCs w:val="20"/>
        </w:rPr>
        <w:t>type 2 diabetes</w:t>
      </w:r>
      <w:r w:rsidRPr="00214454">
        <w:rPr>
          <w:rFonts w:cstheme="minorHAnsi"/>
          <w:sz w:val="20"/>
          <w:szCs w:val="20"/>
        </w:rPr>
        <w:t xml:space="preserve">, 301 also reported </w:t>
      </w:r>
      <w:r w:rsidR="00FB66E2">
        <w:rPr>
          <w:rFonts w:cstheme="minorHAnsi"/>
          <w:sz w:val="20"/>
          <w:szCs w:val="20"/>
        </w:rPr>
        <w:t>type 1 diabetes</w:t>
      </w:r>
      <w:r w:rsidRPr="00214454">
        <w:rPr>
          <w:rFonts w:cstheme="minorHAnsi"/>
          <w:sz w:val="20"/>
          <w:szCs w:val="20"/>
        </w:rPr>
        <w:t xml:space="preserve"> and 346 also reported gestational diabetes.</w:t>
      </w:r>
    </w:p>
    <w:p w14:paraId="1501BC33" w14:textId="77777777" w:rsidR="003523CF" w:rsidRPr="00214454" w:rsidRDefault="003523CF" w:rsidP="00676663">
      <w:pPr>
        <w:spacing w:after="0"/>
        <w:rPr>
          <w:rFonts w:eastAsiaTheme="majorEastAsia" w:cstheme="minorHAnsi"/>
          <w:b/>
          <w:bCs/>
          <w:sz w:val="28"/>
          <w:szCs w:val="28"/>
        </w:rPr>
      </w:pPr>
      <w:r w:rsidRPr="00214454">
        <w:rPr>
          <w:rFonts w:eastAsiaTheme="majorEastAsia" w:cstheme="minorHAnsi"/>
          <w:b/>
          <w:bCs/>
          <w:sz w:val="28"/>
          <w:szCs w:val="28"/>
        </w:rPr>
        <w:br w:type="page"/>
      </w:r>
    </w:p>
    <w:p w14:paraId="7E9DA307" w14:textId="23318505" w:rsidR="003523CF" w:rsidRPr="00214454" w:rsidRDefault="008B5A92" w:rsidP="00676663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3DC8D17B" wp14:editId="1116576C">
            <wp:extent cx="5818966" cy="2690579"/>
            <wp:effectExtent l="0" t="0" r="0" b="0"/>
            <wp:docPr id="1001841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41461" name="Picture 100184146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966" cy="2690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42DB8" w14:textId="77CCAB48" w:rsidR="003523CF" w:rsidRPr="00214454" w:rsidRDefault="003523CF" w:rsidP="00676663">
      <w:pPr>
        <w:pStyle w:val="Heading1"/>
        <w:spacing w:before="0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7" w:name="_Toc197587280"/>
      <w:r w:rsidRPr="00214454">
        <w:rPr>
          <w:rFonts w:asciiTheme="minorHAnsi" w:hAnsiTheme="minorHAnsi" w:cstheme="minorHAnsi"/>
          <w:b/>
          <w:color w:val="auto"/>
          <w:sz w:val="24"/>
          <w:szCs w:val="24"/>
        </w:rPr>
        <w:t>Supplementary Figure 2</w:t>
      </w:r>
      <w:r w:rsidRPr="00214454">
        <w:rPr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r w:rsidRPr="00214454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Pr="00214454">
        <w:rPr>
          <w:rFonts w:asciiTheme="minorHAnsi" w:hAnsiTheme="minorHAnsi" w:cstheme="minorHAnsi"/>
          <w:color w:val="auto"/>
          <w:sz w:val="24"/>
          <w:szCs w:val="24"/>
        </w:rPr>
        <w:t>Study design</w:t>
      </w:r>
      <w:r w:rsidR="00E76B97">
        <w:rPr>
          <w:rFonts w:asciiTheme="minorHAnsi" w:hAnsiTheme="minorHAnsi" w:cstheme="minorHAnsi"/>
          <w:color w:val="auto"/>
          <w:sz w:val="24"/>
          <w:szCs w:val="24"/>
        </w:rPr>
        <w:t xml:space="preserve"> diagram</w:t>
      </w:r>
      <w:bookmarkEnd w:id="7"/>
    </w:p>
    <w:p w14:paraId="628A980D" w14:textId="35325CF3" w:rsidR="004F4C7F" w:rsidRPr="001A0694" w:rsidRDefault="003523CF" w:rsidP="00676663">
      <w:pPr>
        <w:spacing w:after="0"/>
        <w:rPr>
          <w:rFonts w:cstheme="minorHAnsi"/>
          <w:sz w:val="24"/>
          <w:szCs w:val="24"/>
        </w:rPr>
      </w:pPr>
      <w:r w:rsidRPr="00214454">
        <w:rPr>
          <w:rFonts w:cstheme="minorHAnsi"/>
          <w:sz w:val="20"/>
          <w:szCs w:val="20"/>
        </w:rPr>
        <w:t xml:space="preserve">Note: Prior use of </w:t>
      </w:r>
      <w:r w:rsidR="004B51BD">
        <w:rPr>
          <w:rFonts w:cstheme="minorHAnsi"/>
          <w:sz w:val="20"/>
          <w:szCs w:val="20"/>
        </w:rPr>
        <w:t>type 2 diabetes (</w:t>
      </w:r>
      <w:r w:rsidRPr="00214454">
        <w:rPr>
          <w:rFonts w:cstheme="minorHAnsi"/>
          <w:sz w:val="20"/>
          <w:szCs w:val="20"/>
        </w:rPr>
        <w:t>T2D</w:t>
      </w:r>
      <w:r w:rsidR="004B51BD">
        <w:rPr>
          <w:rFonts w:cstheme="minorHAnsi"/>
          <w:sz w:val="20"/>
          <w:szCs w:val="20"/>
        </w:rPr>
        <w:t>)</w:t>
      </w:r>
      <w:r w:rsidRPr="00214454">
        <w:rPr>
          <w:rFonts w:cstheme="minorHAnsi"/>
          <w:sz w:val="20"/>
          <w:szCs w:val="20"/>
        </w:rPr>
        <w:t xml:space="preserve"> medicines</w:t>
      </w:r>
      <w:r w:rsidR="008B5A92">
        <w:rPr>
          <w:rFonts w:cstheme="minorHAnsi"/>
          <w:sz w:val="20"/>
          <w:szCs w:val="20"/>
        </w:rPr>
        <w:t xml:space="preserve"> was defined as</w:t>
      </w:r>
      <w:r w:rsidR="004B51BD">
        <w:rPr>
          <w:rFonts w:cstheme="minorHAnsi"/>
          <w:sz w:val="20"/>
          <w:szCs w:val="20"/>
        </w:rPr>
        <w:t xml:space="preserve"> having</w:t>
      </w:r>
      <w:r w:rsidRPr="00214454">
        <w:rPr>
          <w:rFonts w:cstheme="minorHAnsi"/>
          <w:sz w:val="20"/>
          <w:szCs w:val="20"/>
        </w:rPr>
        <w:t xml:space="preserve"> at least one dispensing of antidiabetic medicines (</w:t>
      </w:r>
      <w:r w:rsidR="00266B22" w:rsidRPr="00266B22">
        <w:rPr>
          <w:rFonts w:cstheme="minorHAnsi"/>
          <w:sz w:val="20"/>
          <w:szCs w:val="20"/>
        </w:rPr>
        <w:t>Anatomical Therapeutic Chemical code</w:t>
      </w:r>
      <w:r w:rsidR="00AE3651">
        <w:rPr>
          <w:rFonts w:cstheme="minorHAnsi"/>
          <w:sz w:val="20"/>
          <w:szCs w:val="20"/>
        </w:rPr>
        <w:t>:</w:t>
      </w:r>
      <w:r w:rsidRPr="00214454">
        <w:rPr>
          <w:rFonts w:cstheme="minorHAnsi"/>
          <w:sz w:val="20"/>
          <w:szCs w:val="20"/>
        </w:rPr>
        <w:t xml:space="preserve"> A10) other than insulin in the </w:t>
      </w:r>
      <w:r w:rsidR="008B5A92">
        <w:rPr>
          <w:rFonts w:cstheme="minorHAnsi"/>
          <w:sz w:val="20"/>
          <w:szCs w:val="20"/>
        </w:rPr>
        <w:t>Pharmaceutical Benefits Scheme (</w:t>
      </w:r>
      <w:r w:rsidRPr="00214454">
        <w:rPr>
          <w:rFonts w:cstheme="minorHAnsi"/>
          <w:sz w:val="20"/>
          <w:szCs w:val="20"/>
        </w:rPr>
        <w:t>PBS</w:t>
      </w:r>
      <w:r w:rsidR="008B5A92">
        <w:rPr>
          <w:rFonts w:cstheme="minorHAnsi"/>
          <w:sz w:val="20"/>
          <w:szCs w:val="20"/>
        </w:rPr>
        <w:t>)</w:t>
      </w:r>
      <w:r w:rsidRPr="00214454">
        <w:rPr>
          <w:rFonts w:cstheme="minorHAnsi"/>
          <w:sz w:val="20"/>
          <w:szCs w:val="20"/>
        </w:rPr>
        <w:t xml:space="preserve"> in the year prior to the questionnaire completion. </w:t>
      </w:r>
    </w:p>
    <w:sectPr w:rsidR="004F4C7F" w:rsidRPr="001A0694" w:rsidSect="00DD0879">
      <w:footerReference w:type="default" r:id="rId13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BCF87" w14:textId="77777777" w:rsidR="004E3F2F" w:rsidRDefault="004E3F2F" w:rsidP="00200740">
      <w:pPr>
        <w:spacing w:after="0" w:line="240" w:lineRule="auto"/>
      </w:pPr>
      <w:r>
        <w:separator/>
      </w:r>
    </w:p>
  </w:endnote>
  <w:endnote w:type="continuationSeparator" w:id="0">
    <w:p w14:paraId="19A1D50A" w14:textId="77777777" w:rsidR="004E3F2F" w:rsidRDefault="004E3F2F" w:rsidP="00200740">
      <w:pPr>
        <w:spacing w:after="0" w:line="240" w:lineRule="auto"/>
      </w:pPr>
      <w:r>
        <w:continuationSeparator/>
      </w:r>
    </w:p>
  </w:endnote>
  <w:endnote w:type="continuationNotice" w:id="1">
    <w:p w14:paraId="12F12742" w14:textId="77777777" w:rsidR="004E3F2F" w:rsidRDefault="004E3F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Times New Roman"/>
      </w:rPr>
      <w:id w:val="-162863072"/>
      <w:docPartObj>
        <w:docPartGallery w:val="Page Numbers (Bottom of Page)"/>
        <w:docPartUnique/>
      </w:docPartObj>
    </w:sdtPr>
    <w:sdtEndPr>
      <w:rPr>
        <w:rFonts w:eastAsiaTheme="majorEastAsia" w:cstheme="minorHAnsi"/>
        <w:noProof/>
        <w:sz w:val="24"/>
        <w:szCs w:val="24"/>
      </w:rPr>
    </w:sdtEndPr>
    <w:sdtContent>
      <w:p w14:paraId="42A5224B" w14:textId="77777777" w:rsidR="003D0D8D" w:rsidRPr="00AD39DE" w:rsidRDefault="003D0D8D">
        <w:pPr>
          <w:pStyle w:val="Footer"/>
          <w:jc w:val="center"/>
          <w:rPr>
            <w:rFonts w:eastAsiaTheme="majorEastAsia" w:cstheme="minorHAnsi"/>
            <w:sz w:val="24"/>
            <w:szCs w:val="24"/>
          </w:rPr>
        </w:pPr>
        <w:r w:rsidRPr="00AD39DE">
          <w:rPr>
            <w:rFonts w:cstheme="minorHAnsi"/>
            <w:sz w:val="24"/>
            <w:szCs w:val="24"/>
          </w:rPr>
          <w:fldChar w:fldCharType="begin"/>
        </w:r>
        <w:r w:rsidRPr="00AD39DE">
          <w:rPr>
            <w:rFonts w:cstheme="minorHAnsi"/>
            <w:sz w:val="24"/>
            <w:szCs w:val="24"/>
          </w:rPr>
          <w:instrText xml:space="preserve"> PAGE   \* MERGEFORMAT </w:instrText>
        </w:r>
        <w:r w:rsidRPr="00AD39DE">
          <w:rPr>
            <w:rFonts w:cstheme="minorHAnsi"/>
            <w:sz w:val="24"/>
            <w:szCs w:val="24"/>
          </w:rPr>
          <w:fldChar w:fldCharType="separate"/>
        </w:r>
        <w:r w:rsidRPr="00AD39DE">
          <w:rPr>
            <w:rFonts w:eastAsiaTheme="majorEastAsia" w:cstheme="minorHAnsi"/>
            <w:noProof/>
            <w:sz w:val="24"/>
            <w:szCs w:val="24"/>
          </w:rPr>
          <w:t>2</w:t>
        </w:r>
        <w:r w:rsidRPr="00AD39DE">
          <w:rPr>
            <w:rFonts w:eastAsiaTheme="majorEastAsia" w:cstheme="minorHAnsi"/>
            <w:noProof/>
            <w:sz w:val="24"/>
            <w:szCs w:val="24"/>
          </w:rPr>
          <w:fldChar w:fldCharType="end"/>
        </w:r>
      </w:p>
    </w:sdtContent>
  </w:sdt>
  <w:p w14:paraId="542164CC" w14:textId="77777777" w:rsidR="003D0D8D" w:rsidRDefault="003D0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7397E" w14:textId="77777777" w:rsidR="004E3F2F" w:rsidRDefault="004E3F2F" w:rsidP="00200740">
      <w:pPr>
        <w:spacing w:after="0" w:line="240" w:lineRule="auto"/>
      </w:pPr>
      <w:r>
        <w:separator/>
      </w:r>
    </w:p>
  </w:footnote>
  <w:footnote w:type="continuationSeparator" w:id="0">
    <w:p w14:paraId="76B5DB11" w14:textId="77777777" w:rsidR="004E3F2F" w:rsidRDefault="004E3F2F" w:rsidP="00200740">
      <w:pPr>
        <w:spacing w:after="0" w:line="240" w:lineRule="auto"/>
      </w:pPr>
      <w:r>
        <w:continuationSeparator/>
      </w:r>
    </w:p>
  </w:footnote>
  <w:footnote w:type="continuationNotice" w:id="1">
    <w:p w14:paraId="1C6599F3" w14:textId="77777777" w:rsidR="004E3F2F" w:rsidRDefault="004E3F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60658"/>
    <w:multiLevelType w:val="hybridMultilevel"/>
    <w:tmpl w:val="4B241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87FE2"/>
    <w:multiLevelType w:val="hybridMultilevel"/>
    <w:tmpl w:val="CCAA1C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C0F70"/>
    <w:multiLevelType w:val="hybridMultilevel"/>
    <w:tmpl w:val="DA14D608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3EA1CF3"/>
    <w:multiLevelType w:val="hybridMultilevel"/>
    <w:tmpl w:val="84146D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F425B"/>
    <w:multiLevelType w:val="hybridMultilevel"/>
    <w:tmpl w:val="179C37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C706E"/>
    <w:multiLevelType w:val="hybridMultilevel"/>
    <w:tmpl w:val="83327784"/>
    <w:lvl w:ilvl="0" w:tplc="0AE8D9A0">
      <w:start w:val="36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50B78"/>
    <w:multiLevelType w:val="hybridMultilevel"/>
    <w:tmpl w:val="5218CC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C24ADF"/>
    <w:multiLevelType w:val="hybridMultilevel"/>
    <w:tmpl w:val="39D292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1A0534"/>
    <w:multiLevelType w:val="hybridMultilevel"/>
    <w:tmpl w:val="850CB9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B24F5"/>
    <w:multiLevelType w:val="hybridMultilevel"/>
    <w:tmpl w:val="19AE97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B3F51"/>
    <w:multiLevelType w:val="hybridMultilevel"/>
    <w:tmpl w:val="70C0F19A"/>
    <w:lvl w:ilvl="0" w:tplc="0C09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11" w15:restartNumberingAfterBreak="0">
    <w:nsid w:val="427702DA"/>
    <w:multiLevelType w:val="hybridMultilevel"/>
    <w:tmpl w:val="BEF2E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6E12E6"/>
    <w:multiLevelType w:val="hybridMultilevel"/>
    <w:tmpl w:val="F95004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0A0BB3"/>
    <w:multiLevelType w:val="multilevel"/>
    <w:tmpl w:val="E828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B20B19"/>
    <w:multiLevelType w:val="hybridMultilevel"/>
    <w:tmpl w:val="125A4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BB1E97"/>
    <w:multiLevelType w:val="hybridMultilevel"/>
    <w:tmpl w:val="9FB686DE"/>
    <w:lvl w:ilvl="0" w:tplc="0C09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16" w15:restartNumberingAfterBreak="0">
    <w:nsid w:val="62B03313"/>
    <w:multiLevelType w:val="hybridMultilevel"/>
    <w:tmpl w:val="54F49F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58606C"/>
    <w:multiLevelType w:val="hybridMultilevel"/>
    <w:tmpl w:val="A75E2D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BF64FF"/>
    <w:multiLevelType w:val="hybridMultilevel"/>
    <w:tmpl w:val="A59E0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440097"/>
    <w:multiLevelType w:val="hybridMultilevel"/>
    <w:tmpl w:val="931281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0D39D5"/>
    <w:multiLevelType w:val="hybridMultilevel"/>
    <w:tmpl w:val="A40854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06368"/>
    <w:multiLevelType w:val="hybridMultilevel"/>
    <w:tmpl w:val="7352B4E0"/>
    <w:lvl w:ilvl="0" w:tplc="7340BC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D77C56"/>
    <w:multiLevelType w:val="hybridMultilevel"/>
    <w:tmpl w:val="6E18E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EE48EA"/>
    <w:multiLevelType w:val="hybridMultilevel"/>
    <w:tmpl w:val="13342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DD2BA3"/>
    <w:multiLevelType w:val="hybridMultilevel"/>
    <w:tmpl w:val="573277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745AA3"/>
    <w:multiLevelType w:val="hybridMultilevel"/>
    <w:tmpl w:val="C0481C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92620"/>
    <w:multiLevelType w:val="hybridMultilevel"/>
    <w:tmpl w:val="C756E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740786">
    <w:abstractNumId w:val="6"/>
  </w:num>
  <w:num w:numId="2" w16cid:durableId="86972814">
    <w:abstractNumId w:val="8"/>
  </w:num>
  <w:num w:numId="3" w16cid:durableId="1486579915">
    <w:abstractNumId w:val="4"/>
  </w:num>
  <w:num w:numId="4" w16cid:durableId="525216253">
    <w:abstractNumId w:val="4"/>
  </w:num>
  <w:num w:numId="5" w16cid:durableId="1040475612">
    <w:abstractNumId w:val="11"/>
  </w:num>
  <w:num w:numId="6" w16cid:durableId="1558315753">
    <w:abstractNumId w:val="0"/>
  </w:num>
  <w:num w:numId="7" w16cid:durableId="863177236">
    <w:abstractNumId w:val="12"/>
  </w:num>
  <w:num w:numId="8" w16cid:durableId="381757455">
    <w:abstractNumId w:val="24"/>
  </w:num>
  <w:num w:numId="9" w16cid:durableId="491529785">
    <w:abstractNumId w:val="7"/>
  </w:num>
  <w:num w:numId="10" w16cid:durableId="553348655">
    <w:abstractNumId w:val="19"/>
  </w:num>
  <w:num w:numId="11" w16cid:durableId="756251367">
    <w:abstractNumId w:val="22"/>
  </w:num>
  <w:num w:numId="12" w16cid:durableId="734090073">
    <w:abstractNumId w:val="14"/>
  </w:num>
  <w:num w:numId="13" w16cid:durableId="1393386458">
    <w:abstractNumId w:val="23"/>
  </w:num>
  <w:num w:numId="14" w16cid:durableId="1303005079">
    <w:abstractNumId w:val="9"/>
  </w:num>
  <w:num w:numId="15" w16cid:durableId="1155491945">
    <w:abstractNumId w:val="18"/>
  </w:num>
  <w:num w:numId="16" w16cid:durableId="60687844">
    <w:abstractNumId w:val="21"/>
  </w:num>
  <w:num w:numId="17" w16cid:durableId="1557663014">
    <w:abstractNumId w:val="3"/>
  </w:num>
  <w:num w:numId="18" w16cid:durableId="989477247">
    <w:abstractNumId w:val="25"/>
  </w:num>
  <w:num w:numId="19" w16cid:durableId="912395944">
    <w:abstractNumId w:val="17"/>
  </w:num>
  <w:num w:numId="20" w16cid:durableId="923953998">
    <w:abstractNumId w:val="16"/>
  </w:num>
  <w:num w:numId="21" w16cid:durableId="426315551">
    <w:abstractNumId w:val="10"/>
  </w:num>
  <w:num w:numId="22" w16cid:durableId="965160564">
    <w:abstractNumId w:val="15"/>
  </w:num>
  <w:num w:numId="23" w16cid:durableId="1585071698">
    <w:abstractNumId w:val="1"/>
  </w:num>
  <w:num w:numId="24" w16cid:durableId="79837729">
    <w:abstractNumId w:val="20"/>
  </w:num>
  <w:num w:numId="25" w16cid:durableId="1908684910">
    <w:abstractNumId w:val="5"/>
  </w:num>
  <w:num w:numId="26" w16cid:durableId="1620645842">
    <w:abstractNumId w:val="26"/>
  </w:num>
  <w:num w:numId="27" w16cid:durableId="937829528">
    <w:abstractNumId w:val="2"/>
  </w:num>
  <w:num w:numId="28" w16cid:durableId="11026068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M7c0MzKyNDcztDRS0lEKTi0uzszPAykwNDSvBQBtFRS2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pvd9v0zveep2af59d9weedd22dx9ztr&quot;&gt;My EndNote Library_Both&lt;record-ids&gt;&lt;item&gt;8604&lt;/item&gt;&lt;item&gt;8607&lt;/item&gt;&lt;item&gt;8650&lt;/item&gt;&lt;item&gt;8678&lt;/item&gt;&lt;item&gt;8679&lt;/item&gt;&lt;item&gt;8692&lt;/item&gt;&lt;item&gt;8694&lt;/item&gt;&lt;item&gt;8704&lt;/item&gt;&lt;item&gt;8705&lt;/item&gt;&lt;item&gt;8707&lt;/item&gt;&lt;item&gt;8708&lt;/item&gt;&lt;item&gt;8710&lt;/item&gt;&lt;item&gt;8724&lt;/item&gt;&lt;item&gt;8825&lt;/item&gt;&lt;item&gt;8826&lt;/item&gt;&lt;item&gt;8827&lt;/item&gt;&lt;item&gt;8830&lt;/item&gt;&lt;item&gt;8857&lt;/item&gt;&lt;/record-ids&gt;&lt;/item&gt;&lt;/Libraries&gt;"/>
  </w:docVars>
  <w:rsids>
    <w:rsidRoot w:val="00451216"/>
    <w:rsid w:val="000002CF"/>
    <w:rsid w:val="0000046F"/>
    <w:rsid w:val="0000051A"/>
    <w:rsid w:val="00000875"/>
    <w:rsid w:val="00000F85"/>
    <w:rsid w:val="00001A97"/>
    <w:rsid w:val="00001B71"/>
    <w:rsid w:val="00001F51"/>
    <w:rsid w:val="00002358"/>
    <w:rsid w:val="0000298C"/>
    <w:rsid w:val="000035B5"/>
    <w:rsid w:val="0000381E"/>
    <w:rsid w:val="00003D4A"/>
    <w:rsid w:val="00005805"/>
    <w:rsid w:val="00005B53"/>
    <w:rsid w:val="00005CC8"/>
    <w:rsid w:val="000060B5"/>
    <w:rsid w:val="00006C6C"/>
    <w:rsid w:val="0000722C"/>
    <w:rsid w:val="00007291"/>
    <w:rsid w:val="0001008C"/>
    <w:rsid w:val="00010A54"/>
    <w:rsid w:val="00010C89"/>
    <w:rsid w:val="00010E37"/>
    <w:rsid w:val="0001175B"/>
    <w:rsid w:val="00011EC0"/>
    <w:rsid w:val="000129EC"/>
    <w:rsid w:val="00012F6A"/>
    <w:rsid w:val="00012FDC"/>
    <w:rsid w:val="00013E61"/>
    <w:rsid w:val="00014701"/>
    <w:rsid w:val="00014A9C"/>
    <w:rsid w:val="0001521F"/>
    <w:rsid w:val="000156EE"/>
    <w:rsid w:val="0001584F"/>
    <w:rsid w:val="000167DA"/>
    <w:rsid w:val="00020310"/>
    <w:rsid w:val="00020344"/>
    <w:rsid w:val="000207A6"/>
    <w:rsid w:val="00021B82"/>
    <w:rsid w:val="0002253A"/>
    <w:rsid w:val="00022C88"/>
    <w:rsid w:val="00022E87"/>
    <w:rsid w:val="00023438"/>
    <w:rsid w:val="00023445"/>
    <w:rsid w:val="00023B8B"/>
    <w:rsid w:val="00023D63"/>
    <w:rsid w:val="00023DB4"/>
    <w:rsid w:val="000240A3"/>
    <w:rsid w:val="00024605"/>
    <w:rsid w:val="00025011"/>
    <w:rsid w:val="00025849"/>
    <w:rsid w:val="000260CE"/>
    <w:rsid w:val="00026424"/>
    <w:rsid w:val="00026A42"/>
    <w:rsid w:val="00026C65"/>
    <w:rsid w:val="00026E87"/>
    <w:rsid w:val="00030321"/>
    <w:rsid w:val="00030B76"/>
    <w:rsid w:val="00030EFC"/>
    <w:rsid w:val="00031712"/>
    <w:rsid w:val="00031A5B"/>
    <w:rsid w:val="0003208A"/>
    <w:rsid w:val="000320DB"/>
    <w:rsid w:val="000321F1"/>
    <w:rsid w:val="00032804"/>
    <w:rsid w:val="000329C2"/>
    <w:rsid w:val="00032F83"/>
    <w:rsid w:val="00033057"/>
    <w:rsid w:val="00033776"/>
    <w:rsid w:val="00033805"/>
    <w:rsid w:val="00033D46"/>
    <w:rsid w:val="00034294"/>
    <w:rsid w:val="000342EC"/>
    <w:rsid w:val="00034441"/>
    <w:rsid w:val="00034E81"/>
    <w:rsid w:val="00035767"/>
    <w:rsid w:val="0003584B"/>
    <w:rsid w:val="00035FD3"/>
    <w:rsid w:val="00036102"/>
    <w:rsid w:val="00036480"/>
    <w:rsid w:val="0003667A"/>
    <w:rsid w:val="00036B4F"/>
    <w:rsid w:val="00036C00"/>
    <w:rsid w:val="00036FA6"/>
    <w:rsid w:val="000374CB"/>
    <w:rsid w:val="000374E9"/>
    <w:rsid w:val="00037691"/>
    <w:rsid w:val="000377DC"/>
    <w:rsid w:val="000401FB"/>
    <w:rsid w:val="00041B9F"/>
    <w:rsid w:val="00041CF2"/>
    <w:rsid w:val="00041CF8"/>
    <w:rsid w:val="00041FE2"/>
    <w:rsid w:val="000421B1"/>
    <w:rsid w:val="00042651"/>
    <w:rsid w:val="0004297C"/>
    <w:rsid w:val="00042E07"/>
    <w:rsid w:val="00042F53"/>
    <w:rsid w:val="00043736"/>
    <w:rsid w:val="00043EE3"/>
    <w:rsid w:val="000444DD"/>
    <w:rsid w:val="000444F9"/>
    <w:rsid w:val="00044812"/>
    <w:rsid w:val="00044DF2"/>
    <w:rsid w:val="00045F8B"/>
    <w:rsid w:val="00046446"/>
    <w:rsid w:val="00046ED0"/>
    <w:rsid w:val="00046F91"/>
    <w:rsid w:val="00047A6D"/>
    <w:rsid w:val="00047C51"/>
    <w:rsid w:val="00047EE2"/>
    <w:rsid w:val="0005122B"/>
    <w:rsid w:val="000517C4"/>
    <w:rsid w:val="000518BF"/>
    <w:rsid w:val="000518D7"/>
    <w:rsid w:val="00052036"/>
    <w:rsid w:val="000522F5"/>
    <w:rsid w:val="000527FF"/>
    <w:rsid w:val="00052839"/>
    <w:rsid w:val="00052C0B"/>
    <w:rsid w:val="00052EA1"/>
    <w:rsid w:val="000534E4"/>
    <w:rsid w:val="000539BC"/>
    <w:rsid w:val="00053B9D"/>
    <w:rsid w:val="00054062"/>
    <w:rsid w:val="0005483A"/>
    <w:rsid w:val="00054C5E"/>
    <w:rsid w:val="000553A9"/>
    <w:rsid w:val="00056302"/>
    <w:rsid w:val="00056577"/>
    <w:rsid w:val="000565F9"/>
    <w:rsid w:val="00057051"/>
    <w:rsid w:val="0005758C"/>
    <w:rsid w:val="00057DCA"/>
    <w:rsid w:val="0006017A"/>
    <w:rsid w:val="0006018D"/>
    <w:rsid w:val="00060459"/>
    <w:rsid w:val="000609EB"/>
    <w:rsid w:val="00061DCA"/>
    <w:rsid w:val="00062240"/>
    <w:rsid w:val="000627B3"/>
    <w:rsid w:val="00062D92"/>
    <w:rsid w:val="00063AE5"/>
    <w:rsid w:val="00063B8C"/>
    <w:rsid w:val="0006436B"/>
    <w:rsid w:val="000646B8"/>
    <w:rsid w:val="00064D4C"/>
    <w:rsid w:val="00066F6D"/>
    <w:rsid w:val="00067380"/>
    <w:rsid w:val="0006781B"/>
    <w:rsid w:val="00067D32"/>
    <w:rsid w:val="00067ECF"/>
    <w:rsid w:val="000700FE"/>
    <w:rsid w:val="0007052B"/>
    <w:rsid w:val="00070811"/>
    <w:rsid w:val="00070B8A"/>
    <w:rsid w:val="000711C7"/>
    <w:rsid w:val="00071464"/>
    <w:rsid w:val="0007150A"/>
    <w:rsid w:val="000719EF"/>
    <w:rsid w:val="0007299B"/>
    <w:rsid w:val="000729BB"/>
    <w:rsid w:val="00072AB5"/>
    <w:rsid w:val="00072C00"/>
    <w:rsid w:val="0007310E"/>
    <w:rsid w:val="00073264"/>
    <w:rsid w:val="000734E7"/>
    <w:rsid w:val="0007388B"/>
    <w:rsid w:val="000738C8"/>
    <w:rsid w:val="000739A8"/>
    <w:rsid w:val="00073E35"/>
    <w:rsid w:val="0007438F"/>
    <w:rsid w:val="00074964"/>
    <w:rsid w:val="000749BB"/>
    <w:rsid w:val="00074E91"/>
    <w:rsid w:val="00075542"/>
    <w:rsid w:val="0007562D"/>
    <w:rsid w:val="0007654E"/>
    <w:rsid w:val="00076793"/>
    <w:rsid w:val="00076D49"/>
    <w:rsid w:val="000800FB"/>
    <w:rsid w:val="00080122"/>
    <w:rsid w:val="0008059E"/>
    <w:rsid w:val="000805B5"/>
    <w:rsid w:val="000808B5"/>
    <w:rsid w:val="0008106F"/>
    <w:rsid w:val="00081948"/>
    <w:rsid w:val="00081AFE"/>
    <w:rsid w:val="00081F83"/>
    <w:rsid w:val="0008247A"/>
    <w:rsid w:val="00082896"/>
    <w:rsid w:val="000830EE"/>
    <w:rsid w:val="000833A4"/>
    <w:rsid w:val="000836B1"/>
    <w:rsid w:val="00083E36"/>
    <w:rsid w:val="00083FB2"/>
    <w:rsid w:val="000844FF"/>
    <w:rsid w:val="00084B10"/>
    <w:rsid w:val="00084EE5"/>
    <w:rsid w:val="00085251"/>
    <w:rsid w:val="00085E65"/>
    <w:rsid w:val="000861FD"/>
    <w:rsid w:val="000861FF"/>
    <w:rsid w:val="0008622B"/>
    <w:rsid w:val="000862B6"/>
    <w:rsid w:val="000864C3"/>
    <w:rsid w:val="000864E6"/>
    <w:rsid w:val="00086582"/>
    <w:rsid w:val="00086671"/>
    <w:rsid w:val="000869B8"/>
    <w:rsid w:val="00086C63"/>
    <w:rsid w:val="00086ED1"/>
    <w:rsid w:val="00087759"/>
    <w:rsid w:val="00087C64"/>
    <w:rsid w:val="00087F78"/>
    <w:rsid w:val="000901F2"/>
    <w:rsid w:val="0009030A"/>
    <w:rsid w:val="0009053A"/>
    <w:rsid w:val="0009066F"/>
    <w:rsid w:val="00090B42"/>
    <w:rsid w:val="000912D3"/>
    <w:rsid w:val="0009152A"/>
    <w:rsid w:val="000917DE"/>
    <w:rsid w:val="00092339"/>
    <w:rsid w:val="00093344"/>
    <w:rsid w:val="0009341A"/>
    <w:rsid w:val="00093A7E"/>
    <w:rsid w:val="00093EEA"/>
    <w:rsid w:val="000941C8"/>
    <w:rsid w:val="00094266"/>
    <w:rsid w:val="0009435C"/>
    <w:rsid w:val="000958B7"/>
    <w:rsid w:val="00095C84"/>
    <w:rsid w:val="00095CFF"/>
    <w:rsid w:val="00096AAA"/>
    <w:rsid w:val="00097555"/>
    <w:rsid w:val="000976FE"/>
    <w:rsid w:val="00097720"/>
    <w:rsid w:val="00097812"/>
    <w:rsid w:val="00097AA7"/>
    <w:rsid w:val="000A0DA9"/>
    <w:rsid w:val="000A0EFB"/>
    <w:rsid w:val="000A1396"/>
    <w:rsid w:val="000A17BA"/>
    <w:rsid w:val="000A1814"/>
    <w:rsid w:val="000A18E2"/>
    <w:rsid w:val="000A2081"/>
    <w:rsid w:val="000A2846"/>
    <w:rsid w:val="000A28E3"/>
    <w:rsid w:val="000A2B13"/>
    <w:rsid w:val="000A2B81"/>
    <w:rsid w:val="000A3A96"/>
    <w:rsid w:val="000A3DBA"/>
    <w:rsid w:val="000A3F48"/>
    <w:rsid w:val="000A481D"/>
    <w:rsid w:val="000A578A"/>
    <w:rsid w:val="000A6D9B"/>
    <w:rsid w:val="000A723C"/>
    <w:rsid w:val="000A73D9"/>
    <w:rsid w:val="000A77DA"/>
    <w:rsid w:val="000A7D7E"/>
    <w:rsid w:val="000B012A"/>
    <w:rsid w:val="000B0352"/>
    <w:rsid w:val="000B08AD"/>
    <w:rsid w:val="000B0BE1"/>
    <w:rsid w:val="000B10B4"/>
    <w:rsid w:val="000B131E"/>
    <w:rsid w:val="000B16B3"/>
    <w:rsid w:val="000B19A4"/>
    <w:rsid w:val="000B1DFB"/>
    <w:rsid w:val="000B1F50"/>
    <w:rsid w:val="000B2D46"/>
    <w:rsid w:val="000B30F1"/>
    <w:rsid w:val="000B48CF"/>
    <w:rsid w:val="000B4DC7"/>
    <w:rsid w:val="000B54D6"/>
    <w:rsid w:val="000B56C3"/>
    <w:rsid w:val="000B6570"/>
    <w:rsid w:val="000B6B29"/>
    <w:rsid w:val="000B6F06"/>
    <w:rsid w:val="000B6F2C"/>
    <w:rsid w:val="000B7443"/>
    <w:rsid w:val="000B7503"/>
    <w:rsid w:val="000B754E"/>
    <w:rsid w:val="000B7886"/>
    <w:rsid w:val="000B7F97"/>
    <w:rsid w:val="000C0D72"/>
    <w:rsid w:val="000C0DEA"/>
    <w:rsid w:val="000C119C"/>
    <w:rsid w:val="000C190A"/>
    <w:rsid w:val="000C1948"/>
    <w:rsid w:val="000C195F"/>
    <w:rsid w:val="000C1A74"/>
    <w:rsid w:val="000C1F2B"/>
    <w:rsid w:val="000C25FC"/>
    <w:rsid w:val="000C2F2A"/>
    <w:rsid w:val="000C3FA8"/>
    <w:rsid w:val="000C434C"/>
    <w:rsid w:val="000C4679"/>
    <w:rsid w:val="000C48E2"/>
    <w:rsid w:val="000C4E3D"/>
    <w:rsid w:val="000C5311"/>
    <w:rsid w:val="000C56D1"/>
    <w:rsid w:val="000C6185"/>
    <w:rsid w:val="000C677E"/>
    <w:rsid w:val="000C6D8D"/>
    <w:rsid w:val="000C7153"/>
    <w:rsid w:val="000C7437"/>
    <w:rsid w:val="000C7F49"/>
    <w:rsid w:val="000D040A"/>
    <w:rsid w:val="000D0803"/>
    <w:rsid w:val="000D0993"/>
    <w:rsid w:val="000D1304"/>
    <w:rsid w:val="000D1FD9"/>
    <w:rsid w:val="000D2619"/>
    <w:rsid w:val="000D288F"/>
    <w:rsid w:val="000D2AB6"/>
    <w:rsid w:val="000D30A8"/>
    <w:rsid w:val="000D34A0"/>
    <w:rsid w:val="000D3A06"/>
    <w:rsid w:val="000D4229"/>
    <w:rsid w:val="000D4271"/>
    <w:rsid w:val="000D453C"/>
    <w:rsid w:val="000D484E"/>
    <w:rsid w:val="000D48DD"/>
    <w:rsid w:val="000D4AB0"/>
    <w:rsid w:val="000D53AB"/>
    <w:rsid w:val="000D6059"/>
    <w:rsid w:val="000D60D1"/>
    <w:rsid w:val="000D621D"/>
    <w:rsid w:val="000D6512"/>
    <w:rsid w:val="000D672C"/>
    <w:rsid w:val="000D6FBE"/>
    <w:rsid w:val="000D7161"/>
    <w:rsid w:val="000D7D42"/>
    <w:rsid w:val="000D7EB4"/>
    <w:rsid w:val="000E0A5D"/>
    <w:rsid w:val="000E1A11"/>
    <w:rsid w:val="000E1B19"/>
    <w:rsid w:val="000E202F"/>
    <w:rsid w:val="000E28F9"/>
    <w:rsid w:val="000E2BE2"/>
    <w:rsid w:val="000E30AA"/>
    <w:rsid w:val="000E39BB"/>
    <w:rsid w:val="000E3BAF"/>
    <w:rsid w:val="000E4303"/>
    <w:rsid w:val="000E4651"/>
    <w:rsid w:val="000E4B56"/>
    <w:rsid w:val="000E4BC6"/>
    <w:rsid w:val="000E4DDD"/>
    <w:rsid w:val="000E4DF9"/>
    <w:rsid w:val="000E536D"/>
    <w:rsid w:val="000E5542"/>
    <w:rsid w:val="000E5A3F"/>
    <w:rsid w:val="000E5D4D"/>
    <w:rsid w:val="000E66CA"/>
    <w:rsid w:val="000E6BCE"/>
    <w:rsid w:val="000E7565"/>
    <w:rsid w:val="000E7EE1"/>
    <w:rsid w:val="000F0A4A"/>
    <w:rsid w:val="000F0A61"/>
    <w:rsid w:val="000F0CB5"/>
    <w:rsid w:val="000F145A"/>
    <w:rsid w:val="000F25E6"/>
    <w:rsid w:val="000F2D31"/>
    <w:rsid w:val="000F300F"/>
    <w:rsid w:val="000F30B4"/>
    <w:rsid w:val="000F33CC"/>
    <w:rsid w:val="000F425A"/>
    <w:rsid w:val="000F43D1"/>
    <w:rsid w:val="000F4532"/>
    <w:rsid w:val="000F465A"/>
    <w:rsid w:val="000F5389"/>
    <w:rsid w:val="000F5574"/>
    <w:rsid w:val="000F571A"/>
    <w:rsid w:val="000F5D70"/>
    <w:rsid w:val="000F7636"/>
    <w:rsid w:val="000F7867"/>
    <w:rsid w:val="000F793A"/>
    <w:rsid w:val="000F7EB2"/>
    <w:rsid w:val="001002BD"/>
    <w:rsid w:val="00100F59"/>
    <w:rsid w:val="001011D5"/>
    <w:rsid w:val="00101FAE"/>
    <w:rsid w:val="00101FE5"/>
    <w:rsid w:val="00102082"/>
    <w:rsid w:val="001020E7"/>
    <w:rsid w:val="00102ABF"/>
    <w:rsid w:val="00102D20"/>
    <w:rsid w:val="0010396D"/>
    <w:rsid w:val="00105DBF"/>
    <w:rsid w:val="00105FE0"/>
    <w:rsid w:val="00106167"/>
    <w:rsid w:val="001067E5"/>
    <w:rsid w:val="00106BE5"/>
    <w:rsid w:val="001075B7"/>
    <w:rsid w:val="001078F8"/>
    <w:rsid w:val="00107BF0"/>
    <w:rsid w:val="00110F57"/>
    <w:rsid w:val="0011105B"/>
    <w:rsid w:val="00111566"/>
    <w:rsid w:val="0011184B"/>
    <w:rsid w:val="00112792"/>
    <w:rsid w:val="00112DDC"/>
    <w:rsid w:val="00113E6F"/>
    <w:rsid w:val="00113EC0"/>
    <w:rsid w:val="00114008"/>
    <w:rsid w:val="001141C7"/>
    <w:rsid w:val="0011426A"/>
    <w:rsid w:val="0011431E"/>
    <w:rsid w:val="00114DA9"/>
    <w:rsid w:val="00114E1B"/>
    <w:rsid w:val="00114E1E"/>
    <w:rsid w:val="00115489"/>
    <w:rsid w:val="0011549B"/>
    <w:rsid w:val="00115F17"/>
    <w:rsid w:val="001167B4"/>
    <w:rsid w:val="00116FC3"/>
    <w:rsid w:val="00117161"/>
    <w:rsid w:val="00117CC8"/>
    <w:rsid w:val="00120D9C"/>
    <w:rsid w:val="00121333"/>
    <w:rsid w:val="0012200E"/>
    <w:rsid w:val="00122374"/>
    <w:rsid w:val="001224DB"/>
    <w:rsid w:val="00122BB5"/>
    <w:rsid w:val="00122C3C"/>
    <w:rsid w:val="00123310"/>
    <w:rsid w:val="001237C8"/>
    <w:rsid w:val="00123A47"/>
    <w:rsid w:val="00123B01"/>
    <w:rsid w:val="00124697"/>
    <w:rsid w:val="001248BE"/>
    <w:rsid w:val="001249F3"/>
    <w:rsid w:val="00124D89"/>
    <w:rsid w:val="00124ECB"/>
    <w:rsid w:val="00125006"/>
    <w:rsid w:val="001257F4"/>
    <w:rsid w:val="00126259"/>
    <w:rsid w:val="00126856"/>
    <w:rsid w:val="001272AB"/>
    <w:rsid w:val="001274BF"/>
    <w:rsid w:val="00127AA9"/>
    <w:rsid w:val="001309DC"/>
    <w:rsid w:val="00130DCD"/>
    <w:rsid w:val="00130E1C"/>
    <w:rsid w:val="00130EA0"/>
    <w:rsid w:val="001311DE"/>
    <w:rsid w:val="0013129F"/>
    <w:rsid w:val="0013240F"/>
    <w:rsid w:val="001329EE"/>
    <w:rsid w:val="00132E55"/>
    <w:rsid w:val="0013303A"/>
    <w:rsid w:val="00133071"/>
    <w:rsid w:val="00133701"/>
    <w:rsid w:val="00133EAA"/>
    <w:rsid w:val="0013409D"/>
    <w:rsid w:val="001343DD"/>
    <w:rsid w:val="0013477C"/>
    <w:rsid w:val="0013481F"/>
    <w:rsid w:val="00134E53"/>
    <w:rsid w:val="001354CC"/>
    <w:rsid w:val="001356C2"/>
    <w:rsid w:val="00135C2A"/>
    <w:rsid w:val="001360B0"/>
    <w:rsid w:val="00136294"/>
    <w:rsid w:val="001364E6"/>
    <w:rsid w:val="00136CB5"/>
    <w:rsid w:val="00136FD8"/>
    <w:rsid w:val="001401F9"/>
    <w:rsid w:val="0014050D"/>
    <w:rsid w:val="00141672"/>
    <w:rsid w:val="00141B54"/>
    <w:rsid w:val="00141EA8"/>
    <w:rsid w:val="001421C8"/>
    <w:rsid w:val="00142359"/>
    <w:rsid w:val="001425A5"/>
    <w:rsid w:val="00142896"/>
    <w:rsid w:val="001429F2"/>
    <w:rsid w:val="00142E28"/>
    <w:rsid w:val="00143840"/>
    <w:rsid w:val="00143CB6"/>
    <w:rsid w:val="001441CF"/>
    <w:rsid w:val="00144DD5"/>
    <w:rsid w:val="001454B4"/>
    <w:rsid w:val="00145555"/>
    <w:rsid w:val="001457B0"/>
    <w:rsid w:val="00145CBE"/>
    <w:rsid w:val="00146337"/>
    <w:rsid w:val="001463DA"/>
    <w:rsid w:val="00146694"/>
    <w:rsid w:val="001466AD"/>
    <w:rsid w:val="00146CEB"/>
    <w:rsid w:val="001475EE"/>
    <w:rsid w:val="00147F12"/>
    <w:rsid w:val="0015011A"/>
    <w:rsid w:val="0015060D"/>
    <w:rsid w:val="00150623"/>
    <w:rsid w:val="00150720"/>
    <w:rsid w:val="0015078E"/>
    <w:rsid w:val="001514A4"/>
    <w:rsid w:val="001514A8"/>
    <w:rsid w:val="00151A00"/>
    <w:rsid w:val="00151AE4"/>
    <w:rsid w:val="00151C79"/>
    <w:rsid w:val="001523A5"/>
    <w:rsid w:val="00152F6A"/>
    <w:rsid w:val="00153311"/>
    <w:rsid w:val="00153FA6"/>
    <w:rsid w:val="00154227"/>
    <w:rsid w:val="0015428E"/>
    <w:rsid w:val="00154F02"/>
    <w:rsid w:val="00154FD8"/>
    <w:rsid w:val="00155DB1"/>
    <w:rsid w:val="00155FD6"/>
    <w:rsid w:val="0015648E"/>
    <w:rsid w:val="001566DA"/>
    <w:rsid w:val="00156A10"/>
    <w:rsid w:val="00156DB1"/>
    <w:rsid w:val="00157382"/>
    <w:rsid w:val="0016012B"/>
    <w:rsid w:val="0016021B"/>
    <w:rsid w:val="001602A3"/>
    <w:rsid w:val="00160AD7"/>
    <w:rsid w:val="00161153"/>
    <w:rsid w:val="001615CA"/>
    <w:rsid w:val="00161A5F"/>
    <w:rsid w:val="00161B66"/>
    <w:rsid w:val="00161DFC"/>
    <w:rsid w:val="001621D4"/>
    <w:rsid w:val="00162AA3"/>
    <w:rsid w:val="00162B65"/>
    <w:rsid w:val="0016494C"/>
    <w:rsid w:val="00164A12"/>
    <w:rsid w:val="00164B42"/>
    <w:rsid w:val="00164D1E"/>
    <w:rsid w:val="00166075"/>
    <w:rsid w:val="001669EB"/>
    <w:rsid w:val="001674F3"/>
    <w:rsid w:val="00167585"/>
    <w:rsid w:val="001703F6"/>
    <w:rsid w:val="001705C2"/>
    <w:rsid w:val="00170FF1"/>
    <w:rsid w:val="0017128B"/>
    <w:rsid w:val="00171C3F"/>
    <w:rsid w:val="00172E29"/>
    <w:rsid w:val="00172E90"/>
    <w:rsid w:val="00172F98"/>
    <w:rsid w:val="00173440"/>
    <w:rsid w:val="00173C1B"/>
    <w:rsid w:val="00173E2B"/>
    <w:rsid w:val="00174109"/>
    <w:rsid w:val="00174B92"/>
    <w:rsid w:val="001751CD"/>
    <w:rsid w:val="001754CD"/>
    <w:rsid w:val="0017567D"/>
    <w:rsid w:val="0017571C"/>
    <w:rsid w:val="00175F39"/>
    <w:rsid w:val="00176189"/>
    <w:rsid w:val="0017647B"/>
    <w:rsid w:val="00176485"/>
    <w:rsid w:val="00176BC3"/>
    <w:rsid w:val="00176DDA"/>
    <w:rsid w:val="00176FE9"/>
    <w:rsid w:val="00177102"/>
    <w:rsid w:val="001776C4"/>
    <w:rsid w:val="0017771E"/>
    <w:rsid w:val="0018003F"/>
    <w:rsid w:val="0018075C"/>
    <w:rsid w:val="00181B6B"/>
    <w:rsid w:val="00182010"/>
    <w:rsid w:val="0018228A"/>
    <w:rsid w:val="0018260F"/>
    <w:rsid w:val="001826BA"/>
    <w:rsid w:val="001829F5"/>
    <w:rsid w:val="00182B15"/>
    <w:rsid w:val="001831E2"/>
    <w:rsid w:val="00183A63"/>
    <w:rsid w:val="00183C09"/>
    <w:rsid w:val="00183FFD"/>
    <w:rsid w:val="0018514B"/>
    <w:rsid w:val="0018576D"/>
    <w:rsid w:val="00185919"/>
    <w:rsid w:val="001859E8"/>
    <w:rsid w:val="001859F3"/>
    <w:rsid w:val="00185DB3"/>
    <w:rsid w:val="00186DDF"/>
    <w:rsid w:val="001872DC"/>
    <w:rsid w:val="00187392"/>
    <w:rsid w:val="00187E21"/>
    <w:rsid w:val="0019022A"/>
    <w:rsid w:val="00191088"/>
    <w:rsid w:val="00191EF1"/>
    <w:rsid w:val="00191F0F"/>
    <w:rsid w:val="0019218F"/>
    <w:rsid w:val="00192820"/>
    <w:rsid w:val="00192DF0"/>
    <w:rsid w:val="00192E4C"/>
    <w:rsid w:val="0019379E"/>
    <w:rsid w:val="0019398D"/>
    <w:rsid w:val="00193AC8"/>
    <w:rsid w:val="00193C52"/>
    <w:rsid w:val="00194247"/>
    <w:rsid w:val="001944E7"/>
    <w:rsid w:val="001955C6"/>
    <w:rsid w:val="00195702"/>
    <w:rsid w:val="0019595B"/>
    <w:rsid w:val="00195B58"/>
    <w:rsid w:val="00195CEF"/>
    <w:rsid w:val="001966CB"/>
    <w:rsid w:val="00196A19"/>
    <w:rsid w:val="00197175"/>
    <w:rsid w:val="0019720B"/>
    <w:rsid w:val="00197349"/>
    <w:rsid w:val="00197387"/>
    <w:rsid w:val="00197591"/>
    <w:rsid w:val="001976E7"/>
    <w:rsid w:val="0019784F"/>
    <w:rsid w:val="001979F7"/>
    <w:rsid w:val="00197B26"/>
    <w:rsid w:val="001A0694"/>
    <w:rsid w:val="001A0C4B"/>
    <w:rsid w:val="001A12D0"/>
    <w:rsid w:val="001A13CB"/>
    <w:rsid w:val="001A18C4"/>
    <w:rsid w:val="001A2012"/>
    <w:rsid w:val="001A211F"/>
    <w:rsid w:val="001A2D3D"/>
    <w:rsid w:val="001A2E06"/>
    <w:rsid w:val="001A2EA9"/>
    <w:rsid w:val="001A303B"/>
    <w:rsid w:val="001A34C4"/>
    <w:rsid w:val="001A369B"/>
    <w:rsid w:val="001A4103"/>
    <w:rsid w:val="001A4371"/>
    <w:rsid w:val="001A466A"/>
    <w:rsid w:val="001A46D3"/>
    <w:rsid w:val="001A4B41"/>
    <w:rsid w:val="001A55CA"/>
    <w:rsid w:val="001A5A30"/>
    <w:rsid w:val="001A5A54"/>
    <w:rsid w:val="001A5B1C"/>
    <w:rsid w:val="001A5B9F"/>
    <w:rsid w:val="001A5BDE"/>
    <w:rsid w:val="001A5E29"/>
    <w:rsid w:val="001A60E2"/>
    <w:rsid w:val="001A66A8"/>
    <w:rsid w:val="001A6A15"/>
    <w:rsid w:val="001A6E94"/>
    <w:rsid w:val="001A75D6"/>
    <w:rsid w:val="001A798E"/>
    <w:rsid w:val="001B030E"/>
    <w:rsid w:val="001B0565"/>
    <w:rsid w:val="001B0B0E"/>
    <w:rsid w:val="001B0D14"/>
    <w:rsid w:val="001B0D93"/>
    <w:rsid w:val="001B115B"/>
    <w:rsid w:val="001B1DE8"/>
    <w:rsid w:val="001B30B7"/>
    <w:rsid w:val="001B3843"/>
    <w:rsid w:val="001B3864"/>
    <w:rsid w:val="001B4504"/>
    <w:rsid w:val="001B4C21"/>
    <w:rsid w:val="001B5100"/>
    <w:rsid w:val="001B5541"/>
    <w:rsid w:val="001B5783"/>
    <w:rsid w:val="001B579A"/>
    <w:rsid w:val="001B61D3"/>
    <w:rsid w:val="001B689F"/>
    <w:rsid w:val="001B6B0F"/>
    <w:rsid w:val="001B6B20"/>
    <w:rsid w:val="001B757B"/>
    <w:rsid w:val="001B760C"/>
    <w:rsid w:val="001B7919"/>
    <w:rsid w:val="001C0275"/>
    <w:rsid w:val="001C0414"/>
    <w:rsid w:val="001C0425"/>
    <w:rsid w:val="001C04C2"/>
    <w:rsid w:val="001C08BF"/>
    <w:rsid w:val="001C09DE"/>
    <w:rsid w:val="001C14D9"/>
    <w:rsid w:val="001C1B5F"/>
    <w:rsid w:val="001C3723"/>
    <w:rsid w:val="001C373E"/>
    <w:rsid w:val="001C4077"/>
    <w:rsid w:val="001C438E"/>
    <w:rsid w:val="001C4861"/>
    <w:rsid w:val="001C5187"/>
    <w:rsid w:val="001C544A"/>
    <w:rsid w:val="001C554C"/>
    <w:rsid w:val="001C58E1"/>
    <w:rsid w:val="001C5C07"/>
    <w:rsid w:val="001C61E4"/>
    <w:rsid w:val="001C6479"/>
    <w:rsid w:val="001C66F1"/>
    <w:rsid w:val="001C6CE5"/>
    <w:rsid w:val="001C6FEA"/>
    <w:rsid w:val="001C7037"/>
    <w:rsid w:val="001C75E2"/>
    <w:rsid w:val="001C78A2"/>
    <w:rsid w:val="001C78F0"/>
    <w:rsid w:val="001C7B73"/>
    <w:rsid w:val="001C7CF3"/>
    <w:rsid w:val="001C7E50"/>
    <w:rsid w:val="001D01ED"/>
    <w:rsid w:val="001D08F3"/>
    <w:rsid w:val="001D1597"/>
    <w:rsid w:val="001D1957"/>
    <w:rsid w:val="001D2319"/>
    <w:rsid w:val="001D2374"/>
    <w:rsid w:val="001D2396"/>
    <w:rsid w:val="001D24CA"/>
    <w:rsid w:val="001D2816"/>
    <w:rsid w:val="001D2821"/>
    <w:rsid w:val="001D2DE0"/>
    <w:rsid w:val="001D4696"/>
    <w:rsid w:val="001D47B8"/>
    <w:rsid w:val="001D47BF"/>
    <w:rsid w:val="001D4EB5"/>
    <w:rsid w:val="001D5F90"/>
    <w:rsid w:val="001D5FA3"/>
    <w:rsid w:val="001D62FC"/>
    <w:rsid w:val="001D699F"/>
    <w:rsid w:val="001D7114"/>
    <w:rsid w:val="001D7859"/>
    <w:rsid w:val="001E0511"/>
    <w:rsid w:val="001E0825"/>
    <w:rsid w:val="001E0FEB"/>
    <w:rsid w:val="001E1001"/>
    <w:rsid w:val="001E13E6"/>
    <w:rsid w:val="001E1432"/>
    <w:rsid w:val="001E151C"/>
    <w:rsid w:val="001E16BC"/>
    <w:rsid w:val="001E19CA"/>
    <w:rsid w:val="001E1B42"/>
    <w:rsid w:val="001E1BD6"/>
    <w:rsid w:val="001E2452"/>
    <w:rsid w:val="001E3634"/>
    <w:rsid w:val="001E3841"/>
    <w:rsid w:val="001E3E13"/>
    <w:rsid w:val="001E43D0"/>
    <w:rsid w:val="001E4AA0"/>
    <w:rsid w:val="001E4AF0"/>
    <w:rsid w:val="001E5460"/>
    <w:rsid w:val="001E58E9"/>
    <w:rsid w:val="001E61E9"/>
    <w:rsid w:val="001E6798"/>
    <w:rsid w:val="001E6BCB"/>
    <w:rsid w:val="001E6EDD"/>
    <w:rsid w:val="001E6F4B"/>
    <w:rsid w:val="001E7025"/>
    <w:rsid w:val="001E7C98"/>
    <w:rsid w:val="001F0128"/>
    <w:rsid w:val="001F075E"/>
    <w:rsid w:val="001F2D07"/>
    <w:rsid w:val="001F3212"/>
    <w:rsid w:val="001F3A7E"/>
    <w:rsid w:val="001F3F0C"/>
    <w:rsid w:val="001F44B3"/>
    <w:rsid w:val="001F4A73"/>
    <w:rsid w:val="001F575B"/>
    <w:rsid w:val="001F5AC1"/>
    <w:rsid w:val="001F6806"/>
    <w:rsid w:val="001F6BAD"/>
    <w:rsid w:val="001F73A9"/>
    <w:rsid w:val="001F7401"/>
    <w:rsid w:val="001F7767"/>
    <w:rsid w:val="001F7AAE"/>
    <w:rsid w:val="00200581"/>
    <w:rsid w:val="00200654"/>
    <w:rsid w:val="00200740"/>
    <w:rsid w:val="00200BC5"/>
    <w:rsid w:val="00200C1E"/>
    <w:rsid w:val="00200D8B"/>
    <w:rsid w:val="00200E66"/>
    <w:rsid w:val="00200EBD"/>
    <w:rsid w:val="002011A0"/>
    <w:rsid w:val="002017FF"/>
    <w:rsid w:val="00201B0A"/>
    <w:rsid w:val="00201B7A"/>
    <w:rsid w:val="00201DF2"/>
    <w:rsid w:val="00202B06"/>
    <w:rsid w:val="00202EA0"/>
    <w:rsid w:val="002037EB"/>
    <w:rsid w:val="00203868"/>
    <w:rsid w:val="00203BD1"/>
    <w:rsid w:val="00204222"/>
    <w:rsid w:val="002047DA"/>
    <w:rsid w:val="002048EF"/>
    <w:rsid w:val="002051F5"/>
    <w:rsid w:val="002052D7"/>
    <w:rsid w:val="002053A6"/>
    <w:rsid w:val="0020542F"/>
    <w:rsid w:val="00205AA8"/>
    <w:rsid w:val="00205BE7"/>
    <w:rsid w:val="0020607E"/>
    <w:rsid w:val="002067D5"/>
    <w:rsid w:val="00207212"/>
    <w:rsid w:val="002072D1"/>
    <w:rsid w:val="002075DC"/>
    <w:rsid w:val="00207651"/>
    <w:rsid w:val="00207F1A"/>
    <w:rsid w:val="00210138"/>
    <w:rsid w:val="0021024D"/>
    <w:rsid w:val="002103A2"/>
    <w:rsid w:val="00210982"/>
    <w:rsid w:val="00211804"/>
    <w:rsid w:val="002124A2"/>
    <w:rsid w:val="00212594"/>
    <w:rsid w:val="002127A7"/>
    <w:rsid w:val="00212ABE"/>
    <w:rsid w:val="00213399"/>
    <w:rsid w:val="00213480"/>
    <w:rsid w:val="002136BA"/>
    <w:rsid w:val="002140A2"/>
    <w:rsid w:val="0021424C"/>
    <w:rsid w:val="00214454"/>
    <w:rsid w:val="002149EC"/>
    <w:rsid w:val="00214B86"/>
    <w:rsid w:val="00215A0F"/>
    <w:rsid w:val="00215FE3"/>
    <w:rsid w:val="00216119"/>
    <w:rsid w:val="002163A1"/>
    <w:rsid w:val="002167F7"/>
    <w:rsid w:val="00216A01"/>
    <w:rsid w:val="00217032"/>
    <w:rsid w:val="002170ED"/>
    <w:rsid w:val="00217954"/>
    <w:rsid w:val="00217F5F"/>
    <w:rsid w:val="0022027C"/>
    <w:rsid w:val="00220310"/>
    <w:rsid w:val="00221394"/>
    <w:rsid w:val="002219C6"/>
    <w:rsid w:val="00221BA1"/>
    <w:rsid w:val="00221E3F"/>
    <w:rsid w:val="002227A0"/>
    <w:rsid w:val="0022287D"/>
    <w:rsid w:val="002229EA"/>
    <w:rsid w:val="00222E58"/>
    <w:rsid w:val="00223AB0"/>
    <w:rsid w:val="00223DAB"/>
    <w:rsid w:val="00223ED8"/>
    <w:rsid w:val="002255F5"/>
    <w:rsid w:val="002256B7"/>
    <w:rsid w:val="00225DBF"/>
    <w:rsid w:val="002266EE"/>
    <w:rsid w:val="0022735B"/>
    <w:rsid w:val="00227859"/>
    <w:rsid w:val="00230294"/>
    <w:rsid w:val="002309BD"/>
    <w:rsid w:val="00231124"/>
    <w:rsid w:val="00231429"/>
    <w:rsid w:val="00231840"/>
    <w:rsid w:val="00231841"/>
    <w:rsid w:val="00231E07"/>
    <w:rsid w:val="0023238B"/>
    <w:rsid w:val="00232395"/>
    <w:rsid w:val="002332C5"/>
    <w:rsid w:val="0023332D"/>
    <w:rsid w:val="00233360"/>
    <w:rsid w:val="00233AE9"/>
    <w:rsid w:val="00233DB4"/>
    <w:rsid w:val="0023421D"/>
    <w:rsid w:val="002346D9"/>
    <w:rsid w:val="00234A7B"/>
    <w:rsid w:val="00234B13"/>
    <w:rsid w:val="00234CB0"/>
    <w:rsid w:val="00235769"/>
    <w:rsid w:val="00235AF8"/>
    <w:rsid w:val="00235C30"/>
    <w:rsid w:val="00236718"/>
    <w:rsid w:val="0023747D"/>
    <w:rsid w:val="00237AE0"/>
    <w:rsid w:val="00237DFC"/>
    <w:rsid w:val="002400FF"/>
    <w:rsid w:val="00240415"/>
    <w:rsid w:val="0024087E"/>
    <w:rsid w:val="002408E8"/>
    <w:rsid w:val="00240A86"/>
    <w:rsid w:val="00240CD2"/>
    <w:rsid w:val="00240D4D"/>
    <w:rsid w:val="00240ED2"/>
    <w:rsid w:val="00241595"/>
    <w:rsid w:val="0024178F"/>
    <w:rsid w:val="00241CB2"/>
    <w:rsid w:val="002421F8"/>
    <w:rsid w:val="00242755"/>
    <w:rsid w:val="002428A4"/>
    <w:rsid w:val="00242F1B"/>
    <w:rsid w:val="0024336E"/>
    <w:rsid w:val="002439E2"/>
    <w:rsid w:val="00243C10"/>
    <w:rsid w:val="00244661"/>
    <w:rsid w:val="00244960"/>
    <w:rsid w:val="00244AC7"/>
    <w:rsid w:val="00245166"/>
    <w:rsid w:val="002451DD"/>
    <w:rsid w:val="002455A3"/>
    <w:rsid w:val="00245C15"/>
    <w:rsid w:val="00245EED"/>
    <w:rsid w:val="00245F78"/>
    <w:rsid w:val="002466D3"/>
    <w:rsid w:val="00246B7E"/>
    <w:rsid w:val="002472DA"/>
    <w:rsid w:val="002475C7"/>
    <w:rsid w:val="00247A2D"/>
    <w:rsid w:val="00247CF0"/>
    <w:rsid w:val="00250079"/>
    <w:rsid w:val="00250359"/>
    <w:rsid w:val="002504A1"/>
    <w:rsid w:val="00250849"/>
    <w:rsid w:val="0025162E"/>
    <w:rsid w:val="00251C14"/>
    <w:rsid w:val="002521EA"/>
    <w:rsid w:val="00252692"/>
    <w:rsid w:val="00252A04"/>
    <w:rsid w:val="00253040"/>
    <w:rsid w:val="002535C1"/>
    <w:rsid w:val="00253AD8"/>
    <w:rsid w:val="00253B9E"/>
    <w:rsid w:val="00253BA1"/>
    <w:rsid w:val="00253D0C"/>
    <w:rsid w:val="0025497A"/>
    <w:rsid w:val="002551D9"/>
    <w:rsid w:val="002553C4"/>
    <w:rsid w:val="00255945"/>
    <w:rsid w:val="00255CA5"/>
    <w:rsid w:val="00255D68"/>
    <w:rsid w:val="00255DA3"/>
    <w:rsid w:val="002570F3"/>
    <w:rsid w:val="00257374"/>
    <w:rsid w:val="0025738B"/>
    <w:rsid w:val="002577D5"/>
    <w:rsid w:val="00260993"/>
    <w:rsid w:val="00260A91"/>
    <w:rsid w:val="00260C62"/>
    <w:rsid w:val="00260C8E"/>
    <w:rsid w:val="002613BE"/>
    <w:rsid w:val="002617AD"/>
    <w:rsid w:val="002618DE"/>
    <w:rsid w:val="00261AB5"/>
    <w:rsid w:val="00261C67"/>
    <w:rsid w:val="00261D6D"/>
    <w:rsid w:val="00261E0E"/>
    <w:rsid w:val="002621EC"/>
    <w:rsid w:val="00262205"/>
    <w:rsid w:val="002624C8"/>
    <w:rsid w:val="00262601"/>
    <w:rsid w:val="00263892"/>
    <w:rsid w:val="002638CF"/>
    <w:rsid w:val="00264354"/>
    <w:rsid w:val="00264A98"/>
    <w:rsid w:val="00264B91"/>
    <w:rsid w:val="00264CE6"/>
    <w:rsid w:val="002651FB"/>
    <w:rsid w:val="002653F0"/>
    <w:rsid w:val="0026578D"/>
    <w:rsid w:val="00265C31"/>
    <w:rsid w:val="00265F00"/>
    <w:rsid w:val="002660C9"/>
    <w:rsid w:val="002662B8"/>
    <w:rsid w:val="0026676B"/>
    <w:rsid w:val="00266B22"/>
    <w:rsid w:val="00266F00"/>
    <w:rsid w:val="00267547"/>
    <w:rsid w:val="002703D2"/>
    <w:rsid w:val="00270988"/>
    <w:rsid w:val="00270E77"/>
    <w:rsid w:val="002712B9"/>
    <w:rsid w:val="002722D2"/>
    <w:rsid w:val="002727A7"/>
    <w:rsid w:val="00272A79"/>
    <w:rsid w:val="00272E93"/>
    <w:rsid w:val="0027314A"/>
    <w:rsid w:val="002732D9"/>
    <w:rsid w:val="002733C9"/>
    <w:rsid w:val="00273E82"/>
    <w:rsid w:val="00274091"/>
    <w:rsid w:val="0027568B"/>
    <w:rsid w:val="002756D7"/>
    <w:rsid w:val="00275AD7"/>
    <w:rsid w:val="00275EDC"/>
    <w:rsid w:val="00276335"/>
    <w:rsid w:val="002766E2"/>
    <w:rsid w:val="00276807"/>
    <w:rsid w:val="00276AA4"/>
    <w:rsid w:val="00277117"/>
    <w:rsid w:val="0027738C"/>
    <w:rsid w:val="00277AEA"/>
    <w:rsid w:val="00277BBB"/>
    <w:rsid w:val="00280326"/>
    <w:rsid w:val="00280D2C"/>
    <w:rsid w:val="0028136D"/>
    <w:rsid w:val="0028139B"/>
    <w:rsid w:val="00281839"/>
    <w:rsid w:val="00281A36"/>
    <w:rsid w:val="002827B6"/>
    <w:rsid w:val="00282F35"/>
    <w:rsid w:val="0028375B"/>
    <w:rsid w:val="00283D15"/>
    <w:rsid w:val="002847A4"/>
    <w:rsid w:val="00284C28"/>
    <w:rsid w:val="00284FBD"/>
    <w:rsid w:val="0028603C"/>
    <w:rsid w:val="00286493"/>
    <w:rsid w:val="002865A9"/>
    <w:rsid w:val="00286B79"/>
    <w:rsid w:val="0028704C"/>
    <w:rsid w:val="00287879"/>
    <w:rsid w:val="00287937"/>
    <w:rsid w:val="00287B4D"/>
    <w:rsid w:val="00287DA4"/>
    <w:rsid w:val="00290674"/>
    <w:rsid w:val="00291526"/>
    <w:rsid w:val="0029179E"/>
    <w:rsid w:val="002919EA"/>
    <w:rsid w:val="00291B84"/>
    <w:rsid w:val="00291F58"/>
    <w:rsid w:val="00292286"/>
    <w:rsid w:val="00292318"/>
    <w:rsid w:val="002927D2"/>
    <w:rsid w:val="00292D0F"/>
    <w:rsid w:val="00293A8E"/>
    <w:rsid w:val="00293D01"/>
    <w:rsid w:val="00293D4B"/>
    <w:rsid w:val="002940ED"/>
    <w:rsid w:val="0029411D"/>
    <w:rsid w:val="00294C0F"/>
    <w:rsid w:val="0029500D"/>
    <w:rsid w:val="00295DD7"/>
    <w:rsid w:val="00295EE4"/>
    <w:rsid w:val="002960E6"/>
    <w:rsid w:val="002972CA"/>
    <w:rsid w:val="002A05B3"/>
    <w:rsid w:val="002A0911"/>
    <w:rsid w:val="002A1459"/>
    <w:rsid w:val="002A14CE"/>
    <w:rsid w:val="002A15F1"/>
    <w:rsid w:val="002A1751"/>
    <w:rsid w:val="002A209E"/>
    <w:rsid w:val="002A23D4"/>
    <w:rsid w:val="002A2540"/>
    <w:rsid w:val="002A26E9"/>
    <w:rsid w:val="002A338F"/>
    <w:rsid w:val="002A3605"/>
    <w:rsid w:val="002A380A"/>
    <w:rsid w:val="002A3820"/>
    <w:rsid w:val="002A3F9F"/>
    <w:rsid w:val="002A481B"/>
    <w:rsid w:val="002A4DD5"/>
    <w:rsid w:val="002A4EA9"/>
    <w:rsid w:val="002A54B5"/>
    <w:rsid w:val="002A562F"/>
    <w:rsid w:val="002A5760"/>
    <w:rsid w:val="002A5BB6"/>
    <w:rsid w:val="002A667B"/>
    <w:rsid w:val="002A6F53"/>
    <w:rsid w:val="002A70D2"/>
    <w:rsid w:val="002A72AF"/>
    <w:rsid w:val="002A7CE6"/>
    <w:rsid w:val="002A7D12"/>
    <w:rsid w:val="002A7EA8"/>
    <w:rsid w:val="002A7F49"/>
    <w:rsid w:val="002A7FDA"/>
    <w:rsid w:val="002B015A"/>
    <w:rsid w:val="002B02FC"/>
    <w:rsid w:val="002B0A5F"/>
    <w:rsid w:val="002B115A"/>
    <w:rsid w:val="002B161A"/>
    <w:rsid w:val="002B1D32"/>
    <w:rsid w:val="002B1D4D"/>
    <w:rsid w:val="002B1E55"/>
    <w:rsid w:val="002B21E9"/>
    <w:rsid w:val="002B2E67"/>
    <w:rsid w:val="002B4D86"/>
    <w:rsid w:val="002B60B1"/>
    <w:rsid w:val="002B637A"/>
    <w:rsid w:val="002B643A"/>
    <w:rsid w:val="002B67D4"/>
    <w:rsid w:val="002B6837"/>
    <w:rsid w:val="002B6EE8"/>
    <w:rsid w:val="002B78EA"/>
    <w:rsid w:val="002C092C"/>
    <w:rsid w:val="002C0AD2"/>
    <w:rsid w:val="002C0D70"/>
    <w:rsid w:val="002C0E44"/>
    <w:rsid w:val="002C144E"/>
    <w:rsid w:val="002C151D"/>
    <w:rsid w:val="002C1993"/>
    <w:rsid w:val="002C1B1C"/>
    <w:rsid w:val="002C2D6A"/>
    <w:rsid w:val="002C2E7B"/>
    <w:rsid w:val="002C35C2"/>
    <w:rsid w:val="002C402F"/>
    <w:rsid w:val="002C4BDB"/>
    <w:rsid w:val="002C5BB0"/>
    <w:rsid w:val="002C5DD9"/>
    <w:rsid w:val="002C616C"/>
    <w:rsid w:val="002C6806"/>
    <w:rsid w:val="002D098D"/>
    <w:rsid w:val="002D0D84"/>
    <w:rsid w:val="002D133F"/>
    <w:rsid w:val="002D1424"/>
    <w:rsid w:val="002D1CE6"/>
    <w:rsid w:val="002D27CA"/>
    <w:rsid w:val="002D28E1"/>
    <w:rsid w:val="002D291F"/>
    <w:rsid w:val="002D298F"/>
    <w:rsid w:val="002D334E"/>
    <w:rsid w:val="002D372A"/>
    <w:rsid w:val="002D37E0"/>
    <w:rsid w:val="002D3894"/>
    <w:rsid w:val="002D39F7"/>
    <w:rsid w:val="002D3E66"/>
    <w:rsid w:val="002D3F0C"/>
    <w:rsid w:val="002D3F28"/>
    <w:rsid w:val="002D4106"/>
    <w:rsid w:val="002D5977"/>
    <w:rsid w:val="002D5C5C"/>
    <w:rsid w:val="002D6039"/>
    <w:rsid w:val="002D65B7"/>
    <w:rsid w:val="002D65D5"/>
    <w:rsid w:val="002D73A2"/>
    <w:rsid w:val="002D7B7A"/>
    <w:rsid w:val="002E078C"/>
    <w:rsid w:val="002E0F8C"/>
    <w:rsid w:val="002E125D"/>
    <w:rsid w:val="002E13B5"/>
    <w:rsid w:val="002E216B"/>
    <w:rsid w:val="002E27E8"/>
    <w:rsid w:val="002E282B"/>
    <w:rsid w:val="002E2BB7"/>
    <w:rsid w:val="002E3200"/>
    <w:rsid w:val="002E3361"/>
    <w:rsid w:val="002E3B8A"/>
    <w:rsid w:val="002E3D2D"/>
    <w:rsid w:val="002E3D7E"/>
    <w:rsid w:val="002E568D"/>
    <w:rsid w:val="002E5728"/>
    <w:rsid w:val="002E64B4"/>
    <w:rsid w:val="002E689E"/>
    <w:rsid w:val="002E7693"/>
    <w:rsid w:val="002E780B"/>
    <w:rsid w:val="002E7C91"/>
    <w:rsid w:val="002E7DA5"/>
    <w:rsid w:val="002F02E8"/>
    <w:rsid w:val="002F063D"/>
    <w:rsid w:val="002F0DCF"/>
    <w:rsid w:val="002F109E"/>
    <w:rsid w:val="002F148A"/>
    <w:rsid w:val="002F1583"/>
    <w:rsid w:val="002F19BE"/>
    <w:rsid w:val="002F1B93"/>
    <w:rsid w:val="002F1EAE"/>
    <w:rsid w:val="002F22B2"/>
    <w:rsid w:val="002F244A"/>
    <w:rsid w:val="002F3B93"/>
    <w:rsid w:val="002F3FA4"/>
    <w:rsid w:val="002F40EA"/>
    <w:rsid w:val="002F4F44"/>
    <w:rsid w:val="002F4FA5"/>
    <w:rsid w:val="002F514A"/>
    <w:rsid w:val="002F531A"/>
    <w:rsid w:val="002F6395"/>
    <w:rsid w:val="002F664C"/>
    <w:rsid w:val="002F6AE2"/>
    <w:rsid w:val="002F740A"/>
    <w:rsid w:val="002F7C82"/>
    <w:rsid w:val="002F7C8C"/>
    <w:rsid w:val="0030025E"/>
    <w:rsid w:val="00300315"/>
    <w:rsid w:val="00300379"/>
    <w:rsid w:val="0030046E"/>
    <w:rsid w:val="00301353"/>
    <w:rsid w:val="00301623"/>
    <w:rsid w:val="00302287"/>
    <w:rsid w:val="00303148"/>
    <w:rsid w:val="003031D9"/>
    <w:rsid w:val="003036C6"/>
    <w:rsid w:val="0030386A"/>
    <w:rsid w:val="003046B3"/>
    <w:rsid w:val="003060B8"/>
    <w:rsid w:val="003062B5"/>
    <w:rsid w:val="003064FA"/>
    <w:rsid w:val="00306A7C"/>
    <w:rsid w:val="00307733"/>
    <w:rsid w:val="0030785D"/>
    <w:rsid w:val="00310C80"/>
    <w:rsid w:val="00311851"/>
    <w:rsid w:val="00311B18"/>
    <w:rsid w:val="00311CCD"/>
    <w:rsid w:val="00311F26"/>
    <w:rsid w:val="003121A8"/>
    <w:rsid w:val="003125BA"/>
    <w:rsid w:val="00312D76"/>
    <w:rsid w:val="00313192"/>
    <w:rsid w:val="00313220"/>
    <w:rsid w:val="003137E5"/>
    <w:rsid w:val="003137FB"/>
    <w:rsid w:val="003140C2"/>
    <w:rsid w:val="00314178"/>
    <w:rsid w:val="00314460"/>
    <w:rsid w:val="0031471A"/>
    <w:rsid w:val="00314D60"/>
    <w:rsid w:val="00314DD1"/>
    <w:rsid w:val="00314F7F"/>
    <w:rsid w:val="00315B1A"/>
    <w:rsid w:val="00317752"/>
    <w:rsid w:val="0031780E"/>
    <w:rsid w:val="00317CBF"/>
    <w:rsid w:val="0032048E"/>
    <w:rsid w:val="003205AF"/>
    <w:rsid w:val="00320645"/>
    <w:rsid w:val="0032074E"/>
    <w:rsid w:val="00321178"/>
    <w:rsid w:val="0032137F"/>
    <w:rsid w:val="00321669"/>
    <w:rsid w:val="003218DA"/>
    <w:rsid w:val="00321C73"/>
    <w:rsid w:val="00321FD1"/>
    <w:rsid w:val="003222F4"/>
    <w:rsid w:val="0032238D"/>
    <w:rsid w:val="00322573"/>
    <w:rsid w:val="0032259C"/>
    <w:rsid w:val="00322883"/>
    <w:rsid w:val="00322D84"/>
    <w:rsid w:val="0032364C"/>
    <w:rsid w:val="00324A32"/>
    <w:rsid w:val="00324C33"/>
    <w:rsid w:val="00324FA0"/>
    <w:rsid w:val="00325110"/>
    <w:rsid w:val="0032520C"/>
    <w:rsid w:val="00325430"/>
    <w:rsid w:val="00325460"/>
    <w:rsid w:val="003266E3"/>
    <w:rsid w:val="00326BAA"/>
    <w:rsid w:val="00326DCA"/>
    <w:rsid w:val="00326F8F"/>
    <w:rsid w:val="00327022"/>
    <w:rsid w:val="003273D8"/>
    <w:rsid w:val="00327B5E"/>
    <w:rsid w:val="00327B9A"/>
    <w:rsid w:val="0033022E"/>
    <w:rsid w:val="003304DC"/>
    <w:rsid w:val="00330C42"/>
    <w:rsid w:val="00330E1D"/>
    <w:rsid w:val="00331385"/>
    <w:rsid w:val="0033158C"/>
    <w:rsid w:val="00331A41"/>
    <w:rsid w:val="00331F61"/>
    <w:rsid w:val="003328CC"/>
    <w:rsid w:val="00333633"/>
    <w:rsid w:val="0033431A"/>
    <w:rsid w:val="003345E5"/>
    <w:rsid w:val="003349FF"/>
    <w:rsid w:val="003355CA"/>
    <w:rsid w:val="003362A8"/>
    <w:rsid w:val="00336387"/>
    <w:rsid w:val="003364A4"/>
    <w:rsid w:val="003367C4"/>
    <w:rsid w:val="003368A1"/>
    <w:rsid w:val="00336A1B"/>
    <w:rsid w:val="00336A28"/>
    <w:rsid w:val="0033715C"/>
    <w:rsid w:val="003376FE"/>
    <w:rsid w:val="003378C2"/>
    <w:rsid w:val="0033793B"/>
    <w:rsid w:val="003379EC"/>
    <w:rsid w:val="00337CC6"/>
    <w:rsid w:val="00340435"/>
    <w:rsid w:val="003410D4"/>
    <w:rsid w:val="003415FC"/>
    <w:rsid w:val="003416F2"/>
    <w:rsid w:val="003419C7"/>
    <w:rsid w:val="00341A53"/>
    <w:rsid w:val="003423F7"/>
    <w:rsid w:val="00342809"/>
    <w:rsid w:val="0034297E"/>
    <w:rsid w:val="00343270"/>
    <w:rsid w:val="00343E9B"/>
    <w:rsid w:val="0034455D"/>
    <w:rsid w:val="0034487E"/>
    <w:rsid w:val="00344A2A"/>
    <w:rsid w:val="00344E7C"/>
    <w:rsid w:val="00345098"/>
    <w:rsid w:val="00345584"/>
    <w:rsid w:val="00345D3F"/>
    <w:rsid w:val="00346175"/>
    <w:rsid w:val="00346333"/>
    <w:rsid w:val="003464B7"/>
    <w:rsid w:val="00346C04"/>
    <w:rsid w:val="00346C9E"/>
    <w:rsid w:val="00350048"/>
    <w:rsid w:val="00350ABE"/>
    <w:rsid w:val="00350DD6"/>
    <w:rsid w:val="00351332"/>
    <w:rsid w:val="00351381"/>
    <w:rsid w:val="0035163B"/>
    <w:rsid w:val="00351640"/>
    <w:rsid w:val="00351FC3"/>
    <w:rsid w:val="00351FF3"/>
    <w:rsid w:val="003521FA"/>
    <w:rsid w:val="003523CF"/>
    <w:rsid w:val="00352551"/>
    <w:rsid w:val="0035259B"/>
    <w:rsid w:val="00353C04"/>
    <w:rsid w:val="00353E2D"/>
    <w:rsid w:val="00354D39"/>
    <w:rsid w:val="00354EB5"/>
    <w:rsid w:val="00354FB3"/>
    <w:rsid w:val="003555A8"/>
    <w:rsid w:val="00355E3D"/>
    <w:rsid w:val="00355FDD"/>
    <w:rsid w:val="00356717"/>
    <w:rsid w:val="00357669"/>
    <w:rsid w:val="00357A6A"/>
    <w:rsid w:val="00357A6B"/>
    <w:rsid w:val="00357A92"/>
    <w:rsid w:val="00357CE4"/>
    <w:rsid w:val="003602BC"/>
    <w:rsid w:val="003604E9"/>
    <w:rsid w:val="00360E59"/>
    <w:rsid w:val="00361A8B"/>
    <w:rsid w:val="00362520"/>
    <w:rsid w:val="00362D5B"/>
    <w:rsid w:val="00362E0E"/>
    <w:rsid w:val="00363049"/>
    <w:rsid w:val="00363164"/>
    <w:rsid w:val="003633C0"/>
    <w:rsid w:val="00363470"/>
    <w:rsid w:val="00363D69"/>
    <w:rsid w:val="0036464C"/>
    <w:rsid w:val="00364CD1"/>
    <w:rsid w:val="00364D94"/>
    <w:rsid w:val="00364DCE"/>
    <w:rsid w:val="003673B4"/>
    <w:rsid w:val="003673E9"/>
    <w:rsid w:val="00367420"/>
    <w:rsid w:val="0036762D"/>
    <w:rsid w:val="00370E1E"/>
    <w:rsid w:val="00371AE6"/>
    <w:rsid w:val="00371C87"/>
    <w:rsid w:val="00371D77"/>
    <w:rsid w:val="003725E1"/>
    <w:rsid w:val="0037274D"/>
    <w:rsid w:val="00372794"/>
    <w:rsid w:val="003728DC"/>
    <w:rsid w:val="00373057"/>
    <w:rsid w:val="003732AE"/>
    <w:rsid w:val="0037333D"/>
    <w:rsid w:val="0037449B"/>
    <w:rsid w:val="00374609"/>
    <w:rsid w:val="00374C67"/>
    <w:rsid w:val="00374D4A"/>
    <w:rsid w:val="003754F1"/>
    <w:rsid w:val="00376185"/>
    <w:rsid w:val="00376352"/>
    <w:rsid w:val="00376F09"/>
    <w:rsid w:val="00376FCA"/>
    <w:rsid w:val="003801EF"/>
    <w:rsid w:val="0038078A"/>
    <w:rsid w:val="003807CB"/>
    <w:rsid w:val="00380B9A"/>
    <w:rsid w:val="00380FD9"/>
    <w:rsid w:val="00381392"/>
    <w:rsid w:val="00381CF8"/>
    <w:rsid w:val="00381D66"/>
    <w:rsid w:val="0038257D"/>
    <w:rsid w:val="00382A6C"/>
    <w:rsid w:val="00383309"/>
    <w:rsid w:val="0038340C"/>
    <w:rsid w:val="00383C95"/>
    <w:rsid w:val="0038458F"/>
    <w:rsid w:val="00384E6D"/>
    <w:rsid w:val="003853E4"/>
    <w:rsid w:val="00385484"/>
    <w:rsid w:val="00385571"/>
    <w:rsid w:val="00385A8F"/>
    <w:rsid w:val="00385F2B"/>
    <w:rsid w:val="00386F0E"/>
    <w:rsid w:val="003873E1"/>
    <w:rsid w:val="00387816"/>
    <w:rsid w:val="00387A57"/>
    <w:rsid w:val="00390035"/>
    <w:rsid w:val="003908B4"/>
    <w:rsid w:val="003909A9"/>
    <w:rsid w:val="00390D08"/>
    <w:rsid w:val="003917E5"/>
    <w:rsid w:val="0039250B"/>
    <w:rsid w:val="00392BEB"/>
    <w:rsid w:val="00392D30"/>
    <w:rsid w:val="0039338D"/>
    <w:rsid w:val="003937D3"/>
    <w:rsid w:val="00393D6F"/>
    <w:rsid w:val="0039445D"/>
    <w:rsid w:val="00394A3F"/>
    <w:rsid w:val="00394A7D"/>
    <w:rsid w:val="003953A4"/>
    <w:rsid w:val="003953F2"/>
    <w:rsid w:val="00395882"/>
    <w:rsid w:val="003958C0"/>
    <w:rsid w:val="00395D32"/>
    <w:rsid w:val="00396314"/>
    <w:rsid w:val="0039635B"/>
    <w:rsid w:val="003968FA"/>
    <w:rsid w:val="003969F1"/>
    <w:rsid w:val="00396D5E"/>
    <w:rsid w:val="00397CB9"/>
    <w:rsid w:val="00397E8F"/>
    <w:rsid w:val="003A0DD2"/>
    <w:rsid w:val="003A0E1D"/>
    <w:rsid w:val="003A16F6"/>
    <w:rsid w:val="003A33F1"/>
    <w:rsid w:val="003A37B4"/>
    <w:rsid w:val="003A3BBC"/>
    <w:rsid w:val="003A4AB1"/>
    <w:rsid w:val="003A4C2E"/>
    <w:rsid w:val="003A4CD8"/>
    <w:rsid w:val="003A6A0B"/>
    <w:rsid w:val="003A6C68"/>
    <w:rsid w:val="003B01EF"/>
    <w:rsid w:val="003B0CB2"/>
    <w:rsid w:val="003B0EFF"/>
    <w:rsid w:val="003B1003"/>
    <w:rsid w:val="003B11C7"/>
    <w:rsid w:val="003B121C"/>
    <w:rsid w:val="003B14A4"/>
    <w:rsid w:val="003B19C0"/>
    <w:rsid w:val="003B1B3B"/>
    <w:rsid w:val="003B1FD1"/>
    <w:rsid w:val="003B21CA"/>
    <w:rsid w:val="003B224F"/>
    <w:rsid w:val="003B2253"/>
    <w:rsid w:val="003B2372"/>
    <w:rsid w:val="003B3584"/>
    <w:rsid w:val="003B4418"/>
    <w:rsid w:val="003B57EA"/>
    <w:rsid w:val="003B636E"/>
    <w:rsid w:val="003B63E1"/>
    <w:rsid w:val="003B6849"/>
    <w:rsid w:val="003B696C"/>
    <w:rsid w:val="003B6A29"/>
    <w:rsid w:val="003B6B3F"/>
    <w:rsid w:val="003B716B"/>
    <w:rsid w:val="003B71EC"/>
    <w:rsid w:val="003C014D"/>
    <w:rsid w:val="003C05C0"/>
    <w:rsid w:val="003C1D03"/>
    <w:rsid w:val="003C1D9E"/>
    <w:rsid w:val="003C2339"/>
    <w:rsid w:val="003C2510"/>
    <w:rsid w:val="003C2E5D"/>
    <w:rsid w:val="003C3647"/>
    <w:rsid w:val="003C4545"/>
    <w:rsid w:val="003C4E62"/>
    <w:rsid w:val="003C5AAC"/>
    <w:rsid w:val="003C5CA5"/>
    <w:rsid w:val="003C5EBD"/>
    <w:rsid w:val="003C6255"/>
    <w:rsid w:val="003C62D2"/>
    <w:rsid w:val="003C6412"/>
    <w:rsid w:val="003C64CB"/>
    <w:rsid w:val="003C6A22"/>
    <w:rsid w:val="003C7086"/>
    <w:rsid w:val="003C70C3"/>
    <w:rsid w:val="003C794D"/>
    <w:rsid w:val="003C7A09"/>
    <w:rsid w:val="003C7BA3"/>
    <w:rsid w:val="003C7C87"/>
    <w:rsid w:val="003D0067"/>
    <w:rsid w:val="003D0292"/>
    <w:rsid w:val="003D032D"/>
    <w:rsid w:val="003D0999"/>
    <w:rsid w:val="003D0B78"/>
    <w:rsid w:val="003D0D8D"/>
    <w:rsid w:val="003D1285"/>
    <w:rsid w:val="003D1386"/>
    <w:rsid w:val="003D20F1"/>
    <w:rsid w:val="003D28FB"/>
    <w:rsid w:val="003D2A1A"/>
    <w:rsid w:val="003D2E69"/>
    <w:rsid w:val="003D301A"/>
    <w:rsid w:val="003D315E"/>
    <w:rsid w:val="003D3707"/>
    <w:rsid w:val="003D3B59"/>
    <w:rsid w:val="003D402E"/>
    <w:rsid w:val="003D456B"/>
    <w:rsid w:val="003D4704"/>
    <w:rsid w:val="003D4DA9"/>
    <w:rsid w:val="003D500A"/>
    <w:rsid w:val="003D587C"/>
    <w:rsid w:val="003D5DED"/>
    <w:rsid w:val="003D6238"/>
    <w:rsid w:val="003D63C4"/>
    <w:rsid w:val="003D6433"/>
    <w:rsid w:val="003D719C"/>
    <w:rsid w:val="003D7555"/>
    <w:rsid w:val="003D7772"/>
    <w:rsid w:val="003D7F4E"/>
    <w:rsid w:val="003E0209"/>
    <w:rsid w:val="003E0350"/>
    <w:rsid w:val="003E0A29"/>
    <w:rsid w:val="003E0CF8"/>
    <w:rsid w:val="003E1386"/>
    <w:rsid w:val="003E1751"/>
    <w:rsid w:val="003E200D"/>
    <w:rsid w:val="003E202A"/>
    <w:rsid w:val="003E255D"/>
    <w:rsid w:val="003E268C"/>
    <w:rsid w:val="003E2A3E"/>
    <w:rsid w:val="003E32A1"/>
    <w:rsid w:val="003E32AE"/>
    <w:rsid w:val="003E333F"/>
    <w:rsid w:val="003E3B8A"/>
    <w:rsid w:val="003E3D20"/>
    <w:rsid w:val="003E3F04"/>
    <w:rsid w:val="003E3F1D"/>
    <w:rsid w:val="003E47FE"/>
    <w:rsid w:val="003E49C6"/>
    <w:rsid w:val="003E5086"/>
    <w:rsid w:val="003E52E6"/>
    <w:rsid w:val="003E5602"/>
    <w:rsid w:val="003E5682"/>
    <w:rsid w:val="003E573C"/>
    <w:rsid w:val="003E57CF"/>
    <w:rsid w:val="003E57F8"/>
    <w:rsid w:val="003E58C7"/>
    <w:rsid w:val="003E59E9"/>
    <w:rsid w:val="003E5C0E"/>
    <w:rsid w:val="003E5CEE"/>
    <w:rsid w:val="003E5EF4"/>
    <w:rsid w:val="003E69E9"/>
    <w:rsid w:val="003E6CC3"/>
    <w:rsid w:val="003E6EE5"/>
    <w:rsid w:val="003E7122"/>
    <w:rsid w:val="003E716A"/>
    <w:rsid w:val="003E74C6"/>
    <w:rsid w:val="003E760D"/>
    <w:rsid w:val="003E7E26"/>
    <w:rsid w:val="003F11FB"/>
    <w:rsid w:val="003F18FD"/>
    <w:rsid w:val="003F1BD5"/>
    <w:rsid w:val="003F22B4"/>
    <w:rsid w:val="003F246C"/>
    <w:rsid w:val="003F2D26"/>
    <w:rsid w:val="003F35CE"/>
    <w:rsid w:val="003F432C"/>
    <w:rsid w:val="003F53AA"/>
    <w:rsid w:val="003F56E6"/>
    <w:rsid w:val="003F57A9"/>
    <w:rsid w:val="003F57B8"/>
    <w:rsid w:val="003F57E9"/>
    <w:rsid w:val="003F59B8"/>
    <w:rsid w:val="003F5BF1"/>
    <w:rsid w:val="003F5E18"/>
    <w:rsid w:val="003F5EFC"/>
    <w:rsid w:val="003F6889"/>
    <w:rsid w:val="003F6EBE"/>
    <w:rsid w:val="003F718B"/>
    <w:rsid w:val="003F770A"/>
    <w:rsid w:val="003F77F2"/>
    <w:rsid w:val="003F792F"/>
    <w:rsid w:val="003F7C14"/>
    <w:rsid w:val="0040029C"/>
    <w:rsid w:val="0040036C"/>
    <w:rsid w:val="0040081D"/>
    <w:rsid w:val="00400A92"/>
    <w:rsid w:val="00400E1C"/>
    <w:rsid w:val="004012F2"/>
    <w:rsid w:val="004015A0"/>
    <w:rsid w:val="0040164B"/>
    <w:rsid w:val="00401C88"/>
    <w:rsid w:val="00401E4E"/>
    <w:rsid w:val="00401F2D"/>
    <w:rsid w:val="004020CE"/>
    <w:rsid w:val="0040211C"/>
    <w:rsid w:val="00402ADE"/>
    <w:rsid w:val="00402D4A"/>
    <w:rsid w:val="00402FE5"/>
    <w:rsid w:val="00403DD4"/>
    <w:rsid w:val="0040442B"/>
    <w:rsid w:val="0040460D"/>
    <w:rsid w:val="00404BA9"/>
    <w:rsid w:val="00404D8D"/>
    <w:rsid w:val="004051FE"/>
    <w:rsid w:val="004055BF"/>
    <w:rsid w:val="00405EE1"/>
    <w:rsid w:val="0040654C"/>
    <w:rsid w:val="00406F49"/>
    <w:rsid w:val="0040731E"/>
    <w:rsid w:val="004074CB"/>
    <w:rsid w:val="004107E9"/>
    <w:rsid w:val="00410CC8"/>
    <w:rsid w:val="00410D24"/>
    <w:rsid w:val="00410F2E"/>
    <w:rsid w:val="0041159D"/>
    <w:rsid w:val="00411E23"/>
    <w:rsid w:val="004121A6"/>
    <w:rsid w:val="00412435"/>
    <w:rsid w:val="00412C81"/>
    <w:rsid w:val="00413867"/>
    <w:rsid w:val="00414C70"/>
    <w:rsid w:val="004153CF"/>
    <w:rsid w:val="004157F8"/>
    <w:rsid w:val="0041581F"/>
    <w:rsid w:val="0041584F"/>
    <w:rsid w:val="00415943"/>
    <w:rsid w:val="004159EE"/>
    <w:rsid w:val="00415AD5"/>
    <w:rsid w:val="00415E54"/>
    <w:rsid w:val="00416C77"/>
    <w:rsid w:val="00417A38"/>
    <w:rsid w:val="004212FA"/>
    <w:rsid w:val="00421313"/>
    <w:rsid w:val="00421B53"/>
    <w:rsid w:val="00421C02"/>
    <w:rsid w:val="00422305"/>
    <w:rsid w:val="00422D16"/>
    <w:rsid w:val="0042324C"/>
    <w:rsid w:val="00423608"/>
    <w:rsid w:val="00423691"/>
    <w:rsid w:val="00423792"/>
    <w:rsid w:val="0042387C"/>
    <w:rsid w:val="00423C74"/>
    <w:rsid w:val="00423C78"/>
    <w:rsid w:val="00423D55"/>
    <w:rsid w:val="00423E05"/>
    <w:rsid w:val="00423EFB"/>
    <w:rsid w:val="0042481E"/>
    <w:rsid w:val="00424882"/>
    <w:rsid w:val="004248EF"/>
    <w:rsid w:val="00424DA1"/>
    <w:rsid w:val="0042505C"/>
    <w:rsid w:val="004250F4"/>
    <w:rsid w:val="004267D8"/>
    <w:rsid w:val="00426E28"/>
    <w:rsid w:val="00426EB7"/>
    <w:rsid w:val="004273DD"/>
    <w:rsid w:val="004274F2"/>
    <w:rsid w:val="00427786"/>
    <w:rsid w:val="0043008F"/>
    <w:rsid w:val="0043033F"/>
    <w:rsid w:val="0043079E"/>
    <w:rsid w:val="00430BA4"/>
    <w:rsid w:val="004319B3"/>
    <w:rsid w:val="00431BF9"/>
    <w:rsid w:val="00431BFC"/>
    <w:rsid w:val="00431FAE"/>
    <w:rsid w:val="004321C8"/>
    <w:rsid w:val="00432459"/>
    <w:rsid w:val="0043316B"/>
    <w:rsid w:val="004334E5"/>
    <w:rsid w:val="004337E4"/>
    <w:rsid w:val="004338AC"/>
    <w:rsid w:val="00433AE6"/>
    <w:rsid w:val="00434729"/>
    <w:rsid w:val="004357B6"/>
    <w:rsid w:val="00435BC6"/>
    <w:rsid w:val="00435E44"/>
    <w:rsid w:val="00436148"/>
    <w:rsid w:val="00436566"/>
    <w:rsid w:val="0043673C"/>
    <w:rsid w:val="00436BEA"/>
    <w:rsid w:val="0043713D"/>
    <w:rsid w:val="004372D2"/>
    <w:rsid w:val="004378B0"/>
    <w:rsid w:val="00437A3B"/>
    <w:rsid w:val="00437C96"/>
    <w:rsid w:val="004408F6"/>
    <w:rsid w:val="00440D32"/>
    <w:rsid w:val="00440FB7"/>
    <w:rsid w:val="00441682"/>
    <w:rsid w:val="00442725"/>
    <w:rsid w:val="00442C6B"/>
    <w:rsid w:val="0044325D"/>
    <w:rsid w:val="00443853"/>
    <w:rsid w:val="004440DE"/>
    <w:rsid w:val="00444296"/>
    <w:rsid w:val="00444351"/>
    <w:rsid w:val="00444D54"/>
    <w:rsid w:val="00445549"/>
    <w:rsid w:val="004457C3"/>
    <w:rsid w:val="00445DBF"/>
    <w:rsid w:val="00446FF5"/>
    <w:rsid w:val="004472A9"/>
    <w:rsid w:val="0044768F"/>
    <w:rsid w:val="004504E7"/>
    <w:rsid w:val="004508C6"/>
    <w:rsid w:val="00450CCC"/>
    <w:rsid w:val="00451216"/>
    <w:rsid w:val="0045167A"/>
    <w:rsid w:val="00451A20"/>
    <w:rsid w:val="00451AB1"/>
    <w:rsid w:val="00451E73"/>
    <w:rsid w:val="00451EBA"/>
    <w:rsid w:val="00452444"/>
    <w:rsid w:val="0045277F"/>
    <w:rsid w:val="00452B52"/>
    <w:rsid w:val="0045304A"/>
    <w:rsid w:val="004530EE"/>
    <w:rsid w:val="00454099"/>
    <w:rsid w:val="00454784"/>
    <w:rsid w:val="0045492B"/>
    <w:rsid w:val="00455A4C"/>
    <w:rsid w:val="00455B7C"/>
    <w:rsid w:val="00455CEC"/>
    <w:rsid w:val="00455D0F"/>
    <w:rsid w:val="00455DE5"/>
    <w:rsid w:val="00457A05"/>
    <w:rsid w:val="00457B8D"/>
    <w:rsid w:val="00460286"/>
    <w:rsid w:val="00460292"/>
    <w:rsid w:val="00460455"/>
    <w:rsid w:val="00460661"/>
    <w:rsid w:val="00460743"/>
    <w:rsid w:val="004610DA"/>
    <w:rsid w:val="004614C4"/>
    <w:rsid w:val="004615E7"/>
    <w:rsid w:val="004617C9"/>
    <w:rsid w:val="00461B26"/>
    <w:rsid w:val="00461E2E"/>
    <w:rsid w:val="00462002"/>
    <w:rsid w:val="0046296A"/>
    <w:rsid w:val="00462A4D"/>
    <w:rsid w:val="00462EE5"/>
    <w:rsid w:val="00463044"/>
    <w:rsid w:val="00463C50"/>
    <w:rsid w:val="00463C74"/>
    <w:rsid w:val="004647E2"/>
    <w:rsid w:val="004647FF"/>
    <w:rsid w:val="0046544B"/>
    <w:rsid w:val="004658E9"/>
    <w:rsid w:val="00466825"/>
    <w:rsid w:val="00466FAA"/>
    <w:rsid w:val="00466FB7"/>
    <w:rsid w:val="00470381"/>
    <w:rsid w:val="004703C9"/>
    <w:rsid w:val="00470771"/>
    <w:rsid w:val="00471044"/>
    <w:rsid w:val="00471093"/>
    <w:rsid w:val="004713C1"/>
    <w:rsid w:val="0047230E"/>
    <w:rsid w:val="00472465"/>
    <w:rsid w:val="0047263A"/>
    <w:rsid w:val="0047288E"/>
    <w:rsid w:val="00472FAA"/>
    <w:rsid w:val="0047328B"/>
    <w:rsid w:val="00473341"/>
    <w:rsid w:val="0047375F"/>
    <w:rsid w:val="004739F5"/>
    <w:rsid w:val="00473C04"/>
    <w:rsid w:val="00473E63"/>
    <w:rsid w:val="0047407E"/>
    <w:rsid w:val="0047469B"/>
    <w:rsid w:val="0047477C"/>
    <w:rsid w:val="004749F6"/>
    <w:rsid w:val="00474F03"/>
    <w:rsid w:val="0047557C"/>
    <w:rsid w:val="00475B27"/>
    <w:rsid w:val="00475B4C"/>
    <w:rsid w:val="00475C30"/>
    <w:rsid w:val="00476079"/>
    <w:rsid w:val="004764FC"/>
    <w:rsid w:val="004765CE"/>
    <w:rsid w:val="0047675A"/>
    <w:rsid w:val="00476E3A"/>
    <w:rsid w:val="00477026"/>
    <w:rsid w:val="00477062"/>
    <w:rsid w:val="00477268"/>
    <w:rsid w:val="00477931"/>
    <w:rsid w:val="004806FD"/>
    <w:rsid w:val="00480A74"/>
    <w:rsid w:val="0048121B"/>
    <w:rsid w:val="00482598"/>
    <w:rsid w:val="00482BD0"/>
    <w:rsid w:val="00482D4E"/>
    <w:rsid w:val="00482F44"/>
    <w:rsid w:val="004833CF"/>
    <w:rsid w:val="00483B31"/>
    <w:rsid w:val="00483C86"/>
    <w:rsid w:val="00483E57"/>
    <w:rsid w:val="00484840"/>
    <w:rsid w:val="004849F1"/>
    <w:rsid w:val="00484A9C"/>
    <w:rsid w:val="00484CD8"/>
    <w:rsid w:val="00484E9D"/>
    <w:rsid w:val="004853B1"/>
    <w:rsid w:val="004856C7"/>
    <w:rsid w:val="00485A57"/>
    <w:rsid w:val="00485EA4"/>
    <w:rsid w:val="00486018"/>
    <w:rsid w:val="004861FF"/>
    <w:rsid w:val="00486572"/>
    <w:rsid w:val="00486A1E"/>
    <w:rsid w:val="00486A6E"/>
    <w:rsid w:val="004875F5"/>
    <w:rsid w:val="0048760A"/>
    <w:rsid w:val="004877C1"/>
    <w:rsid w:val="00487B32"/>
    <w:rsid w:val="004907D3"/>
    <w:rsid w:val="00490E9D"/>
    <w:rsid w:val="00490F9C"/>
    <w:rsid w:val="00491454"/>
    <w:rsid w:val="0049183D"/>
    <w:rsid w:val="00491B75"/>
    <w:rsid w:val="00491B7E"/>
    <w:rsid w:val="00492834"/>
    <w:rsid w:val="0049393B"/>
    <w:rsid w:val="00493C6E"/>
    <w:rsid w:val="0049478E"/>
    <w:rsid w:val="00494D3D"/>
    <w:rsid w:val="00494E1E"/>
    <w:rsid w:val="0049522E"/>
    <w:rsid w:val="00496448"/>
    <w:rsid w:val="004970DD"/>
    <w:rsid w:val="00497102"/>
    <w:rsid w:val="00497A4F"/>
    <w:rsid w:val="004A05F5"/>
    <w:rsid w:val="004A1335"/>
    <w:rsid w:val="004A20AA"/>
    <w:rsid w:val="004A2196"/>
    <w:rsid w:val="004A2888"/>
    <w:rsid w:val="004A2AE8"/>
    <w:rsid w:val="004A33E8"/>
    <w:rsid w:val="004A3CA4"/>
    <w:rsid w:val="004A3E78"/>
    <w:rsid w:val="004A40E9"/>
    <w:rsid w:val="004A4FD3"/>
    <w:rsid w:val="004A5279"/>
    <w:rsid w:val="004A55B7"/>
    <w:rsid w:val="004A57C1"/>
    <w:rsid w:val="004A5948"/>
    <w:rsid w:val="004A6096"/>
    <w:rsid w:val="004A6B52"/>
    <w:rsid w:val="004A713D"/>
    <w:rsid w:val="004A793C"/>
    <w:rsid w:val="004A7FC8"/>
    <w:rsid w:val="004A7FF6"/>
    <w:rsid w:val="004B053D"/>
    <w:rsid w:val="004B0877"/>
    <w:rsid w:val="004B08FC"/>
    <w:rsid w:val="004B096E"/>
    <w:rsid w:val="004B0980"/>
    <w:rsid w:val="004B144A"/>
    <w:rsid w:val="004B1C78"/>
    <w:rsid w:val="004B1DC1"/>
    <w:rsid w:val="004B2F31"/>
    <w:rsid w:val="004B2FC9"/>
    <w:rsid w:val="004B2FEF"/>
    <w:rsid w:val="004B3352"/>
    <w:rsid w:val="004B3697"/>
    <w:rsid w:val="004B3A70"/>
    <w:rsid w:val="004B3E7C"/>
    <w:rsid w:val="004B42F6"/>
    <w:rsid w:val="004B4EB6"/>
    <w:rsid w:val="004B51BD"/>
    <w:rsid w:val="004B5501"/>
    <w:rsid w:val="004B585F"/>
    <w:rsid w:val="004B59DA"/>
    <w:rsid w:val="004B5DCD"/>
    <w:rsid w:val="004B5E78"/>
    <w:rsid w:val="004B6492"/>
    <w:rsid w:val="004B64E4"/>
    <w:rsid w:val="004B67E6"/>
    <w:rsid w:val="004B67F6"/>
    <w:rsid w:val="004B68CC"/>
    <w:rsid w:val="004B7A57"/>
    <w:rsid w:val="004B7AEF"/>
    <w:rsid w:val="004B7F1F"/>
    <w:rsid w:val="004C0978"/>
    <w:rsid w:val="004C0B0E"/>
    <w:rsid w:val="004C0B2A"/>
    <w:rsid w:val="004C1093"/>
    <w:rsid w:val="004C1362"/>
    <w:rsid w:val="004C1D72"/>
    <w:rsid w:val="004C1E70"/>
    <w:rsid w:val="004C2003"/>
    <w:rsid w:val="004C2209"/>
    <w:rsid w:val="004C23BD"/>
    <w:rsid w:val="004C29E4"/>
    <w:rsid w:val="004C2AE2"/>
    <w:rsid w:val="004C2DA0"/>
    <w:rsid w:val="004C2F9F"/>
    <w:rsid w:val="004C3456"/>
    <w:rsid w:val="004C3CB5"/>
    <w:rsid w:val="004C435B"/>
    <w:rsid w:val="004C4423"/>
    <w:rsid w:val="004C46EC"/>
    <w:rsid w:val="004C4AA1"/>
    <w:rsid w:val="004C5A14"/>
    <w:rsid w:val="004C60ED"/>
    <w:rsid w:val="004C61C5"/>
    <w:rsid w:val="004C61D0"/>
    <w:rsid w:val="004C6407"/>
    <w:rsid w:val="004C6523"/>
    <w:rsid w:val="004C6A0B"/>
    <w:rsid w:val="004C6B71"/>
    <w:rsid w:val="004C6E26"/>
    <w:rsid w:val="004C6F16"/>
    <w:rsid w:val="004C7738"/>
    <w:rsid w:val="004C7832"/>
    <w:rsid w:val="004C789D"/>
    <w:rsid w:val="004C7A15"/>
    <w:rsid w:val="004C7A66"/>
    <w:rsid w:val="004C7C6A"/>
    <w:rsid w:val="004D0584"/>
    <w:rsid w:val="004D0776"/>
    <w:rsid w:val="004D0EA4"/>
    <w:rsid w:val="004D1FDB"/>
    <w:rsid w:val="004D23FD"/>
    <w:rsid w:val="004D2539"/>
    <w:rsid w:val="004D294B"/>
    <w:rsid w:val="004D34CA"/>
    <w:rsid w:val="004D3782"/>
    <w:rsid w:val="004D42B0"/>
    <w:rsid w:val="004D4529"/>
    <w:rsid w:val="004D461B"/>
    <w:rsid w:val="004D4638"/>
    <w:rsid w:val="004D4A13"/>
    <w:rsid w:val="004D4A82"/>
    <w:rsid w:val="004D4BD2"/>
    <w:rsid w:val="004D4E53"/>
    <w:rsid w:val="004D50CB"/>
    <w:rsid w:val="004D5238"/>
    <w:rsid w:val="004D5709"/>
    <w:rsid w:val="004D641E"/>
    <w:rsid w:val="004D696E"/>
    <w:rsid w:val="004D6CFF"/>
    <w:rsid w:val="004D73DA"/>
    <w:rsid w:val="004E017E"/>
    <w:rsid w:val="004E0D99"/>
    <w:rsid w:val="004E1072"/>
    <w:rsid w:val="004E1FAC"/>
    <w:rsid w:val="004E24C0"/>
    <w:rsid w:val="004E24D3"/>
    <w:rsid w:val="004E25C5"/>
    <w:rsid w:val="004E26EC"/>
    <w:rsid w:val="004E2752"/>
    <w:rsid w:val="004E2875"/>
    <w:rsid w:val="004E2FCF"/>
    <w:rsid w:val="004E3A08"/>
    <w:rsid w:val="004E3C77"/>
    <w:rsid w:val="004E3F2F"/>
    <w:rsid w:val="004E4116"/>
    <w:rsid w:val="004E4247"/>
    <w:rsid w:val="004E4968"/>
    <w:rsid w:val="004E4C18"/>
    <w:rsid w:val="004E5348"/>
    <w:rsid w:val="004E539B"/>
    <w:rsid w:val="004E6037"/>
    <w:rsid w:val="004E6275"/>
    <w:rsid w:val="004E6298"/>
    <w:rsid w:val="004E67B1"/>
    <w:rsid w:val="004E6C92"/>
    <w:rsid w:val="004E6DED"/>
    <w:rsid w:val="004E6FD1"/>
    <w:rsid w:val="004E748D"/>
    <w:rsid w:val="004E7A88"/>
    <w:rsid w:val="004F00EC"/>
    <w:rsid w:val="004F0423"/>
    <w:rsid w:val="004F070F"/>
    <w:rsid w:val="004F11CE"/>
    <w:rsid w:val="004F1D98"/>
    <w:rsid w:val="004F1E26"/>
    <w:rsid w:val="004F30F6"/>
    <w:rsid w:val="004F310B"/>
    <w:rsid w:val="004F35FB"/>
    <w:rsid w:val="004F39FC"/>
    <w:rsid w:val="004F4C7F"/>
    <w:rsid w:val="004F5502"/>
    <w:rsid w:val="004F5826"/>
    <w:rsid w:val="004F5E6A"/>
    <w:rsid w:val="004F62EA"/>
    <w:rsid w:val="004F73CA"/>
    <w:rsid w:val="004F7D2C"/>
    <w:rsid w:val="005002BD"/>
    <w:rsid w:val="0050039C"/>
    <w:rsid w:val="00500CC3"/>
    <w:rsid w:val="00501382"/>
    <w:rsid w:val="0050162E"/>
    <w:rsid w:val="00501852"/>
    <w:rsid w:val="00501B51"/>
    <w:rsid w:val="005021CA"/>
    <w:rsid w:val="005023FD"/>
    <w:rsid w:val="005040E5"/>
    <w:rsid w:val="00504142"/>
    <w:rsid w:val="00504BD2"/>
    <w:rsid w:val="005051FE"/>
    <w:rsid w:val="00505B99"/>
    <w:rsid w:val="00505C33"/>
    <w:rsid w:val="00505FCF"/>
    <w:rsid w:val="005063BA"/>
    <w:rsid w:val="0050673B"/>
    <w:rsid w:val="00506B84"/>
    <w:rsid w:val="00506B8D"/>
    <w:rsid w:val="00506BCD"/>
    <w:rsid w:val="00506F56"/>
    <w:rsid w:val="005070B9"/>
    <w:rsid w:val="00507AD3"/>
    <w:rsid w:val="005104D2"/>
    <w:rsid w:val="00510559"/>
    <w:rsid w:val="005106FF"/>
    <w:rsid w:val="005117C4"/>
    <w:rsid w:val="005118AA"/>
    <w:rsid w:val="0051231F"/>
    <w:rsid w:val="00512504"/>
    <w:rsid w:val="00512511"/>
    <w:rsid w:val="00512C45"/>
    <w:rsid w:val="00512E2A"/>
    <w:rsid w:val="005134C9"/>
    <w:rsid w:val="00513527"/>
    <w:rsid w:val="0051386F"/>
    <w:rsid w:val="00513B34"/>
    <w:rsid w:val="00513E9C"/>
    <w:rsid w:val="00514741"/>
    <w:rsid w:val="00514E56"/>
    <w:rsid w:val="00514F96"/>
    <w:rsid w:val="00515DBC"/>
    <w:rsid w:val="0051624D"/>
    <w:rsid w:val="005163E7"/>
    <w:rsid w:val="0051664E"/>
    <w:rsid w:val="00516BE6"/>
    <w:rsid w:val="00517299"/>
    <w:rsid w:val="00517D92"/>
    <w:rsid w:val="00520136"/>
    <w:rsid w:val="005204AD"/>
    <w:rsid w:val="00520B9E"/>
    <w:rsid w:val="00521911"/>
    <w:rsid w:val="00521A56"/>
    <w:rsid w:val="00521AEB"/>
    <w:rsid w:val="00521C61"/>
    <w:rsid w:val="0052297A"/>
    <w:rsid w:val="005229E3"/>
    <w:rsid w:val="00522F46"/>
    <w:rsid w:val="0052301F"/>
    <w:rsid w:val="00523616"/>
    <w:rsid w:val="005237CC"/>
    <w:rsid w:val="00523824"/>
    <w:rsid w:val="00523B2A"/>
    <w:rsid w:val="005243AB"/>
    <w:rsid w:val="00524898"/>
    <w:rsid w:val="00524934"/>
    <w:rsid w:val="00524E97"/>
    <w:rsid w:val="005252F1"/>
    <w:rsid w:val="00525709"/>
    <w:rsid w:val="005258AA"/>
    <w:rsid w:val="005258AB"/>
    <w:rsid w:val="00525AF0"/>
    <w:rsid w:val="00525FF2"/>
    <w:rsid w:val="005267B8"/>
    <w:rsid w:val="00526B1C"/>
    <w:rsid w:val="00526DB2"/>
    <w:rsid w:val="005272E9"/>
    <w:rsid w:val="00527410"/>
    <w:rsid w:val="00527469"/>
    <w:rsid w:val="005279C5"/>
    <w:rsid w:val="00527D12"/>
    <w:rsid w:val="00527D5E"/>
    <w:rsid w:val="00527E87"/>
    <w:rsid w:val="005302BA"/>
    <w:rsid w:val="005311E0"/>
    <w:rsid w:val="00531239"/>
    <w:rsid w:val="00531295"/>
    <w:rsid w:val="005316D5"/>
    <w:rsid w:val="005326BB"/>
    <w:rsid w:val="00532812"/>
    <w:rsid w:val="0053360E"/>
    <w:rsid w:val="00533637"/>
    <w:rsid w:val="005338D8"/>
    <w:rsid w:val="005348CA"/>
    <w:rsid w:val="00534ABD"/>
    <w:rsid w:val="00534DBB"/>
    <w:rsid w:val="005351D6"/>
    <w:rsid w:val="00535343"/>
    <w:rsid w:val="00535C6B"/>
    <w:rsid w:val="00536041"/>
    <w:rsid w:val="00536B2E"/>
    <w:rsid w:val="00536C15"/>
    <w:rsid w:val="005371E2"/>
    <w:rsid w:val="005376CE"/>
    <w:rsid w:val="00537DEE"/>
    <w:rsid w:val="005404CB"/>
    <w:rsid w:val="00540907"/>
    <w:rsid w:val="00540A4B"/>
    <w:rsid w:val="00540B19"/>
    <w:rsid w:val="0054148C"/>
    <w:rsid w:val="005416AD"/>
    <w:rsid w:val="005419A7"/>
    <w:rsid w:val="00541D79"/>
    <w:rsid w:val="005426F0"/>
    <w:rsid w:val="005429B3"/>
    <w:rsid w:val="00543026"/>
    <w:rsid w:val="005436CF"/>
    <w:rsid w:val="00543839"/>
    <w:rsid w:val="00543849"/>
    <w:rsid w:val="0054395E"/>
    <w:rsid w:val="00543A80"/>
    <w:rsid w:val="00543CF0"/>
    <w:rsid w:val="0054415D"/>
    <w:rsid w:val="00545B61"/>
    <w:rsid w:val="005461E4"/>
    <w:rsid w:val="0054668D"/>
    <w:rsid w:val="005468EF"/>
    <w:rsid w:val="00546D46"/>
    <w:rsid w:val="0055023C"/>
    <w:rsid w:val="005502D1"/>
    <w:rsid w:val="00550765"/>
    <w:rsid w:val="00550A42"/>
    <w:rsid w:val="00550F57"/>
    <w:rsid w:val="005510DB"/>
    <w:rsid w:val="005514B5"/>
    <w:rsid w:val="005516D9"/>
    <w:rsid w:val="00551DC0"/>
    <w:rsid w:val="00551EF8"/>
    <w:rsid w:val="00551F14"/>
    <w:rsid w:val="00552A6B"/>
    <w:rsid w:val="00552BC5"/>
    <w:rsid w:val="0055306D"/>
    <w:rsid w:val="0055391D"/>
    <w:rsid w:val="00553A0C"/>
    <w:rsid w:val="00553C52"/>
    <w:rsid w:val="00554322"/>
    <w:rsid w:val="005568C3"/>
    <w:rsid w:val="00557F68"/>
    <w:rsid w:val="00560A17"/>
    <w:rsid w:val="00560CEF"/>
    <w:rsid w:val="00560FD4"/>
    <w:rsid w:val="00562103"/>
    <w:rsid w:val="00562954"/>
    <w:rsid w:val="00562A50"/>
    <w:rsid w:val="00562DB3"/>
    <w:rsid w:val="00562F6A"/>
    <w:rsid w:val="0056324A"/>
    <w:rsid w:val="005634A9"/>
    <w:rsid w:val="00563B6E"/>
    <w:rsid w:val="00564412"/>
    <w:rsid w:val="0056467D"/>
    <w:rsid w:val="0056496E"/>
    <w:rsid w:val="00564C6A"/>
    <w:rsid w:val="0056587D"/>
    <w:rsid w:val="00566602"/>
    <w:rsid w:val="00567476"/>
    <w:rsid w:val="00567EF7"/>
    <w:rsid w:val="005701D8"/>
    <w:rsid w:val="00570302"/>
    <w:rsid w:val="00570948"/>
    <w:rsid w:val="005716A6"/>
    <w:rsid w:val="005718A2"/>
    <w:rsid w:val="00571EB2"/>
    <w:rsid w:val="005722BA"/>
    <w:rsid w:val="0057285B"/>
    <w:rsid w:val="00573476"/>
    <w:rsid w:val="0057396B"/>
    <w:rsid w:val="00573ACB"/>
    <w:rsid w:val="005741AB"/>
    <w:rsid w:val="00574847"/>
    <w:rsid w:val="00574ABB"/>
    <w:rsid w:val="00574E98"/>
    <w:rsid w:val="00575317"/>
    <w:rsid w:val="00575987"/>
    <w:rsid w:val="005759E2"/>
    <w:rsid w:val="00576FB2"/>
    <w:rsid w:val="0057798D"/>
    <w:rsid w:val="00580B89"/>
    <w:rsid w:val="00580C5E"/>
    <w:rsid w:val="00581293"/>
    <w:rsid w:val="00581424"/>
    <w:rsid w:val="00581702"/>
    <w:rsid w:val="00581B08"/>
    <w:rsid w:val="00582A30"/>
    <w:rsid w:val="00582B66"/>
    <w:rsid w:val="00583209"/>
    <w:rsid w:val="0058355F"/>
    <w:rsid w:val="005850EF"/>
    <w:rsid w:val="0058555D"/>
    <w:rsid w:val="005857B9"/>
    <w:rsid w:val="0058593E"/>
    <w:rsid w:val="00585C53"/>
    <w:rsid w:val="00585E52"/>
    <w:rsid w:val="005864E1"/>
    <w:rsid w:val="005870F0"/>
    <w:rsid w:val="005872C5"/>
    <w:rsid w:val="00587536"/>
    <w:rsid w:val="005877F8"/>
    <w:rsid w:val="00587ED7"/>
    <w:rsid w:val="00587F51"/>
    <w:rsid w:val="00591D40"/>
    <w:rsid w:val="005929DE"/>
    <w:rsid w:val="00592C75"/>
    <w:rsid w:val="00592F1E"/>
    <w:rsid w:val="00593085"/>
    <w:rsid w:val="0059338C"/>
    <w:rsid w:val="00593AD2"/>
    <w:rsid w:val="00593AD3"/>
    <w:rsid w:val="00593E00"/>
    <w:rsid w:val="005941E3"/>
    <w:rsid w:val="00594CA7"/>
    <w:rsid w:val="00594F20"/>
    <w:rsid w:val="00594FFC"/>
    <w:rsid w:val="005959D6"/>
    <w:rsid w:val="00595EC6"/>
    <w:rsid w:val="00595FE0"/>
    <w:rsid w:val="005963BE"/>
    <w:rsid w:val="00596B43"/>
    <w:rsid w:val="005973F3"/>
    <w:rsid w:val="00597711"/>
    <w:rsid w:val="00597A5F"/>
    <w:rsid w:val="00597AB0"/>
    <w:rsid w:val="005A05B0"/>
    <w:rsid w:val="005A1600"/>
    <w:rsid w:val="005A19C5"/>
    <w:rsid w:val="005A1A54"/>
    <w:rsid w:val="005A204D"/>
    <w:rsid w:val="005A22BA"/>
    <w:rsid w:val="005A2DD0"/>
    <w:rsid w:val="005A40FC"/>
    <w:rsid w:val="005A4564"/>
    <w:rsid w:val="005A4597"/>
    <w:rsid w:val="005A4C10"/>
    <w:rsid w:val="005A5092"/>
    <w:rsid w:val="005A55D7"/>
    <w:rsid w:val="005A6897"/>
    <w:rsid w:val="005A693E"/>
    <w:rsid w:val="005A6D3A"/>
    <w:rsid w:val="005A6F27"/>
    <w:rsid w:val="005A729C"/>
    <w:rsid w:val="005A74C8"/>
    <w:rsid w:val="005A7FAC"/>
    <w:rsid w:val="005B1201"/>
    <w:rsid w:val="005B1676"/>
    <w:rsid w:val="005B19E8"/>
    <w:rsid w:val="005B338F"/>
    <w:rsid w:val="005B34D9"/>
    <w:rsid w:val="005B43A3"/>
    <w:rsid w:val="005B4D08"/>
    <w:rsid w:val="005B5067"/>
    <w:rsid w:val="005B5552"/>
    <w:rsid w:val="005B5768"/>
    <w:rsid w:val="005B58AB"/>
    <w:rsid w:val="005B5A3C"/>
    <w:rsid w:val="005B5C89"/>
    <w:rsid w:val="005B5D68"/>
    <w:rsid w:val="005B609D"/>
    <w:rsid w:val="005B62EA"/>
    <w:rsid w:val="005B79A9"/>
    <w:rsid w:val="005C0213"/>
    <w:rsid w:val="005C0667"/>
    <w:rsid w:val="005C08F8"/>
    <w:rsid w:val="005C0FEC"/>
    <w:rsid w:val="005C10DF"/>
    <w:rsid w:val="005C1259"/>
    <w:rsid w:val="005C1C1D"/>
    <w:rsid w:val="005C203D"/>
    <w:rsid w:val="005C2B1C"/>
    <w:rsid w:val="005C3384"/>
    <w:rsid w:val="005C38CA"/>
    <w:rsid w:val="005C42F3"/>
    <w:rsid w:val="005C467B"/>
    <w:rsid w:val="005C46F8"/>
    <w:rsid w:val="005C4A6C"/>
    <w:rsid w:val="005C4D17"/>
    <w:rsid w:val="005C5351"/>
    <w:rsid w:val="005C6048"/>
    <w:rsid w:val="005C6547"/>
    <w:rsid w:val="005C6966"/>
    <w:rsid w:val="005C7928"/>
    <w:rsid w:val="005D0214"/>
    <w:rsid w:val="005D029E"/>
    <w:rsid w:val="005D092B"/>
    <w:rsid w:val="005D0B65"/>
    <w:rsid w:val="005D1401"/>
    <w:rsid w:val="005D204C"/>
    <w:rsid w:val="005D221B"/>
    <w:rsid w:val="005D2A15"/>
    <w:rsid w:val="005D2B1A"/>
    <w:rsid w:val="005D2E5B"/>
    <w:rsid w:val="005D37A3"/>
    <w:rsid w:val="005D4882"/>
    <w:rsid w:val="005D4EF7"/>
    <w:rsid w:val="005D51C0"/>
    <w:rsid w:val="005D52BF"/>
    <w:rsid w:val="005D6886"/>
    <w:rsid w:val="005D6E3F"/>
    <w:rsid w:val="005D7B87"/>
    <w:rsid w:val="005D7F44"/>
    <w:rsid w:val="005D7FA0"/>
    <w:rsid w:val="005E051D"/>
    <w:rsid w:val="005E07BF"/>
    <w:rsid w:val="005E0959"/>
    <w:rsid w:val="005E0F7E"/>
    <w:rsid w:val="005E11B0"/>
    <w:rsid w:val="005E20EF"/>
    <w:rsid w:val="005E3EB1"/>
    <w:rsid w:val="005E44C1"/>
    <w:rsid w:val="005E452C"/>
    <w:rsid w:val="005E468D"/>
    <w:rsid w:val="005E46EC"/>
    <w:rsid w:val="005E51A2"/>
    <w:rsid w:val="005E55A0"/>
    <w:rsid w:val="005E64F0"/>
    <w:rsid w:val="005E65F5"/>
    <w:rsid w:val="005E6638"/>
    <w:rsid w:val="005E6A1C"/>
    <w:rsid w:val="005E6E41"/>
    <w:rsid w:val="005E7221"/>
    <w:rsid w:val="005F0F41"/>
    <w:rsid w:val="005F1232"/>
    <w:rsid w:val="005F333E"/>
    <w:rsid w:val="005F35D0"/>
    <w:rsid w:val="005F3901"/>
    <w:rsid w:val="005F4670"/>
    <w:rsid w:val="005F48FB"/>
    <w:rsid w:val="005F4944"/>
    <w:rsid w:val="005F4BD5"/>
    <w:rsid w:val="005F5038"/>
    <w:rsid w:val="005F52CD"/>
    <w:rsid w:val="005F52D5"/>
    <w:rsid w:val="005F558A"/>
    <w:rsid w:val="005F63B3"/>
    <w:rsid w:val="005F641B"/>
    <w:rsid w:val="005F6E26"/>
    <w:rsid w:val="005F790C"/>
    <w:rsid w:val="005F7CD2"/>
    <w:rsid w:val="00601248"/>
    <w:rsid w:val="00602310"/>
    <w:rsid w:val="00603515"/>
    <w:rsid w:val="00603F23"/>
    <w:rsid w:val="0060407E"/>
    <w:rsid w:val="00604B37"/>
    <w:rsid w:val="00605745"/>
    <w:rsid w:val="006058D7"/>
    <w:rsid w:val="00606CB0"/>
    <w:rsid w:val="00606F53"/>
    <w:rsid w:val="0061013A"/>
    <w:rsid w:val="00610182"/>
    <w:rsid w:val="006104C3"/>
    <w:rsid w:val="00611242"/>
    <w:rsid w:val="006113F4"/>
    <w:rsid w:val="00611755"/>
    <w:rsid w:val="00611966"/>
    <w:rsid w:val="00611AB5"/>
    <w:rsid w:val="00611C2F"/>
    <w:rsid w:val="006122CB"/>
    <w:rsid w:val="00612B71"/>
    <w:rsid w:val="00613173"/>
    <w:rsid w:val="006131B5"/>
    <w:rsid w:val="006137D1"/>
    <w:rsid w:val="00613DAF"/>
    <w:rsid w:val="0061400B"/>
    <w:rsid w:val="00614254"/>
    <w:rsid w:val="0061453B"/>
    <w:rsid w:val="006149AF"/>
    <w:rsid w:val="00614CD0"/>
    <w:rsid w:val="0061571F"/>
    <w:rsid w:val="006162D8"/>
    <w:rsid w:val="00616F93"/>
    <w:rsid w:val="0061783A"/>
    <w:rsid w:val="006201C2"/>
    <w:rsid w:val="006201F0"/>
    <w:rsid w:val="00620355"/>
    <w:rsid w:val="006207F6"/>
    <w:rsid w:val="00621217"/>
    <w:rsid w:val="006219E7"/>
    <w:rsid w:val="0062202B"/>
    <w:rsid w:val="00622042"/>
    <w:rsid w:val="006222C8"/>
    <w:rsid w:val="00622557"/>
    <w:rsid w:val="00623D6D"/>
    <w:rsid w:val="00623F66"/>
    <w:rsid w:val="00624268"/>
    <w:rsid w:val="0062479D"/>
    <w:rsid w:val="00624DB4"/>
    <w:rsid w:val="00625162"/>
    <w:rsid w:val="00625221"/>
    <w:rsid w:val="006257A0"/>
    <w:rsid w:val="00625A18"/>
    <w:rsid w:val="00625FEE"/>
    <w:rsid w:val="006260B6"/>
    <w:rsid w:val="0062642F"/>
    <w:rsid w:val="00626501"/>
    <w:rsid w:val="006265AD"/>
    <w:rsid w:val="00627BC7"/>
    <w:rsid w:val="00627E1C"/>
    <w:rsid w:val="006307F2"/>
    <w:rsid w:val="00630B09"/>
    <w:rsid w:val="00631035"/>
    <w:rsid w:val="006311B2"/>
    <w:rsid w:val="00631623"/>
    <w:rsid w:val="00631D97"/>
    <w:rsid w:val="006321EF"/>
    <w:rsid w:val="006324DD"/>
    <w:rsid w:val="00632573"/>
    <w:rsid w:val="006325A5"/>
    <w:rsid w:val="0063298C"/>
    <w:rsid w:val="00632C8A"/>
    <w:rsid w:val="00632F9C"/>
    <w:rsid w:val="00633624"/>
    <w:rsid w:val="006340D0"/>
    <w:rsid w:val="00634504"/>
    <w:rsid w:val="0063564D"/>
    <w:rsid w:val="00635CC2"/>
    <w:rsid w:val="00635FE0"/>
    <w:rsid w:val="006360AD"/>
    <w:rsid w:val="00636C09"/>
    <w:rsid w:val="00636FE6"/>
    <w:rsid w:val="006377D2"/>
    <w:rsid w:val="00637A32"/>
    <w:rsid w:val="00637A94"/>
    <w:rsid w:val="00637ACA"/>
    <w:rsid w:val="00640139"/>
    <w:rsid w:val="00640309"/>
    <w:rsid w:val="006407F5"/>
    <w:rsid w:val="0064132F"/>
    <w:rsid w:val="00641A57"/>
    <w:rsid w:val="00641BB7"/>
    <w:rsid w:val="00642256"/>
    <w:rsid w:val="00642973"/>
    <w:rsid w:val="0064356A"/>
    <w:rsid w:val="006438D7"/>
    <w:rsid w:val="006439B7"/>
    <w:rsid w:val="00643B3B"/>
    <w:rsid w:val="00644232"/>
    <w:rsid w:val="006442A6"/>
    <w:rsid w:val="00645124"/>
    <w:rsid w:val="006454C7"/>
    <w:rsid w:val="0064560B"/>
    <w:rsid w:val="00645818"/>
    <w:rsid w:val="00645A66"/>
    <w:rsid w:val="0064628A"/>
    <w:rsid w:val="006469AC"/>
    <w:rsid w:val="00646D23"/>
    <w:rsid w:val="00646D84"/>
    <w:rsid w:val="00646E41"/>
    <w:rsid w:val="0064727E"/>
    <w:rsid w:val="006514B3"/>
    <w:rsid w:val="0065188D"/>
    <w:rsid w:val="006519FC"/>
    <w:rsid w:val="00651A63"/>
    <w:rsid w:val="00651D2D"/>
    <w:rsid w:val="006526C6"/>
    <w:rsid w:val="006533D7"/>
    <w:rsid w:val="00653519"/>
    <w:rsid w:val="0065378D"/>
    <w:rsid w:val="006546E5"/>
    <w:rsid w:val="006547B8"/>
    <w:rsid w:val="00654900"/>
    <w:rsid w:val="006557AD"/>
    <w:rsid w:val="006563F4"/>
    <w:rsid w:val="00656D4C"/>
    <w:rsid w:val="00656D92"/>
    <w:rsid w:val="00657039"/>
    <w:rsid w:val="006572BF"/>
    <w:rsid w:val="0065772B"/>
    <w:rsid w:val="0065775C"/>
    <w:rsid w:val="00657881"/>
    <w:rsid w:val="00660E56"/>
    <w:rsid w:val="00661362"/>
    <w:rsid w:val="006615BA"/>
    <w:rsid w:val="0066176E"/>
    <w:rsid w:val="00661F92"/>
    <w:rsid w:val="00662828"/>
    <w:rsid w:val="006628C4"/>
    <w:rsid w:val="006628CA"/>
    <w:rsid w:val="00662915"/>
    <w:rsid w:val="00663386"/>
    <w:rsid w:val="00663DCE"/>
    <w:rsid w:val="006643FC"/>
    <w:rsid w:val="006645D8"/>
    <w:rsid w:val="00664AE5"/>
    <w:rsid w:val="006650D1"/>
    <w:rsid w:val="00665212"/>
    <w:rsid w:val="0066664B"/>
    <w:rsid w:val="00666B63"/>
    <w:rsid w:val="0066760E"/>
    <w:rsid w:val="0067007B"/>
    <w:rsid w:val="00670300"/>
    <w:rsid w:val="00670C1A"/>
    <w:rsid w:val="00670DA4"/>
    <w:rsid w:val="006710A7"/>
    <w:rsid w:val="0067152A"/>
    <w:rsid w:val="00672081"/>
    <w:rsid w:val="006726E1"/>
    <w:rsid w:val="00673B03"/>
    <w:rsid w:val="00673BAF"/>
    <w:rsid w:val="00673E2F"/>
    <w:rsid w:val="00674CA4"/>
    <w:rsid w:val="00674CD2"/>
    <w:rsid w:val="00675CF9"/>
    <w:rsid w:val="00676200"/>
    <w:rsid w:val="00676663"/>
    <w:rsid w:val="00677B32"/>
    <w:rsid w:val="00677DA6"/>
    <w:rsid w:val="00677E43"/>
    <w:rsid w:val="00677ED7"/>
    <w:rsid w:val="00677F98"/>
    <w:rsid w:val="00680238"/>
    <w:rsid w:val="00680526"/>
    <w:rsid w:val="00680CEB"/>
    <w:rsid w:val="00680EC6"/>
    <w:rsid w:val="00681F33"/>
    <w:rsid w:val="00682AC5"/>
    <w:rsid w:val="00682B5B"/>
    <w:rsid w:val="00683CA3"/>
    <w:rsid w:val="006856BD"/>
    <w:rsid w:val="00685B69"/>
    <w:rsid w:val="0068602A"/>
    <w:rsid w:val="00686076"/>
    <w:rsid w:val="00686329"/>
    <w:rsid w:val="006866E6"/>
    <w:rsid w:val="006868B8"/>
    <w:rsid w:val="006868BD"/>
    <w:rsid w:val="00686C87"/>
    <w:rsid w:val="006870C7"/>
    <w:rsid w:val="006877AE"/>
    <w:rsid w:val="006878BB"/>
    <w:rsid w:val="006905B6"/>
    <w:rsid w:val="00690607"/>
    <w:rsid w:val="006906C4"/>
    <w:rsid w:val="006909A2"/>
    <w:rsid w:val="00691889"/>
    <w:rsid w:val="00691E66"/>
    <w:rsid w:val="0069217A"/>
    <w:rsid w:val="00692D1A"/>
    <w:rsid w:val="006931C6"/>
    <w:rsid w:val="006937B1"/>
    <w:rsid w:val="00693807"/>
    <w:rsid w:val="0069394F"/>
    <w:rsid w:val="0069473F"/>
    <w:rsid w:val="00694767"/>
    <w:rsid w:val="0069482A"/>
    <w:rsid w:val="006950C9"/>
    <w:rsid w:val="006951E7"/>
    <w:rsid w:val="006953C0"/>
    <w:rsid w:val="006954A4"/>
    <w:rsid w:val="006956D1"/>
    <w:rsid w:val="00695D32"/>
    <w:rsid w:val="006960F6"/>
    <w:rsid w:val="006961C2"/>
    <w:rsid w:val="00696BB5"/>
    <w:rsid w:val="00696E34"/>
    <w:rsid w:val="00696EC1"/>
    <w:rsid w:val="00697317"/>
    <w:rsid w:val="0069747B"/>
    <w:rsid w:val="006979D7"/>
    <w:rsid w:val="006A0067"/>
    <w:rsid w:val="006A0DAD"/>
    <w:rsid w:val="006A12DF"/>
    <w:rsid w:val="006A1CEB"/>
    <w:rsid w:val="006A228C"/>
    <w:rsid w:val="006A27AF"/>
    <w:rsid w:val="006A3504"/>
    <w:rsid w:val="006A3C7B"/>
    <w:rsid w:val="006A4228"/>
    <w:rsid w:val="006A5017"/>
    <w:rsid w:val="006A50B6"/>
    <w:rsid w:val="006A5239"/>
    <w:rsid w:val="006A5261"/>
    <w:rsid w:val="006A5377"/>
    <w:rsid w:val="006A55F0"/>
    <w:rsid w:val="006A5777"/>
    <w:rsid w:val="006A58F3"/>
    <w:rsid w:val="006A5CE0"/>
    <w:rsid w:val="006A6135"/>
    <w:rsid w:val="006A6394"/>
    <w:rsid w:val="006A661A"/>
    <w:rsid w:val="006A6895"/>
    <w:rsid w:val="006A6A6A"/>
    <w:rsid w:val="006A77A6"/>
    <w:rsid w:val="006A7A80"/>
    <w:rsid w:val="006A7F83"/>
    <w:rsid w:val="006B0900"/>
    <w:rsid w:val="006B09BC"/>
    <w:rsid w:val="006B0B6C"/>
    <w:rsid w:val="006B2528"/>
    <w:rsid w:val="006B29F1"/>
    <w:rsid w:val="006B2A58"/>
    <w:rsid w:val="006B3C50"/>
    <w:rsid w:val="006B5475"/>
    <w:rsid w:val="006B5809"/>
    <w:rsid w:val="006B6671"/>
    <w:rsid w:val="006B66A9"/>
    <w:rsid w:val="006B7408"/>
    <w:rsid w:val="006B7429"/>
    <w:rsid w:val="006B7B30"/>
    <w:rsid w:val="006B7B81"/>
    <w:rsid w:val="006C01B2"/>
    <w:rsid w:val="006C01EC"/>
    <w:rsid w:val="006C0491"/>
    <w:rsid w:val="006C0691"/>
    <w:rsid w:val="006C0DDB"/>
    <w:rsid w:val="006C1089"/>
    <w:rsid w:val="006C1420"/>
    <w:rsid w:val="006C17A3"/>
    <w:rsid w:val="006C17AE"/>
    <w:rsid w:val="006C1C56"/>
    <w:rsid w:val="006C1ECD"/>
    <w:rsid w:val="006C1EDD"/>
    <w:rsid w:val="006C2316"/>
    <w:rsid w:val="006C2F22"/>
    <w:rsid w:val="006C353F"/>
    <w:rsid w:val="006C4CA8"/>
    <w:rsid w:val="006C54F5"/>
    <w:rsid w:val="006C555F"/>
    <w:rsid w:val="006C581A"/>
    <w:rsid w:val="006C58D9"/>
    <w:rsid w:val="006C621F"/>
    <w:rsid w:val="006C69BF"/>
    <w:rsid w:val="006C6E4E"/>
    <w:rsid w:val="006C7732"/>
    <w:rsid w:val="006C7B2B"/>
    <w:rsid w:val="006D01E1"/>
    <w:rsid w:val="006D0392"/>
    <w:rsid w:val="006D03F7"/>
    <w:rsid w:val="006D08A9"/>
    <w:rsid w:val="006D0B0C"/>
    <w:rsid w:val="006D0CDF"/>
    <w:rsid w:val="006D1443"/>
    <w:rsid w:val="006D19AB"/>
    <w:rsid w:val="006D1B6E"/>
    <w:rsid w:val="006D1C8B"/>
    <w:rsid w:val="006D248D"/>
    <w:rsid w:val="006D2C18"/>
    <w:rsid w:val="006D30CA"/>
    <w:rsid w:val="006D3AAD"/>
    <w:rsid w:val="006D3B43"/>
    <w:rsid w:val="006D3C6E"/>
    <w:rsid w:val="006D3DB5"/>
    <w:rsid w:val="006D45BB"/>
    <w:rsid w:val="006D4919"/>
    <w:rsid w:val="006D5648"/>
    <w:rsid w:val="006D5B44"/>
    <w:rsid w:val="006D639D"/>
    <w:rsid w:val="006D67B6"/>
    <w:rsid w:val="006D6A6F"/>
    <w:rsid w:val="006D72DF"/>
    <w:rsid w:val="006D749B"/>
    <w:rsid w:val="006D7AD0"/>
    <w:rsid w:val="006D7B14"/>
    <w:rsid w:val="006D7C57"/>
    <w:rsid w:val="006E0787"/>
    <w:rsid w:val="006E1B61"/>
    <w:rsid w:val="006E2E4E"/>
    <w:rsid w:val="006E31AF"/>
    <w:rsid w:val="006E371D"/>
    <w:rsid w:val="006E383C"/>
    <w:rsid w:val="006E464D"/>
    <w:rsid w:val="006E4F4E"/>
    <w:rsid w:val="006E5419"/>
    <w:rsid w:val="006E6B35"/>
    <w:rsid w:val="006E774D"/>
    <w:rsid w:val="006E7CBB"/>
    <w:rsid w:val="006E7E4C"/>
    <w:rsid w:val="006F06F5"/>
    <w:rsid w:val="006F0C09"/>
    <w:rsid w:val="006F0F25"/>
    <w:rsid w:val="006F160C"/>
    <w:rsid w:val="006F22B5"/>
    <w:rsid w:val="006F233F"/>
    <w:rsid w:val="006F23D5"/>
    <w:rsid w:val="006F24BE"/>
    <w:rsid w:val="006F2626"/>
    <w:rsid w:val="006F2BF8"/>
    <w:rsid w:val="006F3C8A"/>
    <w:rsid w:val="006F3ECA"/>
    <w:rsid w:val="006F3F46"/>
    <w:rsid w:val="006F3F6F"/>
    <w:rsid w:val="006F3FA4"/>
    <w:rsid w:val="006F4574"/>
    <w:rsid w:val="006F45B0"/>
    <w:rsid w:val="006F4D5C"/>
    <w:rsid w:val="006F4E15"/>
    <w:rsid w:val="006F4ECB"/>
    <w:rsid w:val="006F52EB"/>
    <w:rsid w:val="006F53D0"/>
    <w:rsid w:val="006F5513"/>
    <w:rsid w:val="006F59B3"/>
    <w:rsid w:val="006F59C4"/>
    <w:rsid w:val="006F6027"/>
    <w:rsid w:val="006F696D"/>
    <w:rsid w:val="006F6A6F"/>
    <w:rsid w:val="006F714A"/>
    <w:rsid w:val="006F721C"/>
    <w:rsid w:val="006F73EC"/>
    <w:rsid w:val="006F7508"/>
    <w:rsid w:val="00700409"/>
    <w:rsid w:val="007004B0"/>
    <w:rsid w:val="00700772"/>
    <w:rsid w:val="00700E04"/>
    <w:rsid w:val="00700EC8"/>
    <w:rsid w:val="00700F6B"/>
    <w:rsid w:val="007011D9"/>
    <w:rsid w:val="00701442"/>
    <w:rsid w:val="00701790"/>
    <w:rsid w:val="00701CF3"/>
    <w:rsid w:val="00701DC4"/>
    <w:rsid w:val="00702185"/>
    <w:rsid w:val="0070259C"/>
    <w:rsid w:val="00702B28"/>
    <w:rsid w:val="007035EC"/>
    <w:rsid w:val="00703C6B"/>
    <w:rsid w:val="00704691"/>
    <w:rsid w:val="00704B82"/>
    <w:rsid w:val="00704D3F"/>
    <w:rsid w:val="00704F1E"/>
    <w:rsid w:val="00704F6F"/>
    <w:rsid w:val="00705157"/>
    <w:rsid w:val="00705225"/>
    <w:rsid w:val="00705898"/>
    <w:rsid w:val="00705956"/>
    <w:rsid w:val="00706446"/>
    <w:rsid w:val="00706537"/>
    <w:rsid w:val="00706EEA"/>
    <w:rsid w:val="00707A39"/>
    <w:rsid w:val="00707A77"/>
    <w:rsid w:val="00707EF2"/>
    <w:rsid w:val="007107D5"/>
    <w:rsid w:val="00710877"/>
    <w:rsid w:val="007113D0"/>
    <w:rsid w:val="00711632"/>
    <w:rsid w:val="00711A4E"/>
    <w:rsid w:val="00711BB3"/>
    <w:rsid w:val="00712195"/>
    <w:rsid w:val="00712A18"/>
    <w:rsid w:val="007131AE"/>
    <w:rsid w:val="0071342B"/>
    <w:rsid w:val="007134BC"/>
    <w:rsid w:val="00713C2A"/>
    <w:rsid w:val="00713DEF"/>
    <w:rsid w:val="00713F16"/>
    <w:rsid w:val="007143AD"/>
    <w:rsid w:val="00714864"/>
    <w:rsid w:val="00714E27"/>
    <w:rsid w:val="00714F13"/>
    <w:rsid w:val="007150A5"/>
    <w:rsid w:val="0071521C"/>
    <w:rsid w:val="00715B63"/>
    <w:rsid w:val="00716050"/>
    <w:rsid w:val="0071634A"/>
    <w:rsid w:val="00716608"/>
    <w:rsid w:val="00716FC5"/>
    <w:rsid w:val="00717976"/>
    <w:rsid w:val="00720B33"/>
    <w:rsid w:val="00720CA1"/>
    <w:rsid w:val="0072167A"/>
    <w:rsid w:val="0072200D"/>
    <w:rsid w:val="00722914"/>
    <w:rsid w:val="00722AE8"/>
    <w:rsid w:val="00722BBF"/>
    <w:rsid w:val="00722F57"/>
    <w:rsid w:val="0072308D"/>
    <w:rsid w:val="007230FC"/>
    <w:rsid w:val="00723217"/>
    <w:rsid w:val="007232A9"/>
    <w:rsid w:val="0072331F"/>
    <w:rsid w:val="00723376"/>
    <w:rsid w:val="00723BA3"/>
    <w:rsid w:val="007242E4"/>
    <w:rsid w:val="007247CF"/>
    <w:rsid w:val="00724A7F"/>
    <w:rsid w:val="00724EA7"/>
    <w:rsid w:val="00724FDB"/>
    <w:rsid w:val="0072532A"/>
    <w:rsid w:val="007255AB"/>
    <w:rsid w:val="007272FC"/>
    <w:rsid w:val="00727479"/>
    <w:rsid w:val="007276ED"/>
    <w:rsid w:val="0072782B"/>
    <w:rsid w:val="00727D58"/>
    <w:rsid w:val="00727D9E"/>
    <w:rsid w:val="00730911"/>
    <w:rsid w:val="00730959"/>
    <w:rsid w:val="00730DBE"/>
    <w:rsid w:val="0073107C"/>
    <w:rsid w:val="0073125E"/>
    <w:rsid w:val="007314E8"/>
    <w:rsid w:val="007314F3"/>
    <w:rsid w:val="00732C31"/>
    <w:rsid w:val="00732CE0"/>
    <w:rsid w:val="00732D88"/>
    <w:rsid w:val="00732E9F"/>
    <w:rsid w:val="00733362"/>
    <w:rsid w:val="007348B2"/>
    <w:rsid w:val="0073556A"/>
    <w:rsid w:val="00735A12"/>
    <w:rsid w:val="00735AF4"/>
    <w:rsid w:val="007360C4"/>
    <w:rsid w:val="007369F9"/>
    <w:rsid w:val="00737BC3"/>
    <w:rsid w:val="00737BE4"/>
    <w:rsid w:val="00737D41"/>
    <w:rsid w:val="0074069E"/>
    <w:rsid w:val="007407A2"/>
    <w:rsid w:val="007408C9"/>
    <w:rsid w:val="00741BD7"/>
    <w:rsid w:val="00741BE1"/>
    <w:rsid w:val="007421C2"/>
    <w:rsid w:val="00742517"/>
    <w:rsid w:val="00742531"/>
    <w:rsid w:val="00742754"/>
    <w:rsid w:val="00742EB2"/>
    <w:rsid w:val="007438AF"/>
    <w:rsid w:val="00744124"/>
    <w:rsid w:val="007441EE"/>
    <w:rsid w:val="00744697"/>
    <w:rsid w:val="00744948"/>
    <w:rsid w:val="00744D61"/>
    <w:rsid w:val="007452D6"/>
    <w:rsid w:val="00746196"/>
    <w:rsid w:val="007466C8"/>
    <w:rsid w:val="00746BF5"/>
    <w:rsid w:val="00746D8C"/>
    <w:rsid w:val="00747009"/>
    <w:rsid w:val="00747238"/>
    <w:rsid w:val="00747513"/>
    <w:rsid w:val="0074770D"/>
    <w:rsid w:val="0075056D"/>
    <w:rsid w:val="007505F6"/>
    <w:rsid w:val="00750867"/>
    <w:rsid w:val="00750AEF"/>
    <w:rsid w:val="0075177E"/>
    <w:rsid w:val="007521EB"/>
    <w:rsid w:val="00752C14"/>
    <w:rsid w:val="00752DFD"/>
    <w:rsid w:val="00752FAA"/>
    <w:rsid w:val="0075347B"/>
    <w:rsid w:val="007537BB"/>
    <w:rsid w:val="00753C1D"/>
    <w:rsid w:val="00754360"/>
    <w:rsid w:val="0075527F"/>
    <w:rsid w:val="0075552D"/>
    <w:rsid w:val="00756197"/>
    <w:rsid w:val="0075623C"/>
    <w:rsid w:val="00756308"/>
    <w:rsid w:val="00756534"/>
    <w:rsid w:val="007567A7"/>
    <w:rsid w:val="0075692F"/>
    <w:rsid w:val="00756A55"/>
    <w:rsid w:val="00757A75"/>
    <w:rsid w:val="00757DA9"/>
    <w:rsid w:val="00760414"/>
    <w:rsid w:val="00760B3E"/>
    <w:rsid w:val="00761805"/>
    <w:rsid w:val="00761E56"/>
    <w:rsid w:val="00763566"/>
    <w:rsid w:val="0076391E"/>
    <w:rsid w:val="00763A67"/>
    <w:rsid w:val="00764241"/>
    <w:rsid w:val="00764C71"/>
    <w:rsid w:val="00764CC9"/>
    <w:rsid w:val="00765204"/>
    <w:rsid w:val="007666FB"/>
    <w:rsid w:val="007667DC"/>
    <w:rsid w:val="007668D3"/>
    <w:rsid w:val="00766F4B"/>
    <w:rsid w:val="00766FE2"/>
    <w:rsid w:val="00767260"/>
    <w:rsid w:val="00767341"/>
    <w:rsid w:val="007679B8"/>
    <w:rsid w:val="00767C26"/>
    <w:rsid w:val="00770C35"/>
    <w:rsid w:val="00770D67"/>
    <w:rsid w:val="00771332"/>
    <w:rsid w:val="00771BFC"/>
    <w:rsid w:val="00771CE3"/>
    <w:rsid w:val="00772909"/>
    <w:rsid w:val="007737C6"/>
    <w:rsid w:val="007744DC"/>
    <w:rsid w:val="007744EA"/>
    <w:rsid w:val="00774511"/>
    <w:rsid w:val="00774628"/>
    <w:rsid w:val="00774C23"/>
    <w:rsid w:val="00774CC0"/>
    <w:rsid w:val="00775B94"/>
    <w:rsid w:val="00776127"/>
    <w:rsid w:val="007764AF"/>
    <w:rsid w:val="00776501"/>
    <w:rsid w:val="007766A4"/>
    <w:rsid w:val="00776CC2"/>
    <w:rsid w:val="00777976"/>
    <w:rsid w:val="00777CCC"/>
    <w:rsid w:val="00777CE1"/>
    <w:rsid w:val="00780591"/>
    <w:rsid w:val="00780915"/>
    <w:rsid w:val="007809DE"/>
    <w:rsid w:val="00780BF1"/>
    <w:rsid w:val="00780C08"/>
    <w:rsid w:val="00780EA6"/>
    <w:rsid w:val="00780FDF"/>
    <w:rsid w:val="0078102F"/>
    <w:rsid w:val="007811DD"/>
    <w:rsid w:val="007811EE"/>
    <w:rsid w:val="00781AE2"/>
    <w:rsid w:val="00781FA4"/>
    <w:rsid w:val="0078238D"/>
    <w:rsid w:val="007824C7"/>
    <w:rsid w:val="00782545"/>
    <w:rsid w:val="0078257F"/>
    <w:rsid w:val="00782B71"/>
    <w:rsid w:val="00783352"/>
    <w:rsid w:val="00784611"/>
    <w:rsid w:val="00784814"/>
    <w:rsid w:val="00784B31"/>
    <w:rsid w:val="0078505B"/>
    <w:rsid w:val="007851BD"/>
    <w:rsid w:val="0078534C"/>
    <w:rsid w:val="00785A9E"/>
    <w:rsid w:val="00785D5A"/>
    <w:rsid w:val="00785E49"/>
    <w:rsid w:val="00786853"/>
    <w:rsid w:val="00787CA4"/>
    <w:rsid w:val="00790388"/>
    <w:rsid w:val="0079063B"/>
    <w:rsid w:val="00790E18"/>
    <w:rsid w:val="00790FEB"/>
    <w:rsid w:val="0079113E"/>
    <w:rsid w:val="007912BD"/>
    <w:rsid w:val="00791D52"/>
    <w:rsid w:val="00791FF0"/>
    <w:rsid w:val="007921A5"/>
    <w:rsid w:val="00792E51"/>
    <w:rsid w:val="007930FD"/>
    <w:rsid w:val="00793232"/>
    <w:rsid w:val="007933D7"/>
    <w:rsid w:val="00793632"/>
    <w:rsid w:val="00793731"/>
    <w:rsid w:val="00793FD2"/>
    <w:rsid w:val="0079437B"/>
    <w:rsid w:val="00794633"/>
    <w:rsid w:val="0079487E"/>
    <w:rsid w:val="00794AAC"/>
    <w:rsid w:val="00794BCD"/>
    <w:rsid w:val="00794E4A"/>
    <w:rsid w:val="007951A1"/>
    <w:rsid w:val="007952BB"/>
    <w:rsid w:val="00796768"/>
    <w:rsid w:val="00797442"/>
    <w:rsid w:val="0079755F"/>
    <w:rsid w:val="007975BB"/>
    <w:rsid w:val="0079767B"/>
    <w:rsid w:val="00797753"/>
    <w:rsid w:val="007979B7"/>
    <w:rsid w:val="007A0C21"/>
    <w:rsid w:val="007A10BD"/>
    <w:rsid w:val="007A1509"/>
    <w:rsid w:val="007A1D10"/>
    <w:rsid w:val="007A1D7E"/>
    <w:rsid w:val="007A27BF"/>
    <w:rsid w:val="007A30F5"/>
    <w:rsid w:val="007A333C"/>
    <w:rsid w:val="007A34EB"/>
    <w:rsid w:val="007A39B4"/>
    <w:rsid w:val="007A3CD3"/>
    <w:rsid w:val="007A3ED2"/>
    <w:rsid w:val="007A44BF"/>
    <w:rsid w:val="007A4779"/>
    <w:rsid w:val="007A48CE"/>
    <w:rsid w:val="007A5017"/>
    <w:rsid w:val="007A520B"/>
    <w:rsid w:val="007A572A"/>
    <w:rsid w:val="007A5A9A"/>
    <w:rsid w:val="007A5B9F"/>
    <w:rsid w:val="007A6125"/>
    <w:rsid w:val="007A62BF"/>
    <w:rsid w:val="007A65D8"/>
    <w:rsid w:val="007A77A2"/>
    <w:rsid w:val="007A7B95"/>
    <w:rsid w:val="007A7DC9"/>
    <w:rsid w:val="007B0327"/>
    <w:rsid w:val="007B0331"/>
    <w:rsid w:val="007B08CD"/>
    <w:rsid w:val="007B09D8"/>
    <w:rsid w:val="007B0FE8"/>
    <w:rsid w:val="007B182B"/>
    <w:rsid w:val="007B1B6C"/>
    <w:rsid w:val="007B208C"/>
    <w:rsid w:val="007B249E"/>
    <w:rsid w:val="007B254C"/>
    <w:rsid w:val="007B2662"/>
    <w:rsid w:val="007B26E2"/>
    <w:rsid w:val="007B27C1"/>
    <w:rsid w:val="007B2ED6"/>
    <w:rsid w:val="007B3249"/>
    <w:rsid w:val="007B367D"/>
    <w:rsid w:val="007B3C64"/>
    <w:rsid w:val="007B4211"/>
    <w:rsid w:val="007B49E6"/>
    <w:rsid w:val="007B59F7"/>
    <w:rsid w:val="007B5CB4"/>
    <w:rsid w:val="007B6377"/>
    <w:rsid w:val="007B6860"/>
    <w:rsid w:val="007B6B89"/>
    <w:rsid w:val="007B6E19"/>
    <w:rsid w:val="007B71F2"/>
    <w:rsid w:val="007B75DE"/>
    <w:rsid w:val="007B7A4A"/>
    <w:rsid w:val="007B7B00"/>
    <w:rsid w:val="007C04C1"/>
    <w:rsid w:val="007C0DCF"/>
    <w:rsid w:val="007C1175"/>
    <w:rsid w:val="007C12AE"/>
    <w:rsid w:val="007C1ED8"/>
    <w:rsid w:val="007C1FB6"/>
    <w:rsid w:val="007C23D9"/>
    <w:rsid w:val="007C2588"/>
    <w:rsid w:val="007C29D2"/>
    <w:rsid w:val="007C33F4"/>
    <w:rsid w:val="007C3822"/>
    <w:rsid w:val="007C3952"/>
    <w:rsid w:val="007C3C1B"/>
    <w:rsid w:val="007C42A2"/>
    <w:rsid w:val="007C4345"/>
    <w:rsid w:val="007C4886"/>
    <w:rsid w:val="007C4E55"/>
    <w:rsid w:val="007C64CB"/>
    <w:rsid w:val="007C6651"/>
    <w:rsid w:val="007C680A"/>
    <w:rsid w:val="007C6B3C"/>
    <w:rsid w:val="007C7075"/>
    <w:rsid w:val="007C7667"/>
    <w:rsid w:val="007C77A4"/>
    <w:rsid w:val="007C7E5D"/>
    <w:rsid w:val="007D00BB"/>
    <w:rsid w:val="007D02BB"/>
    <w:rsid w:val="007D080E"/>
    <w:rsid w:val="007D10B0"/>
    <w:rsid w:val="007D1D53"/>
    <w:rsid w:val="007D23A9"/>
    <w:rsid w:val="007D256A"/>
    <w:rsid w:val="007D2585"/>
    <w:rsid w:val="007D2B82"/>
    <w:rsid w:val="007D372B"/>
    <w:rsid w:val="007D3820"/>
    <w:rsid w:val="007D4035"/>
    <w:rsid w:val="007D493A"/>
    <w:rsid w:val="007D4EA4"/>
    <w:rsid w:val="007D5157"/>
    <w:rsid w:val="007D53CB"/>
    <w:rsid w:val="007D5BDA"/>
    <w:rsid w:val="007D5CF4"/>
    <w:rsid w:val="007D65D6"/>
    <w:rsid w:val="007D6935"/>
    <w:rsid w:val="007D69D0"/>
    <w:rsid w:val="007D77C9"/>
    <w:rsid w:val="007D77EA"/>
    <w:rsid w:val="007D796E"/>
    <w:rsid w:val="007D7E1D"/>
    <w:rsid w:val="007E06FA"/>
    <w:rsid w:val="007E0945"/>
    <w:rsid w:val="007E0B0A"/>
    <w:rsid w:val="007E2549"/>
    <w:rsid w:val="007E28F6"/>
    <w:rsid w:val="007E3075"/>
    <w:rsid w:val="007E326D"/>
    <w:rsid w:val="007E34D8"/>
    <w:rsid w:val="007E39F4"/>
    <w:rsid w:val="007E3FBA"/>
    <w:rsid w:val="007E41B2"/>
    <w:rsid w:val="007E4A6B"/>
    <w:rsid w:val="007E4D29"/>
    <w:rsid w:val="007E54A1"/>
    <w:rsid w:val="007E5B19"/>
    <w:rsid w:val="007E5CDC"/>
    <w:rsid w:val="007E5DEA"/>
    <w:rsid w:val="007E64E2"/>
    <w:rsid w:val="007E66A2"/>
    <w:rsid w:val="007E67BC"/>
    <w:rsid w:val="007E6F93"/>
    <w:rsid w:val="007E75BB"/>
    <w:rsid w:val="007E7692"/>
    <w:rsid w:val="007E7D11"/>
    <w:rsid w:val="007E7EAC"/>
    <w:rsid w:val="007F02EB"/>
    <w:rsid w:val="007F0C04"/>
    <w:rsid w:val="007F0DF2"/>
    <w:rsid w:val="007F0E60"/>
    <w:rsid w:val="007F0F46"/>
    <w:rsid w:val="007F0FC0"/>
    <w:rsid w:val="007F1198"/>
    <w:rsid w:val="007F11FF"/>
    <w:rsid w:val="007F1233"/>
    <w:rsid w:val="007F1BD9"/>
    <w:rsid w:val="007F39F3"/>
    <w:rsid w:val="007F3A80"/>
    <w:rsid w:val="007F3DA3"/>
    <w:rsid w:val="007F458B"/>
    <w:rsid w:val="007F5628"/>
    <w:rsid w:val="007F5D84"/>
    <w:rsid w:val="007F5EA4"/>
    <w:rsid w:val="007F69AE"/>
    <w:rsid w:val="007F76F0"/>
    <w:rsid w:val="007F7F01"/>
    <w:rsid w:val="00800482"/>
    <w:rsid w:val="00800AEA"/>
    <w:rsid w:val="00800BBF"/>
    <w:rsid w:val="00801371"/>
    <w:rsid w:val="00801619"/>
    <w:rsid w:val="00802689"/>
    <w:rsid w:val="00802D09"/>
    <w:rsid w:val="00802F82"/>
    <w:rsid w:val="00803623"/>
    <w:rsid w:val="008037E5"/>
    <w:rsid w:val="008038D6"/>
    <w:rsid w:val="00804B4C"/>
    <w:rsid w:val="00804EB2"/>
    <w:rsid w:val="0080520E"/>
    <w:rsid w:val="008057F3"/>
    <w:rsid w:val="00805977"/>
    <w:rsid w:val="00805DC4"/>
    <w:rsid w:val="008060F5"/>
    <w:rsid w:val="008061CA"/>
    <w:rsid w:val="00806202"/>
    <w:rsid w:val="008067BD"/>
    <w:rsid w:val="008068A5"/>
    <w:rsid w:val="00806EE4"/>
    <w:rsid w:val="00807298"/>
    <w:rsid w:val="00807546"/>
    <w:rsid w:val="008075BB"/>
    <w:rsid w:val="00807BC5"/>
    <w:rsid w:val="00807F63"/>
    <w:rsid w:val="00807FBA"/>
    <w:rsid w:val="0080A532"/>
    <w:rsid w:val="008105FE"/>
    <w:rsid w:val="0081087D"/>
    <w:rsid w:val="008108ED"/>
    <w:rsid w:val="0081097A"/>
    <w:rsid w:val="00810B97"/>
    <w:rsid w:val="00810C95"/>
    <w:rsid w:val="00811678"/>
    <w:rsid w:val="00811D52"/>
    <w:rsid w:val="00811E79"/>
    <w:rsid w:val="00812354"/>
    <w:rsid w:val="00812366"/>
    <w:rsid w:val="008125D3"/>
    <w:rsid w:val="008126DF"/>
    <w:rsid w:val="00812BFD"/>
    <w:rsid w:val="00812D6B"/>
    <w:rsid w:val="00812E9D"/>
    <w:rsid w:val="008130CD"/>
    <w:rsid w:val="00813463"/>
    <w:rsid w:val="008136BA"/>
    <w:rsid w:val="00814114"/>
    <w:rsid w:val="0081432B"/>
    <w:rsid w:val="008143C3"/>
    <w:rsid w:val="00814BCE"/>
    <w:rsid w:val="00814CAD"/>
    <w:rsid w:val="00814D6B"/>
    <w:rsid w:val="0081505B"/>
    <w:rsid w:val="0081540F"/>
    <w:rsid w:val="00815751"/>
    <w:rsid w:val="00815A3D"/>
    <w:rsid w:val="00815A85"/>
    <w:rsid w:val="00815AC8"/>
    <w:rsid w:val="00815BBA"/>
    <w:rsid w:val="00816188"/>
    <w:rsid w:val="008168CC"/>
    <w:rsid w:val="008169CC"/>
    <w:rsid w:val="0081707C"/>
    <w:rsid w:val="008170F5"/>
    <w:rsid w:val="008172B2"/>
    <w:rsid w:val="008176F9"/>
    <w:rsid w:val="0082090E"/>
    <w:rsid w:val="008209AC"/>
    <w:rsid w:val="00821021"/>
    <w:rsid w:val="00821311"/>
    <w:rsid w:val="008217B2"/>
    <w:rsid w:val="00821C50"/>
    <w:rsid w:val="00821FD8"/>
    <w:rsid w:val="0082331F"/>
    <w:rsid w:val="0082368A"/>
    <w:rsid w:val="008236B2"/>
    <w:rsid w:val="00823EC6"/>
    <w:rsid w:val="00823F26"/>
    <w:rsid w:val="00823FDE"/>
    <w:rsid w:val="00824603"/>
    <w:rsid w:val="00824690"/>
    <w:rsid w:val="00824942"/>
    <w:rsid w:val="00824D1B"/>
    <w:rsid w:val="00825DEA"/>
    <w:rsid w:val="00825EAD"/>
    <w:rsid w:val="00826806"/>
    <w:rsid w:val="008275AD"/>
    <w:rsid w:val="00827659"/>
    <w:rsid w:val="00830891"/>
    <w:rsid w:val="00830F02"/>
    <w:rsid w:val="008313EB"/>
    <w:rsid w:val="00831AA3"/>
    <w:rsid w:val="00831B3F"/>
    <w:rsid w:val="0083228C"/>
    <w:rsid w:val="008329B8"/>
    <w:rsid w:val="00833708"/>
    <w:rsid w:val="00833B7E"/>
    <w:rsid w:val="00833BF4"/>
    <w:rsid w:val="0083420A"/>
    <w:rsid w:val="00834769"/>
    <w:rsid w:val="0083482D"/>
    <w:rsid w:val="00834B27"/>
    <w:rsid w:val="00835333"/>
    <w:rsid w:val="008360EE"/>
    <w:rsid w:val="00836261"/>
    <w:rsid w:val="00836531"/>
    <w:rsid w:val="008368A9"/>
    <w:rsid w:val="008376C9"/>
    <w:rsid w:val="00837854"/>
    <w:rsid w:val="00837A89"/>
    <w:rsid w:val="00840039"/>
    <w:rsid w:val="00840A05"/>
    <w:rsid w:val="00840C49"/>
    <w:rsid w:val="00841AB5"/>
    <w:rsid w:val="008422EC"/>
    <w:rsid w:val="00842847"/>
    <w:rsid w:val="00842907"/>
    <w:rsid w:val="00842B8E"/>
    <w:rsid w:val="008432AC"/>
    <w:rsid w:val="008435A2"/>
    <w:rsid w:val="00843709"/>
    <w:rsid w:val="0084393B"/>
    <w:rsid w:val="00843C92"/>
    <w:rsid w:val="0084420D"/>
    <w:rsid w:val="008443FC"/>
    <w:rsid w:val="008445F2"/>
    <w:rsid w:val="00844BDA"/>
    <w:rsid w:val="00844E7A"/>
    <w:rsid w:val="008450A9"/>
    <w:rsid w:val="00845515"/>
    <w:rsid w:val="008462D2"/>
    <w:rsid w:val="00846338"/>
    <w:rsid w:val="008465D9"/>
    <w:rsid w:val="00846D80"/>
    <w:rsid w:val="00847354"/>
    <w:rsid w:val="0084757D"/>
    <w:rsid w:val="00847AB7"/>
    <w:rsid w:val="00847ABA"/>
    <w:rsid w:val="00847E16"/>
    <w:rsid w:val="0085164C"/>
    <w:rsid w:val="00851D99"/>
    <w:rsid w:val="0085234A"/>
    <w:rsid w:val="00852C85"/>
    <w:rsid w:val="00852D0F"/>
    <w:rsid w:val="00852DE6"/>
    <w:rsid w:val="00852F80"/>
    <w:rsid w:val="008536F2"/>
    <w:rsid w:val="00853765"/>
    <w:rsid w:val="008544D2"/>
    <w:rsid w:val="00854FF4"/>
    <w:rsid w:val="008559D9"/>
    <w:rsid w:val="00855E7A"/>
    <w:rsid w:val="00855F7A"/>
    <w:rsid w:val="00856242"/>
    <w:rsid w:val="008567BA"/>
    <w:rsid w:val="008578AC"/>
    <w:rsid w:val="00860C0E"/>
    <w:rsid w:val="00860CB2"/>
    <w:rsid w:val="00861618"/>
    <w:rsid w:val="00861B30"/>
    <w:rsid w:val="00861E54"/>
    <w:rsid w:val="0086218E"/>
    <w:rsid w:val="0086222D"/>
    <w:rsid w:val="0086250B"/>
    <w:rsid w:val="008628C1"/>
    <w:rsid w:val="008629BA"/>
    <w:rsid w:val="00863279"/>
    <w:rsid w:val="008634A0"/>
    <w:rsid w:val="008638A1"/>
    <w:rsid w:val="008640F4"/>
    <w:rsid w:val="00864A57"/>
    <w:rsid w:val="00864CA4"/>
    <w:rsid w:val="00865073"/>
    <w:rsid w:val="008658C4"/>
    <w:rsid w:val="00865BA3"/>
    <w:rsid w:val="00866DC5"/>
    <w:rsid w:val="00866EF3"/>
    <w:rsid w:val="00867228"/>
    <w:rsid w:val="008677B3"/>
    <w:rsid w:val="0087021E"/>
    <w:rsid w:val="008702A2"/>
    <w:rsid w:val="00870526"/>
    <w:rsid w:val="0087134C"/>
    <w:rsid w:val="008713AF"/>
    <w:rsid w:val="00871424"/>
    <w:rsid w:val="00871ADE"/>
    <w:rsid w:val="00871B4A"/>
    <w:rsid w:val="00872383"/>
    <w:rsid w:val="0087241E"/>
    <w:rsid w:val="00873331"/>
    <w:rsid w:val="008738A6"/>
    <w:rsid w:val="008748D4"/>
    <w:rsid w:val="00875565"/>
    <w:rsid w:val="00875593"/>
    <w:rsid w:val="00875DAA"/>
    <w:rsid w:val="00876184"/>
    <w:rsid w:val="00877009"/>
    <w:rsid w:val="00877836"/>
    <w:rsid w:val="00880381"/>
    <w:rsid w:val="00880A68"/>
    <w:rsid w:val="00880E21"/>
    <w:rsid w:val="00881125"/>
    <w:rsid w:val="008816B9"/>
    <w:rsid w:val="0088177D"/>
    <w:rsid w:val="00881A87"/>
    <w:rsid w:val="00881C9D"/>
    <w:rsid w:val="00881F2E"/>
    <w:rsid w:val="008826F7"/>
    <w:rsid w:val="0088278C"/>
    <w:rsid w:val="00882938"/>
    <w:rsid w:val="00882A8A"/>
    <w:rsid w:val="0088301C"/>
    <w:rsid w:val="008834AB"/>
    <w:rsid w:val="008835BC"/>
    <w:rsid w:val="0088376E"/>
    <w:rsid w:val="008838C9"/>
    <w:rsid w:val="00883970"/>
    <w:rsid w:val="00883975"/>
    <w:rsid w:val="00883C21"/>
    <w:rsid w:val="0088403F"/>
    <w:rsid w:val="00885350"/>
    <w:rsid w:val="008859F8"/>
    <w:rsid w:val="00885B51"/>
    <w:rsid w:val="00885C14"/>
    <w:rsid w:val="0088650A"/>
    <w:rsid w:val="0088694C"/>
    <w:rsid w:val="0088731B"/>
    <w:rsid w:val="008904B9"/>
    <w:rsid w:val="00890763"/>
    <w:rsid w:val="00890B21"/>
    <w:rsid w:val="00890CE4"/>
    <w:rsid w:val="00890FC3"/>
    <w:rsid w:val="0089146B"/>
    <w:rsid w:val="00891AAA"/>
    <w:rsid w:val="00892B0B"/>
    <w:rsid w:val="008931CB"/>
    <w:rsid w:val="00893228"/>
    <w:rsid w:val="00893686"/>
    <w:rsid w:val="0089399F"/>
    <w:rsid w:val="00893B8C"/>
    <w:rsid w:val="00895267"/>
    <w:rsid w:val="00895A2A"/>
    <w:rsid w:val="00895A8A"/>
    <w:rsid w:val="00895E8C"/>
    <w:rsid w:val="00896806"/>
    <w:rsid w:val="008969D0"/>
    <w:rsid w:val="00896D3C"/>
    <w:rsid w:val="00896E85"/>
    <w:rsid w:val="008978B4"/>
    <w:rsid w:val="00897A80"/>
    <w:rsid w:val="00897BF3"/>
    <w:rsid w:val="00897E0C"/>
    <w:rsid w:val="00899CB6"/>
    <w:rsid w:val="008A06AD"/>
    <w:rsid w:val="008A078D"/>
    <w:rsid w:val="008A0C08"/>
    <w:rsid w:val="008A0FC2"/>
    <w:rsid w:val="008A2090"/>
    <w:rsid w:val="008A2CF1"/>
    <w:rsid w:val="008A2D5C"/>
    <w:rsid w:val="008A3397"/>
    <w:rsid w:val="008A37F2"/>
    <w:rsid w:val="008A4048"/>
    <w:rsid w:val="008A47D1"/>
    <w:rsid w:val="008A4951"/>
    <w:rsid w:val="008A4B53"/>
    <w:rsid w:val="008A4BFF"/>
    <w:rsid w:val="008A4EF2"/>
    <w:rsid w:val="008A51A3"/>
    <w:rsid w:val="008A52FD"/>
    <w:rsid w:val="008A53E4"/>
    <w:rsid w:val="008A5A59"/>
    <w:rsid w:val="008A5B10"/>
    <w:rsid w:val="008A5DDF"/>
    <w:rsid w:val="008A6372"/>
    <w:rsid w:val="008A6682"/>
    <w:rsid w:val="008A69D8"/>
    <w:rsid w:val="008A76B2"/>
    <w:rsid w:val="008A7C9C"/>
    <w:rsid w:val="008A7CFC"/>
    <w:rsid w:val="008A7FF3"/>
    <w:rsid w:val="008B061D"/>
    <w:rsid w:val="008B0A0E"/>
    <w:rsid w:val="008B1891"/>
    <w:rsid w:val="008B19EB"/>
    <w:rsid w:val="008B1A71"/>
    <w:rsid w:val="008B2623"/>
    <w:rsid w:val="008B2D23"/>
    <w:rsid w:val="008B2DCD"/>
    <w:rsid w:val="008B395A"/>
    <w:rsid w:val="008B39EC"/>
    <w:rsid w:val="008B3C26"/>
    <w:rsid w:val="008B3EF1"/>
    <w:rsid w:val="008B41F6"/>
    <w:rsid w:val="008B41FA"/>
    <w:rsid w:val="008B4631"/>
    <w:rsid w:val="008B5A92"/>
    <w:rsid w:val="008B5F16"/>
    <w:rsid w:val="008B61F5"/>
    <w:rsid w:val="008B666A"/>
    <w:rsid w:val="008B66C2"/>
    <w:rsid w:val="008B679A"/>
    <w:rsid w:val="008B68A4"/>
    <w:rsid w:val="008B7367"/>
    <w:rsid w:val="008B7592"/>
    <w:rsid w:val="008B764E"/>
    <w:rsid w:val="008B7A1B"/>
    <w:rsid w:val="008B7E30"/>
    <w:rsid w:val="008C036F"/>
    <w:rsid w:val="008C0F5E"/>
    <w:rsid w:val="008C125D"/>
    <w:rsid w:val="008C1D26"/>
    <w:rsid w:val="008C205F"/>
    <w:rsid w:val="008C2220"/>
    <w:rsid w:val="008C22F6"/>
    <w:rsid w:val="008C23D9"/>
    <w:rsid w:val="008C24E1"/>
    <w:rsid w:val="008C27B8"/>
    <w:rsid w:val="008C2B29"/>
    <w:rsid w:val="008C2BEC"/>
    <w:rsid w:val="008C332D"/>
    <w:rsid w:val="008C3522"/>
    <w:rsid w:val="008C3D32"/>
    <w:rsid w:val="008C418F"/>
    <w:rsid w:val="008C44E6"/>
    <w:rsid w:val="008C4BF1"/>
    <w:rsid w:val="008C50F9"/>
    <w:rsid w:val="008C52FE"/>
    <w:rsid w:val="008C5396"/>
    <w:rsid w:val="008C5490"/>
    <w:rsid w:val="008C5D7D"/>
    <w:rsid w:val="008C633E"/>
    <w:rsid w:val="008C72D8"/>
    <w:rsid w:val="008C7515"/>
    <w:rsid w:val="008C7881"/>
    <w:rsid w:val="008D02D8"/>
    <w:rsid w:val="008D03EC"/>
    <w:rsid w:val="008D0651"/>
    <w:rsid w:val="008D0981"/>
    <w:rsid w:val="008D09FE"/>
    <w:rsid w:val="008D0D7C"/>
    <w:rsid w:val="008D139D"/>
    <w:rsid w:val="008D160F"/>
    <w:rsid w:val="008D1DEE"/>
    <w:rsid w:val="008D2730"/>
    <w:rsid w:val="008D4D81"/>
    <w:rsid w:val="008D5003"/>
    <w:rsid w:val="008D515E"/>
    <w:rsid w:val="008D529A"/>
    <w:rsid w:val="008D5D3B"/>
    <w:rsid w:val="008D6108"/>
    <w:rsid w:val="008D705B"/>
    <w:rsid w:val="008D705D"/>
    <w:rsid w:val="008D72E1"/>
    <w:rsid w:val="008D73B6"/>
    <w:rsid w:val="008D7789"/>
    <w:rsid w:val="008D7C3A"/>
    <w:rsid w:val="008E0448"/>
    <w:rsid w:val="008E0540"/>
    <w:rsid w:val="008E1392"/>
    <w:rsid w:val="008E1446"/>
    <w:rsid w:val="008E1740"/>
    <w:rsid w:val="008E25D1"/>
    <w:rsid w:val="008E2680"/>
    <w:rsid w:val="008E26A0"/>
    <w:rsid w:val="008E2908"/>
    <w:rsid w:val="008E2A0B"/>
    <w:rsid w:val="008E2DAB"/>
    <w:rsid w:val="008E2DBC"/>
    <w:rsid w:val="008E2E21"/>
    <w:rsid w:val="008E306C"/>
    <w:rsid w:val="008E347D"/>
    <w:rsid w:val="008E3949"/>
    <w:rsid w:val="008E3E9C"/>
    <w:rsid w:val="008E3EF5"/>
    <w:rsid w:val="008E4497"/>
    <w:rsid w:val="008E473D"/>
    <w:rsid w:val="008E4A5F"/>
    <w:rsid w:val="008E5547"/>
    <w:rsid w:val="008E564B"/>
    <w:rsid w:val="008E5867"/>
    <w:rsid w:val="008E66ED"/>
    <w:rsid w:val="008E6C3F"/>
    <w:rsid w:val="008E6D89"/>
    <w:rsid w:val="008E6F36"/>
    <w:rsid w:val="008E7194"/>
    <w:rsid w:val="008E7600"/>
    <w:rsid w:val="008F00F8"/>
    <w:rsid w:val="008F023C"/>
    <w:rsid w:val="008F07A8"/>
    <w:rsid w:val="008F0991"/>
    <w:rsid w:val="008F0CFB"/>
    <w:rsid w:val="008F0E95"/>
    <w:rsid w:val="008F10E8"/>
    <w:rsid w:val="008F1626"/>
    <w:rsid w:val="008F1B38"/>
    <w:rsid w:val="008F22F1"/>
    <w:rsid w:val="008F2528"/>
    <w:rsid w:val="008F262F"/>
    <w:rsid w:val="008F2B96"/>
    <w:rsid w:val="008F30F0"/>
    <w:rsid w:val="008F32B8"/>
    <w:rsid w:val="008F3AB4"/>
    <w:rsid w:val="008F44CF"/>
    <w:rsid w:val="008F4BF3"/>
    <w:rsid w:val="008F4C1F"/>
    <w:rsid w:val="008F50A1"/>
    <w:rsid w:val="008F7240"/>
    <w:rsid w:val="008F72F4"/>
    <w:rsid w:val="008F74C2"/>
    <w:rsid w:val="008F76EF"/>
    <w:rsid w:val="008F79CB"/>
    <w:rsid w:val="008F79FA"/>
    <w:rsid w:val="008F7A20"/>
    <w:rsid w:val="008F7BB1"/>
    <w:rsid w:val="009005ED"/>
    <w:rsid w:val="00900A47"/>
    <w:rsid w:val="00901137"/>
    <w:rsid w:val="0090125B"/>
    <w:rsid w:val="00901378"/>
    <w:rsid w:val="00901777"/>
    <w:rsid w:val="00901BF3"/>
    <w:rsid w:val="009020CF"/>
    <w:rsid w:val="009025F4"/>
    <w:rsid w:val="00902AC7"/>
    <w:rsid w:val="00902C16"/>
    <w:rsid w:val="00904BB8"/>
    <w:rsid w:val="00905348"/>
    <w:rsid w:val="00905BA3"/>
    <w:rsid w:val="00905C23"/>
    <w:rsid w:val="00905C2E"/>
    <w:rsid w:val="009061C6"/>
    <w:rsid w:val="00906AEA"/>
    <w:rsid w:val="00906E46"/>
    <w:rsid w:val="009072C8"/>
    <w:rsid w:val="00907CE3"/>
    <w:rsid w:val="00911B3E"/>
    <w:rsid w:val="00911B87"/>
    <w:rsid w:val="00911CB4"/>
    <w:rsid w:val="00911E81"/>
    <w:rsid w:val="00911E8C"/>
    <w:rsid w:val="00912517"/>
    <w:rsid w:val="00912845"/>
    <w:rsid w:val="00912F29"/>
    <w:rsid w:val="009130A6"/>
    <w:rsid w:val="009130F5"/>
    <w:rsid w:val="00913774"/>
    <w:rsid w:val="00913843"/>
    <w:rsid w:val="00913FA8"/>
    <w:rsid w:val="00913FB2"/>
    <w:rsid w:val="009140F3"/>
    <w:rsid w:val="00914378"/>
    <w:rsid w:val="00914820"/>
    <w:rsid w:val="00914ABA"/>
    <w:rsid w:val="00915200"/>
    <w:rsid w:val="00915781"/>
    <w:rsid w:val="00915874"/>
    <w:rsid w:val="00917628"/>
    <w:rsid w:val="00917939"/>
    <w:rsid w:val="00920C08"/>
    <w:rsid w:val="009213CD"/>
    <w:rsid w:val="00921912"/>
    <w:rsid w:val="00921C7C"/>
    <w:rsid w:val="00921F70"/>
    <w:rsid w:val="009223DC"/>
    <w:rsid w:val="0092305A"/>
    <w:rsid w:val="00923569"/>
    <w:rsid w:val="0092386D"/>
    <w:rsid w:val="009239D8"/>
    <w:rsid w:val="00923BAE"/>
    <w:rsid w:val="00923E75"/>
    <w:rsid w:val="00924835"/>
    <w:rsid w:val="00924872"/>
    <w:rsid w:val="0092554B"/>
    <w:rsid w:val="00925622"/>
    <w:rsid w:val="009257DA"/>
    <w:rsid w:val="009266FD"/>
    <w:rsid w:val="00926DC9"/>
    <w:rsid w:val="00927018"/>
    <w:rsid w:val="0092725D"/>
    <w:rsid w:val="0092776E"/>
    <w:rsid w:val="009304BF"/>
    <w:rsid w:val="0093068D"/>
    <w:rsid w:val="00931700"/>
    <w:rsid w:val="00932541"/>
    <w:rsid w:val="00932855"/>
    <w:rsid w:val="009336AD"/>
    <w:rsid w:val="00933A6C"/>
    <w:rsid w:val="00933A77"/>
    <w:rsid w:val="00934A2C"/>
    <w:rsid w:val="00934AE8"/>
    <w:rsid w:val="00935696"/>
    <w:rsid w:val="00935C78"/>
    <w:rsid w:val="00935F3D"/>
    <w:rsid w:val="00936441"/>
    <w:rsid w:val="00936AB2"/>
    <w:rsid w:val="00936CDD"/>
    <w:rsid w:val="0093760C"/>
    <w:rsid w:val="00937A8D"/>
    <w:rsid w:val="00937E91"/>
    <w:rsid w:val="00937F3B"/>
    <w:rsid w:val="0094008A"/>
    <w:rsid w:val="009401ED"/>
    <w:rsid w:val="009404EB"/>
    <w:rsid w:val="00940720"/>
    <w:rsid w:val="00940735"/>
    <w:rsid w:val="00940A93"/>
    <w:rsid w:val="00940D08"/>
    <w:rsid w:val="00940D10"/>
    <w:rsid w:val="00941352"/>
    <w:rsid w:val="009414BA"/>
    <w:rsid w:val="00941861"/>
    <w:rsid w:val="009418F2"/>
    <w:rsid w:val="00941B1C"/>
    <w:rsid w:val="00942827"/>
    <w:rsid w:val="0094297C"/>
    <w:rsid w:val="00943502"/>
    <w:rsid w:val="00943946"/>
    <w:rsid w:val="00943DA7"/>
    <w:rsid w:val="00943EDE"/>
    <w:rsid w:val="00944F85"/>
    <w:rsid w:val="00944F9E"/>
    <w:rsid w:val="00945620"/>
    <w:rsid w:val="00945743"/>
    <w:rsid w:val="009459FB"/>
    <w:rsid w:val="009466E8"/>
    <w:rsid w:val="00946B1E"/>
    <w:rsid w:val="00947306"/>
    <w:rsid w:val="00947997"/>
    <w:rsid w:val="00950079"/>
    <w:rsid w:val="009501D3"/>
    <w:rsid w:val="00950975"/>
    <w:rsid w:val="00950CC6"/>
    <w:rsid w:val="00951932"/>
    <w:rsid w:val="00952FC3"/>
    <w:rsid w:val="00954343"/>
    <w:rsid w:val="009545BB"/>
    <w:rsid w:val="0095484B"/>
    <w:rsid w:val="00955254"/>
    <w:rsid w:val="0095536B"/>
    <w:rsid w:val="009558F6"/>
    <w:rsid w:val="00955A32"/>
    <w:rsid w:val="00955A60"/>
    <w:rsid w:val="00956E34"/>
    <w:rsid w:val="00956FC0"/>
    <w:rsid w:val="00957144"/>
    <w:rsid w:val="0095742C"/>
    <w:rsid w:val="009579C4"/>
    <w:rsid w:val="00957C51"/>
    <w:rsid w:val="009609D7"/>
    <w:rsid w:val="00960EE7"/>
    <w:rsid w:val="009611AB"/>
    <w:rsid w:val="0096143B"/>
    <w:rsid w:val="0096267A"/>
    <w:rsid w:val="009626DA"/>
    <w:rsid w:val="009627C6"/>
    <w:rsid w:val="009629D9"/>
    <w:rsid w:val="00962F38"/>
    <w:rsid w:val="0096310E"/>
    <w:rsid w:val="00963215"/>
    <w:rsid w:val="00963688"/>
    <w:rsid w:val="009638B0"/>
    <w:rsid w:val="009642AB"/>
    <w:rsid w:val="00964B7E"/>
    <w:rsid w:val="0096500B"/>
    <w:rsid w:val="0096501E"/>
    <w:rsid w:val="00965167"/>
    <w:rsid w:val="009653EB"/>
    <w:rsid w:val="00965875"/>
    <w:rsid w:val="00965A2B"/>
    <w:rsid w:val="009665A7"/>
    <w:rsid w:val="00966E61"/>
    <w:rsid w:val="00966F34"/>
    <w:rsid w:val="0096750C"/>
    <w:rsid w:val="009675AD"/>
    <w:rsid w:val="009676DA"/>
    <w:rsid w:val="00967879"/>
    <w:rsid w:val="00967C0F"/>
    <w:rsid w:val="009702BE"/>
    <w:rsid w:val="009702D1"/>
    <w:rsid w:val="0097151D"/>
    <w:rsid w:val="00971EDE"/>
    <w:rsid w:val="00972368"/>
    <w:rsid w:val="0097261D"/>
    <w:rsid w:val="00972BA8"/>
    <w:rsid w:val="00972BE7"/>
    <w:rsid w:val="00972E70"/>
    <w:rsid w:val="00972F11"/>
    <w:rsid w:val="00973321"/>
    <w:rsid w:val="00973AF7"/>
    <w:rsid w:val="00973DAB"/>
    <w:rsid w:val="00973EDE"/>
    <w:rsid w:val="00973FCE"/>
    <w:rsid w:val="0097407C"/>
    <w:rsid w:val="00974E1F"/>
    <w:rsid w:val="0097506F"/>
    <w:rsid w:val="00975BDF"/>
    <w:rsid w:val="00976874"/>
    <w:rsid w:val="00976C0F"/>
    <w:rsid w:val="00976FEF"/>
    <w:rsid w:val="0097757C"/>
    <w:rsid w:val="0097762B"/>
    <w:rsid w:val="009802FD"/>
    <w:rsid w:val="00980319"/>
    <w:rsid w:val="0098071F"/>
    <w:rsid w:val="00980BA3"/>
    <w:rsid w:val="009812F0"/>
    <w:rsid w:val="00981327"/>
    <w:rsid w:val="0098160E"/>
    <w:rsid w:val="00981704"/>
    <w:rsid w:val="00981F16"/>
    <w:rsid w:val="00982510"/>
    <w:rsid w:val="00982994"/>
    <w:rsid w:val="00983616"/>
    <w:rsid w:val="00983814"/>
    <w:rsid w:val="00983C41"/>
    <w:rsid w:val="00983F0A"/>
    <w:rsid w:val="00984796"/>
    <w:rsid w:val="00984D73"/>
    <w:rsid w:val="00984FE3"/>
    <w:rsid w:val="0098518A"/>
    <w:rsid w:val="009859D5"/>
    <w:rsid w:val="00985BB0"/>
    <w:rsid w:val="009863DA"/>
    <w:rsid w:val="00986C06"/>
    <w:rsid w:val="00986CA1"/>
    <w:rsid w:val="009900B8"/>
    <w:rsid w:val="0099018B"/>
    <w:rsid w:val="009908F0"/>
    <w:rsid w:val="00990B90"/>
    <w:rsid w:val="00990B99"/>
    <w:rsid w:val="00990F23"/>
    <w:rsid w:val="00991909"/>
    <w:rsid w:val="009929C9"/>
    <w:rsid w:val="00992BDF"/>
    <w:rsid w:val="00993124"/>
    <w:rsid w:val="009931AB"/>
    <w:rsid w:val="009932ED"/>
    <w:rsid w:val="00993695"/>
    <w:rsid w:val="00993BF0"/>
    <w:rsid w:val="00993C40"/>
    <w:rsid w:val="00993E55"/>
    <w:rsid w:val="00993E81"/>
    <w:rsid w:val="00994B2B"/>
    <w:rsid w:val="00994DB0"/>
    <w:rsid w:val="00994EC3"/>
    <w:rsid w:val="009950A2"/>
    <w:rsid w:val="0099518E"/>
    <w:rsid w:val="009952D4"/>
    <w:rsid w:val="00995480"/>
    <w:rsid w:val="00995715"/>
    <w:rsid w:val="00995B1E"/>
    <w:rsid w:val="00995EB2"/>
    <w:rsid w:val="009971C7"/>
    <w:rsid w:val="009979C5"/>
    <w:rsid w:val="00997B31"/>
    <w:rsid w:val="00997CEA"/>
    <w:rsid w:val="009A028C"/>
    <w:rsid w:val="009A0593"/>
    <w:rsid w:val="009A07A3"/>
    <w:rsid w:val="009A0A96"/>
    <w:rsid w:val="009A19C5"/>
    <w:rsid w:val="009A1C3F"/>
    <w:rsid w:val="009A1CDC"/>
    <w:rsid w:val="009A1FCD"/>
    <w:rsid w:val="009A2075"/>
    <w:rsid w:val="009A27BD"/>
    <w:rsid w:val="009A3172"/>
    <w:rsid w:val="009A31FC"/>
    <w:rsid w:val="009A3417"/>
    <w:rsid w:val="009A398E"/>
    <w:rsid w:val="009A3D8E"/>
    <w:rsid w:val="009A3EA8"/>
    <w:rsid w:val="009A486A"/>
    <w:rsid w:val="009A4A1D"/>
    <w:rsid w:val="009A51FD"/>
    <w:rsid w:val="009A5434"/>
    <w:rsid w:val="009A5499"/>
    <w:rsid w:val="009A5EDC"/>
    <w:rsid w:val="009A6163"/>
    <w:rsid w:val="009A643D"/>
    <w:rsid w:val="009A6D8D"/>
    <w:rsid w:val="009A7F25"/>
    <w:rsid w:val="009B0304"/>
    <w:rsid w:val="009B03FA"/>
    <w:rsid w:val="009B076E"/>
    <w:rsid w:val="009B0881"/>
    <w:rsid w:val="009B0E9E"/>
    <w:rsid w:val="009B0FB9"/>
    <w:rsid w:val="009B1AB6"/>
    <w:rsid w:val="009B1D42"/>
    <w:rsid w:val="009B1DD5"/>
    <w:rsid w:val="009B20BE"/>
    <w:rsid w:val="009B2616"/>
    <w:rsid w:val="009B2713"/>
    <w:rsid w:val="009B2BD9"/>
    <w:rsid w:val="009B2F68"/>
    <w:rsid w:val="009B48E8"/>
    <w:rsid w:val="009B4B53"/>
    <w:rsid w:val="009B4EB8"/>
    <w:rsid w:val="009B5107"/>
    <w:rsid w:val="009B5372"/>
    <w:rsid w:val="009B550A"/>
    <w:rsid w:val="009B5BD7"/>
    <w:rsid w:val="009B64FB"/>
    <w:rsid w:val="009B6B9D"/>
    <w:rsid w:val="009B7703"/>
    <w:rsid w:val="009B7827"/>
    <w:rsid w:val="009B79AB"/>
    <w:rsid w:val="009B7C29"/>
    <w:rsid w:val="009C0477"/>
    <w:rsid w:val="009C07C7"/>
    <w:rsid w:val="009C0D5C"/>
    <w:rsid w:val="009C104C"/>
    <w:rsid w:val="009C15B3"/>
    <w:rsid w:val="009C1979"/>
    <w:rsid w:val="009C2FB3"/>
    <w:rsid w:val="009C2FFD"/>
    <w:rsid w:val="009C3139"/>
    <w:rsid w:val="009C33A6"/>
    <w:rsid w:val="009C3489"/>
    <w:rsid w:val="009C39ED"/>
    <w:rsid w:val="009C3A83"/>
    <w:rsid w:val="009C3BA2"/>
    <w:rsid w:val="009C4101"/>
    <w:rsid w:val="009C449F"/>
    <w:rsid w:val="009C44BD"/>
    <w:rsid w:val="009C4CCE"/>
    <w:rsid w:val="009C5256"/>
    <w:rsid w:val="009C54DC"/>
    <w:rsid w:val="009C566C"/>
    <w:rsid w:val="009C603B"/>
    <w:rsid w:val="009C60C4"/>
    <w:rsid w:val="009C68F3"/>
    <w:rsid w:val="009C72D7"/>
    <w:rsid w:val="009C7516"/>
    <w:rsid w:val="009D05F1"/>
    <w:rsid w:val="009D09C8"/>
    <w:rsid w:val="009D1012"/>
    <w:rsid w:val="009D10FA"/>
    <w:rsid w:val="009D2472"/>
    <w:rsid w:val="009D24DE"/>
    <w:rsid w:val="009D28F4"/>
    <w:rsid w:val="009D2EB8"/>
    <w:rsid w:val="009D3088"/>
    <w:rsid w:val="009D3371"/>
    <w:rsid w:val="009D371E"/>
    <w:rsid w:val="009D3932"/>
    <w:rsid w:val="009D43F2"/>
    <w:rsid w:val="009D4B5D"/>
    <w:rsid w:val="009D4CCE"/>
    <w:rsid w:val="009D54B4"/>
    <w:rsid w:val="009D576F"/>
    <w:rsid w:val="009D5920"/>
    <w:rsid w:val="009D5C01"/>
    <w:rsid w:val="009D6C7F"/>
    <w:rsid w:val="009D6F3B"/>
    <w:rsid w:val="009D7063"/>
    <w:rsid w:val="009D7718"/>
    <w:rsid w:val="009E021B"/>
    <w:rsid w:val="009E0D24"/>
    <w:rsid w:val="009E0E08"/>
    <w:rsid w:val="009E0FFF"/>
    <w:rsid w:val="009E1116"/>
    <w:rsid w:val="009E1471"/>
    <w:rsid w:val="009E1918"/>
    <w:rsid w:val="009E1B76"/>
    <w:rsid w:val="009E2559"/>
    <w:rsid w:val="009E2909"/>
    <w:rsid w:val="009E291A"/>
    <w:rsid w:val="009E31D1"/>
    <w:rsid w:val="009E39E4"/>
    <w:rsid w:val="009E3BD0"/>
    <w:rsid w:val="009E3D80"/>
    <w:rsid w:val="009E3DAD"/>
    <w:rsid w:val="009E3F70"/>
    <w:rsid w:val="009E3FE3"/>
    <w:rsid w:val="009E43B0"/>
    <w:rsid w:val="009E45CA"/>
    <w:rsid w:val="009E475F"/>
    <w:rsid w:val="009E6569"/>
    <w:rsid w:val="009E666A"/>
    <w:rsid w:val="009E668A"/>
    <w:rsid w:val="009E6DFB"/>
    <w:rsid w:val="009E70DB"/>
    <w:rsid w:val="009E7CA2"/>
    <w:rsid w:val="009F0A09"/>
    <w:rsid w:val="009F0BC2"/>
    <w:rsid w:val="009F2043"/>
    <w:rsid w:val="009F219D"/>
    <w:rsid w:val="009F262B"/>
    <w:rsid w:val="009F316E"/>
    <w:rsid w:val="009F3506"/>
    <w:rsid w:val="009F3848"/>
    <w:rsid w:val="009F3BE2"/>
    <w:rsid w:val="009F421E"/>
    <w:rsid w:val="009F427D"/>
    <w:rsid w:val="009F5511"/>
    <w:rsid w:val="009F5DC9"/>
    <w:rsid w:val="009F618B"/>
    <w:rsid w:val="009F62EC"/>
    <w:rsid w:val="009F6877"/>
    <w:rsid w:val="009F68C9"/>
    <w:rsid w:val="009F6B52"/>
    <w:rsid w:val="009F7316"/>
    <w:rsid w:val="009F747D"/>
    <w:rsid w:val="009F7871"/>
    <w:rsid w:val="009F7A9F"/>
    <w:rsid w:val="009F7BC0"/>
    <w:rsid w:val="009F7EC8"/>
    <w:rsid w:val="00A0011A"/>
    <w:rsid w:val="00A0019F"/>
    <w:rsid w:val="00A01143"/>
    <w:rsid w:val="00A017B4"/>
    <w:rsid w:val="00A0182D"/>
    <w:rsid w:val="00A01AA7"/>
    <w:rsid w:val="00A01E25"/>
    <w:rsid w:val="00A027A8"/>
    <w:rsid w:val="00A02B8E"/>
    <w:rsid w:val="00A02F8A"/>
    <w:rsid w:val="00A039FF"/>
    <w:rsid w:val="00A03DE0"/>
    <w:rsid w:val="00A04754"/>
    <w:rsid w:val="00A04CAD"/>
    <w:rsid w:val="00A05032"/>
    <w:rsid w:val="00A05A9A"/>
    <w:rsid w:val="00A063BF"/>
    <w:rsid w:val="00A0644F"/>
    <w:rsid w:val="00A06F09"/>
    <w:rsid w:val="00A07142"/>
    <w:rsid w:val="00A07DC8"/>
    <w:rsid w:val="00A10308"/>
    <w:rsid w:val="00A10D8E"/>
    <w:rsid w:val="00A11184"/>
    <w:rsid w:val="00A116BA"/>
    <w:rsid w:val="00A11C88"/>
    <w:rsid w:val="00A12038"/>
    <w:rsid w:val="00A1216A"/>
    <w:rsid w:val="00A12A2F"/>
    <w:rsid w:val="00A12AD8"/>
    <w:rsid w:val="00A12AF7"/>
    <w:rsid w:val="00A14191"/>
    <w:rsid w:val="00A14683"/>
    <w:rsid w:val="00A15594"/>
    <w:rsid w:val="00A159AC"/>
    <w:rsid w:val="00A167B0"/>
    <w:rsid w:val="00A16C21"/>
    <w:rsid w:val="00A17183"/>
    <w:rsid w:val="00A175A8"/>
    <w:rsid w:val="00A17AC3"/>
    <w:rsid w:val="00A17E74"/>
    <w:rsid w:val="00A20422"/>
    <w:rsid w:val="00A20E24"/>
    <w:rsid w:val="00A21323"/>
    <w:rsid w:val="00A2139A"/>
    <w:rsid w:val="00A21AB0"/>
    <w:rsid w:val="00A21FDA"/>
    <w:rsid w:val="00A2241A"/>
    <w:rsid w:val="00A22B91"/>
    <w:rsid w:val="00A23199"/>
    <w:rsid w:val="00A232AE"/>
    <w:rsid w:val="00A23617"/>
    <w:rsid w:val="00A24B2E"/>
    <w:rsid w:val="00A250E2"/>
    <w:rsid w:val="00A261E9"/>
    <w:rsid w:val="00A26701"/>
    <w:rsid w:val="00A2795B"/>
    <w:rsid w:val="00A30609"/>
    <w:rsid w:val="00A3090F"/>
    <w:rsid w:val="00A30F8C"/>
    <w:rsid w:val="00A312BE"/>
    <w:rsid w:val="00A3138C"/>
    <w:rsid w:val="00A3166E"/>
    <w:rsid w:val="00A31992"/>
    <w:rsid w:val="00A31BB4"/>
    <w:rsid w:val="00A31D2E"/>
    <w:rsid w:val="00A325FC"/>
    <w:rsid w:val="00A32F36"/>
    <w:rsid w:val="00A33E1A"/>
    <w:rsid w:val="00A34131"/>
    <w:rsid w:val="00A341FC"/>
    <w:rsid w:val="00A34E13"/>
    <w:rsid w:val="00A3580B"/>
    <w:rsid w:val="00A35BA4"/>
    <w:rsid w:val="00A366F3"/>
    <w:rsid w:val="00A36D7C"/>
    <w:rsid w:val="00A36D9A"/>
    <w:rsid w:val="00A37102"/>
    <w:rsid w:val="00A37843"/>
    <w:rsid w:val="00A400B8"/>
    <w:rsid w:val="00A403E6"/>
    <w:rsid w:val="00A4059E"/>
    <w:rsid w:val="00A405CE"/>
    <w:rsid w:val="00A406A2"/>
    <w:rsid w:val="00A40977"/>
    <w:rsid w:val="00A40F69"/>
    <w:rsid w:val="00A413D0"/>
    <w:rsid w:val="00A415B1"/>
    <w:rsid w:val="00A419A8"/>
    <w:rsid w:val="00A41B3A"/>
    <w:rsid w:val="00A42022"/>
    <w:rsid w:val="00A420CF"/>
    <w:rsid w:val="00A425C8"/>
    <w:rsid w:val="00A42BF4"/>
    <w:rsid w:val="00A433B9"/>
    <w:rsid w:val="00A433EA"/>
    <w:rsid w:val="00A4349A"/>
    <w:rsid w:val="00A438EF"/>
    <w:rsid w:val="00A438F1"/>
    <w:rsid w:val="00A43DDA"/>
    <w:rsid w:val="00A43E91"/>
    <w:rsid w:val="00A44866"/>
    <w:rsid w:val="00A44B1B"/>
    <w:rsid w:val="00A44B7A"/>
    <w:rsid w:val="00A44EBB"/>
    <w:rsid w:val="00A4503C"/>
    <w:rsid w:val="00A451F9"/>
    <w:rsid w:val="00A45348"/>
    <w:rsid w:val="00A458FD"/>
    <w:rsid w:val="00A4616A"/>
    <w:rsid w:val="00A463DE"/>
    <w:rsid w:val="00A46C2A"/>
    <w:rsid w:val="00A47886"/>
    <w:rsid w:val="00A5040F"/>
    <w:rsid w:val="00A504BA"/>
    <w:rsid w:val="00A50699"/>
    <w:rsid w:val="00A50CC6"/>
    <w:rsid w:val="00A50D08"/>
    <w:rsid w:val="00A50F91"/>
    <w:rsid w:val="00A5158B"/>
    <w:rsid w:val="00A515E7"/>
    <w:rsid w:val="00A516D9"/>
    <w:rsid w:val="00A52417"/>
    <w:rsid w:val="00A52A47"/>
    <w:rsid w:val="00A5352D"/>
    <w:rsid w:val="00A53864"/>
    <w:rsid w:val="00A54167"/>
    <w:rsid w:val="00A54BE1"/>
    <w:rsid w:val="00A54D6A"/>
    <w:rsid w:val="00A550A9"/>
    <w:rsid w:val="00A5528C"/>
    <w:rsid w:val="00A5633F"/>
    <w:rsid w:val="00A568AD"/>
    <w:rsid w:val="00A56CE1"/>
    <w:rsid w:val="00A5753F"/>
    <w:rsid w:val="00A57C4C"/>
    <w:rsid w:val="00A6128B"/>
    <w:rsid w:val="00A6140F"/>
    <w:rsid w:val="00A61476"/>
    <w:rsid w:val="00A61615"/>
    <w:rsid w:val="00A6170B"/>
    <w:rsid w:val="00A619B9"/>
    <w:rsid w:val="00A61F4B"/>
    <w:rsid w:val="00A62A0F"/>
    <w:rsid w:val="00A62BF1"/>
    <w:rsid w:val="00A62EBF"/>
    <w:rsid w:val="00A63668"/>
    <w:rsid w:val="00A63E48"/>
    <w:rsid w:val="00A63FD4"/>
    <w:rsid w:val="00A641D7"/>
    <w:rsid w:val="00A64A4C"/>
    <w:rsid w:val="00A6517B"/>
    <w:rsid w:val="00A65734"/>
    <w:rsid w:val="00A6588B"/>
    <w:rsid w:val="00A65925"/>
    <w:rsid w:val="00A65ED8"/>
    <w:rsid w:val="00A66407"/>
    <w:rsid w:val="00A66B3F"/>
    <w:rsid w:val="00A66E75"/>
    <w:rsid w:val="00A66F1A"/>
    <w:rsid w:val="00A67F14"/>
    <w:rsid w:val="00A70084"/>
    <w:rsid w:val="00A701F9"/>
    <w:rsid w:val="00A706F8"/>
    <w:rsid w:val="00A70A95"/>
    <w:rsid w:val="00A71729"/>
    <w:rsid w:val="00A71753"/>
    <w:rsid w:val="00A71943"/>
    <w:rsid w:val="00A71A69"/>
    <w:rsid w:val="00A71A78"/>
    <w:rsid w:val="00A71F7F"/>
    <w:rsid w:val="00A7292A"/>
    <w:rsid w:val="00A72A62"/>
    <w:rsid w:val="00A72DD8"/>
    <w:rsid w:val="00A7367C"/>
    <w:rsid w:val="00A736C1"/>
    <w:rsid w:val="00A73889"/>
    <w:rsid w:val="00A73F3A"/>
    <w:rsid w:val="00A74155"/>
    <w:rsid w:val="00A7435B"/>
    <w:rsid w:val="00A74935"/>
    <w:rsid w:val="00A74E02"/>
    <w:rsid w:val="00A74F85"/>
    <w:rsid w:val="00A757AE"/>
    <w:rsid w:val="00A76037"/>
    <w:rsid w:val="00A76541"/>
    <w:rsid w:val="00A76548"/>
    <w:rsid w:val="00A76932"/>
    <w:rsid w:val="00A76CDD"/>
    <w:rsid w:val="00A77908"/>
    <w:rsid w:val="00A77B35"/>
    <w:rsid w:val="00A77CBF"/>
    <w:rsid w:val="00A77F33"/>
    <w:rsid w:val="00A80F44"/>
    <w:rsid w:val="00A811F0"/>
    <w:rsid w:val="00A81633"/>
    <w:rsid w:val="00A81B1D"/>
    <w:rsid w:val="00A82E1E"/>
    <w:rsid w:val="00A82F59"/>
    <w:rsid w:val="00A83945"/>
    <w:rsid w:val="00A83B91"/>
    <w:rsid w:val="00A83F3D"/>
    <w:rsid w:val="00A8403B"/>
    <w:rsid w:val="00A84270"/>
    <w:rsid w:val="00A84F9C"/>
    <w:rsid w:val="00A85BC1"/>
    <w:rsid w:val="00A86ECC"/>
    <w:rsid w:val="00A86F3C"/>
    <w:rsid w:val="00A86FE7"/>
    <w:rsid w:val="00A906CD"/>
    <w:rsid w:val="00A92180"/>
    <w:rsid w:val="00A92799"/>
    <w:rsid w:val="00A927D2"/>
    <w:rsid w:val="00A930F5"/>
    <w:rsid w:val="00A93437"/>
    <w:rsid w:val="00A93690"/>
    <w:rsid w:val="00A93A85"/>
    <w:rsid w:val="00A945AF"/>
    <w:rsid w:val="00A9480C"/>
    <w:rsid w:val="00A948B9"/>
    <w:rsid w:val="00A94D68"/>
    <w:rsid w:val="00A95D13"/>
    <w:rsid w:val="00A95FF9"/>
    <w:rsid w:val="00A961BF"/>
    <w:rsid w:val="00A96B79"/>
    <w:rsid w:val="00A96CF8"/>
    <w:rsid w:val="00A979B7"/>
    <w:rsid w:val="00AA004F"/>
    <w:rsid w:val="00AA0168"/>
    <w:rsid w:val="00AA0C57"/>
    <w:rsid w:val="00AA0EA4"/>
    <w:rsid w:val="00AA1D54"/>
    <w:rsid w:val="00AA2AF9"/>
    <w:rsid w:val="00AA3040"/>
    <w:rsid w:val="00AA32E9"/>
    <w:rsid w:val="00AA359E"/>
    <w:rsid w:val="00AA3674"/>
    <w:rsid w:val="00AA38F4"/>
    <w:rsid w:val="00AA3EC9"/>
    <w:rsid w:val="00AA4074"/>
    <w:rsid w:val="00AA42AC"/>
    <w:rsid w:val="00AA49ED"/>
    <w:rsid w:val="00AA4F4B"/>
    <w:rsid w:val="00AA53BD"/>
    <w:rsid w:val="00AA53E2"/>
    <w:rsid w:val="00AA54E7"/>
    <w:rsid w:val="00AA5BCC"/>
    <w:rsid w:val="00AA76CC"/>
    <w:rsid w:val="00AA79D4"/>
    <w:rsid w:val="00AA7B7F"/>
    <w:rsid w:val="00AB0097"/>
    <w:rsid w:val="00AB02FE"/>
    <w:rsid w:val="00AB093A"/>
    <w:rsid w:val="00AB10E2"/>
    <w:rsid w:val="00AB11D1"/>
    <w:rsid w:val="00AB1669"/>
    <w:rsid w:val="00AB1DCA"/>
    <w:rsid w:val="00AB21A4"/>
    <w:rsid w:val="00AB2F83"/>
    <w:rsid w:val="00AB45F1"/>
    <w:rsid w:val="00AB465B"/>
    <w:rsid w:val="00AB4899"/>
    <w:rsid w:val="00AB54AF"/>
    <w:rsid w:val="00AB571C"/>
    <w:rsid w:val="00AB5EBB"/>
    <w:rsid w:val="00AB6313"/>
    <w:rsid w:val="00AB67F0"/>
    <w:rsid w:val="00AB69AC"/>
    <w:rsid w:val="00AB6AC7"/>
    <w:rsid w:val="00AB6FD6"/>
    <w:rsid w:val="00AB713C"/>
    <w:rsid w:val="00AB7478"/>
    <w:rsid w:val="00AB7589"/>
    <w:rsid w:val="00AB7761"/>
    <w:rsid w:val="00AB7A38"/>
    <w:rsid w:val="00AB7CB3"/>
    <w:rsid w:val="00AC0D82"/>
    <w:rsid w:val="00AC0DAC"/>
    <w:rsid w:val="00AC0F3B"/>
    <w:rsid w:val="00AC1785"/>
    <w:rsid w:val="00AC1AE7"/>
    <w:rsid w:val="00AC1FB5"/>
    <w:rsid w:val="00AC234A"/>
    <w:rsid w:val="00AC266B"/>
    <w:rsid w:val="00AC32C7"/>
    <w:rsid w:val="00AC35DA"/>
    <w:rsid w:val="00AC3CCE"/>
    <w:rsid w:val="00AC4036"/>
    <w:rsid w:val="00AC4D30"/>
    <w:rsid w:val="00AC51E9"/>
    <w:rsid w:val="00AC5309"/>
    <w:rsid w:val="00AC53C6"/>
    <w:rsid w:val="00AC597B"/>
    <w:rsid w:val="00AC5998"/>
    <w:rsid w:val="00AC5B65"/>
    <w:rsid w:val="00AC617B"/>
    <w:rsid w:val="00AC6CB0"/>
    <w:rsid w:val="00AC6CE4"/>
    <w:rsid w:val="00AC754F"/>
    <w:rsid w:val="00AC75C3"/>
    <w:rsid w:val="00AC789D"/>
    <w:rsid w:val="00AD023A"/>
    <w:rsid w:val="00AD02DE"/>
    <w:rsid w:val="00AD082E"/>
    <w:rsid w:val="00AD195C"/>
    <w:rsid w:val="00AD1B4B"/>
    <w:rsid w:val="00AD1CEE"/>
    <w:rsid w:val="00AD1FCE"/>
    <w:rsid w:val="00AD2B29"/>
    <w:rsid w:val="00AD30FF"/>
    <w:rsid w:val="00AD3200"/>
    <w:rsid w:val="00AD39DE"/>
    <w:rsid w:val="00AD3A17"/>
    <w:rsid w:val="00AD3EE2"/>
    <w:rsid w:val="00AD4564"/>
    <w:rsid w:val="00AD4878"/>
    <w:rsid w:val="00AD55B9"/>
    <w:rsid w:val="00AD6476"/>
    <w:rsid w:val="00AD7089"/>
    <w:rsid w:val="00AD7BBA"/>
    <w:rsid w:val="00AE0049"/>
    <w:rsid w:val="00AE0ED6"/>
    <w:rsid w:val="00AE12C1"/>
    <w:rsid w:val="00AE176A"/>
    <w:rsid w:val="00AE1878"/>
    <w:rsid w:val="00AE1CCC"/>
    <w:rsid w:val="00AE1F0C"/>
    <w:rsid w:val="00AE3651"/>
    <w:rsid w:val="00AE3A51"/>
    <w:rsid w:val="00AE4611"/>
    <w:rsid w:val="00AE4ECC"/>
    <w:rsid w:val="00AE501C"/>
    <w:rsid w:val="00AE5E58"/>
    <w:rsid w:val="00AE6417"/>
    <w:rsid w:val="00AE6997"/>
    <w:rsid w:val="00AE6CE0"/>
    <w:rsid w:val="00AE7226"/>
    <w:rsid w:val="00AF0268"/>
    <w:rsid w:val="00AF0563"/>
    <w:rsid w:val="00AF08CE"/>
    <w:rsid w:val="00AF149E"/>
    <w:rsid w:val="00AF157A"/>
    <w:rsid w:val="00AF16F8"/>
    <w:rsid w:val="00AF1A90"/>
    <w:rsid w:val="00AF3067"/>
    <w:rsid w:val="00AF312D"/>
    <w:rsid w:val="00AF3209"/>
    <w:rsid w:val="00AF359D"/>
    <w:rsid w:val="00AF3BCC"/>
    <w:rsid w:val="00AF3E7B"/>
    <w:rsid w:val="00AF422C"/>
    <w:rsid w:val="00AF46DD"/>
    <w:rsid w:val="00AF53D1"/>
    <w:rsid w:val="00AF5C37"/>
    <w:rsid w:val="00AF6B60"/>
    <w:rsid w:val="00AF731F"/>
    <w:rsid w:val="00AF7944"/>
    <w:rsid w:val="00AF7C52"/>
    <w:rsid w:val="00AF7F9A"/>
    <w:rsid w:val="00B0004D"/>
    <w:rsid w:val="00B0013C"/>
    <w:rsid w:val="00B00389"/>
    <w:rsid w:val="00B01430"/>
    <w:rsid w:val="00B01456"/>
    <w:rsid w:val="00B01648"/>
    <w:rsid w:val="00B016F4"/>
    <w:rsid w:val="00B01F56"/>
    <w:rsid w:val="00B01FEB"/>
    <w:rsid w:val="00B025E6"/>
    <w:rsid w:val="00B02A04"/>
    <w:rsid w:val="00B02BA4"/>
    <w:rsid w:val="00B02E09"/>
    <w:rsid w:val="00B0306A"/>
    <w:rsid w:val="00B04121"/>
    <w:rsid w:val="00B04321"/>
    <w:rsid w:val="00B04E6B"/>
    <w:rsid w:val="00B04F93"/>
    <w:rsid w:val="00B05004"/>
    <w:rsid w:val="00B05138"/>
    <w:rsid w:val="00B0513B"/>
    <w:rsid w:val="00B0572B"/>
    <w:rsid w:val="00B0604A"/>
    <w:rsid w:val="00B06A79"/>
    <w:rsid w:val="00B07287"/>
    <w:rsid w:val="00B07873"/>
    <w:rsid w:val="00B07E70"/>
    <w:rsid w:val="00B10143"/>
    <w:rsid w:val="00B10E5F"/>
    <w:rsid w:val="00B10F73"/>
    <w:rsid w:val="00B1105E"/>
    <w:rsid w:val="00B11262"/>
    <w:rsid w:val="00B113DB"/>
    <w:rsid w:val="00B114A9"/>
    <w:rsid w:val="00B11553"/>
    <w:rsid w:val="00B11811"/>
    <w:rsid w:val="00B127B3"/>
    <w:rsid w:val="00B127EF"/>
    <w:rsid w:val="00B12DAB"/>
    <w:rsid w:val="00B130E5"/>
    <w:rsid w:val="00B1320E"/>
    <w:rsid w:val="00B13848"/>
    <w:rsid w:val="00B14FD9"/>
    <w:rsid w:val="00B15215"/>
    <w:rsid w:val="00B161EE"/>
    <w:rsid w:val="00B164D2"/>
    <w:rsid w:val="00B165B0"/>
    <w:rsid w:val="00B168A8"/>
    <w:rsid w:val="00B16D8B"/>
    <w:rsid w:val="00B17045"/>
    <w:rsid w:val="00B17A3D"/>
    <w:rsid w:val="00B17CE7"/>
    <w:rsid w:val="00B20787"/>
    <w:rsid w:val="00B210A5"/>
    <w:rsid w:val="00B210AD"/>
    <w:rsid w:val="00B216BB"/>
    <w:rsid w:val="00B21802"/>
    <w:rsid w:val="00B21BC6"/>
    <w:rsid w:val="00B22746"/>
    <w:rsid w:val="00B22E66"/>
    <w:rsid w:val="00B2386F"/>
    <w:rsid w:val="00B24350"/>
    <w:rsid w:val="00B24A88"/>
    <w:rsid w:val="00B24D6D"/>
    <w:rsid w:val="00B25B2A"/>
    <w:rsid w:val="00B25D4C"/>
    <w:rsid w:val="00B25F71"/>
    <w:rsid w:val="00B26011"/>
    <w:rsid w:val="00B2651A"/>
    <w:rsid w:val="00B266DB"/>
    <w:rsid w:val="00B266EB"/>
    <w:rsid w:val="00B26C9D"/>
    <w:rsid w:val="00B26CCD"/>
    <w:rsid w:val="00B2721C"/>
    <w:rsid w:val="00B2763C"/>
    <w:rsid w:val="00B27ACE"/>
    <w:rsid w:val="00B2CE29"/>
    <w:rsid w:val="00B31027"/>
    <w:rsid w:val="00B3121C"/>
    <w:rsid w:val="00B31529"/>
    <w:rsid w:val="00B31F12"/>
    <w:rsid w:val="00B32469"/>
    <w:rsid w:val="00B32A05"/>
    <w:rsid w:val="00B32D5F"/>
    <w:rsid w:val="00B3330C"/>
    <w:rsid w:val="00B333CE"/>
    <w:rsid w:val="00B33B9F"/>
    <w:rsid w:val="00B34048"/>
    <w:rsid w:val="00B344F7"/>
    <w:rsid w:val="00B34AFA"/>
    <w:rsid w:val="00B3528E"/>
    <w:rsid w:val="00B35377"/>
    <w:rsid w:val="00B36B29"/>
    <w:rsid w:val="00B3735C"/>
    <w:rsid w:val="00B3786A"/>
    <w:rsid w:val="00B37E18"/>
    <w:rsid w:val="00B37F6A"/>
    <w:rsid w:val="00B40027"/>
    <w:rsid w:val="00B400CE"/>
    <w:rsid w:val="00B401A7"/>
    <w:rsid w:val="00B402BE"/>
    <w:rsid w:val="00B4031A"/>
    <w:rsid w:val="00B40E82"/>
    <w:rsid w:val="00B413B0"/>
    <w:rsid w:val="00B41ADE"/>
    <w:rsid w:val="00B41C5C"/>
    <w:rsid w:val="00B42063"/>
    <w:rsid w:val="00B4364E"/>
    <w:rsid w:val="00B43D32"/>
    <w:rsid w:val="00B444A8"/>
    <w:rsid w:val="00B4493E"/>
    <w:rsid w:val="00B44C2B"/>
    <w:rsid w:val="00B457D4"/>
    <w:rsid w:val="00B45829"/>
    <w:rsid w:val="00B45AB1"/>
    <w:rsid w:val="00B45FD0"/>
    <w:rsid w:val="00B465A2"/>
    <w:rsid w:val="00B46F2C"/>
    <w:rsid w:val="00B470D4"/>
    <w:rsid w:val="00B47164"/>
    <w:rsid w:val="00B50AB9"/>
    <w:rsid w:val="00B512BA"/>
    <w:rsid w:val="00B51B0A"/>
    <w:rsid w:val="00B51B69"/>
    <w:rsid w:val="00B51C68"/>
    <w:rsid w:val="00B52306"/>
    <w:rsid w:val="00B52748"/>
    <w:rsid w:val="00B5346F"/>
    <w:rsid w:val="00B5384C"/>
    <w:rsid w:val="00B53AB5"/>
    <w:rsid w:val="00B53FA1"/>
    <w:rsid w:val="00B54544"/>
    <w:rsid w:val="00B5474E"/>
    <w:rsid w:val="00B549C4"/>
    <w:rsid w:val="00B5516A"/>
    <w:rsid w:val="00B55245"/>
    <w:rsid w:val="00B556A7"/>
    <w:rsid w:val="00B56101"/>
    <w:rsid w:val="00B56443"/>
    <w:rsid w:val="00B566DD"/>
    <w:rsid w:val="00B56853"/>
    <w:rsid w:val="00B56959"/>
    <w:rsid w:val="00B570BE"/>
    <w:rsid w:val="00B57C16"/>
    <w:rsid w:val="00B60417"/>
    <w:rsid w:val="00B605A0"/>
    <w:rsid w:val="00B60A40"/>
    <w:rsid w:val="00B60A91"/>
    <w:rsid w:val="00B60CFC"/>
    <w:rsid w:val="00B61753"/>
    <w:rsid w:val="00B617AE"/>
    <w:rsid w:val="00B618CA"/>
    <w:rsid w:val="00B61A6B"/>
    <w:rsid w:val="00B62044"/>
    <w:rsid w:val="00B62310"/>
    <w:rsid w:val="00B63F95"/>
    <w:rsid w:val="00B64B16"/>
    <w:rsid w:val="00B64D8F"/>
    <w:rsid w:val="00B64F2F"/>
    <w:rsid w:val="00B64F36"/>
    <w:rsid w:val="00B65DF5"/>
    <w:rsid w:val="00B65E58"/>
    <w:rsid w:val="00B66401"/>
    <w:rsid w:val="00B66EC0"/>
    <w:rsid w:val="00B67085"/>
    <w:rsid w:val="00B670FB"/>
    <w:rsid w:val="00B672D9"/>
    <w:rsid w:val="00B6733E"/>
    <w:rsid w:val="00B67371"/>
    <w:rsid w:val="00B70B7C"/>
    <w:rsid w:val="00B713E5"/>
    <w:rsid w:val="00B71B36"/>
    <w:rsid w:val="00B71F3E"/>
    <w:rsid w:val="00B71FEB"/>
    <w:rsid w:val="00B7239D"/>
    <w:rsid w:val="00B729C6"/>
    <w:rsid w:val="00B72E4D"/>
    <w:rsid w:val="00B730FD"/>
    <w:rsid w:val="00B739AC"/>
    <w:rsid w:val="00B73DC9"/>
    <w:rsid w:val="00B73FE3"/>
    <w:rsid w:val="00B7430A"/>
    <w:rsid w:val="00B74496"/>
    <w:rsid w:val="00B74C5E"/>
    <w:rsid w:val="00B7526F"/>
    <w:rsid w:val="00B753E9"/>
    <w:rsid w:val="00B75BEE"/>
    <w:rsid w:val="00B764D2"/>
    <w:rsid w:val="00B764FF"/>
    <w:rsid w:val="00B76AC3"/>
    <w:rsid w:val="00B77304"/>
    <w:rsid w:val="00B77345"/>
    <w:rsid w:val="00B77566"/>
    <w:rsid w:val="00B80355"/>
    <w:rsid w:val="00B80F78"/>
    <w:rsid w:val="00B81B2D"/>
    <w:rsid w:val="00B81C21"/>
    <w:rsid w:val="00B821C7"/>
    <w:rsid w:val="00B8223E"/>
    <w:rsid w:val="00B824A3"/>
    <w:rsid w:val="00B82619"/>
    <w:rsid w:val="00B8294B"/>
    <w:rsid w:val="00B838B7"/>
    <w:rsid w:val="00B84223"/>
    <w:rsid w:val="00B85281"/>
    <w:rsid w:val="00B858A2"/>
    <w:rsid w:val="00B85CE8"/>
    <w:rsid w:val="00B86247"/>
    <w:rsid w:val="00B863E2"/>
    <w:rsid w:val="00B86A94"/>
    <w:rsid w:val="00B8714B"/>
    <w:rsid w:val="00B87AB3"/>
    <w:rsid w:val="00B90032"/>
    <w:rsid w:val="00B9020E"/>
    <w:rsid w:val="00B90893"/>
    <w:rsid w:val="00B90C0E"/>
    <w:rsid w:val="00B91B18"/>
    <w:rsid w:val="00B92311"/>
    <w:rsid w:val="00B925AD"/>
    <w:rsid w:val="00B926CD"/>
    <w:rsid w:val="00B9272E"/>
    <w:rsid w:val="00B92988"/>
    <w:rsid w:val="00B929D8"/>
    <w:rsid w:val="00B92AF8"/>
    <w:rsid w:val="00B92C31"/>
    <w:rsid w:val="00B92E4A"/>
    <w:rsid w:val="00B92F16"/>
    <w:rsid w:val="00B938AF"/>
    <w:rsid w:val="00B93FD0"/>
    <w:rsid w:val="00B948AE"/>
    <w:rsid w:val="00B94CA9"/>
    <w:rsid w:val="00B9506D"/>
    <w:rsid w:val="00B954B2"/>
    <w:rsid w:val="00B96980"/>
    <w:rsid w:val="00BA0079"/>
    <w:rsid w:val="00BA0493"/>
    <w:rsid w:val="00BA0C24"/>
    <w:rsid w:val="00BA0D89"/>
    <w:rsid w:val="00BA1152"/>
    <w:rsid w:val="00BA185B"/>
    <w:rsid w:val="00BA1990"/>
    <w:rsid w:val="00BA199A"/>
    <w:rsid w:val="00BA2702"/>
    <w:rsid w:val="00BA2865"/>
    <w:rsid w:val="00BA2C66"/>
    <w:rsid w:val="00BA2CCF"/>
    <w:rsid w:val="00BA3324"/>
    <w:rsid w:val="00BA362C"/>
    <w:rsid w:val="00BA3674"/>
    <w:rsid w:val="00BA3BEA"/>
    <w:rsid w:val="00BA447A"/>
    <w:rsid w:val="00BA4F64"/>
    <w:rsid w:val="00BA5AD9"/>
    <w:rsid w:val="00BA63F0"/>
    <w:rsid w:val="00BA678F"/>
    <w:rsid w:val="00BA7AAA"/>
    <w:rsid w:val="00BA7B64"/>
    <w:rsid w:val="00BA7BEA"/>
    <w:rsid w:val="00BA7F9C"/>
    <w:rsid w:val="00BB13F2"/>
    <w:rsid w:val="00BB1692"/>
    <w:rsid w:val="00BB1BD2"/>
    <w:rsid w:val="00BB287E"/>
    <w:rsid w:val="00BB3071"/>
    <w:rsid w:val="00BB3486"/>
    <w:rsid w:val="00BB3C35"/>
    <w:rsid w:val="00BB3F97"/>
    <w:rsid w:val="00BB41F2"/>
    <w:rsid w:val="00BB464B"/>
    <w:rsid w:val="00BB4B74"/>
    <w:rsid w:val="00BB4BF6"/>
    <w:rsid w:val="00BB4CA8"/>
    <w:rsid w:val="00BB5D95"/>
    <w:rsid w:val="00BB5F56"/>
    <w:rsid w:val="00BB6117"/>
    <w:rsid w:val="00BB6146"/>
    <w:rsid w:val="00BB6E0E"/>
    <w:rsid w:val="00BB705D"/>
    <w:rsid w:val="00BB77CD"/>
    <w:rsid w:val="00BC0930"/>
    <w:rsid w:val="00BC0D2A"/>
    <w:rsid w:val="00BC15B0"/>
    <w:rsid w:val="00BC2650"/>
    <w:rsid w:val="00BC28F7"/>
    <w:rsid w:val="00BC3355"/>
    <w:rsid w:val="00BC34AF"/>
    <w:rsid w:val="00BC37E9"/>
    <w:rsid w:val="00BC3800"/>
    <w:rsid w:val="00BC3B83"/>
    <w:rsid w:val="00BC4521"/>
    <w:rsid w:val="00BC4685"/>
    <w:rsid w:val="00BC4911"/>
    <w:rsid w:val="00BC4CC3"/>
    <w:rsid w:val="00BC4F61"/>
    <w:rsid w:val="00BC5036"/>
    <w:rsid w:val="00BC54CE"/>
    <w:rsid w:val="00BC54DD"/>
    <w:rsid w:val="00BC5AC9"/>
    <w:rsid w:val="00BC637C"/>
    <w:rsid w:val="00BC6D34"/>
    <w:rsid w:val="00BC7203"/>
    <w:rsid w:val="00BC7A43"/>
    <w:rsid w:val="00BC7FF6"/>
    <w:rsid w:val="00BD0196"/>
    <w:rsid w:val="00BD022F"/>
    <w:rsid w:val="00BD065B"/>
    <w:rsid w:val="00BD12AD"/>
    <w:rsid w:val="00BD14C6"/>
    <w:rsid w:val="00BD1FB5"/>
    <w:rsid w:val="00BD25BC"/>
    <w:rsid w:val="00BD2C68"/>
    <w:rsid w:val="00BD30F5"/>
    <w:rsid w:val="00BD31F2"/>
    <w:rsid w:val="00BD3BC2"/>
    <w:rsid w:val="00BD40B6"/>
    <w:rsid w:val="00BD47EF"/>
    <w:rsid w:val="00BD4F37"/>
    <w:rsid w:val="00BD50BB"/>
    <w:rsid w:val="00BD531D"/>
    <w:rsid w:val="00BD61C1"/>
    <w:rsid w:val="00BD6254"/>
    <w:rsid w:val="00BD6C02"/>
    <w:rsid w:val="00BD6FAD"/>
    <w:rsid w:val="00BD7162"/>
    <w:rsid w:val="00BE05C5"/>
    <w:rsid w:val="00BE0D03"/>
    <w:rsid w:val="00BE14AA"/>
    <w:rsid w:val="00BE168D"/>
    <w:rsid w:val="00BE188E"/>
    <w:rsid w:val="00BE1F3E"/>
    <w:rsid w:val="00BE1FE9"/>
    <w:rsid w:val="00BE2410"/>
    <w:rsid w:val="00BE2622"/>
    <w:rsid w:val="00BE27AD"/>
    <w:rsid w:val="00BE2BE2"/>
    <w:rsid w:val="00BE32BE"/>
    <w:rsid w:val="00BE3A20"/>
    <w:rsid w:val="00BE3A9D"/>
    <w:rsid w:val="00BE3CE1"/>
    <w:rsid w:val="00BE3D94"/>
    <w:rsid w:val="00BE3EF4"/>
    <w:rsid w:val="00BE40DF"/>
    <w:rsid w:val="00BE4C16"/>
    <w:rsid w:val="00BE4EB9"/>
    <w:rsid w:val="00BE4FB6"/>
    <w:rsid w:val="00BE5988"/>
    <w:rsid w:val="00BE694D"/>
    <w:rsid w:val="00BE7208"/>
    <w:rsid w:val="00BE7594"/>
    <w:rsid w:val="00BF0883"/>
    <w:rsid w:val="00BF120B"/>
    <w:rsid w:val="00BF149C"/>
    <w:rsid w:val="00BF1552"/>
    <w:rsid w:val="00BF19E4"/>
    <w:rsid w:val="00BF1FCE"/>
    <w:rsid w:val="00BF2559"/>
    <w:rsid w:val="00BF2654"/>
    <w:rsid w:val="00BF2BCD"/>
    <w:rsid w:val="00BF3112"/>
    <w:rsid w:val="00BF3448"/>
    <w:rsid w:val="00BF3509"/>
    <w:rsid w:val="00BF36F9"/>
    <w:rsid w:val="00BF3909"/>
    <w:rsid w:val="00BF40A2"/>
    <w:rsid w:val="00BF40CE"/>
    <w:rsid w:val="00BF4559"/>
    <w:rsid w:val="00BF45CA"/>
    <w:rsid w:val="00BF52BE"/>
    <w:rsid w:val="00BF5CA3"/>
    <w:rsid w:val="00BF62BE"/>
    <w:rsid w:val="00BF6341"/>
    <w:rsid w:val="00BF6373"/>
    <w:rsid w:val="00BF63D7"/>
    <w:rsid w:val="00BF6528"/>
    <w:rsid w:val="00BF65D4"/>
    <w:rsid w:val="00BF66A0"/>
    <w:rsid w:val="00BF6AF3"/>
    <w:rsid w:val="00BF6E07"/>
    <w:rsid w:val="00BF717C"/>
    <w:rsid w:val="00BF72B2"/>
    <w:rsid w:val="00BF788C"/>
    <w:rsid w:val="00C00220"/>
    <w:rsid w:val="00C01158"/>
    <w:rsid w:val="00C0133F"/>
    <w:rsid w:val="00C018C6"/>
    <w:rsid w:val="00C0191C"/>
    <w:rsid w:val="00C02019"/>
    <w:rsid w:val="00C02068"/>
    <w:rsid w:val="00C026E3"/>
    <w:rsid w:val="00C03878"/>
    <w:rsid w:val="00C03B6B"/>
    <w:rsid w:val="00C03C97"/>
    <w:rsid w:val="00C041D3"/>
    <w:rsid w:val="00C044A8"/>
    <w:rsid w:val="00C04920"/>
    <w:rsid w:val="00C0585F"/>
    <w:rsid w:val="00C0586B"/>
    <w:rsid w:val="00C060B3"/>
    <w:rsid w:val="00C06115"/>
    <w:rsid w:val="00C06168"/>
    <w:rsid w:val="00C07BC8"/>
    <w:rsid w:val="00C10B6E"/>
    <w:rsid w:val="00C11759"/>
    <w:rsid w:val="00C134E8"/>
    <w:rsid w:val="00C1415B"/>
    <w:rsid w:val="00C1495E"/>
    <w:rsid w:val="00C14E27"/>
    <w:rsid w:val="00C153DC"/>
    <w:rsid w:val="00C15ADE"/>
    <w:rsid w:val="00C16D70"/>
    <w:rsid w:val="00C17BF6"/>
    <w:rsid w:val="00C203E4"/>
    <w:rsid w:val="00C20911"/>
    <w:rsid w:val="00C20B3C"/>
    <w:rsid w:val="00C20EF2"/>
    <w:rsid w:val="00C21C7B"/>
    <w:rsid w:val="00C227DB"/>
    <w:rsid w:val="00C228A9"/>
    <w:rsid w:val="00C228AE"/>
    <w:rsid w:val="00C23A20"/>
    <w:rsid w:val="00C240A7"/>
    <w:rsid w:val="00C24190"/>
    <w:rsid w:val="00C255F4"/>
    <w:rsid w:val="00C25661"/>
    <w:rsid w:val="00C25792"/>
    <w:rsid w:val="00C25C4F"/>
    <w:rsid w:val="00C26AAB"/>
    <w:rsid w:val="00C2726A"/>
    <w:rsid w:val="00C279C5"/>
    <w:rsid w:val="00C27D37"/>
    <w:rsid w:val="00C27F29"/>
    <w:rsid w:val="00C30874"/>
    <w:rsid w:val="00C308E1"/>
    <w:rsid w:val="00C30C8E"/>
    <w:rsid w:val="00C30DE8"/>
    <w:rsid w:val="00C30ECA"/>
    <w:rsid w:val="00C31177"/>
    <w:rsid w:val="00C320C5"/>
    <w:rsid w:val="00C321AE"/>
    <w:rsid w:val="00C32E89"/>
    <w:rsid w:val="00C32F2E"/>
    <w:rsid w:val="00C33A7E"/>
    <w:rsid w:val="00C33C9D"/>
    <w:rsid w:val="00C350D4"/>
    <w:rsid w:val="00C35B00"/>
    <w:rsid w:val="00C35C05"/>
    <w:rsid w:val="00C35E63"/>
    <w:rsid w:val="00C36332"/>
    <w:rsid w:val="00C3635B"/>
    <w:rsid w:val="00C369E2"/>
    <w:rsid w:val="00C36D39"/>
    <w:rsid w:val="00C379BE"/>
    <w:rsid w:val="00C403AA"/>
    <w:rsid w:val="00C40551"/>
    <w:rsid w:val="00C40763"/>
    <w:rsid w:val="00C416CB"/>
    <w:rsid w:val="00C41A81"/>
    <w:rsid w:val="00C41F3A"/>
    <w:rsid w:val="00C42912"/>
    <w:rsid w:val="00C42989"/>
    <w:rsid w:val="00C42A40"/>
    <w:rsid w:val="00C42DB5"/>
    <w:rsid w:val="00C42E45"/>
    <w:rsid w:val="00C42EB7"/>
    <w:rsid w:val="00C43296"/>
    <w:rsid w:val="00C434D4"/>
    <w:rsid w:val="00C435E6"/>
    <w:rsid w:val="00C43BBD"/>
    <w:rsid w:val="00C44474"/>
    <w:rsid w:val="00C44A4C"/>
    <w:rsid w:val="00C45314"/>
    <w:rsid w:val="00C45443"/>
    <w:rsid w:val="00C45594"/>
    <w:rsid w:val="00C4561A"/>
    <w:rsid w:val="00C4601A"/>
    <w:rsid w:val="00C4629D"/>
    <w:rsid w:val="00C467C4"/>
    <w:rsid w:val="00C4690A"/>
    <w:rsid w:val="00C46BFE"/>
    <w:rsid w:val="00C47073"/>
    <w:rsid w:val="00C47993"/>
    <w:rsid w:val="00C50D71"/>
    <w:rsid w:val="00C50DEB"/>
    <w:rsid w:val="00C50EF9"/>
    <w:rsid w:val="00C51319"/>
    <w:rsid w:val="00C51735"/>
    <w:rsid w:val="00C517BB"/>
    <w:rsid w:val="00C517FE"/>
    <w:rsid w:val="00C51ABF"/>
    <w:rsid w:val="00C51AE4"/>
    <w:rsid w:val="00C51EC7"/>
    <w:rsid w:val="00C51FD3"/>
    <w:rsid w:val="00C52040"/>
    <w:rsid w:val="00C52601"/>
    <w:rsid w:val="00C52D0D"/>
    <w:rsid w:val="00C52FB8"/>
    <w:rsid w:val="00C5319E"/>
    <w:rsid w:val="00C538E8"/>
    <w:rsid w:val="00C53AE7"/>
    <w:rsid w:val="00C53B18"/>
    <w:rsid w:val="00C53C43"/>
    <w:rsid w:val="00C53E7E"/>
    <w:rsid w:val="00C53F14"/>
    <w:rsid w:val="00C5436F"/>
    <w:rsid w:val="00C54751"/>
    <w:rsid w:val="00C54C0C"/>
    <w:rsid w:val="00C5537A"/>
    <w:rsid w:val="00C55876"/>
    <w:rsid w:val="00C55DE0"/>
    <w:rsid w:val="00C56363"/>
    <w:rsid w:val="00C567F9"/>
    <w:rsid w:val="00C5690A"/>
    <w:rsid w:val="00C569D2"/>
    <w:rsid w:val="00C56CDF"/>
    <w:rsid w:val="00C56DE0"/>
    <w:rsid w:val="00C57941"/>
    <w:rsid w:val="00C579F4"/>
    <w:rsid w:val="00C57A76"/>
    <w:rsid w:val="00C57AA7"/>
    <w:rsid w:val="00C57DDB"/>
    <w:rsid w:val="00C57FE2"/>
    <w:rsid w:val="00C602B9"/>
    <w:rsid w:val="00C6036F"/>
    <w:rsid w:val="00C603C9"/>
    <w:rsid w:val="00C60610"/>
    <w:rsid w:val="00C60732"/>
    <w:rsid w:val="00C60945"/>
    <w:rsid w:val="00C6119E"/>
    <w:rsid w:val="00C61DD6"/>
    <w:rsid w:val="00C62315"/>
    <w:rsid w:val="00C627CD"/>
    <w:rsid w:val="00C62D75"/>
    <w:rsid w:val="00C62E94"/>
    <w:rsid w:val="00C63A73"/>
    <w:rsid w:val="00C63D90"/>
    <w:rsid w:val="00C64107"/>
    <w:rsid w:val="00C646BC"/>
    <w:rsid w:val="00C64923"/>
    <w:rsid w:val="00C64B31"/>
    <w:rsid w:val="00C64DA6"/>
    <w:rsid w:val="00C65642"/>
    <w:rsid w:val="00C65A45"/>
    <w:rsid w:val="00C65F84"/>
    <w:rsid w:val="00C65FEF"/>
    <w:rsid w:val="00C66285"/>
    <w:rsid w:val="00C663F2"/>
    <w:rsid w:val="00C66620"/>
    <w:rsid w:val="00C66747"/>
    <w:rsid w:val="00C667D6"/>
    <w:rsid w:val="00C6687F"/>
    <w:rsid w:val="00C66E24"/>
    <w:rsid w:val="00C70014"/>
    <w:rsid w:val="00C70EDD"/>
    <w:rsid w:val="00C7114D"/>
    <w:rsid w:val="00C71173"/>
    <w:rsid w:val="00C71499"/>
    <w:rsid w:val="00C71E16"/>
    <w:rsid w:val="00C7235F"/>
    <w:rsid w:val="00C73499"/>
    <w:rsid w:val="00C741FA"/>
    <w:rsid w:val="00C7426E"/>
    <w:rsid w:val="00C749A6"/>
    <w:rsid w:val="00C74E92"/>
    <w:rsid w:val="00C75883"/>
    <w:rsid w:val="00C75A0B"/>
    <w:rsid w:val="00C75CCF"/>
    <w:rsid w:val="00C7697F"/>
    <w:rsid w:val="00C769A3"/>
    <w:rsid w:val="00C76C9E"/>
    <w:rsid w:val="00C771D6"/>
    <w:rsid w:val="00C7749D"/>
    <w:rsid w:val="00C7756B"/>
    <w:rsid w:val="00C77597"/>
    <w:rsid w:val="00C803C3"/>
    <w:rsid w:val="00C80BC0"/>
    <w:rsid w:val="00C811AA"/>
    <w:rsid w:val="00C811FE"/>
    <w:rsid w:val="00C812A6"/>
    <w:rsid w:val="00C81821"/>
    <w:rsid w:val="00C81AD8"/>
    <w:rsid w:val="00C820DC"/>
    <w:rsid w:val="00C8295D"/>
    <w:rsid w:val="00C83086"/>
    <w:rsid w:val="00C8308D"/>
    <w:rsid w:val="00C83134"/>
    <w:rsid w:val="00C833DF"/>
    <w:rsid w:val="00C837F1"/>
    <w:rsid w:val="00C839C4"/>
    <w:rsid w:val="00C83A29"/>
    <w:rsid w:val="00C83FFA"/>
    <w:rsid w:val="00C84056"/>
    <w:rsid w:val="00C84414"/>
    <w:rsid w:val="00C8490F"/>
    <w:rsid w:val="00C8514D"/>
    <w:rsid w:val="00C85720"/>
    <w:rsid w:val="00C858B4"/>
    <w:rsid w:val="00C85ED0"/>
    <w:rsid w:val="00C868B1"/>
    <w:rsid w:val="00C86A2E"/>
    <w:rsid w:val="00C87007"/>
    <w:rsid w:val="00C87258"/>
    <w:rsid w:val="00C9012D"/>
    <w:rsid w:val="00C9033E"/>
    <w:rsid w:val="00C90905"/>
    <w:rsid w:val="00C90910"/>
    <w:rsid w:val="00C90B4A"/>
    <w:rsid w:val="00C90E5A"/>
    <w:rsid w:val="00C918AE"/>
    <w:rsid w:val="00C91DE2"/>
    <w:rsid w:val="00C9207D"/>
    <w:rsid w:val="00C92136"/>
    <w:rsid w:val="00C922EB"/>
    <w:rsid w:val="00C925C3"/>
    <w:rsid w:val="00C92AB7"/>
    <w:rsid w:val="00C94233"/>
    <w:rsid w:val="00C9440C"/>
    <w:rsid w:val="00C9445B"/>
    <w:rsid w:val="00C94528"/>
    <w:rsid w:val="00C951C0"/>
    <w:rsid w:val="00C95556"/>
    <w:rsid w:val="00C95D3A"/>
    <w:rsid w:val="00C95F8E"/>
    <w:rsid w:val="00C966F6"/>
    <w:rsid w:val="00C97182"/>
    <w:rsid w:val="00C97259"/>
    <w:rsid w:val="00C973A8"/>
    <w:rsid w:val="00CA0BFF"/>
    <w:rsid w:val="00CA15E0"/>
    <w:rsid w:val="00CA205E"/>
    <w:rsid w:val="00CA26F9"/>
    <w:rsid w:val="00CA2829"/>
    <w:rsid w:val="00CA2EEB"/>
    <w:rsid w:val="00CA31DD"/>
    <w:rsid w:val="00CA36FB"/>
    <w:rsid w:val="00CA467D"/>
    <w:rsid w:val="00CA52CC"/>
    <w:rsid w:val="00CA5397"/>
    <w:rsid w:val="00CA53B3"/>
    <w:rsid w:val="00CA54A0"/>
    <w:rsid w:val="00CA5952"/>
    <w:rsid w:val="00CA5A77"/>
    <w:rsid w:val="00CA6374"/>
    <w:rsid w:val="00CA664D"/>
    <w:rsid w:val="00CA6945"/>
    <w:rsid w:val="00CA6ECC"/>
    <w:rsid w:val="00CA7503"/>
    <w:rsid w:val="00CA77B3"/>
    <w:rsid w:val="00CA7F4A"/>
    <w:rsid w:val="00CB015F"/>
    <w:rsid w:val="00CB0478"/>
    <w:rsid w:val="00CB10F6"/>
    <w:rsid w:val="00CB1481"/>
    <w:rsid w:val="00CB166F"/>
    <w:rsid w:val="00CB1715"/>
    <w:rsid w:val="00CB1E5E"/>
    <w:rsid w:val="00CB1F17"/>
    <w:rsid w:val="00CB2102"/>
    <w:rsid w:val="00CB23EF"/>
    <w:rsid w:val="00CB296F"/>
    <w:rsid w:val="00CB2EC2"/>
    <w:rsid w:val="00CB3147"/>
    <w:rsid w:val="00CB344A"/>
    <w:rsid w:val="00CB360E"/>
    <w:rsid w:val="00CB3BB7"/>
    <w:rsid w:val="00CB46CA"/>
    <w:rsid w:val="00CB471B"/>
    <w:rsid w:val="00CB4C03"/>
    <w:rsid w:val="00CB4DB6"/>
    <w:rsid w:val="00CB4EB5"/>
    <w:rsid w:val="00CB51D9"/>
    <w:rsid w:val="00CB77C0"/>
    <w:rsid w:val="00CC0190"/>
    <w:rsid w:val="00CC0250"/>
    <w:rsid w:val="00CC0CBD"/>
    <w:rsid w:val="00CC0F58"/>
    <w:rsid w:val="00CC1E0A"/>
    <w:rsid w:val="00CC1F37"/>
    <w:rsid w:val="00CC26E1"/>
    <w:rsid w:val="00CC2A0A"/>
    <w:rsid w:val="00CC2A72"/>
    <w:rsid w:val="00CC361D"/>
    <w:rsid w:val="00CC44D4"/>
    <w:rsid w:val="00CC4568"/>
    <w:rsid w:val="00CC4A56"/>
    <w:rsid w:val="00CC4AA6"/>
    <w:rsid w:val="00CC4F97"/>
    <w:rsid w:val="00CC5584"/>
    <w:rsid w:val="00CC5ABB"/>
    <w:rsid w:val="00CC5B9A"/>
    <w:rsid w:val="00CC5CD1"/>
    <w:rsid w:val="00CC600A"/>
    <w:rsid w:val="00CC6369"/>
    <w:rsid w:val="00CC6C25"/>
    <w:rsid w:val="00CC7D7E"/>
    <w:rsid w:val="00CD02B7"/>
    <w:rsid w:val="00CD04A7"/>
    <w:rsid w:val="00CD0B70"/>
    <w:rsid w:val="00CD0D89"/>
    <w:rsid w:val="00CD0EF9"/>
    <w:rsid w:val="00CD2585"/>
    <w:rsid w:val="00CD287C"/>
    <w:rsid w:val="00CD2A01"/>
    <w:rsid w:val="00CD2ECE"/>
    <w:rsid w:val="00CD3099"/>
    <w:rsid w:val="00CD35DE"/>
    <w:rsid w:val="00CD3665"/>
    <w:rsid w:val="00CD3E41"/>
    <w:rsid w:val="00CD4220"/>
    <w:rsid w:val="00CD4221"/>
    <w:rsid w:val="00CD481D"/>
    <w:rsid w:val="00CD4E49"/>
    <w:rsid w:val="00CD4E6F"/>
    <w:rsid w:val="00CD5094"/>
    <w:rsid w:val="00CD5178"/>
    <w:rsid w:val="00CD5533"/>
    <w:rsid w:val="00CD5AA7"/>
    <w:rsid w:val="00CD61E8"/>
    <w:rsid w:val="00CD62DA"/>
    <w:rsid w:val="00CD7738"/>
    <w:rsid w:val="00CD7EA8"/>
    <w:rsid w:val="00CE026B"/>
    <w:rsid w:val="00CE259F"/>
    <w:rsid w:val="00CE2BF8"/>
    <w:rsid w:val="00CE2ED1"/>
    <w:rsid w:val="00CE388D"/>
    <w:rsid w:val="00CE3FAC"/>
    <w:rsid w:val="00CE4206"/>
    <w:rsid w:val="00CE4944"/>
    <w:rsid w:val="00CE4A13"/>
    <w:rsid w:val="00CE4FAC"/>
    <w:rsid w:val="00CE53B9"/>
    <w:rsid w:val="00CE5CA8"/>
    <w:rsid w:val="00CE673B"/>
    <w:rsid w:val="00CE6E9D"/>
    <w:rsid w:val="00CE6EBF"/>
    <w:rsid w:val="00CE74A6"/>
    <w:rsid w:val="00CE7819"/>
    <w:rsid w:val="00CE7BF2"/>
    <w:rsid w:val="00CF0231"/>
    <w:rsid w:val="00CF0425"/>
    <w:rsid w:val="00CF073D"/>
    <w:rsid w:val="00CF079E"/>
    <w:rsid w:val="00CF08D2"/>
    <w:rsid w:val="00CF0BC2"/>
    <w:rsid w:val="00CF1000"/>
    <w:rsid w:val="00CF1981"/>
    <w:rsid w:val="00CF240A"/>
    <w:rsid w:val="00CF3335"/>
    <w:rsid w:val="00CF333E"/>
    <w:rsid w:val="00CF378A"/>
    <w:rsid w:val="00CF3B35"/>
    <w:rsid w:val="00CF4145"/>
    <w:rsid w:val="00CF4294"/>
    <w:rsid w:val="00CF4A10"/>
    <w:rsid w:val="00CF4D01"/>
    <w:rsid w:val="00CF59E9"/>
    <w:rsid w:val="00CF5D88"/>
    <w:rsid w:val="00CF6002"/>
    <w:rsid w:val="00CF6EE8"/>
    <w:rsid w:val="00CF7545"/>
    <w:rsid w:val="00CF7879"/>
    <w:rsid w:val="00D00112"/>
    <w:rsid w:val="00D00115"/>
    <w:rsid w:val="00D001E5"/>
    <w:rsid w:val="00D00644"/>
    <w:rsid w:val="00D0068F"/>
    <w:rsid w:val="00D008D9"/>
    <w:rsid w:val="00D008F8"/>
    <w:rsid w:val="00D00BFF"/>
    <w:rsid w:val="00D01505"/>
    <w:rsid w:val="00D0170D"/>
    <w:rsid w:val="00D01E61"/>
    <w:rsid w:val="00D0227F"/>
    <w:rsid w:val="00D022EF"/>
    <w:rsid w:val="00D03301"/>
    <w:rsid w:val="00D03A99"/>
    <w:rsid w:val="00D03D7F"/>
    <w:rsid w:val="00D03EB4"/>
    <w:rsid w:val="00D04034"/>
    <w:rsid w:val="00D042C6"/>
    <w:rsid w:val="00D04621"/>
    <w:rsid w:val="00D04B6E"/>
    <w:rsid w:val="00D05802"/>
    <w:rsid w:val="00D060F0"/>
    <w:rsid w:val="00D0648A"/>
    <w:rsid w:val="00D06855"/>
    <w:rsid w:val="00D06DDD"/>
    <w:rsid w:val="00D06E70"/>
    <w:rsid w:val="00D06F8B"/>
    <w:rsid w:val="00D076E1"/>
    <w:rsid w:val="00D07A84"/>
    <w:rsid w:val="00D07E83"/>
    <w:rsid w:val="00D10565"/>
    <w:rsid w:val="00D10EE4"/>
    <w:rsid w:val="00D11021"/>
    <w:rsid w:val="00D11635"/>
    <w:rsid w:val="00D11D8B"/>
    <w:rsid w:val="00D127BC"/>
    <w:rsid w:val="00D12B22"/>
    <w:rsid w:val="00D12EF1"/>
    <w:rsid w:val="00D133E3"/>
    <w:rsid w:val="00D13A4D"/>
    <w:rsid w:val="00D13A5E"/>
    <w:rsid w:val="00D13A9E"/>
    <w:rsid w:val="00D13CFF"/>
    <w:rsid w:val="00D1432D"/>
    <w:rsid w:val="00D1437A"/>
    <w:rsid w:val="00D14B3F"/>
    <w:rsid w:val="00D16161"/>
    <w:rsid w:val="00D16551"/>
    <w:rsid w:val="00D1680F"/>
    <w:rsid w:val="00D16BA8"/>
    <w:rsid w:val="00D170A1"/>
    <w:rsid w:val="00D201ED"/>
    <w:rsid w:val="00D20703"/>
    <w:rsid w:val="00D20F29"/>
    <w:rsid w:val="00D2273D"/>
    <w:rsid w:val="00D22F81"/>
    <w:rsid w:val="00D2384C"/>
    <w:rsid w:val="00D23949"/>
    <w:rsid w:val="00D23A5F"/>
    <w:rsid w:val="00D244E0"/>
    <w:rsid w:val="00D24D48"/>
    <w:rsid w:val="00D25BD8"/>
    <w:rsid w:val="00D25E6E"/>
    <w:rsid w:val="00D26087"/>
    <w:rsid w:val="00D267EA"/>
    <w:rsid w:val="00D27127"/>
    <w:rsid w:val="00D2728D"/>
    <w:rsid w:val="00D27548"/>
    <w:rsid w:val="00D276F0"/>
    <w:rsid w:val="00D2791D"/>
    <w:rsid w:val="00D27C32"/>
    <w:rsid w:val="00D3057C"/>
    <w:rsid w:val="00D30D1E"/>
    <w:rsid w:val="00D3125B"/>
    <w:rsid w:val="00D31D3F"/>
    <w:rsid w:val="00D32FD4"/>
    <w:rsid w:val="00D3339C"/>
    <w:rsid w:val="00D336B0"/>
    <w:rsid w:val="00D33C94"/>
    <w:rsid w:val="00D34477"/>
    <w:rsid w:val="00D3647D"/>
    <w:rsid w:val="00D3715F"/>
    <w:rsid w:val="00D3745F"/>
    <w:rsid w:val="00D377BE"/>
    <w:rsid w:val="00D37941"/>
    <w:rsid w:val="00D37ACA"/>
    <w:rsid w:val="00D3F87A"/>
    <w:rsid w:val="00D403CD"/>
    <w:rsid w:val="00D416EB"/>
    <w:rsid w:val="00D4192F"/>
    <w:rsid w:val="00D41D22"/>
    <w:rsid w:val="00D42556"/>
    <w:rsid w:val="00D42C84"/>
    <w:rsid w:val="00D42CAE"/>
    <w:rsid w:val="00D42E01"/>
    <w:rsid w:val="00D43B6E"/>
    <w:rsid w:val="00D44009"/>
    <w:rsid w:val="00D442B6"/>
    <w:rsid w:val="00D44B28"/>
    <w:rsid w:val="00D45E61"/>
    <w:rsid w:val="00D46353"/>
    <w:rsid w:val="00D46767"/>
    <w:rsid w:val="00D468D7"/>
    <w:rsid w:val="00D46DB5"/>
    <w:rsid w:val="00D4745C"/>
    <w:rsid w:val="00D47A5F"/>
    <w:rsid w:val="00D47DE2"/>
    <w:rsid w:val="00D47E96"/>
    <w:rsid w:val="00D50369"/>
    <w:rsid w:val="00D50C6C"/>
    <w:rsid w:val="00D51242"/>
    <w:rsid w:val="00D5233F"/>
    <w:rsid w:val="00D527D8"/>
    <w:rsid w:val="00D53070"/>
    <w:rsid w:val="00D53CF7"/>
    <w:rsid w:val="00D5400F"/>
    <w:rsid w:val="00D543E5"/>
    <w:rsid w:val="00D549C0"/>
    <w:rsid w:val="00D54E40"/>
    <w:rsid w:val="00D553C1"/>
    <w:rsid w:val="00D55CA1"/>
    <w:rsid w:val="00D55CF0"/>
    <w:rsid w:val="00D56255"/>
    <w:rsid w:val="00D568FB"/>
    <w:rsid w:val="00D569BF"/>
    <w:rsid w:val="00D56F9E"/>
    <w:rsid w:val="00D57060"/>
    <w:rsid w:val="00D578C4"/>
    <w:rsid w:val="00D57DA3"/>
    <w:rsid w:val="00D6045F"/>
    <w:rsid w:val="00D60ABA"/>
    <w:rsid w:val="00D6120A"/>
    <w:rsid w:val="00D61367"/>
    <w:rsid w:val="00D620F7"/>
    <w:rsid w:val="00D62A87"/>
    <w:rsid w:val="00D62B84"/>
    <w:rsid w:val="00D63941"/>
    <w:rsid w:val="00D63E71"/>
    <w:rsid w:val="00D63ECB"/>
    <w:rsid w:val="00D642D9"/>
    <w:rsid w:val="00D64362"/>
    <w:rsid w:val="00D64F38"/>
    <w:rsid w:val="00D662E6"/>
    <w:rsid w:val="00D66D6A"/>
    <w:rsid w:val="00D671B5"/>
    <w:rsid w:val="00D678D4"/>
    <w:rsid w:val="00D67E34"/>
    <w:rsid w:val="00D7070D"/>
    <w:rsid w:val="00D7073C"/>
    <w:rsid w:val="00D707E9"/>
    <w:rsid w:val="00D70856"/>
    <w:rsid w:val="00D708C8"/>
    <w:rsid w:val="00D70BD8"/>
    <w:rsid w:val="00D70EF4"/>
    <w:rsid w:val="00D711FC"/>
    <w:rsid w:val="00D71382"/>
    <w:rsid w:val="00D71A41"/>
    <w:rsid w:val="00D71C23"/>
    <w:rsid w:val="00D72DCD"/>
    <w:rsid w:val="00D7348A"/>
    <w:rsid w:val="00D73856"/>
    <w:rsid w:val="00D73A92"/>
    <w:rsid w:val="00D7486D"/>
    <w:rsid w:val="00D74908"/>
    <w:rsid w:val="00D7499B"/>
    <w:rsid w:val="00D74AA7"/>
    <w:rsid w:val="00D74D98"/>
    <w:rsid w:val="00D75D07"/>
    <w:rsid w:val="00D76E4A"/>
    <w:rsid w:val="00D7701A"/>
    <w:rsid w:val="00D77636"/>
    <w:rsid w:val="00D77837"/>
    <w:rsid w:val="00D77D62"/>
    <w:rsid w:val="00D80630"/>
    <w:rsid w:val="00D809A7"/>
    <w:rsid w:val="00D809E0"/>
    <w:rsid w:val="00D8219A"/>
    <w:rsid w:val="00D82552"/>
    <w:rsid w:val="00D82AED"/>
    <w:rsid w:val="00D82BBA"/>
    <w:rsid w:val="00D82BEF"/>
    <w:rsid w:val="00D82D40"/>
    <w:rsid w:val="00D82E2F"/>
    <w:rsid w:val="00D82EFD"/>
    <w:rsid w:val="00D835F8"/>
    <w:rsid w:val="00D8386B"/>
    <w:rsid w:val="00D83B5E"/>
    <w:rsid w:val="00D83EB2"/>
    <w:rsid w:val="00D84305"/>
    <w:rsid w:val="00D84AB3"/>
    <w:rsid w:val="00D84B78"/>
    <w:rsid w:val="00D85A51"/>
    <w:rsid w:val="00D85D62"/>
    <w:rsid w:val="00D85E36"/>
    <w:rsid w:val="00D8603D"/>
    <w:rsid w:val="00D863CD"/>
    <w:rsid w:val="00D863FE"/>
    <w:rsid w:val="00D869B7"/>
    <w:rsid w:val="00D86A85"/>
    <w:rsid w:val="00D874DE"/>
    <w:rsid w:val="00D8765C"/>
    <w:rsid w:val="00D87AFE"/>
    <w:rsid w:val="00D904DA"/>
    <w:rsid w:val="00D906A5"/>
    <w:rsid w:val="00D9077F"/>
    <w:rsid w:val="00D90C48"/>
    <w:rsid w:val="00D90EAA"/>
    <w:rsid w:val="00D91132"/>
    <w:rsid w:val="00D9164E"/>
    <w:rsid w:val="00D91921"/>
    <w:rsid w:val="00D91DEC"/>
    <w:rsid w:val="00D92745"/>
    <w:rsid w:val="00D931D0"/>
    <w:rsid w:val="00D93447"/>
    <w:rsid w:val="00D93F03"/>
    <w:rsid w:val="00D9428C"/>
    <w:rsid w:val="00D950C6"/>
    <w:rsid w:val="00D9585D"/>
    <w:rsid w:val="00D9598E"/>
    <w:rsid w:val="00D95ED3"/>
    <w:rsid w:val="00D95F42"/>
    <w:rsid w:val="00D960C7"/>
    <w:rsid w:val="00D96269"/>
    <w:rsid w:val="00D9635F"/>
    <w:rsid w:val="00D97374"/>
    <w:rsid w:val="00D97E53"/>
    <w:rsid w:val="00DA0C20"/>
    <w:rsid w:val="00DA1770"/>
    <w:rsid w:val="00DA1849"/>
    <w:rsid w:val="00DA18B6"/>
    <w:rsid w:val="00DA1AB9"/>
    <w:rsid w:val="00DA1C75"/>
    <w:rsid w:val="00DA1FD9"/>
    <w:rsid w:val="00DA2949"/>
    <w:rsid w:val="00DA3024"/>
    <w:rsid w:val="00DA3241"/>
    <w:rsid w:val="00DA3545"/>
    <w:rsid w:val="00DA41E2"/>
    <w:rsid w:val="00DA4793"/>
    <w:rsid w:val="00DA48DE"/>
    <w:rsid w:val="00DA490C"/>
    <w:rsid w:val="00DA54EF"/>
    <w:rsid w:val="00DA64BF"/>
    <w:rsid w:val="00DA6619"/>
    <w:rsid w:val="00DA6766"/>
    <w:rsid w:val="00DA6C80"/>
    <w:rsid w:val="00DB0A3D"/>
    <w:rsid w:val="00DB0C14"/>
    <w:rsid w:val="00DB1218"/>
    <w:rsid w:val="00DB1D2A"/>
    <w:rsid w:val="00DB1D86"/>
    <w:rsid w:val="00DB2380"/>
    <w:rsid w:val="00DB238E"/>
    <w:rsid w:val="00DB2976"/>
    <w:rsid w:val="00DB3092"/>
    <w:rsid w:val="00DB32C3"/>
    <w:rsid w:val="00DB4298"/>
    <w:rsid w:val="00DB4822"/>
    <w:rsid w:val="00DB51C7"/>
    <w:rsid w:val="00DB5C08"/>
    <w:rsid w:val="00DB5FC0"/>
    <w:rsid w:val="00DB64DB"/>
    <w:rsid w:val="00DB65F5"/>
    <w:rsid w:val="00DB690A"/>
    <w:rsid w:val="00DB7A57"/>
    <w:rsid w:val="00DB7C0E"/>
    <w:rsid w:val="00DC0DF1"/>
    <w:rsid w:val="00DC127B"/>
    <w:rsid w:val="00DC13CD"/>
    <w:rsid w:val="00DC17E3"/>
    <w:rsid w:val="00DC274A"/>
    <w:rsid w:val="00DC2FCD"/>
    <w:rsid w:val="00DC35DC"/>
    <w:rsid w:val="00DC390A"/>
    <w:rsid w:val="00DC46AB"/>
    <w:rsid w:val="00DC477C"/>
    <w:rsid w:val="00DC4B0A"/>
    <w:rsid w:val="00DC56C4"/>
    <w:rsid w:val="00DC65FD"/>
    <w:rsid w:val="00DC6809"/>
    <w:rsid w:val="00DC69D1"/>
    <w:rsid w:val="00DC6C14"/>
    <w:rsid w:val="00DC71ED"/>
    <w:rsid w:val="00DC75D6"/>
    <w:rsid w:val="00DC786F"/>
    <w:rsid w:val="00DC7992"/>
    <w:rsid w:val="00DD0044"/>
    <w:rsid w:val="00DD03D3"/>
    <w:rsid w:val="00DD0479"/>
    <w:rsid w:val="00DD0879"/>
    <w:rsid w:val="00DD161B"/>
    <w:rsid w:val="00DD19BF"/>
    <w:rsid w:val="00DD1B65"/>
    <w:rsid w:val="00DD1BB9"/>
    <w:rsid w:val="00DD22D8"/>
    <w:rsid w:val="00DD2417"/>
    <w:rsid w:val="00DD29AC"/>
    <w:rsid w:val="00DD2D91"/>
    <w:rsid w:val="00DD3186"/>
    <w:rsid w:val="00DD377A"/>
    <w:rsid w:val="00DD3CE8"/>
    <w:rsid w:val="00DD3FD9"/>
    <w:rsid w:val="00DD47FF"/>
    <w:rsid w:val="00DD4CDE"/>
    <w:rsid w:val="00DD58B2"/>
    <w:rsid w:val="00DD68AD"/>
    <w:rsid w:val="00DD6925"/>
    <w:rsid w:val="00DD7582"/>
    <w:rsid w:val="00DD7753"/>
    <w:rsid w:val="00DD7832"/>
    <w:rsid w:val="00DE0EA3"/>
    <w:rsid w:val="00DE1676"/>
    <w:rsid w:val="00DE19E8"/>
    <w:rsid w:val="00DE1B89"/>
    <w:rsid w:val="00DE1D0C"/>
    <w:rsid w:val="00DE1D92"/>
    <w:rsid w:val="00DE2325"/>
    <w:rsid w:val="00DE24D5"/>
    <w:rsid w:val="00DE3753"/>
    <w:rsid w:val="00DE381E"/>
    <w:rsid w:val="00DE3A1E"/>
    <w:rsid w:val="00DE44C8"/>
    <w:rsid w:val="00DE49A3"/>
    <w:rsid w:val="00DE4D06"/>
    <w:rsid w:val="00DE50FF"/>
    <w:rsid w:val="00DE53A8"/>
    <w:rsid w:val="00DE5E50"/>
    <w:rsid w:val="00DE6426"/>
    <w:rsid w:val="00DE6594"/>
    <w:rsid w:val="00DE6EBB"/>
    <w:rsid w:val="00DE79C9"/>
    <w:rsid w:val="00DE7C6C"/>
    <w:rsid w:val="00DE7CC9"/>
    <w:rsid w:val="00DE7CD7"/>
    <w:rsid w:val="00DE7CF2"/>
    <w:rsid w:val="00DF01B0"/>
    <w:rsid w:val="00DF1810"/>
    <w:rsid w:val="00DF1D84"/>
    <w:rsid w:val="00DF1D95"/>
    <w:rsid w:val="00DF2668"/>
    <w:rsid w:val="00DF2749"/>
    <w:rsid w:val="00DF2A92"/>
    <w:rsid w:val="00DF31C7"/>
    <w:rsid w:val="00DF3B87"/>
    <w:rsid w:val="00DF3BA1"/>
    <w:rsid w:val="00DF3F86"/>
    <w:rsid w:val="00DF4A38"/>
    <w:rsid w:val="00DF4EA1"/>
    <w:rsid w:val="00DF525A"/>
    <w:rsid w:val="00DF591F"/>
    <w:rsid w:val="00DF5D40"/>
    <w:rsid w:val="00DF5DAC"/>
    <w:rsid w:val="00DF6137"/>
    <w:rsid w:val="00DF616A"/>
    <w:rsid w:val="00DF63EF"/>
    <w:rsid w:val="00DF6650"/>
    <w:rsid w:val="00DF72D4"/>
    <w:rsid w:val="00DF7835"/>
    <w:rsid w:val="00DF7B1C"/>
    <w:rsid w:val="00DF7DC8"/>
    <w:rsid w:val="00DF9E20"/>
    <w:rsid w:val="00E006B6"/>
    <w:rsid w:val="00E00B29"/>
    <w:rsid w:val="00E017A3"/>
    <w:rsid w:val="00E01983"/>
    <w:rsid w:val="00E02157"/>
    <w:rsid w:val="00E0231A"/>
    <w:rsid w:val="00E02BF1"/>
    <w:rsid w:val="00E02FD7"/>
    <w:rsid w:val="00E03128"/>
    <w:rsid w:val="00E03520"/>
    <w:rsid w:val="00E036EA"/>
    <w:rsid w:val="00E03C67"/>
    <w:rsid w:val="00E04645"/>
    <w:rsid w:val="00E04EBF"/>
    <w:rsid w:val="00E05346"/>
    <w:rsid w:val="00E056FC"/>
    <w:rsid w:val="00E05C9B"/>
    <w:rsid w:val="00E061EE"/>
    <w:rsid w:val="00E069A4"/>
    <w:rsid w:val="00E0722C"/>
    <w:rsid w:val="00E0775C"/>
    <w:rsid w:val="00E10352"/>
    <w:rsid w:val="00E104EE"/>
    <w:rsid w:val="00E10ED3"/>
    <w:rsid w:val="00E11FAF"/>
    <w:rsid w:val="00E12E93"/>
    <w:rsid w:val="00E132A4"/>
    <w:rsid w:val="00E141A8"/>
    <w:rsid w:val="00E1476B"/>
    <w:rsid w:val="00E14B39"/>
    <w:rsid w:val="00E14CE9"/>
    <w:rsid w:val="00E14F79"/>
    <w:rsid w:val="00E15048"/>
    <w:rsid w:val="00E15A38"/>
    <w:rsid w:val="00E17303"/>
    <w:rsid w:val="00E17C8B"/>
    <w:rsid w:val="00E201A5"/>
    <w:rsid w:val="00E20394"/>
    <w:rsid w:val="00E2045D"/>
    <w:rsid w:val="00E20CEE"/>
    <w:rsid w:val="00E20DDB"/>
    <w:rsid w:val="00E20EFB"/>
    <w:rsid w:val="00E211CB"/>
    <w:rsid w:val="00E213C5"/>
    <w:rsid w:val="00E2180D"/>
    <w:rsid w:val="00E21E82"/>
    <w:rsid w:val="00E22843"/>
    <w:rsid w:val="00E23C13"/>
    <w:rsid w:val="00E2412E"/>
    <w:rsid w:val="00E25F6A"/>
    <w:rsid w:val="00E260FC"/>
    <w:rsid w:val="00E266D8"/>
    <w:rsid w:val="00E267A6"/>
    <w:rsid w:val="00E26A4F"/>
    <w:rsid w:val="00E26CBB"/>
    <w:rsid w:val="00E26D8E"/>
    <w:rsid w:val="00E271EE"/>
    <w:rsid w:val="00E27A31"/>
    <w:rsid w:val="00E30EC5"/>
    <w:rsid w:val="00E30F94"/>
    <w:rsid w:val="00E3105C"/>
    <w:rsid w:val="00E3146B"/>
    <w:rsid w:val="00E31F85"/>
    <w:rsid w:val="00E328C8"/>
    <w:rsid w:val="00E32A02"/>
    <w:rsid w:val="00E32BE1"/>
    <w:rsid w:val="00E32C99"/>
    <w:rsid w:val="00E3382E"/>
    <w:rsid w:val="00E3541D"/>
    <w:rsid w:val="00E357A0"/>
    <w:rsid w:val="00E35874"/>
    <w:rsid w:val="00E35A3B"/>
    <w:rsid w:val="00E361CD"/>
    <w:rsid w:val="00E363E8"/>
    <w:rsid w:val="00E367E3"/>
    <w:rsid w:val="00E36885"/>
    <w:rsid w:val="00E36A99"/>
    <w:rsid w:val="00E36B10"/>
    <w:rsid w:val="00E3739E"/>
    <w:rsid w:val="00E3751D"/>
    <w:rsid w:val="00E37BB2"/>
    <w:rsid w:val="00E37E3E"/>
    <w:rsid w:val="00E400DD"/>
    <w:rsid w:val="00E40224"/>
    <w:rsid w:val="00E40379"/>
    <w:rsid w:val="00E40400"/>
    <w:rsid w:val="00E408CD"/>
    <w:rsid w:val="00E40978"/>
    <w:rsid w:val="00E40C0B"/>
    <w:rsid w:val="00E41774"/>
    <w:rsid w:val="00E435E3"/>
    <w:rsid w:val="00E4366B"/>
    <w:rsid w:val="00E4543D"/>
    <w:rsid w:val="00E454DE"/>
    <w:rsid w:val="00E45837"/>
    <w:rsid w:val="00E45A36"/>
    <w:rsid w:val="00E45AAB"/>
    <w:rsid w:val="00E46695"/>
    <w:rsid w:val="00E4703F"/>
    <w:rsid w:val="00E4769B"/>
    <w:rsid w:val="00E47B20"/>
    <w:rsid w:val="00E47F83"/>
    <w:rsid w:val="00E47FFE"/>
    <w:rsid w:val="00E50E6B"/>
    <w:rsid w:val="00E517D4"/>
    <w:rsid w:val="00E519AD"/>
    <w:rsid w:val="00E51DA9"/>
    <w:rsid w:val="00E520C7"/>
    <w:rsid w:val="00E5224F"/>
    <w:rsid w:val="00E529E3"/>
    <w:rsid w:val="00E52D50"/>
    <w:rsid w:val="00E52F40"/>
    <w:rsid w:val="00E53147"/>
    <w:rsid w:val="00E53263"/>
    <w:rsid w:val="00E53597"/>
    <w:rsid w:val="00E53813"/>
    <w:rsid w:val="00E53D1E"/>
    <w:rsid w:val="00E540E8"/>
    <w:rsid w:val="00E5474E"/>
    <w:rsid w:val="00E54BF1"/>
    <w:rsid w:val="00E54E6A"/>
    <w:rsid w:val="00E5611A"/>
    <w:rsid w:val="00E5626C"/>
    <w:rsid w:val="00E56278"/>
    <w:rsid w:val="00E56BBD"/>
    <w:rsid w:val="00E56C84"/>
    <w:rsid w:val="00E5700B"/>
    <w:rsid w:val="00E570DD"/>
    <w:rsid w:val="00E57696"/>
    <w:rsid w:val="00E5790D"/>
    <w:rsid w:val="00E600EF"/>
    <w:rsid w:val="00E608B2"/>
    <w:rsid w:val="00E609F9"/>
    <w:rsid w:val="00E60B69"/>
    <w:rsid w:val="00E61285"/>
    <w:rsid w:val="00E61480"/>
    <w:rsid w:val="00E61FDE"/>
    <w:rsid w:val="00E62166"/>
    <w:rsid w:val="00E6275E"/>
    <w:rsid w:val="00E63437"/>
    <w:rsid w:val="00E63DDB"/>
    <w:rsid w:val="00E63FFC"/>
    <w:rsid w:val="00E64092"/>
    <w:rsid w:val="00E64120"/>
    <w:rsid w:val="00E64557"/>
    <w:rsid w:val="00E647F3"/>
    <w:rsid w:val="00E64E92"/>
    <w:rsid w:val="00E64F02"/>
    <w:rsid w:val="00E6514F"/>
    <w:rsid w:val="00E654D4"/>
    <w:rsid w:val="00E655BD"/>
    <w:rsid w:val="00E65648"/>
    <w:rsid w:val="00E6583E"/>
    <w:rsid w:val="00E65933"/>
    <w:rsid w:val="00E65C02"/>
    <w:rsid w:val="00E65DF2"/>
    <w:rsid w:val="00E66DD0"/>
    <w:rsid w:val="00E67302"/>
    <w:rsid w:val="00E67607"/>
    <w:rsid w:val="00E67B5F"/>
    <w:rsid w:val="00E70198"/>
    <w:rsid w:val="00E70679"/>
    <w:rsid w:val="00E71E4E"/>
    <w:rsid w:val="00E72159"/>
    <w:rsid w:val="00E728B4"/>
    <w:rsid w:val="00E72D2E"/>
    <w:rsid w:val="00E738EB"/>
    <w:rsid w:val="00E73B9A"/>
    <w:rsid w:val="00E74509"/>
    <w:rsid w:val="00E74E17"/>
    <w:rsid w:val="00E756E2"/>
    <w:rsid w:val="00E758B9"/>
    <w:rsid w:val="00E760F9"/>
    <w:rsid w:val="00E765EB"/>
    <w:rsid w:val="00E76724"/>
    <w:rsid w:val="00E76763"/>
    <w:rsid w:val="00E76791"/>
    <w:rsid w:val="00E76B97"/>
    <w:rsid w:val="00E7778F"/>
    <w:rsid w:val="00E80371"/>
    <w:rsid w:val="00E8044E"/>
    <w:rsid w:val="00E81162"/>
    <w:rsid w:val="00E816D8"/>
    <w:rsid w:val="00E82440"/>
    <w:rsid w:val="00E82AA7"/>
    <w:rsid w:val="00E82CEC"/>
    <w:rsid w:val="00E82FCD"/>
    <w:rsid w:val="00E83D61"/>
    <w:rsid w:val="00E840E5"/>
    <w:rsid w:val="00E84141"/>
    <w:rsid w:val="00E85002"/>
    <w:rsid w:val="00E85111"/>
    <w:rsid w:val="00E85256"/>
    <w:rsid w:val="00E8569D"/>
    <w:rsid w:val="00E85B89"/>
    <w:rsid w:val="00E85C73"/>
    <w:rsid w:val="00E85E84"/>
    <w:rsid w:val="00E865CC"/>
    <w:rsid w:val="00E86AE2"/>
    <w:rsid w:val="00E86C7E"/>
    <w:rsid w:val="00E873B7"/>
    <w:rsid w:val="00E878FC"/>
    <w:rsid w:val="00E907D9"/>
    <w:rsid w:val="00E91241"/>
    <w:rsid w:val="00E91596"/>
    <w:rsid w:val="00E9177D"/>
    <w:rsid w:val="00E9251B"/>
    <w:rsid w:val="00E9258E"/>
    <w:rsid w:val="00E928CD"/>
    <w:rsid w:val="00E92CBF"/>
    <w:rsid w:val="00E92DDD"/>
    <w:rsid w:val="00E93230"/>
    <w:rsid w:val="00E93926"/>
    <w:rsid w:val="00E9393E"/>
    <w:rsid w:val="00E93979"/>
    <w:rsid w:val="00E93E15"/>
    <w:rsid w:val="00E9455E"/>
    <w:rsid w:val="00E94656"/>
    <w:rsid w:val="00E94749"/>
    <w:rsid w:val="00E94C42"/>
    <w:rsid w:val="00E94D56"/>
    <w:rsid w:val="00E9565B"/>
    <w:rsid w:val="00E959B0"/>
    <w:rsid w:val="00E96261"/>
    <w:rsid w:val="00E96349"/>
    <w:rsid w:val="00E96840"/>
    <w:rsid w:val="00E96EC8"/>
    <w:rsid w:val="00E97629"/>
    <w:rsid w:val="00E97685"/>
    <w:rsid w:val="00E9793E"/>
    <w:rsid w:val="00E9796E"/>
    <w:rsid w:val="00E97A4A"/>
    <w:rsid w:val="00E97ED7"/>
    <w:rsid w:val="00EA03A3"/>
    <w:rsid w:val="00EA108B"/>
    <w:rsid w:val="00EA16FE"/>
    <w:rsid w:val="00EA1AAA"/>
    <w:rsid w:val="00EA1CFA"/>
    <w:rsid w:val="00EA227B"/>
    <w:rsid w:val="00EA26FE"/>
    <w:rsid w:val="00EA28E3"/>
    <w:rsid w:val="00EA2B4F"/>
    <w:rsid w:val="00EA2C46"/>
    <w:rsid w:val="00EA374D"/>
    <w:rsid w:val="00EA403A"/>
    <w:rsid w:val="00EA52BA"/>
    <w:rsid w:val="00EA5E3D"/>
    <w:rsid w:val="00EA622D"/>
    <w:rsid w:val="00EA6343"/>
    <w:rsid w:val="00EA6722"/>
    <w:rsid w:val="00EA6EB4"/>
    <w:rsid w:val="00EA78C2"/>
    <w:rsid w:val="00EA7957"/>
    <w:rsid w:val="00EA7BB7"/>
    <w:rsid w:val="00EB02E8"/>
    <w:rsid w:val="00EB0982"/>
    <w:rsid w:val="00EB1599"/>
    <w:rsid w:val="00EB1607"/>
    <w:rsid w:val="00EB230D"/>
    <w:rsid w:val="00EB2498"/>
    <w:rsid w:val="00EB2544"/>
    <w:rsid w:val="00EB261C"/>
    <w:rsid w:val="00EB2807"/>
    <w:rsid w:val="00EB2B60"/>
    <w:rsid w:val="00EB2DD3"/>
    <w:rsid w:val="00EB411D"/>
    <w:rsid w:val="00EB44B2"/>
    <w:rsid w:val="00EB454E"/>
    <w:rsid w:val="00EB4946"/>
    <w:rsid w:val="00EB4998"/>
    <w:rsid w:val="00EB4F8C"/>
    <w:rsid w:val="00EB50B0"/>
    <w:rsid w:val="00EB5452"/>
    <w:rsid w:val="00EB621E"/>
    <w:rsid w:val="00EC05CA"/>
    <w:rsid w:val="00EC0CBC"/>
    <w:rsid w:val="00EC12EA"/>
    <w:rsid w:val="00EC1A38"/>
    <w:rsid w:val="00EC1A3F"/>
    <w:rsid w:val="00EC2D55"/>
    <w:rsid w:val="00EC2E71"/>
    <w:rsid w:val="00EC3E59"/>
    <w:rsid w:val="00EC5162"/>
    <w:rsid w:val="00EC5A4A"/>
    <w:rsid w:val="00EC722E"/>
    <w:rsid w:val="00EC7771"/>
    <w:rsid w:val="00EC7916"/>
    <w:rsid w:val="00ED146E"/>
    <w:rsid w:val="00ED16A0"/>
    <w:rsid w:val="00ED16A2"/>
    <w:rsid w:val="00ED17B0"/>
    <w:rsid w:val="00ED1A12"/>
    <w:rsid w:val="00ED1D7E"/>
    <w:rsid w:val="00ED1DF0"/>
    <w:rsid w:val="00ED296D"/>
    <w:rsid w:val="00ED2DB0"/>
    <w:rsid w:val="00ED3E5B"/>
    <w:rsid w:val="00ED464A"/>
    <w:rsid w:val="00ED47DD"/>
    <w:rsid w:val="00ED48DD"/>
    <w:rsid w:val="00ED4CFF"/>
    <w:rsid w:val="00ED5079"/>
    <w:rsid w:val="00ED54CA"/>
    <w:rsid w:val="00ED6288"/>
    <w:rsid w:val="00ED6D6A"/>
    <w:rsid w:val="00ED72B2"/>
    <w:rsid w:val="00EE02CC"/>
    <w:rsid w:val="00EE0840"/>
    <w:rsid w:val="00EE08EE"/>
    <w:rsid w:val="00EE0F43"/>
    <w:rsid w:val="00EE0FA5"/>
    <w:rsid w:val="00EE27E1"/>
    <w:rsid w:val="00EE3149"/>
    <w:rsid w:val="00EE31F9"/>
    <w:rsid w:val="00EE3341"/>
    <w:rsid w:val="00EE33C9"/>
    <w:rsid w:val="00EE38EC"/>
    <w:rsid w:val="00EE3F4A"/>
    <w:rsid w:val="00EE4A4B"/>
    <w:rsid w:val="00EE588E"/>
    <w:rsid w:val="00EE5ACC"/>
    <w:rsid w:val="00EE5F12"/>
    <w:rsid w:val="00EE6DC8"/>
    <w:rsid w:val="00EE6F37"/>
    <w:rsid w:val="00EE7FAA"/>
    <w:rsid w:val="00EF0189"/>
    <w:rsid w:val="00EF054F"/>
    <w:rsid w:val="00EF09D4"/>
    <w:rsid w:val="00EF22CF"/>
    <w:rsid w:val="00EF240E"/>
    <w:rsid w:val="00EF2A53"/>
    <w:rsid w:val="00EF3663"/>
    <w:rsid w:val="00EF3785"/>
    <w:rsid w:val="00EF398D"/>
    <w:rsid w:val="00EF39D0"/>
    <w:rsid w:val="00EF4466"/>
    <w:rsid w:val="00EF4A4C"/>
    <w:rsid w:val="00EF4FF0"/>
    <w:rsid w:val="00EF5342"/>
    <w:rsid w:val="00EF5976"/>
    <w:rsid w:val="00EF623C"/>
    <w:rsid w:val="00EF6860"/>
    <w:rsid w:val="00EF6A5F"/>
    <w:rsid w:val="00EF6BC9"/>
    <w:rsid w:val="00EF6E1B"/>
    <w:rsid w:val="00EF7091"/>
    <w:rsid w:val="00EF717D"/>
    <w:rsid w:val="00EF72CD"/>
    <w:rsid w:val="00EF7A33"/>
    <w:rsid w:val="00EF7B56"/>
    <w:rsid w:val="00EF7B99"/>
    <w:rsid w:val="00F00142"/>
    <w:rsid w:val="00F008F3"/>
    <w:rsid w:val="00F00D57"/>
    <w:rsid w:val="00F010F7"/>
    <w:rsid w:val="00F01299"/>
    <w:rsid w:val="00F0132F"/>
    <w:rsid w:val="00F01384"/>
    <w:rsid w:val="00F020ED"/>
    <w:rsid w:val="00F02871"/>
    <w:rsid w:val="00F029F0"/>
    <w:rsid w:val="00F02FF7"/>
    <w:rsid w:val="00F0311C"/>
    <w:rsid w:val="00F03A24"/>
    <w:rsid w:val="00F041E3"/>
    <w:rsid w:val="00F04CD6"/>
    <w:rsid w:val="00F05323"/>
    <w:rsid w:val="00F054DF"/>
    <w:rsid w:val="00F054F0"/>
    <w:rsid w:val="00F054FE"/>
    <w:rsid w:val="00F05988"/>
    <w:rsid w:val="00F05EF3"/>
    <w:rsid w:val="00F0616F"/>
    <w:rsid w:val="00F061EE"/>
    <w:rsid w:val="00F068D7"/>
    <w:rsid w:val="00F077B9"/>
    <w:rsid w:val="00F078D9"/>
    <w:rsid w:val="00F079A2"/>
    <w:rsid w:val="00F07A90"/>
    <w:rsid w:val="00F07F73"/>
    <w:rsid w:val="00F10094"/>
    <w:rsid w:val="00F10749"/>
    <w:rsid w:val="00F110A3"/>
    <w:rsid w:val="00F1114B"/>
    <w:rsid w:val="00F111A3"/>
    <w:rsid w:val="00F117C1"/>
    <w:rsid w:val="00F11820"/>
    <w:rsid w:val="00F11FA3"/>
    <w:rsid w:val="00F121F6"/>
    <w:rsid w:val="00F127AC"/>
    <w:rsid w:val="00F12FEA"/>
    <w:rsid w:val="00F139E5"/>
    <w:rsid w:val="00F14065"/>
    <w:rsid w:val="00F140E5"/>
    <w:rsid w:val="00F14F67"/>
    <w:rsid w:val="00F1595A"/>
    <w:rsid w:val="00F15B7F"/>
    <w:rsid w:val="00F1646A"/>
    <w:rsid w:val="00F170D1"/>
    <w:rsid w:val="00F1757E"/>
    <w:rsid w:val="00F17A94"/>
    <w:rsid w:val="00F17D45"/>
    <w:rsid w:val="00F206FC"/>
    <w:rsid w:val="00F2095A"/>
    <w:rsid w:val="00F209F8"/>
    <w:rsid w:val="00F217E3"/>
    <w:rsid w:val="00F2188B"/>
    <w:rsid w:val="00F21ECB"/>
    <w:rsid w:val="00F2269B"/>
    <w:rsid w:val="00F22A22"/>
    <w:rsid w:val="00F22D6F"/>
    <w:rsid w:val="00F22FC0"/>
    <w:rsid w:val="00F23158"/>
    <w:rsid w:val="00F234DE"/>
    <w:rsid w:val="00F23D20"/>
    <w:rsid w:val="00F23DB3"/>
    <w:rsid w:val="00F23DC1"/>
    <w:rsid w:val="00F23FB1"/>
    <w:rsid w:val="00F24004"/>
    <w:rsid w:val="00F24115"/>
    <w:rsid w:val="00F2417C"/>
    <w:rsid w:val="00F247C5"/>
    <w:rsid w:val="00F247DF"/>
    <w:rsid w:val="00F24E90"/>
    <w:rsid w:val="00F25978"/>
    <w:rsid w:val="00F25A65"/>
    <w:rsid w:val="00F25AE9"/>
    <w:rsid w:val="00F2643C"/>
    <w:rsid w:val="00F26D5B"/>
    <w:rsid w:val="00F26DCC"/>
    <w:rsid w:val="00F272ED"/>
    <w:rsid w:val="00F2741E"/>
    <w:rsid w:val="00F2763E"/>
    <w:rsid w:val="00F304BB"/>
    <w:rsid w:val="00F30863"/>
    <w:rsid w:val="00F30D77"/>
    <w:rsid w:val="00F3183C"/>
    <w:rsid w:val="00F328D5"/>
    <w:rsid w:val="00F32AF0"/>
    <w:rsid w:val="00F32F10"/>
    <w:rsid w:val="00F33261"/>
    <w:rsid w:val="00F33B0F"/>
    <w:rsid w:val="00F33BDC"/>
    <w:rsid w:val="00F33D23"/>
    <w:rsid w:val="00F34447"/>
    <w:rsid w:val="00F3469A"/>
    <w:rsid w:val="00F34894"/>
    <w:rsid w:val="00F35F60"/>
    <w:rsid w:val="00F3632B"/>
    <w:rsid w:val="00F3682D"/>
    <w:rsid w:val="00F36906"/>
    <w:rsid w:val="00F37784"/>
    <w:rsid w:val="00F37F59"/>
    <w:rsid w:val="00F4047A"/>
    <w:rsid w:val="00F40662"/>
    <w:rsid w:val="00F40A9C"/>
    <w:rsid w:val="00F40AF6"/>
    <w:rsid w:val="00F41328"/>
    <w:rsid w:val="00F41653"/>
    <w:rsid w:val="00F4179B"/>
    <w:rsid w:val="00F41885"/>
    <w:rsid w:val="00F41D2D"/>
    <w:rsid w:val="00F41EAD"/>
    <w:rsid w:val="00F4220F"/>
    <w:rsid w:val="00F42CE1"/>
    <w:rsid w:val="00F4300B"/>
    <w:rsid w:val="00F430DB"/>
    <w:rsid w:val="00F4323B"/>
    <w:rsid w:val="00F43334"/>
    <w:rsid w:val="00F435B6"/>
    <w:rsid w:val="00F436D2"/>
    <w:rsid w:val="00F43796"/>
    <w:rsid w:val="00F43B69"/>
    <w:rsid w:val="00F43C53"/>
    <w:rsid w:val="00F445AF"/>
    <w:rsid w:val="00F44BBD"/>
    <w:rsid w:val="00F45253"/>
    <w:rsid w:val="00F45C4D"/>
    <w:rsid w:val="00F4618D"/>
    <w:rsid w:val="00F463F3"/>
    <w:rsid w:val="00F46871"/>
    <w:rsid w:val="00F472D2"/>
    <w:rsid w:val="00F477B2"/>
    <w:rsid w:val="00F50234"/>
    <w:rsid w:val="00F5037F"/>
    <w:rsid w:val="00F5061A"/>
    <w:rsid w:val="00F50B36"/>
    <w:rsid w:val="00F50D17"/>
    <w:rsid w:val="00F50E43"/>
    <w:rsid w:val="00F51106"/>
    <w:rsid w:val="00F51B21"/>
    <w:rsid w:val="00F5286E"/>
    <w:rsid w:val="00F52D92"/>
    <w:rsid w:val="00F52FD1"/>
    <w:rsid w:val="00F530C7"/>
    <w:rsid w:val="00F5356F"/>
    <w:rsid w:val="00F54030"/>
    <w:rsid w:val="00F54680"/>
    <w:rsid w:val="00F548F8"/>
    <w:rsid w:val="00F54BD2"/>
    <w:rsid w:val="00F54CCB"/>
    <w:rsid w:val="00F54FBB"/>
    <w:rsid w:val="00F55954"/>
    <w:rsid w:val="00F5598F"/>
    <w:rsid w:val="00F55B24"/>
    <w:rsid w:val="00F56446"/>
    <w:rsid w:val="00F56F06"/>
    <w:rsid w:val="00F5712A"/>
    <w:rsid w:val="00F5721C"/>
    <w:rsid w:val="00F5739A"/>
    <w:rsid w:val="00F5751B"/>
    <w:rsid w:val="00F57E4F"/>
    <w:rsid w:val="00F60369"/>
    <w:rsid w:val="00F6094F"/>
    <w:rsid w:val="00F60B1A"/>
    <w:rsid w:val="00F6151D"/>
    <w:rsid w:val="00F615FE"/>
    <w:rsid w:val="00F62C28"/>
    <w:rsid w:val="00F636F3"/>
    <w:rsid w:val="00F638CE"/>
    <w:rsid w:val="00F6515A"/>
    <w:rsid w:val="00F65780"/>
    <w:rsid w:val="00F65C14"/>
    <w:rsid w:val="00F65C57"/>
    <w:rsid w:val="00F666D7"/>
    <w:rsid w:val="00F66DD0"/>
    <w:rsid w:val="00F66F82"/>
    <w:rsid w:val="00F67A32"/>
    <w:rsid w:val="00F67F09"/>
    <w:rsid w:val="00F7035C"/>
    <w:rsid w:val="00F70765"/>
    <w:rsid w:val="00F71708"/>
    <w:rsid w:val="00F7293F"/>
    <w:rsid w:val="00F72BC0"/>
    <w:rsid w:val="00F72DC1"/>
    <w:rsid w:val="00F734DD"/>
    <w:rsid w:val="00F73AFB"/>
    <w:rsid w:val="00F7437B"/>
    <w:rsid w:val="00F74397"/>
    <w:rsid w:val="00F74DB9"/>
    <w:rsid w:val="00F7571A"/>
    <w:rsid w:val="00F75EBB"/>
    <w:rsid w:val="00F76AE4"/>
    <w:rsid w:val="00F76AFE"/>
    <w:rsid w:val="00F77AD8"/>
    <w:rsid w:val="00F77CA4"/>
    <w:rsid w:val="00F77D43"/>
    <w:rsid w:val="00F80077"/>
    <w:rsid w:val="00F801CB"/>
    <w:rsid w:val="00F8089A"/>
    <w:rsid w:val="00F80C95"/>
    <w:rsid w:val="00F80D85"/>
    <w:rsid w:val="00F810F3"/>
    <w:rsid w:val="00F813DA"/>
    <w:rsid w:val="00F82441"/>
    <w:rsid w:val="00F82646"/>
    <w:rsid w:val="00F82AD1"/>
    <w:rsid w:val="00F83606"/>
    <w:rsid w:val="00F84528"/>
    <w:rsid w:val="00F845EC"/>
    <w:rsid w:val="00F84666"/>
    <w:rsid w:val="00F848FD"/>
    <w:rsid w:val="00F84CD4"/>
    <w:rsid w:val="00F84F30"/>
    <w:rsid w:val="00F84FCC"/>
    <w:rsid w:val="00F85C93"/>
    <w:rsid w:val="00F862FA"/>
    <w:rsid w:val="00F86805"/>
    <w:rsid w:val="00F87339"/>
    <w:rsid w:val="00F874FA"/>
    <w:rsid w:val="00F87640"/>
    <w:rsid w:val="00F87667"/>
    <w:rsid w:val="00F9076D"/>
    <w:rsid w:val="00F91851"/>
    <w:rsid w:val="00F91918"/>
    <w:rsid w:val="00F92197"/>
    <w:rsid w:val="00F9221A"/>
    <w:rsid w:val="00F92A25"/>
    <w:rsid w:val="00F92D32"/>
    <w:rsid w:val="00F93012"/>
    <w:rsid w:val="00F93B49"/>
    <w:rsid w:val="00F93E5A"/>
    <w:rsid w:val="00F94194"/>
    <w:rsid w:val="00F944B4"/>
    <w:rsid w:val="00F945B1"/>
    <w:rsid w:val="00F9462F"/>
    <w:rsid w:val="00F9489E"/>
    <w:rsid w:val="00F94AEB"/>
    <w:rsid w:val="00F94BFC"/>
    <w:rsid w:val="00F9511A"/>
    <w:rsid w:val="00F951E0"/>
    <w:rsid w:val="00F95A91"/>
    <w:rsid w:val="00F95BEB"/>
    <w:rsid w:val="00F95F35"/>
    <w:rsid w:val="00F96289"/>
    <w:rsid w:val="00F9700E"/>
    <w:rsid w:val="00F97201"/>
    <w:rsid w:val="00F97283"/>
    <w:rsid w:val="00F977C9"/>
    <w:rsid w:val="00F97C3C"/>
    <w:rsid w:val="00F97C48"/>
    <w:rsid w:val="00FA029D"/>
    <w:rsid w:val="00FA0749"/>
    <w:rsid w:val="00FA0B41"/>
    <w:rsid w:val="00FA1148"/>
    <w:rsid w:val="00FA120D"/>
    <w:rsid w:val="00FA15A9"/>
    <w:rsid w:val="00FA1755"/>
    <w:rsid w:val="00FA1AD1"/>
    <w:rsid w:val="00FA1FF3"/>
    <w:rsid w:val="00FA2997"/>
    <w:rsid w:val="00FA2A4F"/>
    <w:rsid w:val="00FA2CA9"/>
    <w:rsid w:val="00FA2F91"/>
    <w:rsid w:val="00FA2FAD"/>
    <w:rsid w:val="00FA3DD4"/>
    <w:rsid w:val="00FA4600"/>
    <w:rsid w:val="00FA4926"/>
    <w:rsid w:val="00FA4B6B"/>
    <w:rsid w:val="00FA4BB7"/>
    <w:rsid w:val="00FA5C98"/>
    <w:rsid w:val="00FA61F9"/>
    <w:rsid w:val="00FA6223"/>
    <w:rsid w:val="00FA6715"/>
    <w:rsid w:val="00FA6F15"/>
    <w:rsid w:val="00FA7149"/>
    <w:rsid w:val="00FA716B"/>
    <w:rsid w:val="00FA778E"/>
    <w:rsid w:val="00FA7F55"/>
    <w:rsid w:val="00FB015E"/>
    <w:rsid w:val="00FB09BE"/>
    <w:rsid w:val="00FB12F0"/>
    <w:rsid w:val="00FB1917"/>
    <w:rsid w:val="00FB2011"/>
    <w:rsid w:val="00FB27F9"/>
    <w:rsid w:val="00FB2847"/>
    <w:rsid w:val="00FB3548"/>
    <w:rsid w:val="00FB364C"/>
    <w:rsid w:val="00FB44EA"/>
    <w:rsid w:val="00FB474C"/>
    <w:rsid w:val="00FB4ABC"/>
    <w:rsid w:val="00FB533C"/>
    <w:rsid w:val="00FB54E3"/>
    <w:rsid w:val="00FB57FD"/>
    <w:rsid w:val="00FB5A3B"/>
    <w:rsid w:val="00FB6036"/>
    <w:rsid w:val="00FB62E0"/>
    <w:rsid w:val="00FB66E2"/>
    <w:rsid w:val="00FB674F"/>
    <w:rsid w:val="00FB68E0"/>
    <w:rsid w:val="00FB7730"/>
    <w:rsid w:val="00FB77A5"/>
    <w:rsid w:val="00FB79E0"/>
    <w:rsid w:val="00FB7BAC"/>
    <w:rsid w:val="00FC00EC"/>
    <w:rsid w:val="00FC0790"/>
    <w:rsid w:val="00FC085A"/>
    <w:rsid w:val="00FC1640"/>
    <w:rsid w:val="00FC174A"/>
    <w:rsid w:val="00FC1BE0"/>
    <w:rsid w:val="00FC2780"/>
    <w:rsid w:val="00FC34F4"/>
    <w:rsid w:val="00FC4398"/>
    <w:rsid w:val="00FC451F"/>
    <w:rsid w:val="00FC457C"/>
    <w:rsid w:val="00FC500C"/>
    <w:rsid w:val="00FC52CD"/>
    <w:rsid w:val="00FC5B4E"/>
    <w:rsid w:val="00FC5D67"/>
    <w:rsid w:val="00FC5F8B"/>
    <w:rsid w:val="00FC60B8"/>
    <w:rsid w:val="00FC6123"/>
    <w:rsid w:val="00FC6475"/>
    <w:rsid w:val="00FC6572"/>
    <w:rsid w:val="00FC661E"/>
    <w:rsid w:val="00FC6A67"/>
    <w:rsid w:val="00FC715A"/>
    <w:rsid w:val="00FC75E6"/>
    <w:rsid w:val="00FC7B16"/>
    <w:rsid w:val="00FC7BCE"/>
    <w:rsid w:val="00FD0628"/>
    <w:rsid w:val="00FD07F7"/>
    <w:rsid w:val="00FD16F4"/>
    <w:rsid w:val="00FD1AA9"/>
    <w:rsid w:val="00FD1EF7"/>
    <w:rsid w:val="00FD222C"/>
    <w:rsid w:val="00FD22CB"/>
    <w:rsid w:val="00FD34D6"/>
    <w:rsid w:val="00FD3616"/>
    <w:rsid w:val="00FD3B34"/>
    <w:rsid w:val="00FD3F3B"/>
    <w:rsid w:val="00FD4144"/>
    <w:rsid w:val="00FD41BD"/>
    <w:rsid w:val="00FD443B"/>
    <w:rsid w:val="00FD4582"/>
    <w:rsid w:val="00FD4BA3"/>
    <w:rsid w:val="00FD4D70"/>
    <w:rsid w:val="00FD501D"/>
    <w:rsid w:val="00FD537B"/>
    <w:rsid w:val="00FD53DA"/>
    <w:rsid w:val="00FD5D61"/>
    <w:rsid w:val="00FD6092"/>
    <w:rsid w:val="00FD64A8"/>
    <w:rsid w:val="00FD6722"/>
    <w:rsid w:val="00FD6E57"/>
    <w:rsid w:val="00FD6F5D"/>
    <w:rsid w:val="00FD6FAF"/>
    <w:rsid w:val="00FD73C4"/>
    <w:rsid w:val="00FE0962"/>
    <w:rsid w:val="00FE10B2"/>
    <w:rsid w:val="00FE12EA"/>
    <w:rsid w:val="00FE174C"/>
    <w:rsid w:val="00FE17C2"/>
    <w:rsid w:val="00FE398B"/>
    <w:rsid w:val="00FE3BB8"/>
    <w:rsid w:val="00FE40A3"/>
    <w:rsid w:val="00FE49EB"/>
    <w:rsid w:val="00FE5A1C"/>
    <w:rsid w:val="00FE5CB3"/>
    <w:rsid w:val="00FE5E52"/>
    <w:rsid w:val="00FE61BF"/>
    <w:rsid w:val="00FE64A2"/>
    <w:rsid w:val="00FE6C1A"/>
    <w:rsid w:val="00FE758A"/>
    <w:rsid w:val="00FE7D73"/>
    <w:rsid w:val="00FE7E13"/>
    <w:rsid w:val="00FF139B"/>
    <w:rsid w:val="00FF1690"/>
    <w:rsid w:val="00FF1749"/>
    <w:rsid w:val="00FF1A69"/>
    <w:rsid w:val="00FF2B7E"/>
    <w:rsid w:val="00FF313B"/>
    <w:rsid w:val="00FF31C1"/>
    <w:rsid w:val="00FF39C0"/>
    <w:rsid w:val="00FF3E47"/>
    <w:rsid w:val="00FF3ED2"/>
    <w:rsid w:val="00FF409F"/>
    <w:rsid w:val="00FF43F9"/>
    <w:rsid w:val="00FF44DA"/>
    <w:rsid w:val="00FF45B8"/>
    <w:rsid w:val="00FF495D"/>
    <w:rsid w:val="00FF4B98"/>
    <w:rsid w:val="00FF553E"/>
    <w:rsid w:val="00FF57D8"/>
    <w:rsid w:val="00FF5B97"/>
    <w:rsid w:val="00FF61CA"/>
    <w:rsid w:val="00FF6223"/>
    <w:rsid w:val="00FF649D"/>
    <w:rsid w:val="00FF6BC3"/>
    <w:rsid w:val="00FF6C19"/>
    <w:rsid w:val="01047646"/>
    <w:rsid w:val="0113F7A9"/>
    <w:rsid w:val="017C5D99"/>
    <w:rsid w:val="018B053E"/>
    <w:rsid w:val="01924E30"/>
    <w:rsid w:val="01B1310B"/>
    <w:rsid w:val="01C7B22B"/>
    <w:rsid w:val="01EEB32F"/>
    <w:rsid w:val="0203BCF1"/>
    <w:rsid w:val="020C28A0"/>
    <w:rsid w:val="0225F25F"/>
    <w:rsid w:val="0226E6C3"/>
    <w:rsid w:val="02276EA2"/>
    <w:rsid w:val="0258B41E"/>
    <w:rsid w:val="02712B90"/>
    <w:rsid w:val="02856677"/>
    <w:rsid w:val="02EC64AA"/>
    <w:rsid w:val="02FE1394"/>
    <w:rsid w:val="0301BCA7"/>
    <w:rsid w:val="0305AD98"/>
    <w:rsid w:val="031433C2"/>
    <w:rsid w:val="03344EEE"/>
    <w:rsid w:val="0357181A"/>
    <w:rsid w:val="035A4BC7"/>
    <w:rsid w:val="03A2CBA7"/>
    <w:rsid w:val="03D06EA3"/>
    <w:rsid w:val="03DEFCCE"/>
    <w:rsid w:val="04071100"/>
    <w:rsid w:val="0420A2EE"/>
    <w:rsid w:val="042EEB7B"/>
    <w:rsid w:val="0432407C"/>
    <w:rsid w:val="04469A16"/>
    <w:rsid w:val="0458B02A"/>
    <w:rsid w:val="0465B7E0"/>
    <w:rsid w:val="046BE03A"/>
    <w:rsid w:val="0479DD4C"/>
    <w:rsid w:val="047E86BD"/>
    <w:rsid w:val="04806997"/>
    <w:rsid w:val="04879DE1"/>
    <w:rsid w:val="04D20E4E"/>
    <w:rsid w:val="04E0D226"/>
    <w:rsid w:val="04EB6722"/>
    <w:rsid w:val="04F2CF07"/>
    <w:rsid w:val="05013C2A"/>
    <w:rsid w:val="050DF97A"/>
    <w:rsid w:val="0514FC51"/>
    <w:rsid w:val="05592287"/>
    <w:rsid w:val="05E9236E"/>
    <w:rsid w:val="0618834D"/>
    <w:rsid w:val="061B34A7"/>
    <w:rsid w:val="0628D283"/>
    <w:rsid w:val="062CDCC9"/>
    <w:rsid w:val="064E4422"/>
    <w:rsid w:val="065BA262"/>
    <w:rsid w:val="0689F529"/>
    <w:rsid w:val="068FD9CC"/>
    <w:rsid w:val="06D260B8"/>
    <w:rsid w:val="06E11366"/>
    <w:rsid w:val="06FEB253"/>
    <w:rsid w:val="0718DDCD"/>
    <w:rsid w:val="0743E7E7"/>
    <w:rsid w:val="074507ED"/>
    <w:rsid w:val="074648B9"/>
    <w:rsid w:val="074A8246"/>
    <w:rsid w:val="0755A6DE"/>
    <w:rsid w:val="0756A1E3"/>
    <w:rsid w:val="07597081"/>
    <w:rsid w:val="07623D24"/>
    <w:rsid w:val="07AB1E86"/>
    <w:rsid w:val="07ACD93C"/>
    <w:rsid w:val="07B771C7"/>
    <w:rsid w:val="07E34050"/>
    <w:rsid w:val="07EFF5A0"/>
    <w:rsid w:val="07FB7565"/>
    <w:rsid w:val="08102E9D"/>
    <w:rsid w:val="082AE9CF"/>
    <w:rsid w:val="08385F0C"/>
    <w:rsid w:val="083B8F8F"/>
    <w:rsid w:val="0843B286"/>
    <w:rsid w:val="085F4704"/>
    <w:rsid w:val="086606C1"/>
    <w:rsid w:val="0871FDB6"/>
    <w:rsid w:val="088AA191"/>
    <w:rsid w:val="08945944"/>
    <w:rsid w:val="089B42FF"/>
    <w:rsid w:val="08FBCB50"/>
    <w:rsid w:val="09327B11"/>
    <w:rsid w:val="0963975A"/>
    <w:rsid w:val="09ABAEA2"/>
    <w:rsid w:val="09B07415"/>
    <w:rsid w:val="09BC42F0"/>
    <w:rsid w:val="09D28C98"/>
    <w:rsid w:val="09FF5355"/>
    <w:rsid w:val="0A10B690"/>
    <w:rsid w:val="0A3B3357"/>
    <w:rsid w:val="0A563E8C"/>
    <w:rsid w:val="0A8011EB"/>
    <w:rsid w:val="0ACA1ED4"/>
    <w:rsid w:val="0ADE3A22"/>
    <w:rsid w:val="0AE16A36"/>
    <w:rsid w:val="0AED10FD"/>
    <w:rsid w:val="0AFDF2FF"/>
    <w:rsid w:val="0B2BC16F"/>
    <w:rsid w:val="0B3F69EC"/>
    <w:rsid w:val="0B61078E"/>
    <w:rsid w:val="0B8CE866"/>
    <w:rsid w:val="0B9D2FFE"/>
    <w:rsid w:val="0BB24679"/>
    <w:rsid w:val="0BCD81D2"/>
    <w:rsid w:val="0BEE7F50"/>
    <w:rsid w:val="0C030204"/>
    <w:rsid w:val="0C030CAA"/>
    <w:rsid w:val="0C08F5A5"/>
    <w:rsid w:val="0C14333C"/>
    <w:rsid w:val="0C2CE1A4"/>
    <w:rsid w:val="0C721E1B"/>
    <w:rsid w:val="0C7A7B80"/>
    <w:rsid w:val="0CC44A57"/>
    <w:rsid w:val="0CE5BB35"/>
    <w:rsid w:val="0CE75232"/>
    <w:rsid w:val="0D19BADE"/>
    <w:rsid w:val="0D24B4EB"/>
    <w:rsid w:val="0D2CC9DF"/>
    <w:rsid w:val="0D3BD9A2"/>
    <w:rsid w:val="0D4F1EFB"/>
    <w:rsid w:val="0D5822FC"/>
    <w:rsid w:val="0D6073E5"/>
    <w:rsid w:val="0D72F904"/>
    <w:rsid w:val="0D96CB42"/>
    <w:rsid w:val="0DAED921"/>
    <w:rsid w:val="0DC025D3"/>
    <w:rsid w:val="0DC938FC"/>
    <w:rsid w:val="0DCDE6F1"/>
    <w:rsid w:val="0DDB5514"/>
    <w:rsid w:val="0DF6F672"/>
    <w:rsid w:val="0DFEE9FD"/>
    <w:rsid w:val="0E1BBC9D"/>
    <w:rsid w:val="0E47E6C3"/>
    <w:rsid w:val="0E4C5CD4"/>
    <w:rsid w:val="0E509A8E"/>
    <w:rsid w:val="0E5BFB95"/>
    <w:rsid w:val="0E777808"/>
    <w:rsid w:val="0E7CCAAD"/>
    <w:rsid w:val="0E9ED844"/>
    <w:rsid w:val="0EA71A28"/>
    <w:rsid w:val="0EA96275"/>
    <w:rsid w:val="0EB59551"/>
    <w:rsid w:val="0EC633FE"/>
    <w:rsid w:val="0EE7B168"/>
    <w:rsid w:val="0EF7D49D"/>
    <w:rsid w:val="0F77C13D"/>
    <w:rsid w:val="0F8BEAA9"/>
    <w:rsid w:val="103D2BB0"/>
    <w:rsid w:val="1060E536"/>
    <w:rsid w:val="10843FCD"/>
    <w:rsid w:val="108BD733"/>
    <w:rsid w:val="108E3AC5"/>
    <w:rsid w:val="10EAA399"/>
    <w:rsid w:val="10EFF9FB"/>
    <w:rsid w:val="11079439"/>
    <w:rsid w:val="111F5AD5"/>
    <w:rsid w:val="112B1E92"/>
    <w:rsid w:val="114892ED"/>
    <w:rsid w:val="1149C6B5"/>
    <w:rsid w:val="114A3DC8"/>
    <w:rsid w:val="118BCE42"/>
    <w:rsid w:val="11CD2E48"/>
    <w:rsid w:val="11D2A82B"/>
    <w:rsid w:val="11D2A9B7"/>
    <w:rsid w:val="11D5770A"/>
    <w:rsid w:val="11E9ECF4"/>
    <w:rsid w:val="11FE01AA"/>
    <w:rsid w:val="1203A8D0"/>
    <w:rsid w:val="126EBCB9"/>
    <w:rsid w:val="12A1EF6B"/>
    <w:rsid w:val="12B2A549"/>
    <w:rsid w:val="12C9CD48"/>
    <w:rsid w:val="12DB6A90"/>
    <w:rsid w:val="132D8B57"/>
    <w:rsid w:val="1385553E"/>
    <w:rsid w:val="139FE72C"/>
    <w:rsid w:val="13BD691B"/>
    <w:rsid w:val="13C8EAD3"/>
    <w:rsid w:val="13C95F7D"/>
    <w:rsid w:val="13D7E74C"/>
    <w:rsid w:val="13FD74FB"/>
    <w:rsid w:val="142C80EF"/>
    <w:rsid w:val="1430CAFF"/>
    <w:rsid w:val="143A836E"/>
    <w:rsid w:val="1465CC91"/>
    <w:rsid w:val="146725D5"/>
    <w:rsid w:val="146931A8"/>
    <w:rsid w:val="147D6504"/>
    <w:rsid w:val="14C20052"/>
    <w:rsid w:val="14F203D4"/>
    <w:rsid w:val="15168EE5"/>
    <w:rsid w:val="15432D75"/>
    <w:rsid w:val="154A5300"/>
    <w:rsid w:val="155AF46C"/>
    <w:rsid w:val="157248EB"/>
    <w:rsid w:val="1591ECCA"/>
    <w:rsid w:val="159D1E3C"/>
    <w:rsid w:val="15DD53E7"/>
    <w:rsid w:val="15F0BFC3"/>
    <w:rsid w:val="15F265FF"/>
    <w:rsid w:val="15FAE154"/>
    <w:rsid w:val="1629AF3E"/>
    <w:rsid w:val="162EC29B"/>
    <w:rsid w:val="1643F222"/>
    <w:rsid w:val="16479285"/>
    <w:rsid w:val="164E349F"/>
    <w:rsid w:val="167E11C6"/>
    <w:rsid w:val="168D93CB"/>
    <w:rsid w:val="1690C1CC"/>
    <w:rsid w:val="1698B561"/>
    <w:rsid w:val="169AC5F8"/>
    <w:rsid w:val="16AA5E07"/>
    <w:rsid w:val="16C69F30"/>
    <w:rsid w:val="16CF4820"/>
    <w:rsid w:val="16D7C595"/>
    <w:rsid w:val="16FCE094"/>
    <w:rsid w:val="17074906"/>
    <w:rsid w:val="172701B2"/>
    <w:rsid w:val="172C9B12"/>
    <w:rsid w:val="1738776A"/>
    <w:rsid w:val="1739CEC9"/>
    <w:rsid w:val="1749B93A"/>
    <w:rsid w:val="174A483D"/>
    <w:rsid w:val="174BAC33"/>
    <w:rsid w:val="1751AA40"/>
    <w:rsid w:val="175950D5"/>
    <w:rsid w:val="17870712"/>
    <w:rsid w:val="17B356B1"/>
    <w:rsid w:val="17DA16BD"/>
    <w:rsid w:val="17EEAADD"/>
    <w:rsid w:val="17F09129"/>
    <w:rsid w:val="17F54571"/>
    <w:rsid w:val="180195F8"/>
    <w:rsid w:val="181F57DC"/>
    <w:rsid w:val="18262FF6"/>
    <w:rsid w:val="182F3679"/>
    <w:rsid w:val="1832DA59"/>
    <w:rsid w:val="18369659"/>
    <w:rsid w:val="1839A9B7"/>
    <w:rsid w:val="1870D129"/>
    <w:rsid w:val="189A025A"/>
    <w:rsid w:val="18AB6A2A"/>
    <w:rsid w:val="18ACE9CB"/>
    <w:rsid w:val="18B6777B"/>
    <w:rsid w:val="18B8878C"/>
    <w:rsid w:val="18CDE6E7"/>
    <w:rsid w:val="191F0424"/>
    <w:rsid w:val="192C333E"/>
    <w:rsid w:val="19467A58"/>
    <w:rsid w:val="194D9943"/>
    <w:rsid w:val="1955D44B"/>
    <w:rsid w:val="19A4D1C0"/>
    <w:rsid w:val="19BE6C91"/>
    <w:rsid w:val="1A393094"/>
    <w:rsid w:val="1A6B6066"/>
    <w:rsid w:val="1A6D16B5"/>
    <w:rsid w:val="1A87B2E6"/>
    <w:rsid w:val="1A9BB13F"/>
    <w:rsid w:val="1A9D8C58"/>
    <w:rsid w:val="1AA530A4"/>
    <w:rsid w:val="1AB34461"/>
    <w:rsid w:val="1AECA688"/>
    <w:rsid w:val="1B0065F7"/>
    <w:rsid w:val="1B2A80B3"/>
    <w:rsid w:val="1B2BFDA1"/>
    <w:rsid w:val="1B31C64F"/>
    <w:rsid w:val="1B4996E4"/>
    <w:rsid w:val="1B5ED139"/>
    <w:rsid w:val="1B9844A0"/>
    <w:rsid w:val="1BA2126A"/>
    <w:rsid w:val="1BC6EED8"/>
    <w:rsid w:val="1C18E1D2"/>
    <w:rsid w:val="1C1E2950"/>
    <w:rsid w:val="1C257519"/>
    <w:rsid w:val="1C2D4F60"/>
    <w:rsid w:val="1C48D1B1"/>
    <w:rsid w:val="1C6276D7"/>
    <w:rsid w:val="1C6C92EE"/>
    <w:rsid w:val="1C9621CB"/>
    <w:rsid w:val="1CC14187"/>
    <w:rsid w:val="1CF0702C"/>
    <w:rsid w:val="1D03AFC6"/>
    <w:rsid w:val="1D0E8D1F"/>
    <w:rsid w:val="1D1D3067"/>
    <w:rsid w:val="1D6585B7"/>
    <w:rsid w:val="1D6CE7AC"/>
    <w:rsid w:val="1D93CF5A"/>
    <w:rsid w:val="1DA361EA"/>
    <w:rsid w:val="1DB0F34B"/>
    <w:rsid w:val="1DB71FEC"/>
    <w:rsid w:val="1DB9A1D6"/>
    <w:rsid w:val="1DBB106E"/>
    <w:rsid w:val="1DC613E1"/>
    <w:rsid w:val="1DD2A105"/>
    <w:rsid w:val="1DD35880"/>
    <w:rsid w:val="1DE4A212"/>
    <w:rsid w:val="1E06CDBC"/>
    <w:rsid w:val="1E1D3C88"/>
    <w:rsid w:val="1E24474A"/>
    <w:rsid w:val="1E42A95F"/>
    <w:rsid w:val="1E611AA3"/>
    <w:rsid w:val="1E7C30AD"/>
    <w:rsid w:val="1E93A893"/>
    <w:rsid w:val="1EA1049B"/>
    <w:rsid w:val="1EBDE770"/>
    <w:rsid w:val="1F015618"/>
    <w:rsid w:val="1F178B38"/>
    <w:rsid w:val="1F20F2A7"/>
    <w:rsid w:val="1F518265"/>
    <w:rsid w:val="1F6569B1"/>
    <w:rsid w:val="1F732BE7"/>
    <w:rsid w:val="1F988EA9"/>
    <w:rsid w:val="1FCF6C65"/>
    <w:rsid w:val="1FD05775"/>
    <w:rsid w:val="20225EED"/>
    <w:rsid w:val="2024AE88"/>
    <w:rsid w:val="20548F5B"/>
    <w:rsid w:val="20679F6B"/>
    <w:rsid w:val="2084250F"/>
    <w:rsid w:val="208F4D1A"/>
    <w:rsid w:val="209C5F36"/>
    <w:rsid w:val="20A82015"/>
    <w:rsid w:val="20DE7ABF"/>
    <w:rsid w:val="2102CBE7"/>
    <w:rsid w:val="210D0359"/>
    <w:rsid w:val="211C0C7C"/>
    <w:rsid w:val="212E9A87"/>
    <w:rsid w:val="215705C3"/>
    <w:rsid w:val="215C4284"/>
    <w:rsid w:val="2171A64C"/>
    <w:rsid w:val="21B33DE3"/>
    <w:rsid w:val="21D65498"/>
    <w:rsid w:val="21D860C5"/>
    <w:rsid w:val="21EE130E"/>
    <w:rsid w:val="220260CD"/>
    <w:rsid w:val="22065D6B"/>
    <w:rsid w:val="22126AA5"/>
    <w:rsid w:val="22381B7C"/>
    <w:rsid w:val="223BD025"/>
    <w:rsid w:val="224571C4"/>
    <w:rsid w:val="224D9503"/>
    <w:rsid w:val="22516E4B"/>
    <w:rsid w:val="226C7442"/>
    <w:rsid w:val="226CB70C"/>
    <w:rsid w:val="229BA433"/>
    <w:rsid w:val="22A014EB"/>
    <w:rsid w:val="22A8CB2D"/>
    <w:rsid w:val="22BD7300"/>
    <w:rsid w:val="22D9C68B"/>
    <w:rsid w:val="22E57DA0"/>
    <w:rsid w:val="230B8930"/>
    <w:rsid w:val="231CB173"/>
    <w:rsid w:val="232D9A37"/>
    <w:rsid w:val="237F55DA"/>
    <w:rsid w:val="23DCF34D"/>
    <w:rsid w:val="23ED7561"/>
    <w:rsid w:val="23FC28C0"/>
    <w:rsid w:val="243CDC7C"/>
    <w:rsid w:val="2484F897"/>
    <w:rsid w:val="248983DC"/>
    <w:rsid w:val="249F371F"/>
    <w:rsid w:val="24A06EFE"/>
    <w:rsid w:val="24A4E091"/>
    <w:rsid w:val="24A819A2"/>
    <w:rsid w:val="24B29F07"/>
    <w:rsid w:val="24B469AC"/>
    <w:rsid w:val="24B49E67"/>
    <w:rsid w:val="24F2CAF1"/>
    <w:rsid w:val="25063F66"/>
    <w:rsid w:val="25212EC3"/>
    <w:rsid w:val="254E84C5"/>
    <w:rsid w:val="256A587B"/>
    <w:rsid w:val="25792C99"/>
    <w:rsid w:val="25B2087E"/>
    <w:rsid w:val="25DA337F"/>
    <w:rsid w:val="25E47045"/>
    <w:rsid w:val="25E7847B"/>
    <w:rsid w:val="2630361D"/>
    <w:rsid w:val="2639278F"/>
    <w:rsid w:val="26526B1A"/>
    <w:rsid w:val="2673F695"/>
    <w:rsid w:val="268081E1"/>
    <w:rsid w:val="268D5509"/>
    <w:rsid w:val="26A76B34"/>
    <w:rsid w:val="26B8A09F"/>
    <w:rsid w:val="26D3CEF7"/>
    <w:rsid w:val="27244E28"/>
    <w:rsid w:val="273702FE"/>
    <w:rsid w:val="273C447F"/>
    <w:rsid w:val="274997B3"/>
    <w:rsid w:val="274F4C87"/>
    <w:rsid w:val="275602C9"/>
    <w:rsid w:val="27CC2FDC"/>
    <w:rsid w:val="27CE5805"/>
    <w:rsid w:val="27EBC3EC"/>
    <w:rsid w:val="27EF5170"/>
    <w:rsid w:val="280F7DE9"/>
    <w:rsid w:val="281CEA58"/>
    <w:rsid w:val="284A741C"/>
    <w:rsid w:val="284B7510"/>
    <w:rsid w:val="284C0744"/>
    <w:rsid w:val="28520EE0"/>
    <w:rsid w:val="285F0638"/>
    <w:rsid w:val="286D3DAC"/>
    <w:rsid w:val="2881AC29"/>
    <w:rsid w:val="289F0901"/>
    <w:rsid w:val="28A483A2"/>
    <w:rsid w:val="28AC8521"/>
    <w:rsid w:val="28B5B88D"/>
    <w:rsid w:val="28C493AE"/>
    <w:rsid w:val="28D329A4"/>
    <w:rsid w:val="28E304DA"/>
    <w:rsid w:val="28FF895F"/>
    <w:rsid w:val="291275C8"/>
    <w:rsid w:val="291E4F96"/>
    <w:rsid w:val="292556AF"/>
    <w:rsid w:val="292F423F"/>
    <w:rsid w:val="293688EB"/>
    <w:rsid w:val="2953301A"/>
    <w:rsid w:val="2958F977"/>
    <w:rsid w:val="29701CF6"/>
    <w:rsid w:val="299A19F9"/>
    <w:rsid w:val="299BB48D"/>
    <w:rsid w:val="29A9E7D7"/>
    <w:rsid w:val="29B8DD04"/>
    <w:rsid w:val="29B9C7C3"/>
    <w:rsid w:val="29D1E7AB"/>
    <w:rsid w:val="29D8B7E9"/>
    <w:rsid w:val="2A506F0F"/>
    <w:rsid w:val="2A76EF5E"/>
    <w:rsid w:val="2A7AEE11"/>
    <w:rsid w:val="2A837B9B"/>
    <w:rsid w:val="2AE30583"/>
    <w:rsid w:val="2AEC1CC1"/>
    <w:rsid w:val="2AED13A8"/>
    <w:rsid w:val="2B07C08F"/>
    <w:rsid w:val="2B16B753"/>
    <w:rsid w:val="2B498E6A"/>
    <w:rsid w:val="2B4FA65B"/>
    <w:rsid w:val="2B7D47B6"/>
    <w:rsid w:val="2B9E4E5D"/>
    <w:rsid w:val="2BB54B3B"/>
    <w:rsid w:val="2C189D00"/>
    <w:rsid w:val="2C371860"/>
    <w:rsid w:val="2CA82250"/>
    <w:rsid w:val="2CCCEA1D"/>
    <w:rsid w:val="2CFD586C"/>
    <w:rsid w:val="2D43AF23"/>
    <w:rsid w:val="2D584129"/>
    <w:rsid w:val="2D6D5AA3"/>
    <w:rsid w:val="2D859BCD"/>
    <w:rsid w:val="2D86DA01"/>
    <w:rsid w:val="2D8D3293"/>
    <w:rsid w:val="2DA185B8"/>
    <w:rsid w:val="2DB38DFB"/>
    <w:rsid w:val="2DD16A68"/>
    <w:rsid w:val="2DD86498"/>
    <w:rsid w:val="2DDEFFF9"/>
    <w:rsid w:val="2DE3EB3F"/>
    <w:rsid w:val="2E003A8A"/>
    <w:rsid w:val="2E03855F"/>
    <w:rsid w:val="2E6A962D"/>
    <w:rsid w:val="2E6CCD5F"/>
    <w:rsid w:val="2E98DA17"/>
    <w:rsid w:val="2E9C4EFA"/>
    <w:rsid w:val="2EAECF58"/>
    <w:rsid w:val="2EB8DCE1"/>
    <w:rsid w:val="2EE724A3"/>
    <w:rsid w:val="2EE73AB4"/>
    <w:rsid w:val="2EECB7CF"/>
    <w:rsid w:val="2F44E56E"/>
    <w:rsid w:val="2F541982"/>
    <w:rsid w:val="2F6EB922"/>
    <w:rsid w:val="2F818829"/>
    <w:rsid w:val="2F9991C4"/>
    <w:rsid w:val="2FAF292C"/>
    <w:rsid w:val="2FDB95DA"/>
    <w:rsid w:val="2FE4DABC"/>
    <w:rsid w:val="2FE73AAC"/>
    <w:rsid w:val="301B2399"/>
    <w:rsid w:val="304F3A49"/>
    <w:rsid w:val="305094C0"/>
    <w:rsid w:val="3050D8E6"/>
    <w:rsid w:val="3053906C"/>
    <w:rsid w:val="3068C139"/>
    <w:rsid w:val="3070FE37"/>
    <w:rsid w:val="30A134C7"/>
    <w:rsid w:val="30BF7BE5"/>
    <w:rsid w:val="30D584DB"/>
    <w:rsid w:val="30E7DB95"/>
    <w:rsid w:val="3141E7F2"/>
    <w:rsid w:val="31AA5273"/>
    <w:rsid w:val="31C98E1C"/>
    <w:rsid w:val="320CEB51"/>
    <w:rsid w:val="3219FE44"/>
    <w:rsid w:val="321ED983"/>
    <w:rsid w:val="32417925"/>
    <w:rsid w:val="32958C93"/>
    <w:rsid w:val="32B5D314"/>
    <w:rsid w:val="32E230B0"/>
    <w:rsid w:val="32F604B5"/>
    <w:rsid w:val="32FE5208"/>
    <w:rsid w:val="3349A3BF"/>
    <w:rsid w:val="33939B74"/>
    <w:rsid w:val="3394888C"/>
    <w:rsid w:val="33C78066"/>
    <w:rsid w:val="33E10FFA"/>
    <w:rsid w:val="33F89FCF"/>
    <w:rsid w:val="33FE9B7A"/>
    <w:rsid w:val="34019F2A"/>
    <w:rsid w:val="340A4747"/>
    <w:rsid w:val="340D87C4"/>
    <w:rsid w:val="34105C14"/>
    <w:rsid w:val="34273035"/>
    <w:rsid w:val="343800CC"/>
    <w:rsid w:val="343FF2BD"/>
    <w:rsid w:val="3455060E"/>
    <w:rsid w:val="347432A1"/>
    <w:rsid w:val="347DA7E5"/>
    <w:rsid w:val="349B5EAA"/>
    <w:rsid w:val="34A8EB9A"/>
    <w:rsid w:val="34C78726"/>
    <w:rsid w:val="34F0C877"/>
    <w:rsid w:val="3508C77D"/>
    <w:rsid w:val="354031A1"/>
    <w:rsid w:val="355D4744"/>
    <w:rsid w:val="358F8C7F"/>
    <w:rsid w:val="35A34E22"/>
    <w:rsid w:val="35C2633C"/>
    <w:rsid w:val="35CE4493"/>
    <w:rsid w:val="35D05B8A"/>
    <w:rsid w:val="35D704B2"/>
    <w:rsid w:val="35E593D0"/>
    <w:rsid w:val="3636E578"/>
    <w:rsid w:val="364C09D8"/>
    <w:rsid w:val="366CA06F"/>
    <w:rsid w:val="36815FF9"/>
    <w:rsid w:val="3683F041"/>
    <w:rsid w:val="37014576"/>
    <w:rsid w:val="37122778"/>
    <w:rsid w:val="3730FE52"/>
    <w:rsid w:val="37452886"/>
    <w:rsid w:val="37627828"/>
    <w:rsid w:val="376A3AE7"/>
    <w:rsid w:val="378535FA"/>
    <w:rsid w:val="379E43EE"/>
    <w:rsid w:val="37C33761"/>
    <w:rsid w:val="37C9D401"/>
    <w:rsid w:val="37CAA0F3"/>
    <w:rsid w:val="37CB380B"/>
    <w:rsid w:val="37CD1C94"/>
    <w:rsid w:val="37FA867E"/>
    <w:rsid w:val="37FE6F60"/>
    <w:rsid w:val="382E7745"/>
    <w:rsid w:val="3834EEE4"/>
    <w:rsid w:val="38477E83"/>
    <w:rsid w:val="385B8C77"/>
    <w:rsid w:val="388CCC84"/>
    <w:rsid w:val="38C330B7"/>
    <w:rsid w:val="38CB9472"/>
    <w:rsid w:val="38E716C3"/>
    <w:rsid w:val="395CCA61"/>
    <w:rsid w:val="3966CF45"/>
    <w:rsid w:val="3969D24E"/>
    <w:rsid w:val="398D4984"/>
    <w:rsid w:val="399EC9CB"/>
    <w:rsid w:val="39B1115F"/>
    <w:rsid w:val="3A117CBC"/>
    <w:rsid w:val="3A313B76"/>
    <w:rsid w:val="3A33CAEB"/>
    <w:rsid w:val="3A5AB46A"/>
    <w:rsid w:val="3A621A0F"/>
    <w:rsid w:val="3A87268F"/>
    <w:rsid w:val="3A8C229C"/>
    <w:rsid w:val="3A8F4B2D"/>
    <w:rsid w:val="3AC08AF1"/>
    <w:rsid w:val="3AC42272"/>
    <w:rsid w:val="3ACA2F50"/>
    <w:rsid w:val="3AD4F443"/>
    <w:rsid w:val="3B240A17"/>
    <w:rsid w:val="3B3102F6"/>
    <w:rsid w:val="3B349874"/>
    <w:rsid w:val="3B622CFD"/>
    <w:rsid w:val="3B9B48F8"/>
    <w:rsid w:val="3B9EA2AE"/>
    <w:rsid w:val="3BC8D66E"/>
    <w:rsid w:val="3BE58098"/>
    <w:rsid w:val="3BEA8BA4"/>
    <w:rsid w:val="3C08A45A"/>
    <w:rsid w:val="3C4DB584"/>
    <w:rsid w:val="3C58803C"/>
    <w:rsid w:val="3C6DD8FF"/>
    <w:rsid w:val="3C8BF624"/>
    <w:rsid w:val="3CBD42F5"/>
    <w:rsid w:val="3CCF1D0A"/>
    <w:rsid w:val="3CD82BBA"/>
    <w:rsid w:val="3D2503D9"/>
    <w:rsid w:val="3D562B3C"/>
    <w:rsid w:val="3D947841"/>
    <w:rsid w:val="3D9D5C2F"/>
    <w:rsid w:val="3D9E66A6"/>
    <w:rsid w:val="3DBBCB02"/>
    <w:rsid w:val="3DDD4B12"/>
    <w:rsid w:val="3DE64316"/>
    <w:rsid w:val="3DF8F6C5"/>
    <w:rsid w:val="3E2FD0AB"/>
    <w:rsid w:val="3E3F0D4B"/>
    <w:rsid w:val="3E3F9434"/>
    <w:rsid w:val="3E40368B"/>
    <w:rsid w:val="3E5608CE"/>
    <w:rsid w:val="3E606C22"/>
    <w:rsid w:val="3E6E5031"/>
    <w:rsid w:val="3E9AE4D5"/>
    <w:rsid w:val="3EB20EA1"/>
    <w:rsid w:val="3EC0D43A"/>
    <w:rsid w:val="3EC2943D"/>
    <w:rsid w:val="3EC8046E"/>
    <w:rsid w:val="3ED6BDC4"/>
    <w:rsid w:val="3EE4EDDF"/>
    <w:rsid w:val="3EEDA57F"/>
    <w:rsid w:val="3EF0EE02"/>
    <w:rsid w:val="3EFAA86D"/>
    <w:rsid w:val="3F044FA6"/>
    <w:rsid w:val="3F159EAE"/>
    <w:rsid w:val="3F16B1B9"/>
    <w:rsid w:val="3F1800DA"/>
    <w:rsid w:val="3F1BE9F7"/>
    <w:rsid w:val="3F2959B7"/>
    <w:rsid w:val="3F3316FA"/>
    <w:rsid w:val="3F45E4E2"/>
    <w:rsid w:val="3F4E038B"/>
    <w:rsid w:val="3F5F6468"/>
    <w:rsid w:val="3F60BCDC"/>
    <w:rsid w:val="3F88281C"/>
    <w:rsid w:val="3F8E8A57"/>
    <w:rsid w:val="3F92388F"/>
    <w:rsid w:val="3F9C7C7C"/>
    <w:rsid w:val="3FCC5A0B"/>
    <w:rsid w:val="3FD5138B"/>
    <w:rsid w:val="3FE4A884"/>
    <w:rsid w:val="4027CC86"/>
    <w:rsid w:val="4036D3D5"/>
    <w:rsid w:val="4041A48A"/>
    <w:rsid w:val="4049A924"/>
    <w:rsid w:val="405A550F"/>
    <w:rsid w:val="40666158"/>
    <w:rsid w:val="4067D5B4"/>
    <w:rsid w:val="40744C73"/>
    <w:rsid w:val="40CEE75B"/>
    <w:rsid w:val="40E0EA47"/>
    <w:rsid w:val="40FF44AB"/>
    <w:rsid w:val="411A7ABF"/>
    <w:rsid w:val="411F5E66"/>
    <w:rsid w:val="41218E72"/>
    <w:rsid w:val="4153081A"/>
    <w:rsid w:val="4159AA21"/>
    <w:rsid w:val="4178D2D8"/>
    <w:rsid w:val="41CC1AA5"/>
    <w:rsid w:val="41E90D31"/>
    <w:rsid w:val="4216BFA5"/>
    <w:rsid w:val="421E1846"/>
    <w:rsid w:val="424F6587"/>
    <w:rsid w:val="42772C63"/>
    <w:rsid w:val="427F57B5"/>
    <w:rsid w:val="4289764A"/>
    <w:rsid w:val="42B49105"/>
    <w:rsid w:val="42BFEAB2"/>
    <w:rsid w:val="42F2CB38"/>
    <w:rsid w:val="4336643E"/>
    <w:rsid w:val="4342B324"/>
    <w:rsid w:val="4365E7FE"/>
    <w:rsid w:val="43699AC4"/>
    <w:rsid w:val="437B35A2"/>
    <w:rsid w:val="4393148C"/>
    <w:rsid w:val="4395B976"/>
    <w:rsid w:val="43A26C30"/>
    <w:rsid w:val="43A4882F"/>
    <w:rsid w:val="43E00B42"/>
    <w:rsid w:val="43E9DBE6"/>
    <w:rsid w:val="44019A12"/>
    <w:rsid w:val="4417CC3E"/>
    <w:rsid w:val="44197EDE"/>
    <w:rsid w:val="44414E37"/>
    <w:rsid w:val="4448D3B3"/>
    <w:rsid w:val="445BE45E"/>
    <w:rsid w:val="44ABC1D7"/>
    <w:rsid w:val="44B30A08"/>
    <w:rsid w:val="44BD862A"/>
    <w:rsid w:val="44CDF144"/>
    <w:rsid w:val="44CE6A8D"/>
    <w:rsid w:val="44F3157F"/>
    <w:rsid w:val="44FF41D3"/>
    <w:rsid w:val="4502868C"/>
    <w:rsid w:val="4505028D"/>
    <w:rsid w:val="450E9E43"/>
    <w:rsid w:val="452C50F3"/>
    <w:rsid w:val="452E1C0E"/>
    <w:rsid w:val="453293BD"/>
    <w:rsid w:val="4534EC5F"/>
    <w:rsid w:val="455CE4F8"/>
    <w:rsid w:val="456139BE"/>
    <w:rsid w:val="45884B55"/>
    <w:rsid w:val="459180F4"/>
    <w:rsid w:val="45B305DE"/>
    <w:rsid w:val="45F1544E"/>
    <w:rsid w:val="45F50C81"/>
    <w:rsid w:val="4637ADD6"/>
    <w:rsid w:val="4638732E"/>
    <w:rsid w:val="46446F35"/>
    <w:rsid w:val="467EBC81"/>
    <w:rsid w:val="4680E122"/>
    <w:rsid w:val="46ACBA42"/>
    <w:rsid w:val="46CDB196"/>
    <w:rsid w:val="4700E885"/>
    <w:rsid w:val="4705F7B8"/>
    <w:rsid w:val="470863FC"/>
    <w:rsid w:val="4717AC04"/>
    <w:rsid w:val="471C4FB6"/>
    <w:rsid w:val="471EF1EF"/>
    <w:rsid w:val="4722FB26"/>
    <w:rsid w:val="474E2635"/>
    <w:rsid w:val="477D3823"/>
    <w:rsid w:val="477E71F8"/>
    <w:rsid w:val="4788988E"/>
    <w:rsid w:val="478ED1C0"/>
    <w:rsid w:val="47C8AF39"/>
    <w:rsid w:val="47DC3BF1"/>
    <w:rsid w:val="47F6AA7B"/>
    <w:rsid w:val="482AE4C5"/>
    <w:rsid w:val="4844CD1B"/>
    <w:rsid w:val="48728B2D"/>
    <w:rsid w:val="4879CBA4"/>
    <w:rsid w:val="48B4DC1F"/>
    <w:rsid w:val="48EDAD4A"/>
    <w:rsid w:val="4907058E"/>
    <w:rsid w:val="491988B1"/>
    <w:rsid w:val="492153D5"/>
    <w:rsid w:val="495F6C93"/>
    <w:rsid w:val="4979B15C"/>
    <w:rsid w:val="498D7599"/>
    <w:rsid w:val="49C8CAC6"/>
    <w:rsid w:val="49D012D1"/>
    <w:rsid w:val="4A28B7C6"/>
    <w:rsid w:val="4A30AAEA"/>
    <w:rsid w:val="4A345ED7"/>
    <w:rsid w:val="4A35EBE5"/>
    <w:rsid w:val="4A38FF3E"/>
    <w:rsid w:val="4A6B1884"/>
    <w:rsid w:val="4A6B6885"/>
    <w:rsid w:val="4A71E536"/>
    <w:rsid w:val="4A750C99"/>
    <w:rsid w:val="4A75C9A1"/>
    <w:rsid w:val="4A81473A"/>
    <w:rsid w:val="4AA137A7"/>
    <w:rsid w:val="4ABD2436"/>
    <w:rsid w:val="4ABF9877"/>
    <w:rsid w:val="4AC7B8C8"/>
    <w:rsid w:val="4AE45842"/>
    <w:rsid w:val="4AE70D22"/>
    <w:rsid w:val="4B9EB841"/>
    <w:rsid w:val="4BA0CCD9"/>
    <w:rsid w:val="4BE66BD2"/>
    <w:rsid w:val="4BE76E7D"/>
    <w:rsid w:val="4C14BA4F"/>
    <w:rsid w:val="4C32B69B"/>
    <w:rsid w:val="4C350987"/>
    <w:rsid w:val="4C71D2BC"/>
    <w:rsid w:val="4CA4D586"/>
    <w:rsid w:val="4D0C6432"/>
    <w:rsid w:val="4D0D7D32"/>
    <w:rsid w:val="4D503D45"/>
    <w:rsid w:val="4D536122"/>
    <w:rsid w:val="4D5BB2D5"/>
    <w:rsid w:val="4D7B0F86"/>
    <w:rsid w:val="4DA0B759"/>
    <w:rsid w:val="4DA5196F"/>
    <w:rsid w:val="4DA7E7C9"/>
    <w:rsid w:val="4DDF3657"/>
    <w:rsid w:val="4DF6D7A3"/>
    <w:rsid w:val="4DF8C461"/>
    <w:rsid w:val="4E04DF97"/>
    <w:rsid w:val="4E1939A2"/>
    <w:rsid w:val="4E204A2F"/>
    <w:rsid w:val="4E2299A2"/>
    <w:rsid w:val="4E2F0505"/>
    <w:rsid w:val="4E37BD88"/>
    <w:rsid w:val="4E613C9F"/>
    <w:rsid w:val="4E7EF7CF"/>
    <w:rsid w:val="4E8A7931"/>
    <w:rsid w:val="4E9E36E4"/>
    <w:rsid w:val="4EA1A05E"/>
    <w:rsid w:val="4EBA0A0B"/>
    <w:rsid w:val="4ECCDCA5"/>
    <w:rsid w:val="4EED30D1"/>
    <w:rsid w:val="4EEECBF5"/>
    <w:rsid w:val="4EF2F177"/>
    <w:rsid w:val="4EFD2F55"/>
    <w:rsid w:val="4F493AC4"/>
    <w:rsid w:val="4F53F8C7"/>
    <w:rsid w:val="4F69C46D"/>
    <w:rsid w:val="4F80BC43"/>
    <w:rsid w:val="4FEDD627"/>
    <w:rsid w:val="500113F8"/>
    <w:rsid w:val="5003D15C"/>
    <w:rsid w:val="500E9DEE"/>
    <w:rsid w:val="5011E2E9"/>
    <w:rsid w:val="501CF12A"/>
    <w:rsid w:val="50206164"/>
    <w:rsid w:val="5044E9BC"/>
    <w:rsid w:val="504D7CC6"/>
    <w:rsid w:val="505276CC"/>
    <w:rsid w:val="505C784A"/>
    <w:rsid w:val="507EF533"/>
    <w:rsid w:val="5089C326"/>
    <w:rsid w:val="50A74207"/>
    <w:rsid w:val="50C8B5F4"/>
    <w:rsid w:val="50CC161F"/>
    <w:rsid w:val="50E50B25"/>
    <w:rsid w:val="50FD72BD"/>
    <w:rsid w:val="518C7C36"/>
    <w:rsid w:val="51A56E98"/>
    <w:rsid w:val="51A92714"/>
    <w:rsid w:val="51D84B24"/>
    <w:rsid w:val="51E0BA1D"/>
    <w:rsid w:val="51F0FE31"/>
    <w:rsid w:val="51F2D105"/>
    <w:rsid w:val="5236CC79"/>
    <w:rsid w:val="525A44C5"/>
    <w:rsid w:val="525E86D7"/>
    <w:rsid w:val="528FC509"/>
    <w:rsid w:val="52B2E28B"/>
    <w:rsid w:val="52B338E9"/>
    <w:rsid w:val="52C74BA7"/>
    <w:rsid w:val="52CDFE57"/>
    <w:rsid w:val="52DD4113"/>
    <w:rsid w:val="52EFF534"/>
    <w:rsid w:val="530C8C35"/>
    <w:rsid w:val="530E6665"/>
    <w:rsid w:val="53152DAB"/>
    <w:rsid w:val="531EB874"/>
    <w:rsid w:val="53463EB0"/>
    <w:rsid w:val="53493105"/>
    <w:rsid w:val="5363D7FF"/>
    <w:rsid w:val="5376F75E"/>
    <w:rsid w:val="539BEB4E"/>
    <w:rsid w:val="53CA706A"/>
    <w:rsid w:val="53D12A70"/>
    <w:rsid w:val="53D24D61"/>
    <w:rsid w:val="53EC750A"/>
    <w:rsid w:val="541827AA"/>
    <w:rsid w:val="543AE463"/>
    <w:rsid w:val="545EB44C"/>
    <w:rsid w:val="54615C11"/>
    <w:rsid w:val="54620EA0"/>
    <w:rsid w:val="5469DA1D"/>
    <w:rsid w:val="54CDD569"/>
    <w:rsid w:val="54F83D09"/>
    <w:rsid w:val="5502E95A"/>
    <w:rsid w:val="551138DB"/>
    <w:rsid w:val="551EBDA4"/>
    <w:rsid w:val="553E6161"/>
    <w:rsid w:val="55405189"/>
    <w:rsid w:val="5541EEE9"/>
    <w:rsid w:val="55739A4A"/>
    <w:rsid w:val="55ABC82C"/>
    <w:rsid w:val="55B0346B"/>
    <w:rsid w:val="55B6DF4E"/>
    <w:rsid w:val="55B87C48"/>
    <w:rsid w:val="55C61565"/>
    <w:rsid w:val="55DE8244"/>
    <w:rsid w:val="56096FB8"/>
    <w:rsid w:val="56120E85"/>
    <w:rsid w:val="561460BF"/>
    <w:rsid w:val="56232E4B"/>
    <w:rsid w:val="563AF7AA"/>
    <w:rsid w:val="5642A4CA"/>
    <w:rsid w:val="56563A05"/>
    <w:rsid w:val="56596E10"/>
    <w:rsid w:val="56C45BB3"/>
    <w:rsid w:val="56E874C0"/>
    <w:rsid w:val="56EDF84B"/>
    <w:rsid w:val="57214C0F"/>
    <w:rsid w:val="573548C5"/>
    <w:rsid w:val="5737E70C"/>
    <w:rsid w:val="573C0AB5"/>
    <w:rsid w:val="5744B353"/>
    <w:rsid w:val="57534C80"/>
    <w:rsid w:val="57692284"/>
    <w:rsid w:val="577A1A68"/>
    <w:rsid w:val="57831049"/>
    <w:rsid w:val="579686BC"/>
    <w:rsid w:val="57BDBB06"/>
    <w:rsid w:val="5810DE07"/>
    <w:rsid w:val="5820C31B"/>
    <w:rsid w:val="5859FED7"/>
    <w:rsid w:val="585FC898"/>
    <w:rsid w:val="586D2093"/>
    <w:rsid w:val="589970B8"/>
    <w:rsid w:val="58A84856"/>
    <w:rsid w:val="58BABFC4"/>
    <w:rsid w:val="58D6A427"/>
    <w:rsid w:val="58E8220B"/>
    <w:rsid w:val="59168E1B"/>
    <w:rsid w:val="593A96CE"/>
    <w:rsid w:val="593D5F0C"/>
    <w:rsid w:val="5948B371"/>
    <w:rsid w:val="59561761"/>
    <w:rsid w:val="59671650"/>
    <w:rsid w:val="5978B8C1"/>
    <w:rsid w:val="597F1F36"/>
    <w:rsid w:val="599CA44E"/>
    <w:rsid w:val="59BD0021"/>
    <w:rsid w:val="59E98FFB"/>
    <w:rsid w:val="59F0729F"/>
    <w:rsid w:val="59FBFC75"/>
    <w:rsid w:val="5A2677D8"/>
    <w:rsid w:val="5A3BD92F"/>
    <w:rsid w:val="5A4E4570"/>
    <w:rsid w:val="5A9128B7"/>
    <w:rsid w:val="5AC6B2C5"/>
    <w:rsid w:val="5AD44ACC"/>
    <w:rsid w:val="5AE36D6B"/>
    <w:rsid w:val="5AEB5104"/>
    <w:rsid w:val="5B10E6E6"/>
    <w:rsid w:val="5B1B2AB4"/>
    <w:rsid w:val="5B1BEA08"/>
    <w:rsid w:val="5B27F093"/>
    <w:rsid w:val="5B4FD3DC"/>
    <w:rsid w:val="5B514A01"/>
    <w:rsid w:val="5B62265E"/>
    <w:rsid w:val="5B676A78"/>
    <w:rsid w:val="5B71C987"/>
    <w:rsid w:val="5B7EA826"/>
    <w:rsid w:val="5BB86312"/>
    <w:rsid w:val="5BC4744C"/>
    <w:rsid w:val="5BD73FCE"/>
    <w:rsid w:val="5BDF2269"/>
    <w:rsid w:val="5BF63EE6"/>
    <w:rsid w:val="5C0207AC"/>
    <w:rsid w:val="5C15FD74"/>
    <w:rsid w:val="5C25F610"/>
    <w:rsid w:val="5C361C94"/>
    <w:rsid w:val="5C3A56DA"/>
    <w:rsid w:val="5C4E5E7C"/>
    <w:rsid w:val="5C78C450"/>
    <w:rsid w:val="5C82A896"/>
    <w:rsid w:val="5C8EB7CF"/>
    <w:rsid w:val="5CA66D08"/>
    <w:rsid w:val="5CC0CC74"/>
    <w:rsid w:val="5CCB02D4"/>
    <w:rsid w:val="5CD939BE"/>
    <w:rsid w:val="5D46A318"/>
    <w:rsid w:val="5D619A85"/>
    <w:rsid w:val="5D6CE1DB"/>
    <w:rsid w:val="5D72AE1E"/>
    <w:rsid w:val="5DA9B21B"/>
    <w:rsid w:val="5DB4FFF8"/>
    <w:rsid w:val="5DE7E24B"/>
    <w:rsid w:val="5E22119A"/>
    <w:rsid w:val="5E48E8B7"/>
    <w:rsid w:val="5E587EDE"/>
    <w:rsid w:val="5E5ECA94"/>
    <w:rsid w:val="5E6BD5C9"/>
    <w:rsid w:val="5E8EA3EA"/>
    <w:rsid w:val="5EDA8E0E"/>
    <w:rsid w:val="5EE28D76"/>
    <w:rsid w:val="5F069EA6"/>
    <w:rsid w:val="5F07CBF3"/>
    <w:rsid w:val="5F526A15"/>
    <w:rsid w:val="5F734B46"/>
    <w:rsid w:val="5F782890"/>
    <w:rsid w:val="5F8F08DC"/>
    <w:rsid w:val="5FAD3CEE"/>
    <w:rsid w:val="5FB03F21"/>
    <w:rsid w:val="5FBC2E89"/>
    <w:rsid w:val="5FBDA897"/>
    <w:rsid w:val="5FC61C68"/>
    <w:rsid w:val="5FC8203E"/>
    <w:rsid w:val="5FEDF434"/>
    <w:rsid w:val="5FF7EB2B"/>
    <w:rsid w:val="5FFB0EE5"/>
    <w:rsid w:val="6020D780"/>
    <w:rsid w:val="6023FAFF"/>
    <w:rsid w:val="605577A7"/>
    <w:rsid w:val="606ABBA0"/>
    <w:rsid w:val="6070DFFB"/>
    <w:rsid w:val="60762389"/>
    <w:rsid w:val="609619AF"/>
    <w:rsid w:val="60C557A8"/>
    <w:rsid w:val="60EC0D01"/>
    <w:rsid w:val="611E505F"/>
    <w:rsid w:val="6130F0AE"/>
    <w:rsid w:val="61335C75"/>
    <w:rsid w:val="613A9CF9"/>
    <w:rsid w:val="614365C4"/>
    <w:rsid w:val="6144608C"/>
    <w:rsid w:val="618C4256"/>
    <w:rsid w:val="61BDB191"/>
    <w:rsid w:val="61C638BA"/>
    <w:rsid w:val="61C73B50"/>
    <w:rsid w:val="61F0AB29"/>
    <w:rsid w:val="61FDFA0C"/>
    <w:rsid w:val="620E10EF"/>
    <w:rsid w:val="62164F18"/>
    <w:rsid w:val="62171268"/>
    <w:rsid w:val="62226E9B"/>
    <w:rsid w:val="622F1429"/>
    <w:rsid w:val="62454283"/>
    <w:rsid w:val="624F53C8"/>
    <w:rsid w:val="6250A30D"/>
    <w:rsid w:val="626E54A4"/>
    <w:rsid w:val="62744092"/>
    <w:rsid w:val="62B54CC3"/>
    <w:rsid w:val="62B6C9DB"/>
    <w:rsid w:val="62C22EFF"/>
    <w:rsid w:val="62E4A0FA"/>
    <w:rsid w:val="62FD2BF1"/>
    <w:rsid w:val="63204880"/>
    <w:rsid w:val="6325C57B"/>
    <w:rsid w:val="63298514"/>
    <w:rsid w:val="63415F63"/>
    <w:rsid w:val="636E128D"/>
    <w:rsid w:val="637495FF"/>
    <w:rsid w:val="63B1AFBC"/>
    <w:rsid w:val="63B352F6"/>
    <w:rsid w:val="63D0DC09"/>
    <w:rsid w:val="63EAA0BA"/>
    <w:rsid w:val="63FB2FB9"/>
    <w:rsid w:val="63FD0811"/>
    <w:rsid w:val="64139DBE"/>
    <w:rsid w:val="6416CE8E"/>
    <w:rsid w:val="6423D402"/>
    <w:rsid w:val="647AC511"/>
    <w:rsid w:val="649428ED"/>
    <w:rsid w:val="64A7F1C8"/>
    <w:rsid w:val="64D0BF9B"/>
    <w:rsid w:val="6509A35C"/>
    <w:rsid w:val="651E7AB7"/>
    <w:rsid w:val="65619F6F"/>
    <w:rsid w:val="65773DFD"/>
    <w:rsid w:val="65A4C790"/>
    <w:rsid w:val="65A65617"/>
    <w:rsid w:val="65F2CA59"/>
    <w:rsid w:val="66021046"/>
    <w:rsid w:val="66095B65"/>
    <w:rsid w:val="660DB9D5"/>
    <w:rsid w:val="66295A96"/>
    <w:rsid w:val="66397482"/>
    <w:rsid w:val="66699570"/>
    <w:rsid w:val="668F22CC"/>
    <w:rsid w:val="66BDA1B2"/>
    <w:rsid w:val="66BE4848"/>
    <w:rsid w:val="66C31998"/>
    <w:rsid w:val="66C935FA"/>
    <w:rsid w:val="66E4BA2D"/>
    <w:rsid w:val="66E6DFDA"/>
    <w:rsid w:val="66E8F681"/>
    <w:rsid w:val="66EDCC14"/>
    <w:rsid w:val="66F0C993"/>
    <w:rsid w:val="6701240B"/>
    <w:rsid w:val="6709E45F"/>
    <w:rsid w:val="67285F78"/>
    <w:rsid w:val="6751A13D"/>
    <w:rsid w:val="6766E07E"/>
    <w:rsid w:val="6773349B"/>
    <w:rsid w:val="67947956"/>
    <w:rsid w:val="67B2B0EA"/>
    <w:rsid w:val="67C70274"/>
    <w:rsid w:val="67FF029E"/>
    <w:rsid w:val="682F5807"/>
    <w:rsid w:val="68307F3B"/>
    <w:rsid w:val="6842C212"/>
    <w:rsid w:val="6860D931"/>
    <w:rsid w:val="686A1C00"/>
    <w:rsid w:val="689E99F2"/>
    <w:rsid w:val="68BD0F00"/>
    <w:rsid w:val="68FDAEE5"/>
    <w:rsid w:val="690A8840"/>
    <w:rsid w:val="6923A946"/>
    <w:rsid w:val="69294EF1"/>
    <w:rsid w:val="69378BFC"/>
    <w:rsid w:val="6987C404"/>
    <w:rsid w:val="69C019FC"/>
    <w:rsid w:val="69CC78AA"/>
    <w:rsid w:val="69E849EB"/>
    <w:rsid w:val="6A1323FD"/>
    <w:rsid w:val="6A1FCC43"/>
    <w:rsid w:val="6A2207E2"/>
    <w:rsid w:val="6A54BCF6"/>
    <w:rsid w:val="6A6E0279"/>
    <w:rsid w:val="6A871F94"/>
    <w:rsid w:val="6A946D0D"/>
    <w:rsid w:val="6AC64369"/>
    <w:rsid w:val="6AD35DE0"/>
    <w:rsid w:val="6ADE805A"/>
    <w:rsid w:val="6B1BD2DC"/>
    <w:rsid w:val="6B71FE0C"/>
    <w:rsid w:val="6B751CC0"/>
    <w:rsid w:val="6B80D5DC"/>
    <w:rsid w:val="6BA7C7A7"/>
    <w:rsid w:val="6BB4E21C"/>
    <w:rsid w:val="6BCDD47D"/>
    <w:rsid w:val="6BE32228"/>
    <w:rsid w:val="6BFBBD57"/>
    <w:rsid w:val="6C3502DA"/>
    <w:rsid w:val="6C5C1228"/>
    <w:rsid w:val="6C5DC655"/>
    <w:rsid w:val="6C66DB79"/>
    <w:rsid w:val="6C8C4801"/>
    <w:rsid w:val="6CA919C5"/>
    <w:rsid w:val="6D011071"/>
    <w:rsid w:val="6D120442"/>
    <w:rsid w:val="6D3A8E0B"/>
    <w:rsid w:val="6D406D27"/>
    <w:rsid w:val="6D6A9665"/>
    <w:rsid w:val="6D97900F"/>
    <w:rsid w:val="6DA2787F"/>
    <w:rsid w:val="6DA71F1B"/>
    <w:rsid w:val="6DE04586"/>
    <w:rsid w:val="6E16BC5B"/>
    <w:rsid w:val="6E6C5C3C"/>
    <w:rsid w:val="6E6DDEF3"/>
    <w:rsid w:val="6E7D6AC2"/>
    <w:rsid w:val="6E9E6687"/>
    <w:rsid w:val="6EB617DF"/>
    <w:rsid w:val="6F05753F"/>
    <w:rsid w:val="6F155A41"/>
    <w:rsid w:val="6F17DBAD"/>
    <w:rsid w:val="6F252474"/>
    <w:rsid w:val="6F3CEA91"/>
    <w:rsid w:val="6F41D76C"/>
    <w:rsid w:val="6F66C0B2"/>
    <w:rsid w:val="6F874989"/>
    <w:rsid w:val="6F878761"/>
    <w:rsid w:val="6F999310"/>
    <w:rsid w:val="6FA0197D"/>
    <w:rsid w:val="6FC095C7"/>
    <w:rsid w:val="6FC0BD05"/>
    <w:rsid w:val="6FD5525D"/>
    <w:rsid w:val="6FF9709C"/>
    <w:rsid w:val="7026B060"/>
    <w:rsid w:val="70311078"/>
    <w:rsid w:val="7085B850"/>
    <w:rsid w:val="708D1B39"/>
    <w:rsid w:val="709BD01B"/>
    <w:rsid w:val="70E01097"/>
    <w:rsid w:val="70FB4501"/>
    <w:rsid w:val="71023C07"/>
    <w:rsid w:val="71334EC5"/>
    <w:rsid w:val="71336EF9"/>
    <w:rsid w:val="714E5D1D"/>
    <w:rsid w:val="715BFC59"/>
    <w:rsid w:val="7178A3D8"/>
    <w:rsid w:val="71813405"/>
    <w:rsid w:val="7194D16D"/>
    <w:rsid w:val="7199971B"/>
    <w:rsid w:val="71C2CAF8"/>
    <w:rsid w:val="71C6314A"/>
    <w:rsid w:val="71DAE21F"/>
    <w:rsid w:val="71DDDCC4"/>
    <w:rsid w:val="71EE04F9"/>
    <w:rsid w:val="71FB28A9"/>
    <w:rsid w:val="722438A2"/>
    <w:rsid w:val="7230C72A"/>
    <w:rsid w:val="72313905"/>
    <w:rsid w:val="72339D4D"/>
    <w:rsid w:val="723E2D79"/>
    <w:rsid w:val="7241D4EE"/>
    <w:rsid w:val="72466A15"/>
    <w:rsid w:val="7257F81C"/>
    <w:rsid w:val="7259E1F4"/>
    <w:rsid w:val="72987A44"/>
    <w:rsid w:val="729F16B8"/>
    <w:rsid w:val="72C4CEFB"/>
    <w:rsid w:val="72DAC44A"/>
    <w:rsid w:val="72F4CBEA"/>
    <w:rsid w:val="73273DC0"/>
    <w:rsid w:val="733C3A76"/>
    <w:rsid w:val="7384D190"/>
    <w:rsid w:val="738FAB36"/>
    <w:rsid w:val="73CD7DD9"/>
    <w:rsid w:val="73E1AC3D"/>
    <w:rsid w:val="73E8D0D3"/>
    <w:rsid w:val="73EC28F7"/>
    <w:rsid w:val="73EC356A"/>
    <w:rsid w:val="73F8136C"/>
    <w:rsid w:val="741BBD09"/>
    <w:rsid w:val="744551C1"/>
    <w:rsid w:val="746504E8"/>
    <w:rsid w:val="74673E6B"/>
    <w:rsid w:val="74696F7B"/>
    <w:rsid w:val="749372F6"/>
    <w:rsid w:val="749D897D"/>
    <w:rsid w:val="74CBBE7F"/>
    <w:rsid w:val="74CCE1BF"/>
    <w:rsid w:val="74E9D171"/>
    <w:rsid w:val="7504C7BA"/>
    <w:rsid w:val="752B7B97"/>
    <w:rsid w:val="7587D665"/>
    <w:rsid w:val="75CAECF2"/>
    <w:rsid w:val="7601190A"/>
    <w:rsid w:val="760A0DF0"/>
    <w:rsid w:val="7623BF6D"/>
    <w:rsid w:val="7646BF7E"/>
    <w:rsid w:val="7652B70C"/>
    <w:rsid w:val="766C9EF6"/>
    <w:rsid w:val="769A8745"/>
    <w:rsid w:val="76D547FD"/>
    <w:rsid w:val="76FB4A2F"/>
    <w:rsid w:val="7717F4D9"/>
    <w:rsid w:val="772FB42E"/>
    <w:rsid w:val="773D7A56"/>
    <w:rsid w:val="774B034B"/>
    <w:rsid w:val="77623447"/>
    <w:rsid w:val="776611AC"/>
    <w:rsid w:val="7768AE70"/>
    <w:rsid w:val="77A45AC6"/>
    <w:rsid w:val="77B5D541"/>
    <w:rsid w:val="77C45EF1"/>
    <w:rsid w:val="77C46BF6"/>
    <w:rsid w:val="77CB3DDD"/>
    <w:rsid w:val="77D7E052"/>
    <w:rsid w:val="7804035F"/>
    <w:rsid w:val="7809D4FC"/>
    <w:rsid w:val="7812DF8D"/>
    <w:rsid w:val="7814CB49"/>
    <w:rsid w:val="78187964"/>
    <w:rsid w:val="7844FABF"/>
    <w:rsid w:val="78450235"/>
    <w:rsid w:val="7847E50D"/>
    <w:rsid w:val="784E3529"/>
    <w:rsid w:val="7878848F"/>
    <w:rsid w:val="7884C5B8"/>
    <w:rsid w:val="788CE60D"/>
    <w:rsid w:val="78DDBE71"/>
    <w:rsid w:val="78E1B6BB"/>
    <w:rsid w:val="78EDB497"/>
    <w:rsid w:val="78F504B5"/>
    <w:rsid w:val="78FBDD67"/>
    <w:rsid w:val="79009095"/>
    <w:rsid w:val="7958790C"/>
    <w:rsid w:val="7982568C"/>
    <w:rsid w:val="79877EFB"/>
    <w:rsid w:val="79888960"/>
    <w:rsid w:val="79943804"/>
    <w:rsid w:val="7995FA1D"/>
    <w:rsid w:val="79BA953C"/>
    <w:rsid w:val="79D139F7"/>
    <w:rsid w:val="7A09E391"/>
    <w:rsid w:val="7A15FC18"/>
    <w:rsid w:val="7A22E6DE"/>
    <w:rsid w:val="7A4467BD"/>
    <w:rsid w:val="7A5DB5B0"/>
    <w:rsid w:val="7A9BF134"/>
    <w:rsid w:val="7AB5661D"/>
    <w:rsid w:val="7AC1B1BC"/>
    <w:rsid w:val="7AECA7B8"/>
    <w:rsid w:val="7AF2837C"/>
    <w:rsid w:val="7B1DB8FD"/>
    <w:rsid w:val="7B26DFEF"/>
    <w:rsid w:val="7B4E30C2"/>
    <w:rsid w:val="7B5AD830"/>
    <w:rsid w:val="7B76B59E"/>
    <w:rsid w:val="7B7B915A"/>
    <w:rsid w:val="7BE47FFB"/>
    <w:rsid w:val="7BFB55FC"/>
    <w:rsid w:val="7C228FAE"/>
    <w:rsid w:val="7C49C1E9"/>
    <w:rsid w:val="7CA3D83D"/>
    <w:rsid w:val="7CB99907"/>
    <w:rsid w:val="7CF70BD5"/>
    <w:rsid w:val="7D1D482E"/>
    <w:rsid w:val="7D2A8E99"/>
    <w:rsid w:val="7D6DE851"/>
    <w:rsid w:val="7D78C0E1"/>
    <w:rsid w:val="7D9A12A3"/>
    <w:rsid w:val="7DD6DFAF"/>
    <w:rsid w:val="7E0C9651"/>
    <w:rsid w:val="7E5823BF"/>
    <w:rsid w:val="7E5EF1C6"/>
    <w:rsid w:val="7EBC7FC4"/>
    <w:rsid w:val="7EE689BB"/>
    <w:rsid w:val="7F196330"/>
    <w:rsid w:val="7FAF6CAB"/>
    <w:rsid w:val="7FBC7A97"/>
    <w:rsid w:val="7FCA1BE4"/>
    <w:rsid w:val="7FD9C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4FCB3"/>
  <w15:docId w15:val="{128418F4-ACA9-4E0F-A259-EF0B9F1C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C16"/>
  </w:style>
  <w:style w:type="paragraph" w:styleId="Heading1">
    <w:name w:val="heading 1"/>
    <w:basedOn w:val="Normal"/>
    <w:next w:val="Normal"/>
    <w:link w:val="Heading1Char"/>
    <w:uiPriority w:val="9"/>
    <w:qFormat/>
    <w:rsid w:val="007166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6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216"/>
    <w:pPr>
      <w:ind w:left="720"/>
      <w:contextualSpacing/>
    </w:pPr>
  </w:style>
  <w:style w:type="table" w:styleId="TableGrid">
    <w:name w:val="Table Grid"/>
    <w:basedOn w:val="TableNormal"/>
    <w:uiPriority w:val="59"/>
    <w:rsid w:val="00451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7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73"/>
    <w:rPr>
      <w:b/>
      <w:bCs/>
      <w:sz w:val="20"/>
      <w:szCs w:val="20"/>
    </w:rPr>
  </w:style>
  <w:style w:type="table" w:styleId="GridTable4">
    <w:name w:val="Grid Table 4"/>
    <w:basedOn w:val="TableNormal"/>
    <w:uiPriority w:val="49"/>
    <w:rsid w:val="000D60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00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740"/>
  </w:style>
  <w:style w:type="paragraph" w:styleId="Footer">
    <w:name w:val="footer"/>
    <w:basedOn w:val="Normal"/>
    <w:link w:val="FooterChar"/>
    <w:uiPriority w:val="99"/>
    <w:unhideWhenUsed/>
    <w:rsid w:val="00200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740"/>
  </w:style>
  <w:style w:type="paragraph" w:styleId="Revision">
    <w:name w:val="Revision"/>
    <w:hidden/>
    <w:uiPriority w:val="99"/>
    <w:semiHidden/>
    <w:rsid w:val="00754360"/>
    <w:pPr>
      <w:spacing w:after="0" w:line="240" w:lineRule="auto"/>
    </w:pPr>
  </w:style>
  <w:style w:type="table" w:styleId="GridTable1Light-Accent6">
    <w:name w:val="Grid Table 1 Light Accent 6"/>
    <w:basedOn w:val="TableNormal"/>
    <w:uiPriority w:val="46"/>
    <w:rsid w:val="00576FB2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576FB2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1660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60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B051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1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1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13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5F8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5F8E"/>
    <w:rPr>
      <w:color w:val="605E5C"/>
      <w:shd w:val="clear" w:color="auto" w:fill="E1DFDD"/>
    </w:rPr>
  </w:style>
  <w:style w:type="table" w:styleId="ListTable6Colorful-Accent3">
    <w:name w:val="List Table 6 Colorful Accent 3"/>
    <w:basedOn w:val="TableNormal"/>
    <w:uiPriority w:val="51"/>
    <w:rsid w:val="00E760F9"/>
    <w:pPr>
      <w:spacing w:after="0" w:line="240" w:lineRule="auto"/>
    </w:pPr>
    <w:rPr>
      <w:rFonts w:ascii="Arial" w:eastAsia="SimSun" w:hAnsi="Arial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cf01">
    <w:name w:val="cf01"/>
    <w:basedOn w:val="DefaultParagraphFont"/>
    <w:rsid w:val="00AF46DD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42E01"/>
    <w:rPr>
      <w:color w:val="800080" w:themeColor="followedHyperlink"/>
      <w:u w:val="single"/>
    </w:rPr>
  </w:style>
  <w:style w:type="paragraph" w:customStyle="1" w:styleId="Default">
    <w:name w:val="Default"/>
    <w:rsid w:val="001249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4B144A"/>
    <w:rPr>
      <w:color w:val="2B579A"/>
      <w:shd w:val="clear" w:color="auto" w:fill="E1DFDD"/>
    </w:rPr>
  </w:style>
  <w:style w:type="table" w:styleId="TableGridLight">
    <w:name w:val="Grid Table Light"/>
    <w:basedOn w:val="TableNormal"/>
    <w:uiPriority w:val="40"/>
    <w:rsid w:val="00C279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80FD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0787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0FDF"/>
    <w:pPr>
      <w:spacing w:after="100"/>
      <w:ind w:left="220"/>
    </w:pPr>
  </w:style>
  <w:style w:type="table" w:customStyle="1" w:styleId="Table">
    <w:name w:val="Table"/>
    <w:semiHidden/>
    <w:unhideWhenUsed/>
    <w:qFormat/>
    <w:rsid w:val="00FF31C1"/>
    <w:pPr>
      <w:spacing w:line="240" w:lineRule="auto"/>
    </w:pPr>
    <w:rPr>
      <w:sz w:val="24"/>
      <w:szCs w:val="24"/>
      <w:lang w:val="en-US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F31C1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31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pf0">
    <w:name w:val="pf0"/>
    <w:basedOn w:val="Normal"/>
    <w:rsid w:val="00C91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A3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FB54E3"/>
    <w:pPr>
      <w:spacing w:after="0" w:line="240" w:lineRule="auto"/>
    </w:pPr>
  </w:style>
  <w:style w:type="character" w:customStyle="1" w:styleId="cf11">
    <w:name w:val="cf11"/>
    <w:basedOn w:val="DefaultParagraphFont"/>
    <w:rsid w:val="00B80F78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E36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42D194F404744AD0C9D17AE43B8F4" ma:contentTypeVersion="15" ma:contentTypeDescription="Create a new document." ma:contentTypeScope="" ma:versionID="76f474c70eefbc92df7a94038692bcfc">
  <xsd:schema xmlns:xsd="http://www.w3.org/2001/XMLSchema" xmlns:xs="http://www.w3.org/2001/XMLSchema" xmlns:p="http://schemas.microsoft.com/office/2006/metadata/properties" xmlns:ns2="22c2e699-fdaf-4d7e-a016-7e98d2c4ed94" xmlns:ns3="f1c14e00-6293-484f-a71d-46ba7f460e59" targetNamespace="http://schemas.microsoft.com/office/2006/metadata/properties" ma:root="true" ma:fieldsID="23174834b3520675ddb3a2b17616e29c" ns2:_="" ns3:_="">
    <xsd:import namespace="22c2e699-fdaf-4d7e-a016-7e98d2c4ed94"/>
    <xsd:import namespace="f1c14e00-6293-484f-a71d-46ba7f460e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2e699-fdaf-4d7e-a016-7e98d2c4e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14e00-6293-484f-a71d-46ba7f460e5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1c14e00-6293-484f-a71d-46ba7f460e59">
      <UserInfo>
        <DisplayName>Ric Day</DisplayName>
        <AccountId>72</AccountId>
        <AccountType/>
      </UserInfo>
      <UserInfo>
        <DisplayName>Tamara Milder</DisplayName>
        <AccountId>93</AccountId>
        <AccountType/>
      </UserInfo>
      <UserInfo>
        <DisplayName>Alys Havard</DisplayName>
        <AccountId>12</AccountId>
        <AccountType/>
      </UserInfo>
      <UserInfo>
        <DisplayName>Sallie Pearson</DisplayName>
        <AccountId>11</AccountId>
        <AccountType/>
      </UserInfo>
      <UserInfo>
        <DisplayName>Michael Falster</DisplayName>
        <AccountId>6</AccountId>
        <AccountType/>
      </UserInfo>
      <UserInfo>
        <DisplayName>Jialing Lin</DisplayName>
        <AccountId>13</AccountId>
        <AccountType/>
      </UserInfo>
      <UserInfo>
        <DisplayName>Juliana de Oliveira Costa</DisplayName>
        <AccountId>9</AccountId>
        <AccountType/>
      </UserInfo>
    </SharedWithUsers>
    <lcf76f155ced4ddcb4097134ff3c332f xmlns="22c2e699-fdaf-4d7e-a016-7e98d2c4ed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54500A-B8A8-4CE7-A174-95F8CD3EBD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09498E-5B3E-44D5-A278-74BEB7459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2e699-fdaf-4d7e-a016-7e98d2c4ed94"/>
    <ds:schemaRef ds:uri="f1c14e00-6293-484f-a71d-46ba7f460e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397FB7-6B2D-45B9-A52E-AB51BF9B0B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3F3664-2710-4993-86B8-0A4A25B652A4}">
  <ds:schemaRefs>
    <ds:schemaRef ds:uri="http://schemas.microsoft.com/office/2006/metadata/properties"/>
    <ds:schemaRef ds:uri="http://schemas.microsoft.com/office/infopath/2007/PartnerControls"/>
    <ds:schemaRef ds:uri="f1c14e00-6293-484f-a71d-46ba7f460e59"/>
    <ds:schemaRef ds:uri="22c2e699-fdaf-4d7e-a016-7e98d2c4ed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756</Words>
  <Characters>1001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748</CharactersWithSpaces>
  <SharedDoc>false</SharedDoc>
  <HLinks>
    <vt:vector size="192" baseType="variant">
      <vt:variant>
        <vt:i4>1114161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Toc151364742</vt:lpwstr>
      </vt:variant>
      <vt:variant>
        <vt:i4>1114161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Toc151364741</vt:lpwstr>
      </vt:variant>
      <vt:variant>
        <vt:i4>1114161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Toc151364740</vt:lpwstr>
      </vt:variant>
      <vt:variant>
        <vt:i4>1441841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Toc151364739</vt:lpwstr>
      </vt:variant>
      <vt:variant>
        <vt:i4>1441841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Toc151364738</vt:lpwstr>
      </vt:variant>
      <vt:variant>
        <vt:i4>1441841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Toc151364737</vt:lpwstr>
      </vt:variant>
      <vt:variant>
        <vt:i4>1441841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Toc151364736</vt:lpwstr>
      </vt:variant>
      <vt:variant>
        <vt:i4>1441841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Toc151364735</vt:lpwstr>
      </vt:variant>
      <vt:variant>
        <vt:i4>1441841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Toc151364734</vt:lpwstr>
      </vt:variant>
      <vt:variant>
        <vt:i4>1441841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Toc151364733</vt:lpwstr>
      </vt:variant>
      <vt:variant>
        <vt:i4>144184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Toc151364732</vt:lpwstr>
      </vt:variant>
      <vt:variant>
        <vt:i4>1441841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Toc151364731</vt:lpwstr>
      </vt:variant>
      <vt:variant>
        <vt:i4>1441841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Toc151364730</vt:lpwstr>
      </vt:variant>
      <vt:variant>
        <vt:i4>3407982</vt:i4>
      </vt:variant>
      <vt:variant>
        <vt:i4>231</vt:i4>
      </vt:variant>
      <vt:variant>
        <vt:i4>0</vt:i4>
      </vt:variant>
      <vt:variant>
        <vt:i4>5</vt:i4>
      </vt:variant>
      <vt:variant>
        <vt:lpwstr>https://www.pbs.gov.au/info/industry/listing/elements/pbac-meetings/agenda/march-2023-pbac-meeting</vt:lpwstr>
      </vt:variant>
      <vt:variant>
        <vt:lpwstr/>
      </vt:variant>
      <vt:variant>
        <vt:i4>917518</vt:i4>
      </vt:variant>
      <vt:variant>
        <vt:i4>228</vt:i4>
      </vt:variant>
      <vt:variant>
        <vt:i4>0</vt:i4>
      </vt:variant>
      <vt:variant>
        <vt:i4>5</vt:i4>
      </vt:variant>
      <vt:variant>
        <vt:lpwstr>https://www.pbs.gov.au/info/healthpro/explanatory-notes/front/fee</vt:lpwstr>
      </vt:variant>
      <vt:variant>
        <vt:lpwstr/>
      </vt:variant>
      <vt:variant>
        <vt:i4>5701641</vt:i4>
      </vt:variant>
      <vt:variant>
        <vt:i4>225</vt:i4>
      </vt:variant>
      <vt:variant>
        <vt:i4>0</vt:i4>
      </vt:variant>
      <vt:variant>
        <vt:i4>5</vt:i4>
      </vt:variant>
      <vt:variant>
        <vt:lpwstr>https://www.aihw.gov.au/reports/physical-activity/active-australia-survey/summary</vt:lpwstr>
      </vt:variant>
      <vt:variant>
        <vt:lpwstr/>
      </vt:variant>
      <vt:variant>
        <vt:i4>2162746</vt:i4>
      </vt:variant>
      <vt:variant>
        <vt:i4>222</vt:i4>
      </vt:variant>
      <vt:variant>
        <vt:i4>0</vt:i4>
      </vt:variant>
      <vt:variant>
        <vt:i4>5</vt:i4>
      </vt:variant>
      <vt:variant>
        <vt:lpwstr>https://www.nps.org.au/radar/articles/exenatide-byetta-for-type-2-diabetes-mellitus</vt:lpwstr>
      </vt:variant>
      <vt:variant>
        <vt:lpwstr/>
      </vt:variant>
      <vt:variant>
        <vt:i4>7798835</vt:i4>
      </vt:variant>
      <vt:variant>
        <vt:i4>219</vt:i4>
      </vt:variant>
      <vt:variant>
        <vt:i4>0</vt:i4>
      </vt:variant>
      <vt:variant>
        <vt:i4>5</vt:i4>
      </vt:variant>
      <vt:variant>
        <vt:lpwstr>https://www.nps.org.au/radar/articles/sglt2-inhibitor-listings-indications-and-combinations</vt:lpwstr>
      </vt:variant>
      <vt:variant>
        <vt:lpwstr/>
      </vt:variant>
      <vt:variant>
        <vt:i4>2031632</vt:i4>
      </vt:variant>
      <vt:variant>
        <vt:i4>216</vt:i4>
      </vt:variant>
      <vt:variant>
        <vt:i4>0</vt:i4>
      </vt:variant>
      <vt:variant>
        <vt:i4>5</vt:i4>
      </vt:variant>
      <vt:variant>
        <vt:lpwstr>https://unsw.sharepoint.com/sites/Cardiovascularmedicines-Antidiabeticmedicines/Shared Documents/Antidiabetic medicines/2 - Uptake for diabetes - 45&amp;Up/Paper/www.saxinstitute.org.au/solutions/45-and-up-study/</vt:lpwstr>
      </vt:variant>
      <vt:variant>
        <vt:lpwstr/>
      </vt:variant>
      <vt:variant>
        <vt:i4>2162739</vt:i4>
      </vt:variant>
      <vt:variant>
        <vt:i4>213</vt:i4>
      </vt:variant>
      <vt:variant>
        <vt:i4>0</vt:i4>
      </vt:variant>
      <vt:variant>
        <vt:i4>5</vt:i4>
      </vt:variant>
      <vt:variant>
        <vt:lpwstr>https://diabetessociety.com.au/position-statements.asp</vt:lpwstr>
      </vt:variant>
      <vt:variant>
        <vt:lpwstr/>
      </vt:variant>
      <vt:variant>
        <vt:i4>1966090</vt:i4>
      </vt:variant>
      <vt:variant>
        <vt:i4>9</vt:i4>
      </vt:variant>
      <vt:variant>
        <vt:i4>0</vt:i4>
      </vt:variant>
      <vt:variant>
        <vt:i4>5</vt:i4>
      </vt:variant>
      <vt:variant>
        <vt:lpwstr>https://www.elsevier.com/journals/diabetes-research-and-clinical-practice/0168-8227/guide-for-authors</vt:lpwstr>
      </vt:variant>
      <vt:variant>
        <vt:lpwstr/>
      </vt:variant>
      <vt:variant>
        <vt:i4>2621543</vt:i4>
      </vt:variant>
      <vt:variant>
        <vt:i4>6</vt:i4>
      </vt:variant>
      <vt:variant>
        <vt:i4>0</vt:i4>
      </vt:variant>
      <vt:variant>
        <vt:i4>5</vt:i4>
      </vt:variant>
      <vt:variant>
        <vt:lpwstr>https://onlinelibrary.wiley.com/page/journal/14645491/homepage/forauthors.html</vt:lpwstr>
      </vt:variant>
      <vt:variant>
        <vt:lpwstr/>
      </vt:variant>
      <vt:variant>
        <vt:i4>2556000</vt:i4>
      </vt:variant>
      <vt:variant>
        <vt:i4>3</vt:i4>
      </vt:variant>
      <vt:variant>
        <vt:i4>0</vt:i4>
      </vt:variant>
      <vt:variant>
        <vt:i4>5</vt:i4>
      </vt:variant>
      <vt:variant>
        <vt:lpwstr>https://onlinelibrary.wiley.com/page/journal/14631326/homepage/ForAuthors.html</vt:lpwstr>
      </vt:variant>
      <vt:variant>
        <vt:lpwstr/>
      </vt:variant>
      <vt:variant>
        <vt:i4>1310779</vt:i4>
      </vt:variant>
      <vt:variant>
        <vt:i4>0</vt:i4>
      </vt:variant>
      <vt:variant>
        <vt:i4>0</vt:i4>
      </vt:variant>
      <vt:variant>
        <vt:i4>5</vt:i4>
      </vt:variant>
      <vt:variant>
        <vt:lpwstr>mailto:m.falster@unsw.edu.au</vt:lpwstr>
      </vt:variant>
      <vt:variant>
        <vt:lpwstr/>
      </vt:variant>
      <vt:variant>
        <vt:i4>917518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37012183/</vt:lpwstr>
      </vt:variant>
      <vt:variant>
        <vt:lpwstr/>
      </vt:variant>
      <vt:variant>
        <vt:i4>524291</vt:i4>
      </vt:variant>
      <vt:variant>
        <vt:i4>18</vt:i4>
      </vt:variant>
      <vt:variant>
        <vt:i4>0</vt:i4>
      </vt:variant>
      <vt:variant>
        <vt:i4>5</vt:i4>
      </vt:variant>
      <vt:variant>
        <vt:lpwstr>https://link.springer.com/article/10.1007/s13300-023-01382-9</vt:lpwstr>
      </vt:variant>
      <vt:variant>
        <vt:lpwstr/>
      </vt:variant>
      <vt:variant>
        <vt:i4>3276924</vt:i4>
      </vt:variant>
      <vt:variant>
        <vt:i4>15</vt:i4>
      </vt:variant>
      <vt:variant>
        <vt:i4>0</vt:i4>
      </vt:variant>
      <vt:variant>
        <vt:i4>5</vt:i4>
      </vt:variant>
      <vt:variant>
        <vt:lpwstr>https://dom-pubs.onlinelibrary.wiley.com/doi/full/10.1111/dom.15038</vt:lpwstr>
      </vt:variant>
      <vt:variant>
        <vt:lpwstr/>
      </vt:variant>
      <vt:variant>
        <vt:i4>2228282</vt:i4>
      </vt:variant>
      <vt:variant>
        <vt:i4>12</vt:i4>
      </vt:variant>
      <vt:variant>
        <vt:i4>0</vt:i4>
      </vt:variant>
      <vt:variant>
        <vt:i4>5</vt:i4>
      </vt:variant>
      <vt:variant>
        <vt:lpwstr>https://www.thelancet.com/journals/lanepe/article/PIIS2666-7762(23)00035-2/fulltext</vt:lpwstr>
      </vt:variant>
      <vt:variant>
        <vt:lpwstr/>
      </vt:variant>
      <vt:variant>
        <vt:i4>917520</vt:i4>
      </vt:variant>
      <vt:variant>
        <vt:i4>9</vt:i4>
      </vt:variant>
      <vt:variant>
        <vt:i4>0</vt:i4>
      </vt:variant>
      <vt:variant>
        <vt:i4>5</vt:i4>
      </vt:variant>
      <vt:variant>
        <vt:lpwstr>https://www.abs.gov.au/articles/cultural-diversity-australia</vt:lpwstr>
      </vt:variant>
      <vt:variant>
        <vt:lpwstr/>
      </vt:variant>
      <vt:variant>
        <vt:i4>229381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948605/</vt:lpwstr>
      </vt:variant>
      <vt:variant>
        <vt:lpwstr>:~:text=About%2022.3%25%20of%20Australians%20today,professional%2C%20personal%20and%20social%20life</vt:lpwstr>
      </vt:variant>
      <vt:variant>
        <vt:i4>1507419</vt:i4>
      </vt:variant>
      <vt:variant>
        <vt:i4>3</vt:i4>
      </vt:variant>
      <vt:variant>
        <vt:i4>0</vt:i4>
      </vt:variant>
      <vt:variant>
        <vt:i4>5</vt:i4>
      </vt:variant>
      <vt:variant>
        <vt:lpwstr>https://www.pbs.gov.au/industry/listing/elements/pbac-meetings/pbac-outcomes/2023-03/pbac-web-outcomes-03-2023-v3.pdf</vt:lpwstr>
      </vt:variant>
      <vt:variant>
        <vt:lpwstr/>
      </vt:variant>
      <vt:variant>
        <vt:i4>1835109</vt:i4>
      </vt:variant>
      <vt:variant>
        <vt:i4>0</vt:i4>
      </vt:variant>
      <vt:variant>
        <vt:i4>0</vt:i4>
      </vt:variant>
      <vt:variant>
        <vt:i4>5</vt:i4>
      </vt:variant>
      <vt:variant>
        <vt:lpwstr>mailto:z5202974@ad.unsw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Gisev</dc:creator>
  <cp:keywords/>
  <cp:lastModifiedBy>Juliana de Oliveira Costa</cp:lastModifiedBy>
  <cp:revision>18</cp:revision>
  <cp:lastPrinted>2024-09-05T23:36:00Z</cp:lastPrinted>
  <dcterms:created xsi:type="dcterms:W3CDTF">2024-09-05T23:33:00Z</dcterms:created>
  <dcterms:modified xsi:type="dcterms:W3CDTF">2025-05-07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898600</vt:r8>
  </property>
  <property fmtid="{D5CDD505-2E9C-101B-9397-08002B2CF9AE}" pid="3" name="ContentTypeId">
    <vt:lpwstr>0x01010032B42D194F404744AD0C9D17AE43B8F4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GrammarlyDocumentId">
    <vt:lpwstr>6dbb2206437ed08ef7964819522e5e0d4ceea4900b696ccafc64e47c7d7d0f93</vt:lpwstr>
  </property>
  <property fmtid="{D5CDD505-2E9C-101B-9397-08002B2CF9AE}" pid="8" name="MediaServiceImageTags">
    <vt:lpwstr/>
  </property>
</Properties>
</file>